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685D" w14:textId="365BB554" w:rsidR="002A66EC" w:rsidRPr="00B66AE5" w:rsidRDefault="002A66EC" w:rsidP="00366880">
      <w:pPr>
        <w:spacing w:line="480" w:lineRule="auto"/>
        <w:rPr>
          <w:b/>
          <w:bCs/>
        </w:rPr>
      </w:pPr>
      <w:r w:rsidRPr="00B66AE5">
        <w:rPr>
          <w:b/>
          <w:bCs/>
        </w:rPr>
        <w:t>Supplementary material</w:t>
      </w:r>
    </w:p>
    <w:p w14:paraId="49DFC407" w14:textId="158F292B" w:rsidR="00A15A65" w:rsidRPr="00B66AE5" w:rsidRDefault="00A15A65" w:rsidP="00A15A65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t>Table</w:t>
      </w:r>
      <w:r w:rsidRPr="00144B28">
        <w:rPr>
          <w:b/>
          <w:bCs/>
          <w:sz w:val="22"/>
          <w:szCs w:val="22"/>
        </w:rPr>
        <w:t xml:space="preserve"> S</w:t>
      </w:r>
      <w:r w:rsidR="00CF7215" w:rsidRPr="00144B28">
        <w:rPr>
          <w:b/>
          <w:bCs/>
          <w:sz w:val="22"/>
          <w:szCs w:val="22"/>
        </w:rPr>
        <w:t>1</w:t>
      </w:r>
    </w:p>
    <w:p w14:paraId="28702DA4" w14:textId="519ABE0A" w:rsidR="00A15A65" w:rsidRPr="00B66AE5" w:rsidRDefault="00A15A65" w:rsidP="00A15A65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Overview of Existing Parenting Assessments </w:t>
      </w:r>
      <w:r w:rsidR="00BB0FDC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hat </w:t>
      </w:r>
      <w:r w:rsidR="00BB0FDC" w:rsidRPr="00B66AE5">
        <w:rPr>
          <w:i/>
          <w:iCs/>
          <w:sz w:val="22"/>
          <w:szCs w:val="22"/>
        </w:rPr>
        <w:t>a</w:t>
      </w:r>
      <w:r w:rsidRPr="00B66AE5">
        <w:rPr>
          <w:i/>
          <w:iCs/>
          <w:sz w:val="22"/>
          <w:szCs w:val="22"/>
        </w:rPr>
        <w:t xml:space="preserve">re Part of MAPS or Showed </w:t>
      </w:r>
      <w:r w:rsidR="00BB0FDC" w:rsidRPr="00B66AE5">
        <w:rPr>
          <w:i/>
          <w:iCs/>
          <w:sz w:val="22"/>
          <w:szCs w:val="22"/>
        </w:rPr>
        <w:t xml:space="preserve">Acceptable </w:t>
      </w:r>
      <w:r w:rsidRPr="00B66AE5">
        <w:rPr>
          <w:i/>
          <w:iCs/>
          <w:sz w:val="22"/>
          <w:szCs w:val="22"/>
        </w:rPr>
        <w:t xml:space="preserve">Psychometric Properties Evaluated According to Hurley </w:t>
      </w:r>
      <w:r w:rsidRPr="00144B28">
        <w:rPr>
          <w:i/>
          <w:iCs/>
          <w:sz w:val="22"/>
          <w:szCs w:val="22"/>
        </w:rPr>
        <w:t>et al.’s (</w:t>
      </w:r>
      <w:r w:rsidR="00BC7745" w:rsidRPr="00144B28">
        <w:rPr>
          <w:i/>
          <w:iCs/>
          <w:sz w:val="22"/>
          <w:szCs w:val="22"/>
        </w:rPr>
        <w:t>8</w:t>
      </w:r>
      <w:r w:rsidRPr="00144B28">
        <w:rPr>
          <w:i/>
          <w:iCs/>
          <w:sz w:val="22"/>
          <w:szCs w:val="22"/>
        </w:rPr>
        <w:t>)</w:t>
      </w:r>
      <w:r w:rsidRPr="00B66AE5">
        <w:rPr>
          <w:i/>
          <w:iCs/>
          <w:sz w:val="22"/>
          <w:szCs w:val="22"/>
        </w:rPr>
        <w:t xml:space="preserve"> Review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993"/>
        <w:gridCol w:w="850"/>
        <w:gridCol w:w="992"/>
        <w:gridCol w:w="1134"/>
        <w:gridCol w:w="4536"/>
      </w:tblGrid>
      <w:tr w:rsidR="00A15A65" w:rsidRPr="00B66AE5" w14:paraId="7222BE19" w14:textId="77777777" w:rsidTr="005F0FE1">
        <w:trPr>
          <w:trHeight w:val="304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7293B209" w14:textId="77777777" w:rsidR="00A15A65" w:rsidRPr="00B66AE5" w:rsidRDefault="00A15A65" w:rsidP="005F0FE1">
            <w:pPr>
              <w:rPr>
                <w:b/>
                <w:color w:val="000000" w:themeColor="text1"/>
              </w:rPr>
            </w:pPr>
            <w:r w:rsidRPr="00B66AE5">
              <w:rPr>
                <w:b/>
                <w:color w:val="000000"/>
              </w:rPr>
              <w:t>Authors (Year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2721EBB9" w14:textId="77777777" w:rsidR="00A15A65" w:rsidRPr="00B66AE5" w:rsidRDefault="00A15A65" w:rsidP="005F0FE1">
            <w:pPr>
              <w:rPr>
                <w:b/>
                <w:color w:val="000000" w:themeColor="text1"/>
              </w:rPr>
            </w:pPr>
            <w:r w:rsidRPr="00B66AE5">
              <w:rPr>
                <w:b/>
                <w:color w:val="000000" w:themeColor="text1"/>
              </w:rPr>
              <w:t>Parenting Measur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5B5CD3A0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Sca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32F7C8A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No. of Item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FC984B0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Part of MA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0F42384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Hurley et al., 2014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01032EB0" w14:textId="77777777" w:rsidR="00A15A65" w:rsidRPr="00B66AE5" w:rsidRDefault="00A15A65" w:rsidP="005F0FE1">
            <w:pPr>
              <w:jc w:val="center"/>
              <w:rPr>
                <w:b/>
                <w:color w:val="131A29"/>
              </w:rPr>
            </w:pPr>
            <w:r w:rsidRPr="00B66AE5">
              <w:rPr>
                <w:b/>
                <w:color w:val="131A29"/>
              </w:rPr>
              <w:t>Subscales</w:t>
            </w:r>
          </w:p>
        </w:tc>
      </w:tr>
      <w:tr w:rsidR="00A15A65" w:rsidRPr="00B66AE5" w14:paraId="7B78F9F5" w14:textId="77777777" w:rsidTr="005F0FE1">
        <w:trPr>
          <w:trHeight w:val="1418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39E3ACB6" w14:textId="43B8DE02" w:rsidR="00A15A65" w:rsidRPr="00B66AE5" w:rsidRDefault="00A15A65" w:rsidP="005F0FE1">
            <w:r w:rsidRPr="00B66AE5">
              <w:t>Parent &amp; Forehand, 2017</w:t>
            </w:r>
            <w:r w:rsidR="00BC7745">
              <w:t xml:space="preserve"> (9)</w:t>
            </w:r>
          </w:p>
          <w:p w14:paraId="6E658912" w14:textId="77777777" w:rsidR="00A15A65" w:rsidRPr="00B66AE5" w:rsidRDefault="00A15A65" w:rsidP="005F0FE1">
            <w:pPr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48487844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The Multidimensional Assessment of Parenting Scale (MAPS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1F3AA4CB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7D0BC4A" w14:textId="77777777" w:rsidR="00A15A65" w:rsidRPr="00B66AE5" w:rsidRDefault="00A15A65" w:rsidP="005F0FE1">
            <w:pPr>
              <w:jc w:val="center"/>
            </w:pPr>
            <w:r w:rsidRPr="00B66AE5">
              <w:t>3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0DD433BC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0D16666" w14:textId="77777777" w:rsidR="00A15A65" w:rsidRPr="00B66AE5" w:rsidRDefault="00A15A65" w:rsidP="005F0FE1">
            <w:pPr>
              <w:jc w:val="center"/>
            </w:pP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</w:tcPr>
          <w:p w14:paraId="16312552" w14:textId="77777777" w:rsidR="005F0FE1" w:rsidRPr="00B66AE5" w:rsidRDefault="005F0FE1" w:rsidP="005F0FE1">
            <w:r w:rsidRPr="00B66AE5">
              <w:t>Broadband Positive Parenting</w:t>
            </w:r>
          </w:p>
          <w:p w14:paraId="1C522C40" w14:textId="5EC71302" w:rsidR="00A15A65" w:rsidRPr="00B66AE5" w:rsidRDefault="00A15A65" w:rsidP="005F0FE1">
            <w:pPr>
              <w:ind w:left="227"/>
            </w:pPr>
            <w:r w:rsidRPr="00B66AE5">
              <w:t>Proactive Parenting</w:t>
            </w:r>
          </w:p>
          <w:p w14:paraId="17785AE2" w14:textId="77777777" w:rsidR="00A15A65" w:rsidRPr="00B66AE5" w:rsidRDefault="00A15A65" w:rsidP="005F0FE1">
            <w:pPr>
              <w:ind w:left="227"/>
            </w:pPr>
            <w:r w:rsidRPr="00B66AE5">
              <w:t>Positive Reinforcement</w:t>
            </w:r>
          </w:p>
          <w:p w14:paraId="7F435C73" w14:textId="77777777" w:rsidR="00A15A65" w:rsidRPr="00B66AE5" w:rsidRDefault="00A15A65" w:rsidP="005F0FE1">
            <w:pPr>
              <w:ind w:left="227"/>
            </w:pPr>
            <w:r w:rsidRPr="00B66AE5">
              <w:t>Warmth</w:t>
            </w:r>
          </w:p>
          <w:p w14:paraId="563EAB80" w14:textId="76717C59" w:rsidR="00A15A65" w:rsidRPr="00B66AE5" w:rsidRDefault="00A15A65" w:rsidP="005F0FE1">
            <w:pPr>
              <w:ind w:left="227"/>
            </w:pPr>
            <w:r w:rsidRPr="00B66AE5">
              <w:t>Supportiveness</w:t>
            </w:r>
          </w:p>
          <w:p w14:paraId="7ABC600F" w14:textId="66ADB291" w:rsidR="005F0FE1" w:rsidRPr="00B66AE5" w:rsidRDefault="005F0FE1" w:rsidP="005F0FE1">
            <w:r w:rsidRPr="00B66AE5">
              <w:t>Broadband Negative Parenting</w:t>
            </w:r>
          </w:p>
          <w:p w14:paraId="3D4633C7" w14:textId="77777777" w:rsidR="00A15A65" w:rsidRPr="00B66AE5" w:rsidRDefault="00A15A65" w:rsidP="005F0FE1">
            <w:pPr>
              <w:ind w:left="227"/>
            </w:pPr>
            <w:r w:rsidRPr="00B66AE5">
              <w:t>Hostility</w:t>
            </w:r>
          </w:p>
          <w:p w14:paraId="493D30CF" w14:textId="77777777" w:rsidR="00A15A65" w:rsidRPr="00B66AE5" w:rsidRDefault="00A15A65" w:rsidP="005F0FE1">
            <w:pPr>
              <w:ind w:left="227"/>
            </w:pPr>
            <w:r w:rsidRPr="00B66AE5">
              <w:t>Lax Control</w:t>
            </w:r>
          </w:p>
          <w:p w14:paraId="4B865508" w14:textId="77777777" w:rsidR="00A15A65" w:rsidRPr="00B66AE5" w:rsidRDefault="00A15A65" w:rsidP="005F0FE1">
            <w:pPr>
              <w:ind w:left="227"/>
            </w:pPr>
            <w:r w:rsidRPr="00B66AE5">
              <w:t>Physical Control</w:t>
            </w:r>
          </w:p>
        </w:tc>
      </w:tr>
      <w:tr w:rsidR="00A15A65" w:rsidRPr="00B66AE5" w14:paraId="437C47D5" w14:textId="77777777" w:rsidTr="005F0FE1">
        <w:trPr>
          <w:trHeight w:val="107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1A14FA" w14:textId="77777777" w:rsidR="00A15A65" w:rsidRPr="00B66AE5" w:rsidRDefault="00A15A65" w:rsidP="005F0FE1"/>
          <w:p w14:paraId="62A3A717" w14:textId="197F164B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t>Shelton, Frick, &amp; Wotton, 1996</w:t>
            </w:r>
            <w:r w:rsidR="00BC7745">
              <w:t xml:space="preserve"> (1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4E0954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 xml:space="preserve">Alabama Parenting Questionnaire (APQ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C8AB8A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69A6AD" w14:textId="77777777" w:rsidR="00A15A65" w:rsidRPr="00B66AE5" w:rsidRDefault="00A15A65" w:rsidP="005F0FE1">
            <w:pPr>
              <w:jc w:val="center"/>
            </w:pPr>
            <w:r w:rsidRPr="00B66AE5"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2BF0A6" w14:textId="77777777" w:rsidR="00A15A65" w:rsidRPr="00B66AE5" w:rsidRDefault="00A15A65" w:rsidP="005F0FE1">
            <w:pPr>
              <w:jc w:val="center"/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BBD3D0" w14:textId="77777777" w:rsidR="00A15A65" w:rsidRPr="00B66AE5" w:rsidRDefault="00A15A65" w:rsidP="005F0FE1">
            <w:pPr>
              <w:jc w:val="center"/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CB9C5A7" w14:textId="77777777" w:rsidR="00A15A65" w:rsidRPr="00B66AE5" w:rsidRDefault="00A15A65" w:rsidP="005F0FE1">
            <w:r w:rsidRPr="00B66AE5">
              <w:t>Positive Involvement</w:t>
            </w:r>
          </w:p>
          <w:p w14:paraId="6DE07181" w14:textId="77777777" w:rsidR="00A15A65" w:rsidRPr="00B66AE5" w:rsidRDefault="00A15A65" w:rsidP="005F0FE1">
            <w:r w:rsidRPr="00B66AE5">
              <w:t>Positive Parenting</w:t>
            </w:r>
          </w:p>
          <w:p w14:paraId="566F59E6" w14:textId="77777777" w:rsidR="00A15A65" w:rsidRPr="00B66AE5" w:rsidRDefault="00A15A65" w:rsidP="005F0FE1">
            <w:r w:rsidRPr="00B66AE5">
              <w:t>Monitoring</w:t>
            </w:r>
          </w:p>
          <w:p w14:paraId="08D8A5F3" w14:textId="77777777" w:rsidR="00A15A65" w:rsidRPr="00B66AE5" w:rsidRDefault="00A15A65" w:rsidP="005F0FE1">
            <w:r w:rsidRPr="00B66AE5">
              <w:t>Inconsistent Discipline</w:t>
            </w:r>
          </w:p>
          <w:p w14:paraId="7A630323" w14:textId="77777777" w:rsidR="00A15A65" w:rsidRPr="00B66AE5" w:rsidRDefault="00A15A65" w:rsidP="005F0FE1">
            <w:pPr>
              <w:contextualSpacing/>
            </w:pPr>
            <w:r w:rsidRPr="00B66AE5">
              <w:t>Corporal Punishment</w:t>
            </w:r>
          </w:p>
        </w:tc>
      </w:tr>
      <w:tr w:rsidR="00A15A65" w:rsidRPr="00B66AE5" w14:paraId="6ADF088B" w14:textId="77777777" w:rsidTr="005F0FE1">
        <w:trPr>
          <w:trHeight w:val="83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1DC826F" w14:textId="3A98EED1" w:rsidR="00A15A65" w:rsidRPr="00B66AE5" w:rsidRDefault="00A15A65" w:rsidP="005F0FE1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</w:rPr>
            </w:pPr>
            <w:r w:rsidRPr="00B66AE5">
              <w:rPr>
                <w:color w:val="131A29"/>
              </w:rPr>
              <w:t>Robinson et al., 1995</w:t>
            </w:r>
            <w:r w:rsidR="00BC7745">
              <w:rPr>
                <w:color w:val="131A29"/>
              </w:rPr>
              <w:t xml:space="preserve"> (1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849DD0" w14:textId="77777777" w:rsidR="00A15A65" w:rsidRPr="00B66AE5" w:rsidRDefault="00A15A65" w:rsidP="005F0FE1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ing Style Questionnaire (PRQ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A704F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762763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D1C88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068211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5B8814C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Authoritative </w:t>
            </w:r>
          </w:p>
          <w:p w14:paraId="02450027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Authoritarian </w:t>
            </w:r>
          </w:p>
          <w:p w14:paraId="2C238CD8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Permissive</w:t>
            </w:r>
          </w:p>
        </w:tc>
      </w:tr>
      <w:tr w:rsidR="00A15A65" w:rsidRPr="00B66AE5" w14:paraId="706A3C39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57B7AF" w14:textId="03FA3EDB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Arnold et al., 1993</w:t>
            </w:r>
            <w:r w:rsidR="00BC7745">
              <w:rPr>
                <w:color w:val="131A29"/>
              </w:rPr>
              <w:t xml:space="preserve"> (1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2E595E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ing Scale (P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2725B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7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DFC583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A9041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0F97FD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5469B60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Laxness</w:t>
            </w:r>
          </w:p>
          <w:p w14:paraId="10C3A33F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Overreactivity </w:t>
            </w:r>
          </w:p>
          <w:p w14:paraId="3C5A548B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Hostility</w:t>
            </w:r>
          </w:p>
        </w:tc>
      </w:tr>
      <w:tr w:rsidR="00A15A65" w:rsidRPr="00B66AE5" w14:paraId="351979D3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954DD8" w14:textId="3C83C8C0" w:rsidR="00A15A65" w:rsidRPr="00B66AE5" w:rsidRDefault="00A15A65" w:rsidP="005F0FE1">
            <w:pPr>
              <w:rPr>
                <w:color w:val="000000" w:themeColor="text1"/>
              </w:rPr>
            </w:pPr>
            <w:proofErr w:type="spellStart"/>
            <w:r w:rsidRPr="00B66AE5">
              <w:rPr>
                <w:color w:val="131A29"/>
              </w:rPr>
              <w:t>Perepletchikova</w:t>
            </w:r>
            <w:proofErr w:type="spellEnd"/>
            <w:r w:rsidRPr="00B66AE5">
              <w:rPr>
                <w:color w:val="131A29"/>
              </w:rPr>
              <w:t xml:space="preserve"> &amp; </w:t>
            </w:r>
            <w:proofErr w:type="spellStart"/>
            <w:r w:rsidRPr="00B66AE5">
              <w:rPr>
                <w:color w:val="131A29"/>
              </w:rPr>
              <w:t>Kazdin</w:t>
            </w:r>
            <w:proofErr w:type="spellEnd"/>
            <w:r w:rsidRPr="00B66AE5">
              <w:rPr>
                <w:color w:val="131A29"/>
              </w:rPr>
              <w:t>, 2004</w:t>
            </w:r>
            <w:r w:rsidR="00BC7745">
              <w:rPr>
                <w:color w:val="131A29"/>
              </w:rPr>
              <w:t xml:space="preserve"> (1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D829F8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 xml:space="preserve">Management of Children’s Behavior Scale (MCBS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CEC20C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F70D9F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D23645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78E709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D44024F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Inept Parenting </w:t>
            </w:r>
          </w:p>
        </w:tc>
      </w:tr>
      <w:tr w:rsidR="00A15A65" w:rsidRPr="00B66AE5" w14:paraId="0CE7B52B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636780" w14:textId="0A6FC146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lastRenderedPageBreak/>
              <w:t>Schaefer, 1965</w:t>
            </w:r>
            <w:r w:rsidR="00BC7745">
              <w:rPr>
                <w:color w:val="131A29"/>
              </w:rPr>
              <w:t xml:space="preserve"> (1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8656CA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Children’s Report of Parenting Behavior Inventory (CRPB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BC738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A9BED8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0B170B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7FF224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7790D32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Acceptance vs. Rejection </w:t>
            </w:r>
          </w:p>
          <w:p w14:paraId="39FC00E5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Psychological Control vs. Autonomy</w:t>
            </w:r>
          </w:p>
          <w:p w14:paraId="13BB20D8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Firm Control vs. Autonomy</w:t>
            </w:r>
          </w:p>
        </w:tc>
      </w:tr>
      <w:tr w:rsidR="00A15A65" w:rsidRPr="00B66AE5" w14:paraId="0FB94049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01DFD07" w14:textId="560097DB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Lovejoy et al., 1999</w:t>
            </w:r>
            <w:r w:rsidR="00BC7745">
              <w:rPr>
                <w:color w:val="131A29"/>
              </w:rPr>
              <w:t xml:space="preserve"> (1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80B72F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 Behavior Inventory (PB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003E0C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6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592022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32A70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3E4F8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F7D7FF4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Supportive/Engaged</w:t>
            </w:r>
          </w:p>
          <w:p w14:paraId="4CA276ED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Hostile/Coercive </w:t>
            </w:r>
          </w:p>
        </w:tc>
      </w:tr>
      <w:tr w:rsidR="00A15A65" w:rsidRPr="00B66AE5" w14:paraId="2BA3DAA2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0E3F05C" w14:textId="7837B25B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McEachern et al., 2012</w:t>
            </w:r>
            <w:r w:rsidR="00BC7745">
              <w:rPr>
                <w:color w:val="131A29"/>
              </w:rPr>
              <w:t xml:space="preserve"> (16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88C9F8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ing Young Children (PARY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B9130C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7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1C9909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27DAC5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006BA3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72E55A2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Setting Limits</w:t>
            </w:r>
          </w:p>
          <w:p w14:paraId="079806A4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Supporting Positive Behavior</w:t>
            </w:r>
          </w:p>
          <w:p w14:paraId="6E436C6F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Proactive Parenting</w:t>
            </w:r>
          </w:p>
        </w:tc>
      </w:tr>
      <w:tr w:rsidR="00A15A65" w:rsidRPr="00B66AE5" w14:paraId="31FB9EC4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073984" w14:textId="74F1B57E" w:rsidR="00A15A65" w:rsidRPr="00B66AE5" w:rsidRDefault="00A15A65" w:rsidP="005F0FE1">
            <w:pPr>
              <w:rPr>
                <w:color w:val="000000" w:themeColor="text1"/>
              </w:rPr>
            </w:pPr>
            <w:proofErr w:type="spellStart"/>
            <w:r w:rsidRPr="00B66AE5">
              <w:rPr>
                <w:color w:val="131A29"/>
              </w:rPr>
              <w:t>Stattin</w:t>
            </w:r>
            <w:proofErr w:type="spellEnd"/>
            <w:r w:rsidRPr="00B66AE5">
              <w:rPr>
                <w:color w:val="131A29"/>
              </w:rPr>
              <w:t xml:space="preserve"> &amp; Kerr, 2000</w:t>
            </w:r>
            <w:r w:rsidR="00BC7745">
              <w:rPr>
                <w:color w:val="131A29"/>
              </w:rPr>
              <w:t xml:space="preserve"> (1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364D6D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al Monitoring (P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452B96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A5DCE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195C37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F3AE4F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E72B7A3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Monitoring</w:t>
            </w:r>
          </w:p>
        </w:tc>
      </w:tr>
      <w:tr w:rsidR="00A15A65" w:rsidRPr="00B66AE5" w14:paraId="36D0E0A4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0681AC" w14:textId="4B9A8945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Gerard, 1994</w:t>
            </w:r>
            <w:r w:rsidR="00BC7745">
              <w:rPr>
                <w:color w:val="131A29"/>
              </w:rPr>
              <w:t xml:space="preserve"> (1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A96D5E" w14:textId="77777777" w:rsidR="00A15A65" w:rsidRPr="00B66AE5" w:rsidRDefault="00A15A65" w:rsidP="005F0FE1">
            <w:pPr>
              <w:rPr>
                <w:color w:val="000000" w:themeColor="text1"/>
                <w:highlight w:val="red"/>
              </w:rPr>
            </w:pPr>
            <w:r w:rsidRPr="00B66AE5">
              <w:rPr>
                <w:color w:val="000000" w:themeColor="text1"/>
              </w:rPr>
              <w:t>Parent–Child Relationship Inventory (PR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D56660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4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C51F55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4FCB08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2CD2DE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FA243C6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Parental Support </w:t>
            </w:r>
          </w:p>
          <w:p w14:paraId="1F0ED474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Satisfaction with Parenting Involvement</w:t>
            </w:r>
          </w:p>
          <w:p w14:paraId="16F93199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Communication</w:t>
            </w:r>
          </w:p>
          <w:p w14:paraId="70F06AAF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Limit Setting</w:t>
            </w:r>
          </w:p>
          <w:p w14:paraId="5239ACF1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 xml:space="preserve">Autonomy </w:t>
            </w:r>
          </w:p>
          <w:p w14:paraId="09AC6CA6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Role Orientation</w:t>
            </w:r>
          </w:p>
        </w:tc>
      </w:tr>
      <w:tr w:rsidR="00A15A65" w:rsidRPr="00B66AE5" w14:paraId="25E7CB84" w14:textId="77777777" w:rsidTr="005F0FE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46C03C" w14:textId="2EDD0B36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>Milner’s, 1986, 1994, 2004</w:t>
            </w:r>
            <w:r w:rsidR="00BC7745">
              <w:rPr>
                <w:color w:val="131A29"/>
              </w:rPr>
              <w:t xml:space="preserve"> (19-2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496A4D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Child Abuse Potential Inventory (CAP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2800822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2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C4B301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13FF1D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2EB588" w14:textId="77777777" w:rsidR="00A15A65" w:rsidRPr="00B66AE5" w:rsidRDefault="00A15A65" w:rsidP="005F0FE1">
            <w:pPr>
              <w:jc w:val="center"/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DF6EC83" w14:textId="77777777" w:rsidR="00A15A65" w:rsidRPr="00B66AE5" w:rsidRDefault="00A15A65" w:rsidP="005F0FE1">
            <w:r w:rsidRPr="00B66AE5">
              <w:t>Distress</w:t>
            </w:r>
          </w:p>
          <w:p w14:paraId="74DC29B7" w14:textId="77777777" w:rsidR="00A15A65" w:rsidRPr="00B66AE5" w:rsidRDefault="00A15A65" w:rsidP="005F0FE1">
            <w:r w:rsidRPr="00B66AE5">
              <w:t>Rigid Expectations</w:t>
            </w:r>
          </w:p>
          <w:p w14:paraId="3D39404D" w14:textId="77777777" w:rsidR="00A15A65" w:rsidRPr="00B66AE5" w:rsidRDefault="00A15A65" w:rsidP="005F0FE1">
            <w:r w:rsidRPr="00B66AE5">
              <w:t>Unhappiness</w:t>
            </w:r>
          </w:p>
          <w:p w14:paraId="58649653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t>Problems relating with one’s Child, Family, and Others</w:t>
            </w:r>
          </w:p>
        </w:tc>
      </w:tr>
      <w:tr w:rsidR="00A15A65" w:rsidRPr="00B66AE5" w14:paraId="7FFF54EF" w14:textId="77777777" w:rsidTr="005F0FE1"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487746DE" w14:textId="72F284AA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131A29"/>
              </w:rPr>
              <w:t xml:space="preserve">Abidin &amp; </w:t>
            </w:r>
            <w:proofErr w:type="spellStart"/>
            <w:r w:rsidRPr="00B66AE5">
              <w:rPr>
                <w:color w:val="131A29"/>
              </w:rPr>
              <w:t>Konold</w:t>
            </w:r>
            <w:proofErr w:type="spellEnd"/>
            <w:r w:rsidRPr="00B66AE5">
              <w:rPr>
                <w:color w:val="131A29"/>
              </w:rPr>
              <w:t xml:space="preserve">, 1999; </w:t>
            </w:r>
            <w:proofErr w:type="spellStart"/>
            <w:r w:rsidRPr="00B66AE5">
              <w:rPr>
                <w:color w:val="131A29"/>
              </w:rPr>
              <w:t>Konold</w:t>
            </w:r>
            <w:proofErr w:type="spellEnd"/>
            <w:r w:rsidRPr="00B66AE5">
              <w:rPr>
                <w:color w:val="131A29"/>
              </w:rPr>
              <w:t xml:space="preserve"> &amp; Abidin, 2001</w:t>
            </w:r>
            <w:r w:rsidR="00BC7745">
              <w:rPr>
                <w:color w:val="131A29"/>
              </w:rPr>
              <w:t xml:space="preserve"> (22, 2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22E68A2B" w14:textId="77777777" w:rsidR="00A15A65" w:rsidRPr="00B66AE5" w:rsidRDefault="00A15A65" w:rsidP="005F0FE1">
            <w:pPr>
              <w:rPr>
                <w:color w:val="000000" w:themeColor="text1"/>
              </w:rPr>
            </w:pPr>
            <w:r w:rsidRPr="00B66AE5">
              <w:rPr>
                <w:color w:val="000000" w:themeColor="text1"/>
              </w:rPr>
              <w:t>Parenting Alliance Measure (PA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014F4D18" w14:textId="0FC09FAE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5-po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5A4D5168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color w:val="131A29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6338EBC1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19B942C7" w14:textId="77777777" w:rsidR="00A15A65" w:rsidRPr="00B66AE5" w:rsidRDefault="00A15A65" w:rsidP="005F0FE1">
            <w:pPr>
              <w:jc w:val="center"/>
              <w:rPr>
                <w:color w:val="131A29"/>
              </w:rPr>
            </w:pPr>
            <w:r w:rsidRPr="00B66AE5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</w:tcPr>
          <w:p w14:paraId="734382D7" w14:textId="77777777" w:rsidR="00A15A65" w:rsidRPr="00B66AE5" w:rsidRDefault="00A15A65" w:rsidP="005F0FE1">
            <w:pPr>
              <w:rPr>
                <w:color w:val="131A29"/>
              </w:rPr>
            </w:pPr>
            <w:r w:rsidRPr="00B66AE5">
              <w:rPr>
                <w:color w:val="131A29"/>
              </w:rPr>
              <w:t>Parenting Alliance</w:t>
            </w:r>
          </w:p>
        </w:tc>
      </w:tr>
    </w:tbl>
    <w:p w14:paraId="016A4525" w14:textId="77777777" w:rsidR="00A15A65" w:rsidRPr="00B66AE5" w:rsidRDefault="00A15A65" w:rsidP="00A15A65">
      <w:pPr>
        <w:rPr>
          <w:rFonts w:ascii="Calibri" w:hAnsi="Calibri" w:cs="Calibri"/>
        </w:rPr>
      </w:pPr>
    </w:p>
    <w:p w14:paraId="64EB5AB4" w14:textId="77777777" w:rsidR="00A15A65" w:rsidRPr="00B66AE5" w:rsidRDefault="00A15A65" w:rsidP="00A15A65">
      <w:pPr>
        <w:rPr>
          <w:rFonts w:ascii="Calibri" w:hAnsi="Calibri" w:cs="Calibri"/>
        </w:rPr>
      </w:pPr>
    </w:p>
    <w:p w14:paraId="3403A96C" w14:textId="77777777" w:rsidR="00A15A65" w:rsidRPr="00B66AE5" w:rsidRDefault="00A15A65" w:rsidP="00A15A65">
      <w:pPr>
        <w:rPr>
          <w:rFonts w:ascii="Calibri" w:hAnsi="Calibri" w:cs="Calibri"/>
        </w:rPr>
      </w:pPr>
    </w:p>
    <w:p w14:paraId="4FD6A12D" w14:textId="77777777" w:rsidR="00D8065B" w:rsidRPr="00B66AE5" w:rsidRDefault="00A15A65" w:rsidP="00D8065B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br w:type="column"/>
      </w:r>
      <w:r w:rsidR="00D8065B" w:rsidRPr="00B66AE5">
        <w:rPr>
          <w:b/>
          <w:bCs/>
          <w:sz w:val="22"/>
          <w:szCs w:val="22"/>
        </w:rPr>
        <w:lastRenderedPageBreak/>
        <w:t xml:space="preserve">Table </w:t>
      </w:r>
      <w:r w:rsidR="00D8065B">
        <w:rPr>
          <w:b/>
          <w:bCs/>
          <w:sz w:val="22"/>
          <w:szCs w:val="22"/>
        </w:rPr>
        <w:t>S2</w:t>
      </w:r>
    </w:p>
    <w:p w14:paraId="77F211F6" w14:textId="77777777" w:rsidR="00D8065B" w:rsidRPr="00B66AE5" w:rsidRDefault="00D8065B" w:rsidP="00D8065B">
      <w:pPr>
        <w:spacing w:line="480" w:lineRule="auto"/>
        <w:rPr>
          <w:i/>
          <w:sz w:val="22"/>
          <w:szCs w:val="22"/>
        </w:rPr>
      </w:pPr>
      <w:r w:rsidRPr="00B66AE5">
        <w:rPr>
          <w:i/>
          <w:sz w:val="22"/>
          <w:szCs w:val="22"/>
        </w:rPr>
        <w:t>Inclusion and Exclusion Criteria of the Five Participating Projects</w:t>
      </w:r>
    </w:p>
    <w:tbl>
      <w:tblPr>
        <w:tblStyle w:val="Tabellenraster"/>
        <w:tblW w:w="142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2438"/>
        <w:gridCol w:w="2438"/>
        <w:gridCol w:w="2438"/>
        <w:gridCol w:w="2438"/>
        <w:gridCol w:w="2438"/>
      </w:tblGrid>
      <w:tr w:rsidR="00D8065B" w:rsidRPr="00B66AE5" w14:paraId="48607273" w14:textId="77777777" w:rsidTr="00C3247A">
        <w:tc>
          <w:tcPr>
            <w:tcW w:w="2062" w:type="dxa"/>
            <w:tcBorders>
              <w:top w:val="single" w:sz="12" w:space="0" w:color="auto"/>
              <w:bottom w:val="single" w:sz="12" w:space="0" w:color="auto"/>
            </w:tcBorders>
          </w:tcPr>
          <w:p w14:paraId="1CA809AC" w14:textId="77777777" w:rsidR="00D8065B" w:rsidRPr="00B66AE5" w:rsidRDefault="00D8065B" w:rsidP="00C3247A"/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7587D656" w14:textId="77777777" w:rsidR="00D8065B" w:rsidRPr="00B66AE5" w:rsidRDefault="00D8065B" w:rsidP="00C3247A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 xml:space="preserve">ADOPT </w:t>
            </w:r>
            <w:r w:rsidRPr="00144B28">
              <w:t>(1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77368CB0" w14:textId="77777777" w:rsidR="00D8065B" w:rsidRPr="00B66AE5" w:rsidRDefault="00D8065B" w:rsidP="00C3247A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>Self-help comparison study</w:t>
            </w:r>
            <w:r w:rsidRPr="00B66AE5">
              <w:t xml:space="preserve"> (</w:t>
            </w:r>
            <w:r>
              <w:t>2</w:t>
            </w:r>
            <w:r w:rsidRPr="00B66AE5"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02C027EA" w14:textId="77777777" w:rsidR="00D8065B" w:rsidRPr="00B66AE5" w:rsidRDefault="00D8065B" w:rsidP="00C3247A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 xml:space="preserve">Enhancement </w:t>
            </w:r>
            <w:r w:rsidRPr="00B66AE5">
              <w:t>(</w:t>
            </w:r>
            <w:r>
              <w:t>3</w:t>
            </w:r>
            <w:r w:rsidRPr="00B66AE5"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20C7E5BF" w14:textId="77777777" w:rsidR="00D8065B" w:rsidRPr="00B66AE5" w:rsidRDefault="00D8065B" w:rsidP="00C3247A">
            <w:pPr>
              <w:rPr>
                <w:b/>
                <w:bCs/>
              </w:rPr>
            </w:pPr>
            <w:proofErr w:type="spellStart"/>
            <w:r w:rsidRPr="00B66AE5">
              <w:rPr>
                <w:b/>
                <w:bCs/>
              </w:rPr>
              <w:t>ESCAschool</w:t>
            </w:r>
            <w:proofErr w:type="spellEnd"/>
            <w:r w:rsidRPr="00B66AE5">
              <w:rPr>
                <w:b/>
                <w:bCs/>
              </w:rPr>
              <w:t xml:space="preserve"> </w:t>
            </w:r>
            <w:r w:rsidRPr="00B66AE5">
              <w:t>(</w:t>
            </w:r>
            <w:r>
              <w:t>4</w:t>
            </w:r>
            <w:r w:rsidRPr="00B66AE5"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</w:tcPr>
          <w:p w14:paraId="2FC58A89" w14:textId="77777777" w:rsidR="00D8065B" w:rsidRPr="00B66AE5" w:rsidRDefault="00D8065B" w:rsidP="00C3247A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 xml:space="preserve">WASH </w:t>
            </w:r>
            <w:r w:rsidRPr="00B66AE5">
              <w:t>(</w:t>
            </w:r>
            <w:r>
              <w:t>5</w:t>
            </w:r>
            <w:r w:rsidRPr="00B66AE5">
              <w:t>)</w:t>
            </w:r>
          </w:p>
        </w:tc>
      </w:tr>
      <w:tr w:rsidR="00D8065B" w:rsidRPr="00B66AE5" w14:paraId="079FE03B" w14:textId="77777777" w:rsidTr="00C3247A">
        <w:tc>
          <w:tcPr>
            <w:tcW w:w="2062" w:type="dxa"/>
            <w:tcBorders>
              <w:top w:val="single" w:sz="12" w:space="0" w:color="auto"/>
              <w:bottom w:val="nil"/>
            </w:tcBorders>
          </w:tcPr>
          <w:p w14:paraId="371386F6" w14:textId="77777777" w:rsidR="00D8065B" w:rsidRPr="00B66AE5" w:rsidRDefault="00D8065B" w:rsidP="00C3247A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t>Inclusion criteria</w:t>
            </w:r>
          </w:p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032D5566" w14:textId="77777777" w:rsidR="00D8065B" w:rsidRPr="00B66AE5" w:rsidRDefault="00D8065B" w:rsidP="00C3247A"/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7D31EF36" w14:textId="77777777" w:rsidR="00D8065B" w:rsidRPr="00B66AE5" w:rsidRDefault="00D8065B" w:rsidP="00C3247A"/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7FB2DD8E" w14:textId="77777777" w:rsidR="00D8065B" w:rsidRPr="00B66AE5" w:rsidRDefault="00D8065B" w:rsidP="00C3247A"/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0BEA99C8" w14:textId="77777777" w:rsidR="00D8065B" w:rsidRPr="00B66AE5" w:rsidRDefault="00D8065B" w:rsidP="00C3247A"/>
        </w:tc>
        <w:tc>
          <w:tcPr>
            <w:tcW w:w="2438" w:type="dxa"/>
            <w:tcBorders>
              <w:top w:val="single" w:sz="12" w:space="0" w:color="auto"/>
              <w:bottom w:val="nil"/>
            </w:tcBorders>
          </w:tcPr>
          <w:p w14:paraId="421A579C" w14:textId="77777777" w:rsidR="00D8065B" w:rsidRPr="00B66AE5" w:rsidRDefault="00D8065B" w:rsidP="00C3247A"/>
        </w:tc>
      </w:tr>
      <w:tr w:rsidR="00D8065B" w:rsidRPr="00B66AE5" w14:paraId="7731B627" w14:textId="77777777" w:rsidTr="00C3247A">
        <w:tc>
          <w:tcPr>
            <w:tcW w:w="2062" w:type="dxa"/>
            <w:tcBorders>
              <w:top w:val="nil"/>
              <w:bottom w:val="nil"/>
            </w:tcBorders>
          </w:tcPr>
          <w:p w14:paraId="1B69E1C5" w14:textId="77777777" w:rsidR="00D8065B" w:rsidRPr="00B66AE5" w:rsidRDefault="00D8065B" w:rsidP="00C3247A">
            <w:r w:rsidRPr="00B66AE5">
              <w:t>Child age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8070E18" w14:textId="77777777" w:rsidR="00D8065B" w:rsidRPr="00B66AE5" w:rsidRDefault="00D8065B" w:rsidP="00C3247A">
            <w:r w:rsidRPr="00B66AE5">
              <w:t>8;0 to 12;11 year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1B48C27" w14:textId="77777777" w:rsidR="00D8065B" w:rsidRPr="00B66AE5" w:rsidRDefault="00D8065B" w:rsidP="00C3247A">
            <w:r w:rsidRPr="00B66AE5">
              <w:t>4;0 to 11;11 year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671A16B" w14:textId="77777777" w:rsidR="00D8065B" w:rsidRPr="00B66AE5" w:rsidRDefault="00D8065B" w:rsidP="00C3247A">
            <w:r w:rsidRPr="00B66AE5">
              <w:t>6;0 to 12;11 year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04A32E8" w14:textId="77777777" w:rsidR="00D8065B" w:rsidRPr="00B66AE5" w:rsidRDefault="00D8065B" w:rsidP="00C3247A">
            <w:r w:rsidRPr="00B66AE5">
              <w:t>6;0 to 11;11 year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98FA820" w14:textId="77777777" w:rsidR="00D8065B" w:rsidRPr="00B66AE5" w:rsidRDefault="00D8065B" w:rsidP="00C3247A">
            <w:r w:rsidRPr="00B66AE5">
              <w:t>6;0 to 12;11 years</w:t>
            </w:r>
          </w:p>
        </w:tc>
      </w:tr>
      <w:tr w:rsidR="00D8065B" w:rsidRPr="00B66AE5" w14:paraId="43257C3F" w14:textId="77777777" w:rsidTr="00C3247A">
        <w:tc>
          <w:tcPr>
            <w:tcW w:w="2062" w:type="dxa"/>
            <w:tcBorders>
              <w:top w:val="nil"/>
              <w:bottom w:val="nil"/>
            </w:tcBorders>
          </w:tcPr>
          <w:p w14:paraId="4925F0E6" w14:textId="77777777" w:rsidR="00D8065B" w:rsidRPr="00B66AE5" w:rsidRDefault="00D8065B" w:rsidP="00C3247A">
            <w:r w:rsidRPr="00B66AE5">
              <w:t>Kindergarten/school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F9795A0" w14:textId="77777777" w:rsidR="00D8065B" w:rsidRPr="00B66AE5" w:rsidRDefault="00D8065B" w:rsidP="00C3247A">
            <w:r w:rsidRPr="00B66AE5">
              <w:t xml:space="preserve">all school types 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553EE73" w14:textId="77777777" w:rsidR="00D8065B" w:rsidRPr="00B66AE5" w:rsidRDefault="00D8065B" w:rsidP="00C3247A">
            <w:r w:rsidRPr="00B66AE5">
              <w:t>kindergarten, primary school, or special school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7FEF64A6" w14:textId="77777777" w:rsidR="00D8065B" w:rsidRPr="00B66AE5" w:rsidRDefault="00D8065B" w:rsidP="00C3247A">
            <w:r w:rsidRPr="00B66AE5">
              <w:t>school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DF54152" w14:textId="77777777" w:rsidR="00D8065B" w:rsidRPr="00B66AE5" w:rsidRDefault="00D8065B" w:rsidP="00C3247A">
            <w:r w:rsidRPr="00B66AE5">
              <w:t xml:space="preserve">school 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64D7BAC8" w14:textId="77777777" w:rsidR="00D8065B" w:rsidRPr="00B66AE5" w:rsidRDefault="00D8065B" w:rsidP="00C3247A"/>
        </w:tc>
      </w:tr>
      <w:tr w:rsidR="00D8065B" w:rsidRPr="00B66AE5" w14:paraId="6EEDBD72" w14:textId="77777777" w:rsidTr="00C3247A">
        <w:tc>
          <w:tcPr>
            <w:tcW w:w="2062" w:type="dxa"/>
            <w:tcBorders>
              <w:top w:val="nil"/>
              <w:bottom w:val="nil"/>
            </w:tcBorders>
          </w:tcPr>
          <w:p w14:paraId="101C64D1" w14:textId="77777777" w:rsidR="00D8065B" w:rsidRPr="00B66AE5" w:rsidRDefault="00D8065B" w:rsidP="00C3247A">
            <w:r w:rsidRPr="00B66AE5">
              <w:t>Child diagnosis/symptom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C5456EE" w14:textId="77777777" w:rsidR="00D8065B" w:rsidRPr="00B66AE5" w:rsidRDefault="00D8065B" w:rsidP="00C3247A">
            <w:r w:rsidRPr="00B66AE5">
              <w:t>AD symptoms (within the AD group) (DADYS-PI) based on parent interview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3A97BA5C" w14:textId="77777777" w:rsidR="00D8065B" w:rsidRPr="00B66AE5" w:rsidRDefault="00D8065B" w:rsidP="00C3247A">
            <w:r w:rsidRPr="00B66AE5">
              <w:t>ADHD or ODD symptoms or diagnosis according to DSM-IV-TR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69D5235A" w14:textId="77777777" w:rsidR="00D8065B" w:rsidRPr="00B66AE5" w:rsidRDefault="00D8065B" w:rsidP="00C3247A">
            <w:r w:rsidRPr="00B66AE5">
              <w:t xml:space="preserve">ADHD according to </w:t>
            </w:r>
            <w:r w:rsidRPr="00B66AE5">
              <w:br/>
              <w:t>DSM-IV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30BA1BEC" w14:textId="77777777" w:rsidR="00D8065B" w:rsidRPr="00B66AE5" w:rsidRDefault="00D8065B" w:rsidP="00C3247A">
            <w:r w:rsidRPr="00B66AE5">
              <w:t xml:space="preserve">ADHD according to </w:t>
            </w:r>
            <w:r w:rsidRPr="00B66AE5">
              <w:br/>
              <w:t>DSM-5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6ECDF99C" w14:textId="77777777" w:rsidR="00D8065B" w:rsidRPr="00B66AE5" w:rsidRDefault="00D8065B" w:rsidP="00C3247A">
            <w:r w:rsidRPr="00B66AE5">
              <w:t>ADHD or ODD symptoms or diagnosis according to DSM-5</w:t>
            </w:r>
          </w:p>
        </w:tc>
      </w:tr>
      <w:tr w:rsidR="00D8065B" w:rsidRPr="00B66AE5" w14:paraId="18CB114A" w14:textId="77777777" w:rsidTr="00C3247A">
        <w:tc>
          <w:tcPr>
            <w:tcW w:w="2062" w:type="dxa"/>
            <w:tcBorders>
              <w:top w:val="nil"/>
              <w:bottom w:val="nil"/>
            </w:tcBorders>
          </w:tcPr>
          <w:p w14:paraId="3189AE49" w14:textId="77777777" w:rsidR="00D8065B" w:rsidRPr="00B66AE5" w:rsidRDefault="00D8065B" w:rsidP="00C3247A">
            <w:r w:rsidRPr="00B66AE5">
              <w:t>Other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09EFE158" w14:textId="77777777" w:rsidR="00D8065B" w:rsidRPr="00B66AE5" w:rsidRDefault="00D8065B" w:rsidP="00C3247A"/>
        </w:tc>
        <w:tc>
          <w:tcPr>
            <w:tcW w:w="2438" w:type="dxa"/>
            <w:tcBorders>
              <w:top w:val="nil"/>
              <w:bottom w:val="nil"/>
            </w:tcBorders>
          </w:tcPr>
          <w:p w14:paraId="52A490A2" w14:textId="77777777" w:rsidR="00D8065B" w:rsidRPr="00B66AE5" w:rsidRDefault="00D8065B" w:rsidP="00C3247A"/>
        </w:tc>
        <w:tc>
          <w:tcPr>
            <w:tcW w:w="2438" w:type="dxa"/>
            <w:tcBorders>
              <w:top w:val="nil"/>
              <w:bottom w:val="nil"/>
            </w:tcBorders>
          </w:tcPr>
          <w:p w14:paraId="0E4D8261" w14:textId="77777777" w:rsidR="00D8065B" w:rsidRPr="00B66AE5" w:rsidRDefault="00D8065B" w:rsidP="00C3247A">
            <w:r w:rsidRPr="00B66AE5">
              <w:t>- stable dose of methylphenidate for at least the previous 2 months and no change of medication or dose planned</w:t>
            </w:r>
          </w:p>
          <w:p w14:paraId="4E8F6973" w14:textId="77777777" w:rsidR="00D8065B" w:rsidRPr="00B66AE5" w:rsidRDefault="00D8065B" w:rsidP="00C3247A">
            <w:r w:rsidRPr="00B66AE5">
              <w:t>- child functional impairment in at least one of the domains captured by WFIRS-P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6ECD530A" w14:textId="77777777" w:rsidR="00D8065B" w:rsidRPr="00B66AE5" w:rsidRDefault="00D8065B" w:rsidP="00C3247A">
            <w:r w:rsidRPr="00B66AE5">
              <w:t>- informed consent of both parents or guardians and assent of the child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5F7A6E9" w14:textId="77777777" w:rsidR="00D8065B" w:rsidRPr="00B66AE5" w:rsidRDefault="00D8065B" w:rsidP="00C3247A"/>
        </w:tc>
      </w:tr>
      <w:tr w:rsidR="00D8065B" w:rsidRPr="00B66AE5" w14:paraId="08CB4E1A" w14:textId="77777777" w:rsidTr="00C3247A">
        <w:tc>
          <w:tcPr>
            <w:tcW w:w="2062" w:type="dxa"/>
            <w:tcBorders>
              <w:top w:val="nil"/>
              <w:bottom w:val="single" w:sz="4" w:space="0" w:color="auto"/>
            </w:tcBorders>
          </w:tcPr>
          <w:p w14:paraId="4162F2CA" w14:textId="77777777" w:rsidR="00D8065B" w:rsidRPr="00B66AE5" w:rsidRDefault="00D8065B" w:rsidP="00C3247A">
            <w:r w:rsidRPr="00B66AE5">
              <w:t>Parent aspects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0C08FDFC" w14:textId="77777777" w:rsidR="00D8065B" w:rsidRPr="00B66AE5" w:rsidRDefault="00D8065B" w:rsidP="00C3247A">
            <w:r w:rsidRPr="00B66AE5">
              <w:t>- willingness and ability to participate</w:t>
            </w:r>
          </w:p>
          <w:p w14:paraId="500474C7" w14:textId="77777777" w:rsidR="00D8065B" w:rsidRPr="00B66AE5" w:rsidRDefault="00D8065B" w:rsidP="00C3247A">
            <w:r w:rsidRPr="00B66AE5">
              <w:t>- sufficient German</w:t>
            </w:r>
            <w:r w:rsidRPr="00E94994">
              <w:t>-</w:t>
            </w:r>
            <w:r w:rsidRPr="00B66AE5">
              <w:t>language skills</w:t>
            </w:r>
          </w:p>
          <w:p w14:paraId="5600D407" w14:textId="77777777" w:rsidR="00D8065B" w:rsidRPr="00B66AE5" w:rsidRDefault="00D8065B" w:rsidP="00C3247A">
            <w:r w:rsidRPr="00B66AE5">
              <w:t>- ADOPT-ONLINE: Availability of internet access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78D2F34C" w14:textId="77777777" w:rsidR="00D8065B" w:rsidRPr="00B66AE5" w:rsidRDefault="00D8065B" w:rsidP="00C3247A">
            <w:r w:rsidRPr="00B66AE5">
              <w:t>- sufficient motivation</w:t>
            </w:r>
          </w:p>
          <w:p w14:paraId="4FCC93E2" w14:textId="77777777" w:rsidR="00D8065B" w:rsidRPr="00B66AE5" w:rsidRDefault="00D8065B" w:rsidP="00C3247A">
            <w:r w:rsidRPr="00B66AE5">
              <w:t>- willingness</w:t>
            </w:r>
          </w:p>
          <w:p w14:paraId="765226E1" w14:textId="77777777" w:rsidR="00D8065B" w:rsidRPr="00B66AE5" w:rsidRDefault="00D8065B" w:rsidP="00C3247A">
            <w:r w:rsidRPr="00B66AE5">
              <w:t>- sufficient German-language skills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48AA8784" w14:textId="77777777" w:rsidR="00D8065B" w:rsidRPr="00B66AE5" w:rsidRDefault="00D8065B" w:rsidP="00C3247A">
            <w:r w:rsidRPr="00B66AE5">
              <w:t>- sufficient motivation</w:t>
            </w:r>
          </w:p>
          <w:p w14:paraId="511D9D82" w14:textId="77777777" w:rsidR="00D8065B" w:rsidRPr="00B66AE5" w:rsidRDefault="00D8065B" w:rsidP="00C3247A">
            <w:r w:rsidRPr="00B66AE5">
              <w:t>- sufficient German-language skills</w:t>
            </w:r>
          </w:p>
          <w:p w14:paraId="783053CC" w14:textId="77777777" w:rsidR="00D8065B" w:rsidRPr="00B66AE5" w:rsidRDefault="00D8065B" w:rsidP="00C3247A">
            <w:r w:rsidRPr="00B66AE5">
              <w:t>- not already involved in a possible psychotherapy for their child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710BB590" w14:textId="77777777" w:rsidR="00D8065B" w:rsidRPr="00B66AE5" w:rsidRDefault="00D8065B" w:rsidP="00C3247A">
            <w:r w:rsidRPr="00B66AE5">
              <w:t xml:space="preserve">- sufficient German-language skills 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14:paraId="69414A46" w14:textId="77777777" w:rsidR="00D8065B" w:rsidRPr="00B66AE5" w:rsidRDefault="00D8065B" w:rsidP="00C3247A">
            <w:r w:rsidRPr="00B66AE5">
              <w:t>- sufficient German-language skills</w:t>
            </w:r>
          </w:p>
        </w:tc>
      </w:tr>
      <w:tr w:rsidR="00D8065B" w:rsidRPr="00B66AE5" w14:paraId="55D60FB0" w14:textId="77777777" w:rsidTr="00C3247A"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7A7FF9C8" w14:textId="77777777" w:rsidR="00D8065B" w:rsidRDefault="00D8065B" w:rsidP="00C3247A">
            <w:pPr>
              <w:rPr>
                <w:b/>
                <w:bCs/>
              </w:rPr>
            </w:pPr>
          </w:p>
          <w:p w14:paraId="1A9E72A8" w14:textId="77777777" w:rsidR="00D8065B" w:rsidRDefault="00D8065B" w:rsidP="00C3247A">
            <w:pPr>
              <w:rPr>
                <w:b/>
                <w:bCs/>
              </w:rPr>
            </w:pPr>
          </w:p>
          <w:p w14:paraId="2D968FA2" w14:textId="77777777" w:rsidR="00D8065B" w:rsidRDefault="00D8065B" w:rsidP="00C3247A">
            <w:pPr>
              <w:rPr>
                <w:b/>
                <w:bCs/>
              </w:rPr>
            </w:pPr>
          </w:p>
          <w:p w14:paraId="1973156C" w14:textId="77777777" w:rsidR="00D8065B" w:rsidRDefault="00D8065B" w:rsidP="00C3247A">
            <w:pPr>
              <w:rPr>
                <w:b/>
                <w:bCs/>
              </w:rPr>
            </w:pPr>
          </w:p>
          <w:p w14:paraId="4BA15A64" w14:textId="77777777" w:rsidR="00D8065B" w:rsidRPr="00B66AE5" w:rsidRDefault="00D8065B" w:rsidP="00C3247A">
            <w:pPr>
              <w:rPr>
                <w:b/>
                <w:bCs/>
              </w:rPr>
            </w:pPr>
            <w:r w:rsidRPr="00B66AE5">
              <w:rPr>
                <w:b/>
                <w:bCs/>
              </w:rPr>
              <w:lastRenderedPageBreak/>
              <w:t>Exclusion criteria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0815937C" w14:textId="77777777" w:rsidR="00D8065B" w:rsidRPr="00B66AE5" w:rsidRDefault="00D8065B" w:rsidP="00C3247A"/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3EC7B7C4" w14:textId="77777777" w:rsidR="00D8065B" w:rsidRPr="00B66AE5" w:rsidRDefault="00D8065B" w:rsidP="00C3247A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0EE1AB21" w14:textId="77777777" w:rsidR="00D8065B" w:rsidRPr="00B66AE5" w:rsidRDefault="00D8065B" w:rsidP="00C3247A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026ECB10" w14:textId="77777777" w:rsidR="00D8065B" w:rsidRPr="00B66AE5" w:rsidRDefault="00D8065B" w:rsidP="00C3247A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6F70CF85" w14:textId="77777777" w:rsidR="00D8065B" w:rsidRPr="00B66AE5" w:rsidRDefault="00D8065B" w:rsidP="00C3247A">
            <w:pPr>
              <w:rPr>
                <w:bCs/>
              </w:rPr>
            </w:pPr>
          </w:p>
        </w:tc>
      </w:tr>
      <w:tr w:rsidR="00D8065B" w:rsidRPr="00B66AE5" w14:paraId="5CF4F43D" w14:textId="77777777" w:rsidTr="00C3247A">
        <w:tc>
          <w:tcPr>
            <w:tcW w:w="2062" w:type="dxa"/>
            <w:tcBorders>
              <w:top w:val="nil"/>
              <w:bottom w:val="nil"/>
            </w:tcBorders>
          </w:tcPr>
          <w:p w14:paraId="1024B2C6" w14:textId="77777777" w:rsidR="00D8065B" w:rsidRPr="00B66AE5" w:rsidRDefault="00D8065B" w:rsidP="00C3247A">
            <w:r w:rsidRPr="00B66AE5">
              <w:t>Child IQ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6AEB159E" w14:textId="77777777" w:rsidR="00D8065B" w:rsidRPr="00B66AE5" w:rsidRDefault="00D8065B" w:rsidP="00C3247A">
            <w:r w:rsidRPr="00B66AE5">
              <w:t xml:space="preserve">- child’s intelligence below average 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7A9375F" w14:textId="77777777" w:rsidR="00D8065B" w:rsidRPr="00B66AE5" w:rsidRDefault="00D8065B" w:rsidP="00C3247A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1BE23C9" w14:textId="77777777" w:rsidR="00D8065B" w:rsidRPr="00B66AE5" w:rsidRDefault="00D8065B" w:rsidP="00C3247A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66F9B8E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- child intelligence below average (IQ &lt; 80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2AF5FA4" w14:textId="77777777" w:rsidR="00D8065B" w:rsidRPr="00B66AE5" w:rsidRDefault="00D8065B" w:rsidP="00C3247A">
            <w:pPr>
              <w:rPr>
                <w:bCs/>
              </w:rPr>
            </w:pPr>
          </w:p>
        </w:tc>
      </w:tr>
      <w:tr w:rsidR="00D8065B" w:rsidRPr="00B66AE5" w14:paraId="2F4BD6F8" w14:textId="77777777" w:rsidTr="00C3247A">
        <w:tc>
          <w:tcPr>
            <w:tcW w:w="2062" w:type="dxa"/>
            <w:tcBorders>
              <w:top w:val="nil"/>
              <w:bottom w:val="nil"/>
            </w:tcBorders>
          </w:tcPr>
          <w:p w14:paraId="3C4AA3F3" w14:textId="77777777" w:rsidR="00D8065B" w:rsidRPr="00B66AE5" w:rsidRDefault="00D8065B" w:rsidP="00C3247A">
            <w:r w:rsidRPr="00B66AE5">
              <w:t>Child Diagnosis/symptom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16806850" w14:textId="77777777" w:rsidR="00D8065B" w:rsidRPr="00B66AE5" w:rsidRDefault="00D8065B" w:rsidP="00C3247A">
            <w:r w:rsidRPr="00B66AE5">
              <w:t>- mental disorder other than comorbid conditions is the primary disorder and the main cause of AD (e.g., autism spectrum disorder)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72E8008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- indication or previous diagnosis of borderline intellectual functioning, intellectual disability, pervasive developmental disorder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2DF28AE0" w14:textId="77777777" w:rsidR="00D8065B" w:rsidRPr="00B66AE5" w:rsidRDefault="00D8065B" w:rsidP="00C3247A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4CC6704B" w14:textId="77777777" w:rsidR="00D8065B" w:rsidRPr="00B66AE5" w:rsidRDefault="00D8065B" w:rsidP="00C3247A">
            <w:r w:rsidRPr="00B66AE5">
              <w:t>- child pervasive developmental disorder</w:t>
            </w:r>
          </w:p>
          <w:p w14:paraId="73CEBA92" w14:textId="77777777" w:rsidR="00D8065B" w:rsidRPr="00B66AE5" w:rsidRDefault="00D8065B" w:rsidP="00C3247A">
            <w:r w:rsidRPr="00B66AE5">
              <w:t>- schizophrenia</w:t>
            </w:r>
          </w:p>
          <w:p w14:paraId="5CD85E43" w14:textId="77777777" w:rsidR="00D8065B" w:rsidRPr="00B66AE5" w:rsidRDefault="00D8065B" w:rsidP="00C3247A">
            <w:r w:rsidRPr="00B66AE5">
              <w:t>- bipolar disorder</w:t>
            </w:r>
          </w:p>
          <w:p w14:paraId="73A5077B" w14:textId="77777777" w:rsidR="00D8065B" w:rsidRPr="00B66AE5" w:rsidRDefault="00D8065B" w:rsidP="00C3247A">
            <w:r w:rsidRPr="00B66AE5">
              <w:t>- severe depressive episode</w:t>
            </w:r>
          </w:p>
          <w:p w14:paraId="1D1CDD0A" w14:textId="77777777" w:rsidR="00D8065B" w:rsidRPr="00B66AE5" w:rsidRDefault="00D8065B" w:rsidP="00C3247A">
            <w:pPr>
              <w:rPr>
                <w:bCs/>
              </w:rPr>
            </w:pPr>
            <w:r w:rsidRPr="00B66AE5">
              <w:t>- epilepsy or heart disease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77589CED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 xml:space="preserve">- mental retardation </w:t>
            </w:r>
          </w:p>
          <w:p w14:paraId="1D891734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- autism spectrum disorder</w:t>
            </w:r>
          </w:p>
        </w:tc>
      </w:tr>
      <w:tr w:rsidR="00D8065B" w:rsidRPr="00B66AE5" w14:paraId="14370F04" w14:textId="77777777" w:rsidTr="00C3247A">
        <w:tc>
          <w:tcPr>
            <w:tcW w:w="2062" w:type="dxa"/>
            <w:tcBorders>
              <w:top w:val="nil"/>
              <w:bottom w:val="nil"/>
            </w:tcBorders>
          </w:tcPr>
          <w:p w14:paraId="0B82C0F6" w14:textId="77777777" w:rsidR="00D8065B" w:rsidRPr="00B66AE5" w:rsidRDefault="00D8065B" w:rsidP="00C3247A">
            <w:r w:rsidRPr="00B66AE5">
              <w:t>Treatment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3231612E" w14:textId="77777777" w:rsidR="00D8065B" w:rsidRPr="00B66AE5" w:rsidRDefault="00D8065B" w:rsidP="00C3247A">
            <w:r w:rsidRPr="00B66AE5">
              <w:t>- current or planned intensive behavioral therapy (ADOPT Online)/ psychotherapy (ADOPT Treatment and ADOPT Institution) or behavioral PMT on a weekly/ biweekly basis</w:t>
            </w:r>
          </w:p>
          <w:p w14:paraId="2B69E3F3" w14:textId="77777777" w:rsidR="00D8065B" w:rsidRPr="00B66AE5" w:rsidRDefault="00D8065B" w:rsidP="00C3247A"/>
        </w:tc>
        <w:tc>
          <w:tcPr>
            <w:tcW w:w="2438" w:type="dxa"/>
            <w:tcBorders>
              <w:top w:val="nil"/>
              <w:bottom w:val="nil"/>
            </w:tcBorders>
          </w:tcPr>
          <w:p w14:paraId="185AAAA3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- inpatient treatment or another intensive treatment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6950DC05" w14:textId="77777777" w:rsidR="00D8065B" w:rsidRPr="00B66AE5" w:rsidRDefault="00D8065B" w:rsidP="00C3247A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5E159D7B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- current or planned intensive behavior therapy for child ADHD or ODD on a weekly basis</w:t>
            </w:r>
          </w:p>
        </w:tc>
        <w:tc>
          <w:tcPr>
            <w:tcW w:w="2438" w:type="dxa"/>
            <w:tcBorders>
              <w:top w:val="nil"/>
              <w:bottom w:val="nil"/>
            </w:tcBorders>
          </w:tcPr>
          <w:p w14:paraId="7E476693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- indication for inpatient treatment</w:t>
            </w:r>
          </w:p>
        </w:tc>
      </w:tr>
      <w:tr w:rsidR="00D8065B" w:rsidRPr="00B66AE5" w14:paraId="51EDD19E" w14:textId="77777777" w:rsidTr="00C3247A">
        <w:tc>
          <w:tcPr>
            <w:tcW w:w="2062" w:type="dxa"/>
            <w:tcBorders>
              <w:top w:val="nil"/>
              <w:bottom w:val="single" w:sz="12" w:space="0" w:color="auto"/>
            </w:tcBorders>
          </w:tcPr>
          <w:p w14:paraId="1F47B870" w14:textId="77777777" w:rsidR="00D8065B" w:rsidRPr="00B66AE5" w:rsidRDefault="00D8065B" w:rsidP="00C3247A">
            <w:r w:rsidRPr="00B66AE5">
              <w:t>Medication</w:t>
            </w: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1D7B6C11" w14:textId="77777777" w:rsidR="00D8065B" w:rsidRPr="00B66AE5" w:rsidRDefault="00D8065B" w:rsidP="00C3247A"/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22ED97AD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- planned start or discontinuation of psychopharmacological treatment or a change in dosage during the intervention period of the trial (first 5 months after baseline)</w:t>
            </w: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0FE096FA" w14:textId="77777777" w:rsidR="00D8065B" w:rsidRPr="00B66AE5" w:rsidRDefault="00D8065B" w:rsidP="00C3247A">
            <w:pPr>
              <w:rPr>
                <w:bCs/>
              </w:rPr>
            </w:pP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360CA11B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 xml:space="preserve">- known non-response of the child to all standard ADHD medication </w:t>
            </w:r>
          </w:p>
          <w:p w14:paraId="1D8D49B3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- psychotropic medication of the child other than for the treatment of ADHD, or neuroleptic medication other than for the treatment of disturbances of impulse control</w:t>
            </w:r>
          </w:p>
        </w:tc>
        <w:tc>
          <w:tcPr>
            <w:tcW w:w="2438" w:type="dxa"/>
            <w:tcBorders>
              <w:top w:val="nil"/>
              <w:bottom w:val="single" w:sz="12" w:space="0" w:color="auto"/>
            </w:tcBorders>
          </w:tcPr>
          <w:p w14:paraId="5051170B" w14:textId="77777777" w:rsidR="00D8065B" w:rsidRPr="00B66AE5" w:rsidRDefault="00D8065B" w:rsidP="00C3247A">
            <w:pPr>
              <w:rPr>
                <w:bCs/>
              </w:rPr>
            </w:pPr>
          </w:p>
        </w:tc>
      </w:tr>
    </w:tbl>
    <w:p w14:paraId="2B8F8553" w14:textId="77777777" w:rsidR="00D8065B" w:rsidRPr="00B66AE5" w:rsidRDefault="00D8065B" w:rsidP="00D8065B">
      <w:pPr>
        <w:rPr>
          <w:iCs/>
          <w:sz w:val="22"/>
          <w:szCs w:val="22"/>
        </w:rPr>
      </w:pPr>
      <w:r w:rsidRPr="00C47053">
        <w:rPr>
          <w:bCs/>
          <w:i/>
          <w:iCs/>
          <w:sz w:val="22"/>
          <w:szCs w:val="22"/>
        </w:rPr>
        <w:t>Note.</w:t>
      </w:r>
      <w:r w:rsidRPr="00B66AE5">
        <w:rPr>
          <w:b/>
          <w:sz w:val="22"/>
          <w:szCs w:val="22"/>
        </w:rPr>
        <w:t xml:space="preserve"> </w:t>
      </w:r>
      <w:r w:rsidRPr="00B66AE5">
        <w:rPr>
          <w:iCs/>
          <w:sz w:val="22"/>
          <w:szCs w:val="22"/>
        </w:rPr>
        <w:t>WFIRS-P = German adaptation of the Weiss Functional Impairment Rating Scale–Parent Report (</w:t>
      </w:r>
      <w:r>
        <w:rPr>
          <w:iCs/>
          <w:sz w:val="22"/>
          <w:szCs w:val="22"/>
        </w:rPr>
        <w:t>6</w:t>
      </w:r>
      <w:r w:rsidRPr="00B66AE5">
        <w:rPr>
          <w:iCs/>
          <w:sz w:val="22"/>
          <w:szCs w:val="22"/>
        </w:rPr>
        <w:t>), DADYS-PI = Diagnostic Tool for Affective Dysregulation in Children – Parent Interview (</w:t>
      </w:r>
      <w:r>
        <w:rPr>
          <w:iCs/>
          <w:sz w:val="22"/>
          <w:szCs w:val="22"/>
        </w:rPr>
        <w:t>7</w:t>
      </w:r>
      <w:r w:rsidRPr="00B66AE5">
        <w:rPr>
          <w:iCs/>
          <w:sz w:val="22"/>
          <w:szCs w:val="22"/>
        </w:rPr>
        <w:t>).</w:t>
      </w:r>
    </w:p>
    <w:p w14:paraId="3BFA7C59" w14:textId="77777777" w:rsidR="00D8065B" w:rsidRPr="00B66AE5" w:rsidRDefault="00D8065B" w:rsidP="00D8065B">
      <w:pPr>
        <w:rPr>
          <w:sz w:val="22"/>
          <w:szCs w:val="22"/>
        </w:rPr>
      </w:pPr>
      <w:r w:rsidRPr="00B66AE5">
        <w:rPr>
          <w:sz w:val="22"/>
          <w:szCs w:val="22"/>
        </w:rPr>
        <w:br w:type="page"/>
      </w:r>
    </w:p>
    <w:p w14:paraId="4AC69792" w14:textId="77777777" w:rsidR="00D8065B" w:rsidRPr="00B66AE5" w:rsidRDefault="00D8065B" w:rsidP="00D8065B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3</w:t>
      </w:r>
    </w:p>
    <w:p w14:paraId="3FB1991A" w14:textId="77777777" w:rsidR="00D8065B" w:rsidRPr="00B66AE5" w:rsidRDefault="00D8065B" w:rsidP="00D8065B">
      <w:pPr>
        <w:spacing w:line="480" w:lineRule="auto"/>
        <w:rPr>
          <w:b/>
          <w:bCs/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Overview of all 41 Items, the First Selection Phase by </w:t>
      </w:r>
      <w:proofErr w:type="spellStart"/>
      <w:r w:rsidRPr="00B66AE5">
        <w:rPr>
          <w:i/>
          <w:iCs/>
          <w:sz w:val="22"/>
          <w:szCs w:val="22"/>
        </w:rPr>
        <w:t>Imort</w:t>
      </w:r>
      <w:proofErr w:type="spellEnd"/>
      <w:r w:rsidRPr="00B66AE5">
        <w:rPr>
          <w:i/>
          <w:iCs/>
          <w:sz w:val="22"/>
          <w:szCs w:val="22"/>
        </w:rPr>
        <w:t xml:space="preserve"> and Colleagues (</w:t>
      </w:r>
      <w:r>
        <w:rPr>
          <w:i/>
          <w:iCs/>
          <w:sz w:val="22"/>
          <w:szCs w:val="22"/>
        </w:rPr>
        <w:t>28</w:t>
      </w:r>
      <w:r w:rsidRPr="00B66AE5">
        <w:rPr>
          <w:i/>
          <w:iCs/>
          <w:sz w:val="22"/>
          <w:szCs w:val="22"/>
        </w:rPr>
        <w:t>) (38 Items Result) and the Second Selection Phase of this Study (23 Items Result)</w:t>
      </w:r>
    </w:p>
    <w:tbl>
      <w:tblPr>
        <w:tblStyle w:val="Tabellenraster6"/>
        <w:tblW w:w="141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4962"/>
        <w:gridCol w:w="1275"/>
        <w:gridCol w:w="4820"/>
        <w:gridCol w:w="850"/>
      </w:tblGrid>
      <w:tr w:rsidR="00D8065B" w:rsidRPr="00B66AE5" w14:paraId="75E6D36D" w14:textId="77777777" w:rsidTr="00C3247A">
        <w:trPr>
          <w:trHeight w:val="34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B4B44DA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  <w:i/>
                <w:iCs/>
              </w:rPr>
              <w:t>N</w:t>
            </w:r>
            <w:r w:rsidRPr="00B66AE5">
              <w:rPr>
                <w:bCs/>
              </w:rPr>
              <w:t xml:space="preserve"> = 149 (</w:t>
            </w:r>
            <w:proofErr w:type="spellStart"/>
            <w:r w:rsidRPr="00B66AE5">
              <w:rPr>
                <w:bCs/>
              </w:rPr>
              <w:t>Imort</w:t>
            </w:r>
            <w:proofErr w:type="spellEnd"/>
            <w:r w:rsidRPr="00B66AE5">
              <w:rPr>
                <w:bCs/>
              </w:rPr>
              <w:t xml:space="preserve"> et al., 201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19D20D5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  <w:i/>
                <w:iCs/>
              </w:rPr>
              <w:t>N</w:t>
            </w:r>
            <w:r w:rsidRPr="00B66AE5">
              <w:rPr>
                <w:bCs/>
              </w:rPr>
              <w:t xml:space="preserve"> = 1879</w:t>
            </w:r>
            <w:r w:rsidRPr="00B66AE5">
              <w:rPr>
                <w:bCs/>
              </w:rPr>
              <w:br/>
            </w:r>
          </w:p>
        </w:tc>
        <w:tc>
          <w:tcPr>
            <w:tcW w:w="4962" w:type="dxa"/>
            <w:tcBorders>
              <w:left w:val="nil"/>
              <w:bottom w:val="nil"/>
              <w:right w:val="nil"/>
            </w:tcBorders>
            <w:vAlign w:val="center"/>
          </w:tcPr>
          <w:p w14:paraId="740169B6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FPNE ite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415F41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Original item number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F02F48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Original item / translation of new item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52C1F0" w14:textId="77777777" w:rsidR="00D8065B" w:rsidRPr="00B66AE5" w:rsidRDefault="00D8065B" w:rsidP="00C3247A">
            <w:pPr>
              <w:rPr>
                <w:bCs/>
              </w:rPr>
            </w:pPr>
            <w:r w:rsidRPr="00B66AE5">
              <w:rPr>
                <w:bCs/>
              </w:rPr>
              <w:t>Origin</w:t>
            </w:r>
          </w:p>
        </w:tc>
      </w:tr>
      <w:tr w:rsidR="00D8065B" w:rsidRPr="00B66AE5" w14:paraId="0BC89DF3" w14:textId="77777777" w:rsidTr="00C3247A">
        <w:trPr>
          <w:trHeight w:val="34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49E220" w14:textId="77777777" w:rsidR="00D8065B" w:rsidRPr="00B66AE5" w:rsidRDefault="00D8065B" w:rsidP="00C3247A">
            <w:bookmarkStart w:id="0" w:name="_Hlk146793546"/>
            <w:r w:rsidRPr="00B66AE5">
              <w:t>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74C443" w14:textId="77777777" w:rsidR="00D8065B" w:rsidRPr="00B66AE5" w:rsidRDefault="00D8065B" w:rsidP="00C3247A">
            <w:r w:rsidRPr="00B66AE5">
              <w:t>01</w:t>
            </w: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9A019F" w14:textId="77777777" w:rsidR="00D8065B" w:rsidRPr="00B66AE5" w:rsidRDefault="00D8065B" w:rsidP="00C3247A">
            <w:r w:rsidRPr="00B66AE5">
              <w:t>I show my child appreciation when he does things I like.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3D354F" w14:textId="77777777" w:rsidR="00D8065B" w:rsidRPr="00B66AE5" w:rsidRDefault="00D8065B" w:rsidP="00C3247A">
            <w:r w:rsidRPr="00B66AE5">
              <w:t>05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32FDFA" w14:textId="77777777" w:rsidR="00D8065B" w:rsidRPr="00B11C19" w:rsidRDefault="00D8065B" w:rsidP="00C3247A">
            <w:r w:rsidRPr="00B11C19">
              <w:t>I show my child appreciation when he does things I like.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463769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49B9B1C6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2ED9" w14:textId="77777777" w:rsidR="00D8065B" w:rsidRPr="00B66AE5" w:rsidRDefault="00D8065B" w:rsidP="00C3247A">
            <w:r w:rsidRPr="00B66AE5"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FDD1" w14:textId="77777777" w:rsidR="00D8065B" w:rsidRPr="00B66AE5" w:rsidRDefault="00D8065B" w:rsidP="00C3247A">
            <w:r w:rsidRPr="00B66AE5">
              <w:t>0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239A" w14:textId="77777777" w:rsidR="00D8065B" w:rsidRPr="00B66AE5" w:rsidRDefault="00D8065B" w:rsidP="00C3247A">
            <w:r w:rsidRPr="00B66AE5">
              <w:t>I talk to my chil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9B45" w14:textId="77777777" w:rsidR="00D8065B" w:rsidRPr="00B66AE5" w:rsidRDefault="00D8065B" w:rsidP="00C3247A">
            <w:r w:rsidRPr="00B66AE5">
              <w:t>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751F" w14:textId="77777777" w:rsidR="00D8065B" w:rsidRPr="00B11C19" w:rsidRDefault="00D8065B" w:rsidP="00C3247A">
            <w:r w:rsidRPr="00B11C19">
              <w:t>I talk to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CB94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5E925BDE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DDEE" w14:textId="77777777" w:rsidR="00D8065B" w:rsidRPr="00B66AE5" w:rsidRDefault="00D8065B" w:rsidP="00C3247A">
            <w:r w:rsidRPr="00B66AE5"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EDF8" w14:textId="77777777" w:rsidR="00D8065B" w:rsidRPr="001A6C05" w:rsidRDefault="00D8065B" w:rsidP="00C3247A">
            <w:r w:rsidRPr="001A6C0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1C55" w14:textId="77777777" w:rsidR="00D8065B" w:rsidRPr="001A6C05" w:rsidRDefault="00D8065B" w:rsidP="00C3247A">
            <w:r w:rsidRPr="001A6C05">
              <w:t>If my child does an unexpected task or chore, I will make a big fuss about i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CF89" w14:textId="77777777" w:rsidR="00D8065B" w:rsidRPr="00B66AE5" w:rsidRDefault="00D8065B" w:rsidP="00C3247A">
            <w:r w:rsidRPr="00B66AE5">
              <w:t>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6867" w14:textId="77777777" w:rsidR="00D8065B" w:rsidRPr="00B11C19" w:rsidRDefault="00D8065B" w:rsidP="00C3247A">
            <w:r w:rsidRPr="00B11C19">
              <w:t>If my child does an unexpected task or chore, I will make a big fuss about i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02A5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4D74445B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2B04" w14:textId="77777777" w:rsidR="00D8065B" w:rsidRPr="00B66AE5" w:rsidRDefault="00D8065B" w:rsidP="00C3247A">
            <w:r w:rsidRPr="00B66AE5"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0A5B" w14:textId="77777777" w:rsidR="00D8065B" w:rsidRPr="001A6C05" w:rsidRDefault="00D8065B" w:rsidP="00C3247A">
            <w:r w:rsidRPr="001A6C05">
              <w:t>0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E6A0" w14:textId="77777777" w:rsidR="00D8065B" w:rsidRPr="001A6C05" w:rsidRDefault="00D8065B" w:rsidP="00C3247A">
            <w:pPr>
              <w:rPr>
                <w:lang w:val="de-DE"/>
              </w:rPr>
            </w:pPr>
            <w:r w:rsidRPr="001A6C05">
              <w:rPr>
                <w:lang w:val="de-DE"/>
              </w:rPr>
              <w:t>Ich habe Spaß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7059" w14:textId="77777777" w:rsidR="00D8065B" w:rsidRPr="00B66AE5" w:rsidRDefault="00D8065B" w:rsidP="00C3247A">
            <w:r w:rsidRPr="00B66AE5">
              <w:t>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F993" w14:textId="77777777" w:rsidR="00D8065B" w:rsidRPr="00B11C19" w:rsidRDefault="00D8065B" w:rsidP="00C3247A">
            <w:r w:rsidRPr="00B11C19">
              <w:t>I have fun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3DD0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111D083E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3134" w14:textId="77777777" w:rsidR="00D8065B" w:rsidRPr="00B66AE5" w:rsidRDefault="00D8065B" w:rsidP="00C3247A">
            <w:r w:rsidRPr="00B66AE5"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38B6" w14:textId="77777777" w:rsidR="00D8065B" w:rsidRPr="00B66AE5" w:rsidRDefault="00D8065B" w:rsidP="00C3247A">
            <w:r w:rsidRPr="00B66AE5">
              <w:t>0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6705" w14:textId="77777777" w:rsidR="00D8065B" w:rsidRPr="00B66AE5" w:rsidRDefault="00D8065B" w:rsidP="00C3247A">
            <w:r w:rsidRPr="00B66AE5">
              <w:t>I punish my child for doing something one day, but ignore it the next day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2C5E" w14:textId="77777777" w:rsidR="00D8065B" w:rsidRPr="00B66AE5" w:rsidRDefault="00D8065B" w:rsidP="00C3247A">
            <w:r w:rsidRPr="00B66AE5"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EE3C" w14:textId="77777777" w:rsidR="00D8065B" w:rsidRPr="00B11C19" w:rsidRDefault="00D8065B" w:rsidP="00C3247A">
            <w:r w:rsidRPr="00B11C19">
              <w:t>I punish my child for doing something one day, but ignore it the next da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56B4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1ACABD7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5A0" w14:textId="77777777" w:rsidR="00D8065B" w:rsidRPr="00B66AE5" w:rsidRDefault="00D8065B" w:rsidP="00C3247A">
            <w:r w:rsidRPr="00B66AE5"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0052" w14:textId="77777777" w:rsidR="00D8065B" w:rsidRPr="00B66AE5" w:rsidRDefault="00D8065B" w:rsidP="00C3247A">
            <w:r w:rsidRPr="00B66AE5">
              <w:t>0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116C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bin häufig genervt, wenn mein Kind mit mir spielen möcht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2895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DFDA" w14:textId="77777777" w:rsidR="00D8065B" w:rsidRPr="00B11C19" w:rsidRDefault="00D8065B" w:rsidP="00C3247A">
            <w:r w:rsidRPr="00B11C19">
              <w:t>I’m often irritated if my child wants to play with m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9479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1A93B8D1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AACA" w14:textId="77777777" w:rsidR="00D8065B" w:rsidRPr="00B66AE5" w:rsidRDefault="00D8065B" w:rsidP="00C3247A">
            <w:r w:rsidRPr="00B66AE5"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ED6F" w14:textId="77777777" w:rsidR="00D8065B" w:rsidRPr="00B66AE5" w:rsidRDefault="00D8065B" w:rsidP="00C3247A">
            <w:r w:rsidRPr="00B66AE5">
              <w:t>0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A44E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Jedes Mal, wenn ich mein Kind zu bestimmten Dingen auffordere, diskutiere ich lange mit ihm darübe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E3CE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3AC3" w14:textId="77777777" w:rsidR="00D8065B" w:rsidRPr="00B11C19" w:rsidRDefault="00D8065B" w:rsidP="00C3247A">
            <w:r w:rsidRPr="00B11C19">
              <w:t>Whenever I ask my child to do certain things, I discuss it with him/her for a long tim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49D8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564D8E80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D922" w14:textId="77777777" w:rsidR="00D8065B" w:rsidRPr="00B66AE5" w:rsidRDefault="00D8065B" w:rsidP="00C3247A">
            <w:r w:rsidRPr="00B66AE5"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B176" w14:textId="77777777" w:rsidR="00D8065B" w:rsidRPr="00B66AE5" w:rsidRDefault="00D8065B" w:rsidP="00C3247A">
            <w:r w:rsidRPr="00B66AE5">
              <w:t>0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D9FA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Ob ich eine Strafe verhänge oder nicht, das hängt häufig von meiner Stimmung ab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2B0D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8CC1" w14:textId="77777777" w:rsidR="00D8065B" w:rsidRPr="00B11C19" w:rsidRDefault="00D8065B" w:rsidP="00C3247A">
            <w:r w:rsidRPr="00B11C19">
              <w:t>Whether or not I impose a punishment often depends on my moo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ABB1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4A153098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9F3C" w14:textId="77777777" w:rsidR="00D8065B" w:rsidRPr="00B66AE5" w:rsidRDefault="00D8065B" w:rsidP="00C3247A">
            <w:r w:rsidRPr="00B66AE5"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BFBA" w14:textId="77777777" w:rsidR="00D8065B" w:rsidRPr="00B66AE5" w:rsidRDefault="00D8065B" w:rsidP="00C3247A">
            <w:r w:rsidRPr="00B66AE5">
              <w:t>0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10DF" w14:textId="77777777" w:rsidR="00D8065B" w:rsidRPr="00B66AE5" w:rsidRDefault="00D8065B" w:rsidP="00C3247A">
            <w:r w:rsidRPr="00B66AE5">
              <w:t>I believe that if my child had misbehaved during the day, none of his good behavior should be rewarde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0DBB" w14:textId="77777777" w:rsidR="00D8065B" w:rsidRPr="00B66AE5" w:rsidRDefault="00D8065B" w:rsidP="00C3247A">
            <w:r w:rsidRPr="00B66AE5">
              <w:t>3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AD27" w14:textId="77777777" w:rsidR="00D8065B" w:rsidRPr="00B11C19" w:rsidRDefault="00D8065B" w:rsidP="00C3247A">
            <w:r w:rsidRPr="00B11C19">
              <w:t>I believe that if my child had misbehaved during the day, none of his good behavior should be rewarde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926C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7777086D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1E9F" w14:textId="77777777" w:rsidR="00D8065B" w:rsidRPr="00B66AE5" w:rsidRDefault="00D8065B" w:rsidP="00C3247A">
            <w:r w:rsidRPr="00B66AE5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86B6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E2DC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versuche, meinem Kind kurze und knappe Anweisungen zu geben, die es dann leichter umsetzen kann.</w:t>
            </w:r>
            <w:r>
              <w:rPr>
                <w:lang w:val="de-DE"/>
              </w:rPr>
              <w:t xml:space="preserve"> – umkodier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FD97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8ACF" w14:textId="77777777" w:rsidR="00D8065B" w:rsidRPr="00B11C19" w:rsidRDefault="00D8065B" w:rsidP="00C3247A">
            <w:r w:rsidRPr="00B11C19">
              <w:t>I try to give my child short and succinct instructions that he/she can easily implement. – reverse-re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F1E8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04CDC4D5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31D1" w14:textId="77777777" w:rsidR="00D8065B" w:rsidRPr="00B66AE5" w:rsidRDefault="00D8065B" w:rsidP="00C3247A">
            <w:r w:rsidRPr="00B66AE5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DED6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B59F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Bei uns zu Hause gibt es ein paar Regeln, an die sich jeder (auch die Erwachsenen) zu halten hat.</w:t>
            </w:r>
            <w:r>
              <w:rPr>
                <w:lang w:val="de-DE"/>
              </w:rPr>
              <w:t xml:space="preserve"> – umkodier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7499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D146" w14:textId="77777777" w:rsidR="00D8065B" w:rsidRPr="00B11C19" w:rsidRDefault="00D8065B" w:rsidP="00C3247A">
            <w:r w:rsidRPr="00B11C19">
              <w:t>We have a few rules at home, which everyone (including the adults) has to stick to. – reverse-re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2D0B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2C63A67E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DDF1" w14:textId="77777777" w:rsidR="00D8065B" w:rsidRPr="00B66AE5" w:rsidRDefault="00D8065B" w:rsidP="00C3247A">
            <w:r w:rsidRPr="00B66AE5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5A18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01A5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bin mir mit meinem Partner (oder einer anderen wichtigen Person) häufig nicht einig, ob ein bestimmtes Verhalten meines Kindes bestraft werden soll, oder nich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CFE4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131A" w14:textId="77777777" w:rsidR="00D8065B" w:rsidRPr="00B66AE5" w:rsidRDefault="00D8065B" w:rsidP="00C3247A">
            <w:r w:rsidRPr="00B66AE5">
              <w:t>I often disagree with my partner (or another important person) about whether or not a particular behavior of my child should be punishe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ABE8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3F7D432C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06FE" w14:textId="77777777" w:rsidR="00D8065B" w:rsidRPr="00B66AE5" w:rsidRDefault="00D8065B" w:rsidP="00C3247A">
            <w:r w:rsidRPr="00B66AE5">
              <w:lastRenderedPageBreak/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023B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87F9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vergesse häufig, mein Kind zu loben, wenn es etwas gut gemacht hat. 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1C92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E0F6" w14:textId="77777777" w:rsidR="00D8065B" w:rsidRPr="00B66AE5" w:rsidRDefault="00D8065B" w:rsidP="00C3247A">
            <w:r w:rsidRPr="00B66AE5">
              <w:t>I often forget to praise my child when he/she has done something good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01A0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7BB28EF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C5FA" w14:textId="77777777" w:rsidR="00D8065B" w:rsidRPr="00B66AE5" w:rsidRDefault="00D8065B" w:rsidP="00C3247A">
            <w:r w:rsidRPr="00B66AE5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DD3E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49B2" w14:textId="77777777" w:rsidR="00D8065B" w:rsidRPr="00B66AE5" w:rsidRDefault="00D8065B" w:rsidP="00C3247A">
            <w:r w:rsidRPr="00B66AE5">
              <w:t>When I review my child’s report card, I tell him how proud I am of his wor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1804" w14:textId="77777777" w:rsidR="00D8065B" w:rsidRPr="00B66AE5" w:rsidRDefault="00D8065B" w:rsidP="00C3247A">
            <w:r w:rsidRPr="00B66AE5"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2FF0" w14:textId="77777777" w:rsidR="00D8065B" w:rsidRPr="00B66AE5" w:rsidRDefault="00D8065B" w:rsidP="00C3247A">
            <w:r w:rsidRPr="00B66AE5">
              <w:t>When I review my child’s report card, I tell him how proud I am of his work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E5E7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6467CBF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18A4" w14:textId="77777777" w:rsidR="00D8065B" w:rsidRPr="00B66AE5" w:rsidRDefault="00D8065B" w:rsidP="00C3247A">
            <w:r w:rsidRPr="00B66AE5"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FCCE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51A4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etze mich ab und zu mit meiner Familie zusammen, um die Regeln, die in unserer Familie gelten sollen, zu besprechen. - umkodiert</w:t>
            </w:r>
          </w:p>
          <w:p w14:paraId="4034BC25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C0CA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EE0F" w14:textId="77777777" w:rsidR="00D8065B" w:rsidRPr="00B66AE5" w:rsidRDefault="00D8065B" w:rsidP="00C3247A">
            <w:r w:rsidRPr="00B66AE5">
              <w:t>From time to time, I sit down with my family to discuss the rules that should apply in our family.</w:t>
            </w:r>
            <w:r>
              <w:t xml:space="preserve"> -reverse-re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85C6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5F0B2902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27DC" w14:textId="77777777" w:rsidR="00D8065B" w:rsidRPr="00B66AE5" w:rsidRDefault="00D8065B" w:rsidP="00C3247A">
            <w:r w:rsidRPr="00B66AE5"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0E4B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3853" w14:textId="77777777" w:rsidR="00D8065B" w:rsidRPr="00B66AE5" w:rsidRDefault="00D8065B" w:rsidP="00C3247A">
            <w:r w:rsidRPr="00B66AE5">
              <w:t>If my child brings home a test from school and he has made a small improvement, I will tell him how proud I am of his grad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A344" w14:textId="77777777" w:rsidR="00D8065B" w:rsidRPr="00B66AE5" w:rsidRDefault="00D8065B" w:rsidP="00C3247A">
            <w:r w:rsidRPr="00B66AE5">
              <w:t>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3CBF" w14:textId="77777777" w:rsidR="00D8065B" w:rsidRPr="00B11C19" w:rsidRDefault="00D8065B" w:rsidP="00C3247A">
            <w:r w:rsidRPr="00B11C19">
              <w:t>If my child brings home a test from school and he has made a small improvement, I will tell him how proud I am of his grad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4B72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1C57BF20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0E56" w14:textId="77777777" w:rsidR="00D8065B" w:rsidRPr="00B66AE5" w:rsidRDefault="00D8065B" w:rsidP="00C3247A">
            <w:r w:rsidRPr="00B66AE5"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E690" w14:textId="77777777" w:rsidR="00D8065B" w:rsidRPr="00B66AE5" w:rsidRDefault="00D8065B" w:rsidP="00C3247A">
            <w:r w:rsidRPr="00B66AE5">
              <w:t>0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FCAD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age meinem Kind etwas Nett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54EF" w14:textId="77777777" w:rsidR="00D8065B" w:rsidRPr="00B66AE5" w:rsidRDefault="00D8065B" w:rsidP="00C3247A">
            <w:r w:rsidRPr="00B66AE5"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37BB" w14:textId="77777777" w:rsidR="00D8065B" w:rsidRPr="00B11C19" w:rsidRDefault="00D8065B" w:rsidP="00C3247A">
            <w:r w:rsidRPr="00B11C19">
              <w:t>I say something nice to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D1C8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606CB335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DD74" w14:textId="77777777" w:rsidR="00D8065B" w:rsidRPr="00B66AE5" w:rsidRDefault="00D8065B" w:rsidP="00C3247A">
            <w:r w:rsidRPr="00B66AE5"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9923" w14:textId="77777777" w:rsidR="00D8065B" w:rsidRPr="00B66AE5" w:rsidRDefault="00D8065B" w:rsidP="00C3247A">
            <w:r w:rsidRPr="00B66AE5">
              <w:t>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A012" w14:textId="77777777" w:rsidR="00D8065B" w:rsidRPr="00B66AE5" w:rsidRDefault="00D8065B" w:rsidP="00C3247A">
            <w:r w:rsidRPr="00B66AE5">
              <w:t>I threaten to punish my child for his misbehavior, but I do not follow through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898A" w14:textId="77777777" w:rsidR="00D8065B" w:rsidRPr="00B66AE5" w:rsidRDefault="00D8065B" w:rsidP="00C3247A">
            <w:r w:rsidRPr="00B66AE5">
              <w:t>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330D" w14:textId="77777777" w:rsidR="00D8065B" w:rsidRPr="00B11C19" w:rsidRDefault="00D8065B" w:rsidP="00C3247A">
            <w:r w:rsidRPr="00B11C19">
              <w:t>I threaten to punish my child for his misbehavior, but I do not follow through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AE1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19FACFA9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DE4E" w14:textId="77777777" w:rsidR="00D8065B" w:rsidRPr="00B66AE5" w:rsidRDefault="00D8065B" w:rsidP="00C3247A">
            <w:r w:rsidRPr="00B66AE5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3F50" w14:textId="77777777" w:rsidR="00D8065B" w:rsidRPr="00B66AE5" w:rsidRDefault="00D8065B" w:rsidP="00C3247A">
            <w:r w:rsidRPr="00B66AE5">
              <w:t>1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A5E4" w14:textId="77777777" w:rsidR="00D8065B" w:rsidRPr="00B66AE5" w:rsidRDefault="00D8065B" w:rsidP="00C3247A">
            <w:r w:rsidRPr="00B66AE5">
              <w:t>If my child misbehaves, I will swear at him or call him nam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2720" w14:textId="77777777" w:rsidR="00D8065B" w:rsidRPr="00B66AE5" w:rsidRDefault="00D8065B" w:rsidP="00C3247A">
            <w:r w:rsidRPr="00B66AE5"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9D83" w14:textId="77777777" w:rsidR="00D8065B" w:rsidRPr="00B11C19" w:rsidRDefault="00D8065B" w:rsidP="00C3247A">
            <w:r w:rsidRPr="00B11C19">
              <w:t>If my child misbehaves, I will swear at him or call him nam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8ED8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76C7A393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3C0B" w14:textId="77777777" w:rsidR="00D8065B" w:rsidRPr="00B66AE5" w:rsidRDefault="00D8065B" w:rsidP="00C3247A">
            <w:r w:rsidRPr="00B66AE5"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4DEF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9ECB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eine Strafe erhalten hat, fällt mir danach ein freundlicher Umgang mit ihm schwer. 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AAD7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AC74" w14:textId="77777777" w:rsidR="00D8065B" w:rsidRPr="00B11C19" w:rsidRDefault="00D8065B" w:rsidP="00C3247A">
            <w:r w:rsidRPr="00B11C19">
              <w:t>When my child has received a punishment, I find it hard to be friendly to him/her afterwards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E0BE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3B86404C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3456" w14:textId="77777777" w:rsidR="00D8065B" w:rsidRPr="00B66AE5" w:rsidRDefault="00D8065B" w:rsidP="00C3247A">
            <w:r w:rsidRPr="00B66AE5"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C3B2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788D" w14:textId="77777777" w:rsidR="00D8065B" w:rsidRPr="00B66AE5" w:rsidRDefault="00D8065B" w:rsidP="00C3247A">
            <w:r w:rsidRPr="00B66AE5">
              <w:t>I take away a privilege for a week or more when my child misbehav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A0DA" w14:textId="77777777" w:rsidR="00D8065B" w:rsidRPr="00B66AE5" w:rsidRDefault="00D8065B" w:rsidP="00C3247A">
            <w:r w:rsidRPr="00B66AE5"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86AF" w14:textId="77777777" w:rsidR="00D8065B" w:rsidRPr="00B11C19" w:rsidRDefault="00D8065B" w:rsidP="00C3247A">
            <w:r w:rsidRPr="00B11C19">
              <w:t>I take away a privilege for a week or more when my child misbehav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F051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1E8F127B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7A9A" w14:textId="77777777" w:rsidR="00D8065B" w:rsidRPr="00B66AE5" w:rsidRDefault="00D8065B" w:rsidP="00C3247A">
            <w:r w:rsidRPr="00B66AE5"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3B5E" w14:textId="77777777" w:rsidR="00D8065B" w:rsidRPr="00B66AE5" w:rsidRDefault="00D8065B" w:rsidP="00C3247A">
            <w:r w:rsidRPr="00B66AE5">
              <w:t>1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3B53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bemerke bei mir selbst, dass ich in Stress- oder Konfliktsituationen auf mein Kind einred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9F23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0690" w14:textId="77777777" w:rsidR="00D8065B" w:rsidRPr="00B11C19" w:rsidRDefault="00D8065B" w:rsidP="00C3247A">
            <w:r w:rsidRPr="00B11C19">
              <w:t>I notice in myself that I talk insistently at my child in stressful or conflict situation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9E1A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455137B2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B3A6" w14:textId="77777777" w:rsidR="00D8065B" w:rsidRPr="00B66AE5" w:rsidRDefault="00D8065B" w:rsidP="00C3247A">
            <w:r w:rsidRPr="00B66AE5"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E5A3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5B22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lobe mein Kind nicht so häufig, weil ich finde, dass vieles selbstverständlich sein sollte. - umkodi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F4AD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7C12" w14:textId="77777777" w:rsidR="00D8065B" w:rsidRPr="00B11C19" w:rsidRDefault="00D8065B" w:rsidP="00C3247A">
            <w:r w:rsidRPr="00B11C19">
              <w:t>I don’t praise my child very often because I think lots of things should go without saying. – reverse-co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959B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3A153AE9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8014" w14:textId="77777777" w:rsidR="00D8065B" w:rsidRPr="00B66AE5" w:rsidRDefault="00D8065B" w:rsidP="00C3247A">
            <w:r w:rsidRPr="00B66AE5"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65FE" w14:textId="77777777" w:rsidR="00D8065B" w:rsidRPr="00B66AE5" w:rsidRDefault="00D8065B" w:rsidP="00C3247A">
            <w:r w:rsidRPr="00B66AE5">
              <w:t>1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9C3D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piele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9745" w14:textId="77777777" w:rsidR="00D8065B" w:rsidRPr="00B66AE5" w:rsidRDefault="00D8065B" w:rsidP="00C3247A">
            <w:r w:rsidRPr="00B66AE5">
              <w:t>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F402" w14:textId="77777777" w:rsidR="00D8065B" w:rsidRPr="00B11C19" w:rsidRDefault="00D8065B" w:rsidP="00C3247A">
            <w:r w:rsidRPr="00B11C19">
              <w:t>I play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9E36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74D9194C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C673" w14:textId="77777777" w:rsidR="00D8065B" w:rsidRPr="00B66AE5" w:rsidRDefault="00D8065B" w:rsidP="00C3247A">
            <w:r w:rsidRPr="00B66AE5"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0066" w14:textId="77777777" w:rsidR="00D8065B" w:rsidRPr="00B66AE5" w:rsidRDefault="00D8065B" w:rsidP="00C3247A">
            <w:r w:rsidRPr="00B66AE5">
              <w:t>1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FBA1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chmuse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40A1" w14:textId="77777777" w:rsidR="00D8065B" w:rsidRPr="00B66AE5" w:rsidRDefault="00D8065B" w:rsidP="00C3247A">
            <w:r w:rsidRPr="00B66AE5"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44F8" w14:textId="77777777" w:rsidR="00D8065B" w:rsidRPr="00B11C19" w:rsidRDefault="00D8065B" w:rsidP="00C3247A">
            <w:r w:rsidRPr="00B11C19">
              <w:t>I cuddle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A7D3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7E601B32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7C09" w14:textId="77777777" w:rsidR="00D8065B" w:rsidRPr="00B66AE5" w:rsidRDefault="00D8065B" w:rsidP="00C3247A">
            <w:r w:rsidRPr="00B66AE5"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2FAC" w14:textId="77777777" w:rsidR="00D8065B" w:rsidRPr="00B66AE5" w:rsidRDefault="00D8065B" w:rsidP="00C3247A">
            <w:r w:rsidRPr="00B66AE5">
              <w:t>1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C17D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unternehme etwas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9061" w14:textId="77777777" w:rsidR="00D8065B" w:rsidRPr="00B66AE5" w:rsidRDefault="00D8065B" w:rsidP="00C3247A">
            <w:r w:rsidRPr="00B66AE5">
              <w:t>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CD61" w14:textId="77777777" w:rsidR="00D8065B" w:rsidRPr="00B11C19" w:rsidRDefault="00D8065B" w:rsidP="00C3247A">
            <w:r w:rsidRPr="00B11C19">
              <w:t>I do things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CA8B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1A234338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5229" w14:textId="77777777" w:rsidR="00D8065B" w:rsidRPr="00B66AE5" w:rsidRDefault="00D8065B" w:rsidP="00C3247A">
            <w:r w:rsidRPr="00B66AE5"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D89E" w14:textId="77777777" w:rsidR="00D8065B" w:rsidRPr="00B66AE5" w:rsidRDefault="00D8065B" w:rsidP="00C3247A">
            <w:r w:rsidRPr="00B66AE5">
              <w:t>1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0A8D" w14:textId="77777777" w:rsidR="00D8065B" w:rsidRPr="00B66AE5" w:rsidRDefault="00D8065B" w:rsidP="00C3247A">
            <w:r w:rsidRPr="00B66AE5">
              <w:t>I take away a privilege but if my child whines or complains, I will give it back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A54D" w14:textId="77777777" w:rsidR="00D8065B" w:rsidRPr="00B66AE5" w:rsidRDefault="00D8065B" w:rsidP="00C3247A">
            <w:r w:rsidRPr="00B66AE5">
              <w:t>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7242" w14:textId="77777777" w:rsidR="00D8065B" w:rsidRPr="00B11C19" w:rsidRDefault="00D8065B" w:rsidP="00C3247A">
            <w:r w:rsidRPr="00B11C19">
              <w:t>I take away a privilege but if my child whines or complains, I will give it back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2E69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6F1E2512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8359" w14:textId="77777777" w:rsidR="00D8065B" w:rsidRPr="00B66AE5" w:rsidRDefault="00D8065B" w:rsidP="00C3247A">
            <w:r w:rsidRPr="00B66AE5"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DC87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EFCC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chaffe es gut, in Stresssituationen eher wenig und ruhig mit meinem Kind zu sprech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4D43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C940" w14:textId="77777777" w:rsidR="00D8065B" w:rsidRPr="00B11C19" w:rsidRDefault="00D8065B" w:rsidP="00C3247A">
            <w:r w:rsidRPr="00B11C19">
              <w:t>I manage well to speak rather little and quietly with my child in stressful situ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61C8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1070E7FC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27A3" w14:textId="77777777" w:rsidR="00D8065B" w:rsidRPr="00B66AE5" w:rsidRDefault="00D8065B" w:rsidP="00C3247A">
            <w:r w:rsidRPr="00B66AE5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7B0B" w14:textId="77777777" w:rsidR="00D8065B" w:rsidRPr="00B66AE5" w:rsidRDefault="00D8065B" w:rsidP="00C3247A">
            <w:r w:rsidRPr="00B66AE5">
              <w:t>1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4550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lache gemeinsam mit meinem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F29D" w14:textId="77777777" w:rsidR="00D8065B" w:rsidRPr="00B66AE5" w:rsidRDefault="00D8065B" w:rsidP="00C3247A">
            <w:r w:rsidRPr="00B66AE5">
              <w:t>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681A" w14:textId="77777777" w:rsidR="00D8065B" w:rsidRPr="00B11C19" w:rsidRDefault="00D8065B" w:rsidP="00C3247A">
            <w:r w:rsidRPr="00B11C19">
              <w:t>I laugh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52AE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2CF5FA86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61DF" w14:textId="77777777" w:rsidR="00D8065B" w:rsidRPr="00B66AE5" w:rsidRDefault="00D8065B" w:rsidP="00C3247A">
            <w:r w:rsidRPr="00B66AE5">
              <w:lastRenderedPageBreak/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921D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1DCD" w14:textId="77777777" w:rsidR="00D8065B" w:rsidRPr="00B66AE5" w:rsidRDefault="00D8065B" w:rsidP="00C3247A">
            <w:r w:rsidRPr="00B66AE5">
              <w:t>I ground my child for days at a time when my child disobey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354F" w14:textId="77777777" w:rsidR="00D8065B" w:rsidRPr="00B66AE5" w:rsidRDefault="00D8065B" w:rsidP="00C3247A">
            <w:r w:rsidRPr="00B66AE5"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10DC" w14:textId="77777777" w:rsidR="00D8065B" w:rsidRPr="00B11C19" w:rsidRDefault="00D8065B" w:rsidP="00C3247A">
            <w:r w:rsidRPr="00B11C19">
              <w:t>I ground my child for days at a time when my child disobey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96BF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45BAEB26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B80D" w14:textId="77777777" w:rsidR="00D8065B" w:rsidRPr="00B66AE5" w:rsidRDefault="00D8065B" w:rsidP="00C3247A">
            <w:r w:rsidRPr="00B66AE5"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AE9A" w14:textId="77777777" w:rsidR="00D8065B" w:rsidRPr="00B66AE5" w:rsidRDefault="00D8065B" w:rsidP="00C3247A">
            <w:r w:rsidRPr="00B66AE5">
              <w:t>1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28BA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spiele mit meinem Kind Rollen- oder Puppenspiel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5F27" w14:textId="77777777" w:rsidR="00D8065B" w:rsidRPr="00B66AE5" w:rsidRDefault="00D8065B" w:rsidP="00C3247A">
            <w:r w:rsidRPr="00B66AE5"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5779" w14:textId="77777777" w:rsidR="00D8065B" w:rsidRPr="00B11C19" w:rsidRDefault="00D8065B" w:rsidP="00C3247A">
            <w:r w:rsidRPr="00B11C19">
              <w:t>I do role-plays or puppet shows with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A3E9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2C2B0A7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F1EA" w14:textId="77777777" w:rsidR="00D8065B" w:rsidRPr="00B66AE5" w:rsidRDefault="00D8065B" w:rsidP="00C3247A">
            <w:r w:rsidRPr="00B66AE5"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6112" w14:textId="77777777" w:rsidR="00D8065B" w:rsidRPr="00B66AE5" w:rsidRDefault="00D8065B" w:rsidP="00C3247A">
            <w:r w:rsidRPr="00B66AE5">
              <w:t>1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B8D2" w14:textId="77777777" w:rsidR="00D8065B" w:rsidRPr="00B66AE5" w:rsidRDefault="00D8065B" w:rsidP="00C3247A">
            <w:r w:rsidRPr="00B66AE5">
              <w:t xml:space="preserve">Ich lobe </w:t>
            </w:r>
            <w:proofErr w:type="spellStart"/>
            <w:r w:rsidRPr="00B66AE5">
              <w:t>mein</w:t>
            </w:r>
            <w:proofErr w:type="spellEnd"/>
            <w:r w:rsidRPr="00B66AE5">
              <w:t xml:space="preserve"> Ki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1C7D" w14:textId="77777777" w:rsidR="00D8065B" w:rsidRPr="00B66AE5" w:rsidRDefault="00D8065B" w:rsidP="00C3247A">
            <w:r w:rsidRPr="00B66AE5">
              <w:t>04</w:t>
            </w:r>
          </w:p>
          <w:p w14:paraId="7F58DD32" w14:textId="77777777" w:rsidR="00D8065B" w:rsidRPr="00B66AE5" w:rsidRDefault="00D8065B" w:rsidP="00C3247A">
            <w:r w:rsidRPr="00B66AE5">
              <w:t>1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B5B0" w14:textId="77777777" w:rsidR="00D8065B" w:rsidRPr="00B11C19" w:rsidRDefault="00D8065B" w:rsidP="00C3247A">
            <w:r w:rsidRPr="00B11C19">
              <w:t>I praise my child.</w:t>
            </w:r>
          </w:p>
          <w:p w14:paraId="7488D16A" w14:textId="77777777" w:rsidR="00D8065B" w:rsidRPr="00B11C19" w:rsidRDefault="00D8065B" w:rsidP="00C3247A">
            <w:r w:rsidRPr="00B11C19">
              <w:t>I often praise my chil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BD5A" w14:textId="77777777" w:rsidR="00D8065B" w:rsidRPr="00B66AE5" w:rsidRDefault="00D8065B" w:rsidP="00C3247A">
            <w:r w:rsidRPr="00B66AE5">
              <w:t>FZEV</w:t>
            </w:r>
            <w:r w:rsidRPr="00B66AE5">
              <w:br/>
              <w:t>MCBS</w:t>
            </w:r>
          </w:p>
        </w:tc>
      </w:tr>
      <w:tr w:rsidR="00D8065B" w:rsidRPr="00B66AE5" w14:paraId="42C3096B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A990" w14:textId="77777777" w:rsidR="00D8065B" w:rsidRPr="00B66AE5" w:rsidRDefault="00D8065B" w:rsidP="00C3247A">
            <w:r w:rsidRPr="00B66AE5"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B879" w14:textId="77777777" w:rsidR="00D8065B" w:rsidRPr="00B66AE5" w:rsidRDefault="00D8065B" w:rsidP="00C3247A">
            <w:r w:rsidRPr="00B66AE5">
              <w:t>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FEE1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erzähle meinem Kind etwas von mi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E06B" w14:textId="77777777" w:rsidR="00D8065B" w:rsidRPr="00B66AE5" w:rsidRDefault="00D8065B" w:rsidP="00C3247A">
            <w:r w:rsidRPr="00B66AE5">
              <w:t>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4B2E" w14:textId="77777777" w:rsidR="00D8065B" w:rsidRPr="00B11C19" w:rsidRDefault="00D8065B" w:rsidP="00C3247A">
            <w:r w:rsidRPr="00B11C19">
              <w:t>I tell my child things about mysel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E32E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39E93944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2011" w14:textId="77777777" w:rsidR="00D8065B" w:rsidRPr="00B66AE5" w:rsidRDefault="00D8065B" w:rsidP="00C3247A">
            <w:r w:rsidRPr="00B66AE5"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0FFB" w14:textId="77777777" w:rsidR="00D8065B" w:rsidRPr="00B66AE5" w:rsidRDefault="00D8065B" w:rsidP="00C3247A">
            <w:r w:rsidRPr="00B66AE5">
              <w:t>2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E7ED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mir etwas zeigen will, nehme ich mir Zeit dafü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3D7A" w14:textId="77777777" w:rsidR="00D8065B" w:rsidRPr="00B66AE5" w:rsidRDefault="00D8065B" w:rsidP="00C3247A">
            <w:r w:rsidRPr="00B66AE5"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24A6" w14:textId="77777777" w:rsidR="00D8065B" w:rsidRPr="00B11C19" w:rsidRDefault="00D8065B" w:rsidP="00C3247A">
            <w:r w:rsidRPr="00B11C19">
              <w:t>If my child wants to show me something, I take the time for i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B80A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1A7A3D3A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B32E" w14:textId="77777777" w:rsidR="00D8065B" w:rsidRPr="00B66AE5" w:rsidRDefault="00D8065B" w:rsidP="00C3247A">
            <w:r w:rsidRPr="00B66AE5"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BE83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500C" w14:textId="77777777" w:rsidR="00D8065B" w:rsidRPr="00B66AE5" w:rsidRDefault="00D8065B" w:rsidP="00C3247A">
            <w:r w:rsidRPr="00B66AE5">
              <w:t>When spanking my child, I have used other things besides my han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DFDC" w14:textId="77777777" w:rsidR="00D8065B" w:rsidRPr="00B66AE5" w:rsidRDefault="00D8065B" w:rsidP="00C3247A">
            <w:r w:rsidRPr="00B66AE5">
              <w:t>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CC5E" w14:textId="77777777" w:rsidR="00D8065B" w:rsidRPr="00B11C19" w:rsidRDefault="00D8065B" w:rsidP="00C3247A">
            <w:r w:rsidRPr="00B11C19">
              <w:t>When spanking my child, I have used other things besides my han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1CFE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6F552AAB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A4C6" w14:textId="77777777" w:rsidR="00D8065B" w:rsidRPr="00B66AE5" w:rsidRDefault="00D8065B" w:rsidP="00C3247A">
            <w:r w:rsidRPr="00B66AE5"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1D71" w14:textId="77777777" w:rsidR="00D8065B" w:rsidRPr="00B66AE5" w:rsidRDefault="00D8065B" w:rsidP="00C3247A">
            <w:r w:rsidRPr="00B66AE5">
              <w:t>2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45E6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etwas gemacht hat, wozu ich es aufgefordert habe, sage ich manchmal: „Warum nicht immer so?“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7E31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FE63" w14:textId="77777777" w:rsidR="00D8065B" w:rsidRPr="00B11C19" w:rsidRDefault="00D8065B" w:rsidP="00C3247A">
            <w:r w:rsidRPr="00B11C19">
              <w:t>If my child does something I’ve asked, I sometimes say: “Why don’t you always do that”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D4AF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1047AB53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CDF2" w14:textId="77777777" w:rsidR="00D8065B" w:rsidRPr="00B66AE5" w:rsidRDefault="00D8065B" w:rsidP="00C3247A">
            <w:r w:rsidRPr="00B66AE5"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7F13" w14:textId="77777777" w:rsidR="00D8065B" w:rsidRPr="00B66AE5" w:rsidRDefault="00D8065B" w:rsidP="00C3247A">
            <w:r w:rsidRPr="00B66AE5">
              <w:t>2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E4A8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Wenn mein Kind zu mir kommt und ich beschäftigt bin, versuche ich es in meine Tätigkeit einzubezieh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B1F5" w14:textId="77777777" w:rsidR="00D8065B" w:rsidRPr="00B66AE5" w:rsidRDefault="00D8065B" w:rsidP="00C3247A">
            <w:r w:rsidRPr="00B66AE5">
              <w:t>0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F54B" w14:textId="77777777" w:rsidR="00D8065B" w:rsidRPr="00B11C19" w:rsidRDefault="00D8065B" w:rsidP="00C3247A">
            <w:r w:rsidRPr="00B11C19">
              <w:t>If my child comes to me and I’m busy, I try to include him/her in my activit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30A9" w14:textId="77777777" w:rsidR="00D8065B" w:rsidRPr="00B66AE5" w:rsidRDefault="00D8065B" w:rsidP="00C3247A">
            <w:r w:rsidRPr="00B66AE5">
              <w:t>FZEV</w:t>
            </w:r>
          </w:p>
        </w:tc>
      </w:tr>
      <w:tr w:rsidR="00D8065B" w:rsidRPr="00B66AE5" w14:paraId="1121DEA3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4028" w14:textId="77777777" w:rsidR="00D8065B" w:rsidRPr="00B66AE5" w:rsidRDefault="00D8065B" w:rsidP="00C3247A">
            <w:r w:rsidRPr="00B66AE5"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106D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13E4" w14:textId="77777777" w:rsidR="00D8065B" w:rsidRPr="00B66AE5" w:rsidRDefault="00D8065B" w:rsidP="00C3247A">
            <w:r w:rsidRPr="00B66AE5">
              <w:t>If my child does his chores, I will recognize his behavior in some manne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FA0D" w14:textId="77777777" w:rsidR="00D8065B" w:rsidRPr="00B66AE5" w:rsidRDefault="00D8065B" w:rsidP="00C3247A">
            <w:r w:rsidRPr="00B66AE5"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B809" w14:textId="77777777" w:rsidR="00D8065B" w:rsidRPr="00B11C19" w:rsidRDefault="00D8065B" w:rsidP="00C3247A">
            <w:r w:rsidRPr="00B11C19">
              <w:t>If my child does his chores, I will recognize his behavior in some manner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2016" w14:textId="77777777" w:rsidR="00D8065B" w:rsidRPr="00B66AE5" w:rsidRDefault="00D8065B" w:rsidP="00C3247A">
            <w:r w:rsidRPr="00B66AE5">
              <w:t>MCBS</w:t>
            </w:r>
          </w:p>
        </w:tc>
      </w:tr>
      <w:tr w:rsidR="00D8065B" w:rsidRPr="00B66AE5" w14:paraId="4286B86D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C33E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0BED" w14:textId="77777777" w:rsidR="00D8065B" w:rsidRPr="00B66AE5" w:rsidRDefault="00D8065B" w:rsidP="00C3247A"/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33E0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achte darauf, meinem Kind nicht aus der Ferne Aufforderungen zuzurufen, da es diese häufig schlechter behalten kan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FBBA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093B" w14:textId="77777777" w:rsidR="00D8065B" w:rsidRPr="00B11C19" w:rsidRDefault="00D8065B" w:rsidP="00C3247A">
            <w:r w:rsidRPr="00B11C19">
              <w:t>I make sure I don’t shout requests to my child from a distance, because he/she often finds this harder to remember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DD2B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3043C055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068A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A6E9" w14:textId="77777777" w:rsidR="00D8065B" w:rsidRPr="00B66AE5" w:rsidRDefault="00D8065B" w:rsidP="00C3247A"/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1D20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halte es für unnötig, meinem Kind bestimmte Regeln mehrmals zu erklären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1E5A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58B4" w14:textId="77777777" w:rsidR="00D8065B" w:rsidRPr="00B66AE5" w:rsidRDefault="00D8065B" w:rsidP="00C3247A">
            <w:r w:rsidRPr="00B66AE5">
              <w:t>I find it unnecessary to explain certain rules to my child several time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F4D1" w14:textId="77777777" w:rsidR="00D8065B" w:rsidRPr="00B66AE5" w:rsidRDefault="00D8065B" w:rsidP="00C3247A">
            <w:r w:rsidRPr="00B66AE5">
              <w:t>new</w:t>
            </w:r>
          </w:p>
        </w:tc>
      </w:tr>
      <w:tr w:rsidR="00D8065B" w:rsidRPr="00B66AE5" w14:paraId="1C008E54" w14:textId="77777777" w:rsidTr="00C3247A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363E84" w14:textId="77777777" w:rsidR="00D8065B" w:rsidRPr="00B66AE5" w:rsidRDefault="00D8065B" w:rsidP="00C3247A">
            <w:r w:rsidRPr="00B66AE5"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092C49" w14:textId="77777777" w:rsidR="00D8065B" w:rsidRPr="00B66AE5" w:rsidRDefault="00D8065B" w:rsidP="00C3247A"/>
        </w:tc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4E0A9" w14:textId="77777777" w:rsidR="00D8065B" w:rsidRPr="00E54CD5" w:rsidRDefault="00D8065B" w:rsidP="00C3247A">
            <w:pPr>
              <w:rPr>
                <w:lang w:val="de-DE"/>
              </w:rPr>
            </w:pPr>
            <w:r w:rsidRPr="00E54CD5">
              <w:rPr>
                <w:lang w:val="de-DE"/>
              </w:rPr>
              <w:t>Ich achte darauf, mein Kind nicht zu häufig zu belohnen, damit ich es nicht verwöhn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B7BB4" w14:textId="77777777" w:rsidR="00D8065B" w:rsidRPr="00E54CD5" w:rsidRDefault="00D8065B" w:rsidP="00C3247A">
            <w:pPr>
              <w:rPr>
                <w:lang w:val="de-D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A566BC" w14:textId="77777777" w:rsidR="00D8065B" w:rsidRPr="00B66AE5" w:rsidRDefault="00D8065B" w:rsidP="00C3247A">
            <w:r w:rsidRPr="00B66AE5">
              <w:t>I make sure I don’t praise my child too often so I don’t spoil him/her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2F292" w14:textId="77777777" w:rsidR="00D8065B" w:rsidRPr="00B66AE5" w:rsidRDefault="00D8065B" w:rsidP="00C3247A">
            <w:r w:rsidRPr="00B66AE5">
              <w:t>new</w:t>
            </w:r>
          </w:p>
        </w:tc>
      </w:tr>
    </w:tbl>
    <w:bookmarkEnd w:id="0"/>
    <w:p w14:paraId="5C60E456" w14:textId="77777777" w:rsidR="00D8065B" w:rsidRDefault="00D8065B" w:rsidP="00D8065B">
      <w:pPr>
        <w:rPr>
          <w:b/>
          <w:bCs/>
          <w:sz w:val="22"/>
          <w:szCs w:val="22"/>
        </w:rPr>
        <w:sectPr w:rsidR="00D8065B" w:rsidSect="008D5788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C47053">
        <w:rPr>
          <w:i/>
          <w:iCs/>
          <w:sz w:val="22"/>
          <w:szCs w:val="22"/>
        </w:rPr>
        <w:t>Note.</w:t>
      </w:r>
      <w:r w:rsidRPr="00B66AE5">
        <w:rPr>
          <w:b/>
          <w:bCs/>
          <w:sz w:val="22"/>
          <w:szCs w:val="22"/>
        </w:rPr>
        <w:t xml:space="preserve"> </w:t>
      </w:r>
      <w:r w:rsidRPr="00B66AE5">
        <w:rPr>
          <w:sz w:val="22"/>
          <w:szCs w:val="22"/>
        </w:rPr>
        <w:t xml:space="preserve">-- = excluded items in analysis of </w:t>
      </w:r>
      <w:proofErr w:type="spellStart"/>
      <w:r w:rsidRPr="00B66AE5">
        <w:rPr>
          <w:sz w:val="22"/>
          <w:szCs w:val="22"/>
        </w:rPr>
        <w:t>Imort</w:t>
      </w:r>
      <w:proofErr w:type="spellEnd"/>
      <w:r w:rsidRPr="00B66AE5">
        <w:rPr>
          <w:sz w:val="22"/>
          <w:szCs w:val="22"/>
        </w:rPr>
        <w:t xml:space="preserve"> et al.</w:t>
      </w:r>
      <w:r>
        <w:rPr>
          <w:sz w:val="22"/>
          <w:szCs w:val="22"/>
        </w:rPr>
        <w:t xml:space="preserve"> </w:t>
      </w:r>
      <w:r w:rsidRPr="00B66AE5">
        <w:rPr>
          <w:sz w:val="22"/>
          <w:szCs w:val="22"/>
        </w:rPr>
        <w:t>(</w:t>
      </w:r>
      <w:r>
        <w:rPr>
          <w:sz w:val="22"/>
          <w:szCs w:val="22"/>
        </w:rPr>
        <w:t>28</w:t>
      </w:r>
      <w:r w:rsidRPr="00B66AE5">
        <w:rPr>
          <w:sz w:val="22"/>
          <w:szCs w:val="22"/>
        </w:rPr>
        <w:t>) and this study</w:t>
      </w:r>
      <w:r w:rsidRPr="00B66AE5">
        <w:rPr>
          <w:b/>
          <w:bCs/>
          <w:sz w:val="22"/>
          <w:szCs w:val="22"/>
        </w:rPr>
        <w:t xml:space="preserve">, </w:t>
      </w:r>
      <w:r w:rsidRPr="00B66AE5">
        <w:rPr>
          <w:sz w:val="22"/>
          <w:szCs w:val="22"/>
        </w:rPr>
        <w:t xml:space="preserve">FZEV = </w:t>
      </w:r>
      <w:proofErr w:type="spellStart"/>
      <w:r w:rsidRPr="00B66AE5">
        <w:rPr>
          <w:sz w:val="22"/>
          <w:szCs w:val="22"/>
        </w:rPr>
        <w:t>Fragen</w:t>
      </w:r>
      <w:proofErr w:type="spellEnd"/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sz w:val="22"/>
          <w:szCs w:val="22"/>
        </w:rPr>
        <w:t>zum</w:t>
      </w:r>
      <w:proofErr w:type="spellEnd"/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sz w:val="22"/>
          <w:szCs w:val="22"/>
        </w:rPr>
        <w:t>Erziehungsverhalten</w:t>
      </w:r>
      <w:proofErr w:type="spellEnd"/>
      <w:r w:rsidRPr="00B66AE5">
        <w:rPr>
          <w:sz w:val="22"/>
          <w:szCs w:val="22"/>
        </w:rPr>
        <w:t xml:space="preserve"> (</w:t>
      </w:r>
      <w:r>
        <w:rPr>
          <w:sz w:val="22"/>
          <w:szCs w:val="22"/>
        </w:rPr>
        <w:t>25, 26</w:t>
      </w:r>
      <w:r w:rsidRPr="00B66AE5">
        <w:rPr>
          <w:sz w:val="22"/>
          <w:szCs w:val="22"/>
        </w:rPr>
        <w:t>), MCBS = Management of Children’s Behavior Scale – Revised (</w:t>
      </w:r>
      <w:r>
        <w:rPr>
          <w:sz w:val="22"/>
          <w:szCs w:val="22"/>
        </w:rPr>
        <w:t>13, 27</w:t>
      </w:r>
      <w:r w:rsidRPr="00B66AE5">
        <w:rPr>
          <w:sz w:val="22"/>
          <w:szCs w:val="22"/>
        </w:rPr>
        <w:t xml:space="preserve">), new = self-constructed </w:t>
      </w:r>
      <w:r>
        <w:rPr>
          <w:sz w:val="22"/>
          <w:szCs w:val="22"/>
        </w:rPr>
        <w:t>item.</w:t>
      </w:r>
    </w:p>
    <w:p w14:paraId="094542C2" w14:textId="138128D8" w:rsidR="00A15A65" w:rsidRPr="00B66AE5" w:rsidRDefault="00A15A65" w:rsidP="00F55E1F">
      <w:pPr>
        <w:spacing w:line="48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 xml:space="preserve">Table </w:t>
      </w:r>
      <w:r w:rsidR="006071B8">
        <w:rPr>
          <w:b/>
          <w:bCs/>
          <w:sz w:val="22"/>
          <w:szCs w:val="22"/>
        </w:rPr>
        <w:t>S4</w:t>
      </w:r>
    </w:p>
    <w:p w14:paraId="411EBFF4" w14:textId="77777777" w:rsidR="00A15A65" w:rsidRPr="00B66AE5" w:rsidRDefault="00A15A65" w:rsidP="00A15A65">
      <w:pPr>
        <w:spacing w:line="480" w:lineRule="auto"/>
        <w:rPr>
          <w:iCs/>
          <w:sz w:val="22"/>
          <w:szCs w:val="22"/>
        </w:rPr>
      </w:pPr>
      <w:r w:rsidRPr="00B66AE5">
        <w:rPr>
          <w:i/>
          <w:sz w:val="22"/>
          <w:szCs w:val="22"/>
        </w:rPr>
        <w:t>Participant Demographic Characteristics for Total Sample and Subsamples</w:t>
      </w:r>
    </w:p>
    <w:tbl>
      <w:tblPr>
        <w:tblStyle w:val="Tabellenraster"/>
        <w:tblW w:w="504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051"/>
        <w:gridCol w:w="1310"/>
        <w:gridCol w:w="1310"/>
        <w:gridCol w:w="1444"/>
        <w:gridCol w:w="1310"/>
        <w:gridCol w:w="1310"/>
        <w:gridCol w:w="1330"/>
        <w:gridCol w:w="850"/>
        <w:gridCol w:w="2141"/>
        <w:gridCol w:w="664"/>
      </w:tblGrid>
      <w:tr w:rsidR="00A15A65" w:rsidRPr="00B66AE5" w14:paraId="672053D2" w14:textId="77777777" w:rsidTr="005F0FE1">
        <w:trPr>
          <w:trHeight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B6C550" w14:textId="77777777" w:rsidR="00A15A65" w:rsidRPr="00B66AE5" w:rsidRDefault="00A15A65" w:rsidP="005F0FE1">
            <w:bookmarkStart w:id="1" w:name="_Hlk79749008"/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BC6774" w14:textId="77777777" w:rsidR="00A15A65" w:rsidRPr="00B66AE5" w:rsidRDefault="00A15A65" w:rsidP="005F0FE1">
            <w:r w:rsidRPr="00B66AE5">
              <w:t>Total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D99B5E" w14:textId="77777777" w:rsidR="00A15A65" w:rsidRPr="00B66AE5" w:rsidRDefault="00A15A65" w:rsidP="005F0FE1">
            <w:r w:rsidRPr="00B66AE5">
              <w:t>ADOPT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2A30E8" w14:textId="77777777" w:rsidR="00A15A65" w:rsidRPr="00B66AE5" w:rsidRDefault="00A15A65" w:rsidP="005F0FE1">
            <w:r w:rsidRPr="00B66AE5">
              <w:t>Self-help comparison (SHC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A2D9E6" w14:textId="77777777" w:rsidR="00A15A65" w:rsidRPr="00B66AE5" w:rsidRDefault="00A15A65" w:rsidP="005F0FE1">
            <w:r w:rsidRPr="00B66AE5">
              <w:t>Enhancement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8E0714" w14:textId="77777777" w:rsidR="00A15A65" w:rsidRPr="00B66AE5" w:rsidRDefault="00A15A65" w:rsidP="005F0FE1">
            <w:r w:rsidRPr="00B66AE5">
              <w:t>ESCAschool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B24F6D" w14:textId="77777777" w:rsidR="00A15A65" w:rsidRPr="00B66AE5" w:rsidRDefault="00A15A65" w:rsidP="005F0FE1">
            <w:r w:rsidRPr="00B66AE5">
              <w:t>WASH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9DD52D" w14:textId="77777777" w:rsidR="00A15A65" w:rsidRPr="00B66AE5" w:rsidRDefault="00A15A65" w:rsidP="005F0FE1">
            <w:r w:rsidRPr="00B66AE5">
              <w:t>test statistic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07EB41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effect size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8D02B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pairwise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B6B3E5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effect size</w:t>
            </w:r>
          </w:p>
        </w:tc>
      </w:tr>
      <w:tr w:rsidR="00A15A65" w:rsidRPr="00B66AE5" w14:paraId="7EF9F51F" w14:textId="77777777" w:rsidTr="005F0FE1">
        <w:trPr>
          <w:trHeight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3C9440" w14:textId="77777777" w:rsidR="00A15A65" w:rsidRPr="00B66AE5" w:rsidRDefault="00A15A65" w:rsidP="005F0FE1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N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1049D8" w14:textId="77777777" w:rsidR="00A15A65" w:rsidRPr="00B66AE5" w:rsidRDefault="00A15A65" w:rsidP="005F0FE1">
            <w:pPr>
              <w:jc w:val="center"/>
            </w:pPr>
            <w:r w:rsidRPr="00B66AE5">
              <w:t>1879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EDC134" w14:textId="77777777" w:rsidR="00A15A65" w:rsidRPr="00B66AE5" w:rsidRDefault="00A15A65" w:rsidP="005F0FE1">
            <w:pPr>
              <w:jc w:val="center"/>
            </w:pPr>
            <w:r w:rsidRPr="00B66AE5">
              <w:t>695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19CAA5" w14:textId="77777777" w:rsidR="00A15A65" w:rsidRPr="00B66AE5" w:rsidRDefault="00A15A65" w:rsidP="005F0FE1">
            <w:pPr>
              <w:jc w:val="center"/>
            </w:pPr>
            <w:r w:rsidRPr="00B66AE5">
              <w:t>104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800538" w14:textId="77777777" w:rsidR="00A15A65" w:rsidRPr="00B66AE5" w:rsidRDefault="00A15A65" w:rsidP="005F0FE1">
            <w:pPr>
              <w:jc w:val="center"/>
            </w:pPr>
            <w:r w:rsidRPr="00B66AE5">
              <w:t>114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4F0C4" w14:textId="77777777" w:rsidR="00A15A65" w:rsidRPr="00B66AE5" w:rsidRDefault="00A15A65" w:rsidP="005F0FE1">
            <w:pPr>
              <w:jc w:val="center"/>
            </w:pPr>
            <w:r w:rsidRPr="00B66AE5">
              <w:t>559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A54441" w14:textId="77777777" w:rsidR="00A15A65" w:rsidRPr="00B66AE5" w:rsidRDefault="00A15A65" w:rsidP="005F0FE1">
            <w:pPr>
              <w:jc w:val="center"/>
            </w:pPr>
            <w:r w:rsidRPr="00B66AE5">
              <w:t>407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383C2B" w14:textId="77777777" w:rsidR="00A15A65" w:rsidRPr="00B66AE5" w:rsidRDefault="00A15A65" w:rsidP="005F0FE1"/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690D32" w14:textId="77777777" w:rsidR="00A15A65" w:rsidRPr="00B66AE5" w:rsidRDefault="00A15A65" w:rsidP="005F0FE1"/>
        </w:tc>
        <w:tc>
          <w:tcPr>
            <w:tcW w:w="21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C0D42" w14:textId="77777777" w:rsidR="00A15A65" w:rsidRPr="00B66AE5" w:rsidRDefault="00A15A65" w:rsidP="005F0FE1"/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056B81" w14:textId="77777777" w:rsidR="00A15A65" w:rsidRPr="00B66AE5" w:rsidRDefault="00A15A65" w:rsidP="005F0FE1"/>
        </w:tc>
      </w:tr>
      <w:tr w:rsidR="00A15A65" w:rsidRPr="00B66AE5" w14:paraId="2BFD54B4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DAE7B" w14:textId="77777777" w:rsidR="00A15A65" w:rsidRPr="00B66AE5" w:rsidRDefault="00A15A65" w:rsidP="005F0FE1">
            <w:r w:rsidRPr="00B66AE5">
              <w:t>child variabl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8711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5D9C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F99F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1B55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6C2A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4A64" w14:textId="77777777" w:rsidR="00A15A65" w:rsidRPr="00B66AE5" w:rsidRDefault="00A15A65" w:rsidP="005F0FE1">
            <w:pPr>
              <w:jc w:val="center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D4F1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E9B5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9B8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2431" w14:textId="77777777" w:rsidR="00A15A65" w:rsidRPr="00B66AE5" w:rsidRDefault="00A15A65" w:rsidP="005F0FE1"/>
        </w:tc>
      </w:tr>
      <w:tr w:rsidR="00A15A65" w:rsidRPr="00B66AE5" w14:paraId="795B734B" w14:textId="77777777" w:rsidTr="00D56C17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73C42" w14:textId="77777777" w:rsidR="00A15A65" w:rsidRPr="00B66AE5" w:rsidRDefault="00A15A65" w:rsidP="005F0FE1">
            <w:r w:rsidRPr="00B66AE5">
              <w:t>age (years):</w:t>
            </w:r>
          </w:p>
          <w:p w14:paraId="1ABF72AA" w14:textId="77777777" w:rsidR="00A15A65" w:rsidRPr="00B66AE5" w:rsidRDefault="00A15A65" w:rsidP="005F0FE1">
            <w:pPr>
              <w:jc w:val="center"/>
            </w:pPr>
            <w:r w:rsidRPr="00B66AE5">
              <w:rPr>
                <w:i/>
              </w:rPr>
              <w:t>M</w:t>
            </w:r>
            <w:r w:rsidRPr="00B66AE5">
              <w:t xml:space="preserve"> (</w:t>
            </w:r>
            <w:r w:rsidRPr="00B66AE5">
              <w:rPr>
                <w:i/>
              </w:rPr>
              <w:t>SD</w:t>
            </w:r>
            <w:r w:rsidRPr="00B66AE5">
              <w:t>) [range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B08F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9.70 (1.64) </w:t>
            </w:r>
            <w:r w:rsidRPr="00B66AE5">
              <w:t>[7.48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3EC3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10.62 (1.36) </w:t>
            </w:r>
            <w:r w:rsidRPr="00B66AE5">
              <w:t>[5.29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6606" w14:textId="77777777" w:rsidR="00A15A65" w:rsidRPr="00E54CD5" w:rsidRDefault="00A15A65" w:rsidP="005F0FE1">
            <w:pPr>
              <w:jc w:val="center"/>
            </w:pPr>
          </w:p>
          <w:p w14:paraId="41A2F44F" w14:textId="77777777" w:rsidR="00A15A65" w:rsidRPr="00E54CD5" w:rsidRDefault="00A15A65" w:rsidP="005F0FE1">
            <w:pPr>
              <w:jc w:val="center"/>
            </w:pPr>
            <w:r w:rsidRPr="00E54CD5">
              <w:t xml:space="preserve">8.79 (1.31) </w:t>
            </w:r>
            <w:r w:rsidRPr="00B66AE5">
              <w:t>[5.7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4568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9.80 (1.58) </w:t>
            </w:r>
            <w:r w:rsidRPr="00B66AE5">
              <w:t>[7.12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5DED" w14:textId="77777777" w:rsidR="00A15A65" w:rsidRPr="00E54CD5" w:rsidRDefault="00A15A65" w:rsidP="005F0FE1">
            <w:pPr>
              <w:jc w:val="center"/>
            </w:pPr>
            <w:r w:rsidRPr="00E54CD5">
              <w:br/>
              <w:t xml:space="preserve">8.88 (1.44) </w:t>
            </w:r>
            <w:r w:rsidRPr="00B66AE5">
              <w:t>[5.84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414F" w14:textId="77777777" w:rsidR="00A15A65" w:rsidRPr="00E54CD5" w:rsidRDefault="00A15A65" w:rsidP="005F0FE1">
            <w:pPr>
              <w:jc w:val="center"/>
            </w:pPr>
            <w:r w:rsidRPr="00E54CD5">
              <w:br/>
              <w:t>9.47 (1.61)</w:t>
            </w:r>
            <w:r w:rsidRPr="00B66AE5">
              <w:t xml:space="preserve"> [6.99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696A" w14:textId="77777777" w:rsidR="00A15A65" w:rsidRPr="00E54CD5" w:rsidRDefault="00A15A65" w:rsidP="005F0FE1">
            <w:r w:rsidRPr="00E54CD5">
              <w:rPr>
                <w:i/>
                <w:iCs/>
              </w:rPr>
              <w:br/>
            </w:r>
            <w:proofErr w:type="gramStart"/>
            <w:r w:rsidRPr="00E54CD5">
              <w:rPr>
                <w:i/>
                <w:iCs/>
              </w:rPr>
              <w:t>H</w:t>
            </w:r>
            <w:r w:rsidRPr="00E54CD5">
              <w:t>(</w:t>
            </w:r>
            <w:proofErr w:type="gramEnd"/>
            <w:r w:rsidRPr="00E54CD5">
              <w:t xml:space="preserve">4)=393.15; </w:t>
            </w:r>
            <w:r w:rsidRPr="00E54CD5">
              <w:rPr>
                <w:i/>
                <w:iCs/>
              </w:rPr>
              <w:t>p</w:t>
            </w:r>
            <w:r w:rsidRPr="00E54CD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C8C6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1.0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D6B0F6B" w14:textId="77777777" w:rsidR="00A15A65" w:rsidRPr="00B66AE5" w:rsidRDefault="00A15A65" w:rsidP="005F0FE1">
            <w:r w:rsidRPr="00B66AE5">
              <w:t xml:space="preserve">SHC-WASH </w:t>
            </w:r>
            <w:r w:rsidRPr="00B66AE5">
              <w:br/>
              <w:t>SHC-Enhancement</w:t>
            </w:r>
            <w:r w:rsidRPr="00B66AE5">
              <w:br/>
              <w:t xml:space="preserve">SHC-ADOPT </w:t>
            </w:r>
            <w:r w:rsidRPr="00B66AE5">
              <w:br/>
              <w:t xml:space="preserve">ESCA-WASH </w:t>
            </w:r>
            <w:r w:rsidRPr="00B66AE5">
              <w:br/>
              <w:t>ESCA-Enhancement</w:t>
            </w:r>
            <w:r w:rsidRPr="00B66AE5">
              <w:br/>
              <w:t xml:space="preserve">ESCA-ADOPT </w:t>
            </w:r>
            <w:r w:rsidRPr="00B66AE5">
              <w:br/>
              <w:t>WASH-ADOPT</w:t>
            </w:r>
            <w:r w:rsidRPr="00B66AE5">
              <w:br/>
              <w:t>Enhancement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F3B849F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8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 xml:space="preserve">=.18 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52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3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7</w:t>
            </w:r>
          </w:p>
        </w:tc>
      </w:tr>
      <w:tr w:rsidR="00A15A65" w:rsidRPr="00B66AE5" w14:paraId="14956280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F28A" w14:textId="77777777" w:rsidR="00A15A65" w:rsidRPr="00B66AE5" w:rsidRDefault="00A15A65" w:rsidP="005F0FE1">
            <w:pPr>
              <w:rPr>
                <w:i/>
              </w:rPr>
            </w:pPr>
            <w:r w:rsidRPr="00B66AE5">
              <w:t>gender (male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805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3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164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496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9.8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246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10D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0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999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1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0F84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91.68; </w:t>
            </w:r>
            <w:r w:rsidRPr="00B66AE5">
              <w:rPr>
                <w:i/>
                <w:iCs/>
              </w:rPr>
              <w:t>p</w:t>
            </w:r>
            <w:r w:rsidRPr="00B66AE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0B80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2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99D1173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9B374D2" w14:textId="77777777" w:rsidR="00A15A65" w:rsidRPr="00B66AE5" w:rsidRDefault="00A15A65" w:rsidP="005F0FE1"/>
        </w:tc>
      </w:tr>
      <w:tr w:rsidR="00A15A65" w:rsidRPr="00B66AE5" w14:paraId="4BEF0187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838B" w14:textId="77777777" w:rsidR="00A15A65" w:rsidRPr="00B66AE5" w:rsidRDefault="00A15A65" w:rsidP="005F0FE1">
            <w:r w:rsidRPr="00B66AE5">
              <w:t>enrolled in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4A6E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3D2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9BF7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141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B90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1343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B826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3)=124.81; </w:t>
            </w:r>
            <w:r w:rsidRPr="00B66AE5">
              <w:rPr>
                <w:i/>
                <w:iCs/>
              </w:rPr>
              <w:t>p</w:t>
            </w:r>
            <w:r w:rsidRPr="00B66AE5">
              <w:t>&lt;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563B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0.5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91CF9C3" w14:textId="77777777" w:rsidR="00A15A65" w:rsidRPr="00B66AE5" w:rsidRDefault="00A15A65" w:rsidP="005F0FE1">
            <w:r w:rsidRPr="00B66AE5">
              <w:t>ESCA-WASH</w:t>
            </w:r>
            <w:r w:rsidRPr="00B66AE5">
              <w:br/>
              <w:t>ESCA-ADOPT</w:t>
            </w:r>
            <w:r w:rsidRPr="00B66AE5">
              <w:br/>
              <w:t>Enhancement-ADOPT</w:t>
            </w:r>
            <w:r w:rsidRPr="00B66AE5">
              <w:br/>
              <w:t>WASH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77A68FFE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3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3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6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8</w:t>
            </w:r>
          </w:p>
        </w:tc>
      </w:tr>
      <w:tr w:rsidR="00A15A65" w:rsidRPr="00B66AE5" w14:paraId="1A343BCE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746E" w14:textId="77777777" w:rsidR="00A15A65" w:rsidRPr="00B66AE5" w:rsidRDefault="00A15A65" w:rsidP="005F0FE1">
            <w:r w:rsidRPr="00B66AE5">
              <w:t>type of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86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E19A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ABE9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D0C1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3E0E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4C90" w14:textId="77777777" w:rsidR="00A15A65" w:rsidRPr="00B66AE5" w:rsidRDefault="00A15A65" w:rsidP="005F0FE1">
            <w:pPr>
              <w:tabs>
                <w:tab w:val="decimal" w:pos="567"/>
              </w:tabs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3A5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98B0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4831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58BF" w14:textId="77777777" w:rsidR="00A15A65" w:rsidRPr="00B66AE5" w:rsidRDefault="00A15A65" w:rsidP="005F0FE1"/>
        </w:tc>
      </w:tr>
      <w:tr w:rsidR="00A15A65" w:rsidRPr="00B66AE5" w14:paraId="02688EF8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0BF3" w14:textId="77777777" w:rsidR="00A15A65" w:rsidRPr="00B66AE5" w:rsidRDefault="00A15A65" w:rsidP="005F0FE1">
            <w:pPr>
              <w:ind w:left="227"/>
            </w:pPr>
            <w:r w:rsidRPr="00B66AE5">
              <w:t>primary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595F" w14:textId="74AFEAFD" w:rsidR="00A15A65" w:rsidRPr="00B66AE5" w:rsidRDefault="006810D1" w:rsidP="005F0FE1">
            <w:pPr>
              <w:tabs>
                <w:tab w:val="decimal" w:pos="567"/>
              </w:tabs>
            </w:pPr>
            <w:r w:rsidRPr="00B66AE5">
              <w:t>61.7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612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2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3EF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076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5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08C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BEF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5.4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E40D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8F07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E43F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2386" w14:textId="77777777" w:rsidR="00A15A65" w:rsidRPr="00B66AE5" w:rsidRDefault="00A15A65" w:rsidP="005F0FE1"/>
        </w:tc>
      </w:tr>
      <w:tr w:rsidR="00A15A65" w:rsidRPr="00B66AE5" w14:paraId="7F0DFD42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77EB" w14:textId="77777777" w:rsidR="00A15A65" w:rsidRPr="00B66AE5" w:rsidRDefault="00A15A65" w:rsidP="005F0FE1">
            <w:pPr>
              <w:ind w:left="227"/>
            </w:pPr>
            <w:r w:rsidRPr="00B66AE5">
              <w:t>special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3236" w14:textId="1189F605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.</w:t>
            </w:r>
            <w:r w:rsidR="006810D1" w:rsidRPr="00B66AE5">
              <w:t>3</w:t>
            </w:r>
            <w:r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2929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FAE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AD0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F7B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5CEE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.9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D434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9C25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F554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9910" w14:textId="77777777" w:rsidR="00A15A65" w:rsidRPr="00B66AE5" w:rsidRDefault="00A15A65" w:rsidP="005F0FE1"/>
        </w:tc>
      </w:tr>
      <w:tr w:rsidR="00A15A65" w:rsidRPr="00B66AE5" w14:paraId="1FF5BB13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D652" w14:textId="77777777" w:rsidR="00A15A65" w:rsidRPr="00B66AE5" w:rsidRDefault="00A15A65" w:rsidP="005F0FE1">
            <w:pPr>
              <w:ind w:left="227"/>
            </w:pPr>
            <w:r w:rsidRPr="00B66AE5">
              <w:t>secondary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DFAE" w14:textId="7C4D7195" w:rsidR="00A15A65" w:rsidRPr="00B66AE5" w:rsidRDefault="001318D1" w:rsidP="005F0FE1">
            <w:pPr>
              <w:tabs>
                <w:tab w:val="decimal" w:pos="567"/>
              </w:tabs>
            </w:pPr>
            <w:r w:rsidRPr="00B66AE5">
              <w:t>11.3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F28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3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D02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467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5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6A8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477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5CF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CE9E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2BEF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6AEC" w14:textId="77777777" w:rsidR="00A15A65" w:rsidRPr="00B66AE5" w:rsidRDefault="00A15A65" w:rsidP="005F0FE1"/>
        </w:tc>
      </w:tr>
      <w:tr w:rsidR="00A15A65" w:rsidRPr="00B66AE5" w14:paraId="4C0026C9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8B7D" w14:textId="77777777" w:rsidR="00A15A65" w:rsidRPr="00B66AE5" w:rsidRDefault="00A15A65" w:rsidP="005F0FE1">
            <w:pPr>
              <w:ind w:left="227"/>
            </w:pPr>
            <w:r w:rsidRPr="00B66AE5">
              <w:t>high scho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0E1B" w14:textId="4A99D731" w:rsidR="00A15A65" w:rsidRPr="00B66AE5" w:rsidRDefault="00621C1C" w:rsidP="005F0FE1">
            <w:pPr>
              <w:tabs>
                <w:tab w:val="decimal" w:pos="567"/>
              </w:tabs>
            </w:pPr>
            <w:r w:rsidRPr="00B66AE5">
              <w:t>19.5</w:t>
            </w:r>
            <w:r w:rsidR="00A15A65"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F78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2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C81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F03A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6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9AB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45E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0.1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75D5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3309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C520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22D5" w14:textId="77777777" w:rsidR="00A15A65" w:rsidRPr="00B66AE5" w:rsidRDefault="00A15A65" w:rsidP="005F0FE1"/>
        </w:tc>
      </w:tr>
      <w:tr w:rsidR="00A15A65" w:rsidRPr="00B66AE5" w14:paraId="11E7A486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CBF4" w14:textId="77777777" w:rsidR="00A15A65" w:rsidRPr="00B66AE5" w:rsidRDefault="00A15A65" w:rsidP="005F0FE1">
            <w:pPr>
              <w:ind w:left="227"/>
            </w:pPr>
            <w:r w:rsidRPr="00B66AE5">
              <w:t>oth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2ECC" w14:textId="7E129A98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.</w:t>
            </w:r>
            <w:r w:rsidR="00621C1C" w:rsidRPr="00B66AE5">
              <w:t>6</w:t>
            </w:r>
            <w:r w:rsidRPr="00B66AE5">
              <w:t>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3C2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4BC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414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0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CE3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8E6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.0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2798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C1F2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1E9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0069" w14:textId="77777777" w:rsidR="00A15A65" w:rsidRPr="00B66AE5" w:rsidRDefault="00A15A65" w:rsidP="005F0FE1"/>
        </w:tc>
      </w:tr>
      <w:tr w:rsidR="00A15A65" w:rsidRPr="00B66AE5" w14:paraId="6460D4E2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5D33" w14:textId="77777777" w:rsidR="00A15A65" w:rsidRPr="00B66AE5" w:rsidRDefault="00A15A65" w:rsidP="005F0FE1">
            <w:pPr>
              <w:spacing w:before="120"/>
            </w:pPr>
            <w:r w:rsidRPr="00B66AE5">
              <w:t>special educational needs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7A65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3ABF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7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AB38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0.6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6A85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25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4EB9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12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0A52" w14:textId="77777777" w:rsidR="00A15A65" w:rsidRPr="00B66AE5" w:rsidRDefault="00A15A65" w:rsidP="005F0FE1">
            <w:pPr>
              <w:tabs>
                <w:tab w:val="decimal" w:pos="567"/>
              </w:tabs>
              <w:spacing w:before="120"/>
            </w:pPr>
            <w:r w:rsidRPr="00B66AE5">
              <w:t>21.1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899D" w14:textId="77777777" w:rsidR="00A15A65" w:rsidRPr="00B66AE5" w:rsidRDefault="00A15A65" w:rsidP="005F0FE1">
            <w:pPr>
              <w:spacing w:before="120"/>
            </w:pPr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43.7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0AC1" w14:textId="77777777" w:rsidR="00A15A65" w:rsidRPr="00B66AE5" w:rsidRDefault="00A15A65" w:rsidP="005F0FE1">
            <w:pPr>
              <w:spacing w:before="120"/>
            </w:pPr>
            <w:r w:rsidRPr="00B66AE5">
              <w:rPr>
                <w:i/>
                <w:iCs/>
              </w:rPr>
              <w:t>V</w:t>
            </w:r>
            <w:r w:rsidRPr="00B66AE5">
              <w:t>=0.1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513D" w14:textId="77777777" w:rsidR="00A15A65" w:rsidRPr="00B66AE5" w:rsidRDefault="00A15A65" w:rsidP="005F0FE1">
            <w:pPr>
              <w:spacing w:before="120"/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5606" w14:textId="77777777" w:rsidR="00A15A65" w:rsidRPr="00B66AE5" w:rsidRDefault="00A15A65" w:rsidP="005F0FE1">
            <w:pPr>
              <w:spacing w:before="120"/>
            </w:pPr>
          </w:p>
        </w:tc>
      </w:tr>
      <w:tr w:rsidR="00A15A65" w:rsidRPr="00B66AE5" w14:paraId="77481D0B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BE7C" w14:textId="77777777" w:rsidR="00A15A65" w:rsidRPr="00B66AE5" w:rsidRDefault="00A15A65" w:rsidP="005F0FE1">
            <w:r w:rsidRPr="00B66AE5">
              <w:lastRenderedPageBreak/>
              <w:t>diagnosis ADHD/ODD incl. HKD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99D3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7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1A6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4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D63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66.3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500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D1F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B80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7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EE90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642.70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D41D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5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5983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F5E5" w14:textId="77777777" w:rsidR="00A15A65" w:rsidRPr="00B66AE5" w:rsidRDefault="00A15A65" w:rsidP="005F0FE1"/>
        </w:tc>
      </w:tr>
      <w:tr w:rsidR="00A15A65" w:rsidRPr="00B66AE5" w14:paraId="1D74E1B6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1A72" w14:textId="77777777" w:rsidR="00A15A65" w:rsidRPr="00B66AE5" w:rsidRDefault="00A15A65" w:rsidP="005F0FE1">
            <w:r w:rsidRPr="00B66AE5">
              <w:t>ADHD medication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4D06" w14:textId="2B678973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</w:t>
            </w:r>
            <w:r w:rsidR="006810D1" w:rsidRPr="00B66AE5">
              <w:t>2</w:t>
            </w:r>
            <w:r w:rsidRPr="00B66AE5">
              <w:t>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AF3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0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376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532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B62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32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297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53.8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ADE5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1414.1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D57F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8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68E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C121" w14:textId="77777777" w:rsidR="00A15A65" w:rsidRPr="00B66AE5" w:rsidRDefault="00A15A65" w:rsidP="005F0FE1"/>
        </w:tc>
      </w:tr>
      <w:tr w:rsidR="00A15A65" w:rsidRPr="00B66AE5" w14:paraId="0442659F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3CAFA" w14:textId="77777777" w:rsidR="00A15A65" w:rsidRPr="00B66AE5" w:rsidRDefault="00A15A65" w:rsidP="005F0FE1">
            <w:r w:rsidRPr="00B66AE5">
              <w:t>parent variabl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93B7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A47A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C3B9" w14:textId="77777777" w:rsidR="00A15A65" w:rsidRPr="00B66AE5" w:rsidRDefault="00A15A65" w:rsidP="005F0FE1"/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5D29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B647" w14:textId="77777777" w:rsidR="00A15A65" w:rsidRPr="00B66AE5" w:rsidRDefault="00A15A65" w:rsidP="005F0FE1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871A" w14:textId="77777777" w:rsidR="00A15A65" w:rsidRPr="00B66AE5" w:rsidRDefault="00A15A65" w:rsidP="005F0FE1"/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CAF6" w14:textId="77777777" w:rsidR="00A15A65" w:rsidRPr="00B66AE5" w:rsidRDefault="00A15A65" w:rsidP="005F0FE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0306" w14:textId="77777777" w:rsidR="00A15A65" w:rsidRPr="00B66AE5" w:rsidRDefault="00A15A65" w:rsidP="005F0FE1"/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FE3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08DB" w14:textId="77777777" w:rsidR="00A15A65" w:rsidRPr="00B66AE5" w:rsidRDefault="00A15A65" w:rsidP="005F0FE1"/>
        </w:tc>
      </w:tr>
      <w:tr w:rsidR="00A15A65" w:rsidRPr="00B66AE5" w14:paraId="383BBE48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30C0" w14:textId="77777777" w:rsidR="00A15A65" w:rsidRPr="00B66AE5" w:rsidRDefault="00A15A65" w:rsidP="005F0FE1">
            <w:r w:rsidRPr="00B66AE5">
              <w:t xml:space="preserve">age participant (years): M </w:t>
            </w:r>
            <w:r w:rsidRPr="00B66AE5">
              <w:rPr>
                <w:i/>
                <w:iCs/>
              </w:rPr>
              <w:t xml:space="preserve">(SD) </w:t>
            </w:r>
            <w:r w:rsidRPr="00B66AE5">
              <w:t>[range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DAC4" w14:textId="77777777" w:rsidR="00A15A65" w:rsidRPr="00B66AE5" w:rsidRDefault="00A15A65" w:rsidP="005F0FE1">
            <w:r w:rsidRPr="00B66AE5">
              <w:t>41.40 (6.32) [42.77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60B4" w14:textId="77777777" w:rsidR="00A15A65" w:rsidRPr="00B66AE5" w:rsidRDefault="00A15A65" w:rsidP="005F0FE1">
            <w:r w:rsidRPr="00B66AE5">
              <w:t>43.75 (6.04) [42.65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F85" w14:textId="77777777" w:rsidR="00A15A65" w:rsidRPr="00B66AE5" w:rsidRDefault="00A15A65" w:rsidP="005F0FE1">
            <w:r w:rsidRPr="00B66AE5">
              <w:t xml:space="preserve">38.40 (6.22) [28.00]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1AE4" w14:textId="77777777" w:rsidR="00A15A65" w:rsidRPr="00B66AE5" w:rsidRDefault="00A15A65" w:rsidP="005F0FE1">
            <w:r w:rsidRPr="00B66AE5">
              <w:t>40.00 (6.24) [30.08]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AB45" w14:textId="77777777" w:rsidR="00A15A65" w:rsidRPr="00B66AE5" w:rsidRDefault="00A15A65" w:rsidP="005F0FE1">
            <w:r w:rsidRPr="00B66AE5">
              <w:t xml:space="preserve">39.80 (6.18) [33.30]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3516" w14:textId="77777777" w:rsidR="00A15A65" w:rsidRPr="00B66AE5" w:rsidRDefault="00A15A65" w:rsidP="005F0FE1">
            <w:r w:rsidRPr="00B66AE5">
              <w:t>41.28 (5.83) [36.00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3741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138.95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7D2D" w14:textId="77777777" w:rsidR="00A15A65" w:rsidRPr="00B66AE5" w:rsidRDefault="00A15A65" w:rsidP="005F0FE1">
            <w:r w:rsidRPr="00B66AE5">
              <w:rPr>
                <w:i/>
                <w:iCs/>
              </w:rPr>
              <w:t>d</w:t>
            </w:r>
            <w:r w:rsidRPr="00B66AE5">
              <w:t>=0.5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A0CE28A" w14:textId="77777777" w:rsidR="00A15A65" w:rsidRPr="00B66AE5" w:rsidRDefault="00A15A65" w:rsidP="005F0FE1">
            <w:r w:rsidRPr="00B66AE5">
              <w:t>SHC-WASH</w:t>
            </w:r>
            <w:r w:rsidRPr="00B66AE5">
              <w:br/>
              <w:t>SHC-ADOPT</w:t>
            </w:r>
            <w:r w:rsidRPr="00B66AE5">
              <w:br/>
              <w:t>ESCA-WASH</w:t>
            </w:r>
            <w:r w:rsidRPr="00B66AE5">
              <w:br/>
              <w:t>ESCA-ADOPT</w:t>
            </w:r>
            <w:r w:rsidRPr="00B66AE5">
              <w:br/>
              <w:t>Enhancement-ADOPT</w:t>
            </w:r>
            <w:r w:rsidRPr="00B66AE5">
              <w:br/>
              <w:t>WASH-ADO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B5BB500" w14:textId="77777777" w:rsidR="00A15A65" w:rsidRPr="00B66AE5" w:rsidRDefault="00A15A65" w:rsidP="005F0FE1">
            <w:r w:rsidRPr="00B66AE5">
              <w:rPr>
                <w:i/>
                <w:iCs/>
              </w:rPr>
              <w:t>r</w:t>
            </w:r>
            <w:r w:rsidRPr="00B66AE5">
              <w:t>=.1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7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1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29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9</w:t>
            </w:r>
            <w:r w:rsidRPr="00B66AE5">
              <w:br/>
            </w:r>
            <w:r w:rsidRPr="00B66AE5">
              <w:rPr>
                <w:i/>
                <w:iCs/>
              </w:rPr>
              <w:t>r</w:t>
            </w:r>
            <w:r w:rsidRPr="00B66AE5">
              <w:t>=.18</w:t>
            </w:r>
          </w:p>
        </w:tc>
      </w:tr>
      <w:tr w:rsidR="00A15A65" w:rsidRPr="00B66AE5" w14:paraId="2388FFC8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9E9B" w14:textId="77777777" w:rsidR="00A15A65" w:rsidRPr="00B66AE5" w:rsidRDefault="00A15A65" w:rsidP="005F0FE1">
            <w:r w:rsidRPr="00B66AE5">
              <w:t>single-parent status (yes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80F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7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469B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1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26D6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23.1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6B0AA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4A3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5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0AD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18.7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FB61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3)=317.71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A76F" w14:textId="77777777" w:rsidR="00A15A65" w:rsidRPr="00B66AE5" w:rsidRDefault="00A15A65" w:rsidP="005F0FE1">
            <w:r w:rsidRPr="00B66AE5">
              <w:rPr>
                <w:i/>
                <w:iCs/>
              </w:rPr>
              <w:tab/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1615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E56B" w14:textId="77777777" w:rsidR="00A15A65" w:rsidRPr="00B66AE5" w:rsidRDefault="00A15A65" w:rsidP="005F0FE1"/>
        </w:tc>
      </w:tr>
      <w:tr w:rsidR="00A15A65" w:rsidRPr="00B66AE5" w14:paraId="4F713EE5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6130" w14:textId="77777777" w:rsidR="00A15A65" w:rsidRPr="00B66AE5" w:rsidRDefault="00A15A65" w:rsidP="005F0FE1">
            <w:r w:rsidRPr="00B66AE5">
              <w:t>country of origin (Germany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5DDC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7.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7837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76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D82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5.2%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5775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-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0BCD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86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B1AF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2.9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43DF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3)=13.29; </w:t>
            </w:r>
            <w:r w:rsidRPr="00B66AE5">
              <w:rPr>
                <w:i/>
                <w:iCs/>
              </w:rPr>
              <w:t>p</w:t>
            </w:r>
            <w:r w:rsidRPr="00B66AE5">
              <w:t>=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6574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0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00C0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ACB3" w14:textId="77777777" w:rsidR="00A15A65" w:rsidRPr="00B66AE5" w:rsidRDefault="00A15A65" w:rsidP="005F0FE1"/>
        </w:tc>
      </w:tr>
      <w:tr w:rsidR="00A15A65" w:rsidRPr="00B66AE5" w14:paraId="17C832F6" w14:textId="77777777" w:rsidTr="005F0FE1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6B860" w14:textId="23B88C77" w:rsidR="00A15A65" w:rsidRPr="00B66AE5" w:rsidRDefault="00B3503A" w:rsidP="005F0FE1">
            <w:r w:rsidRPr="00B66AE5">
              <w:t>language spoken</w:t>
            </w:r>
            <w:r w:rsidR="00A15A65" w:rsidRPr="00B66AE5">
              <w:t xml:space="preserve"> at home (German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5C04E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6.0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34FD71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7.4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EBA4A0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7.1%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78064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8.2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55652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1.9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D4108" w14:textId="77777777" w:rsidR="00A15A65" w:rsidRPr="00B66AE5" w:rsidRDefault="00A15A65" w:rsidP="005F0FE1">
            <w:pPr>
              <w:tabs>
                <w:tab w:val="decimal" w:pos="567"/>
              </w:tabs>
            </w:pPr>
            <w:r w:rsidRPr="00B66AE5">
              <w:t>98.0%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4C76B" w14:textId="77777777" w:rsidR="00A15A65" w:rsidRPr="00B66AE5" w:rsidRDefault="00A15A65" w:rsidP="005F0FE1">
            <w:proofErr w:type="gramStart"/>
            <w:r w:rsidRPr="00B66AE5">
              <w:rPr>
                <w:i/>
                <w:iCs/>
              </w:rPr>
              <w:t>H</w:t>
            </w:r>
            <w:r w:rsidRPr="00B66AE5">
              <w:t>(</w:t>
            </w:r>
            <w:proofErr w:type="gramEnd"/>
            <w:r w:rsidRPr="00B66AE5">
              <w:t xml:space="preserve">4)=23.02; </w:t>
            </w:r>
            <w:r w:rsidRPr="00B66AE5">
              <w:rPr>
                <w:i/>
                <w:iCs/>
              </w:rPr>
              <w:t>p</w:t>
            </w:r>
            <w:r w:rsidRPr="00B66AE5"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C322EC" w14:textId="77777777" w:rsidR="00A15A65" w:rsidRPr="00B66AE5" w:rsidRDefault="00A15A65" w:rsidP="005F0FE1">
            <w:r w:rsidRPr="00B66AE5">
              <w:rPr>
                <w:i/>
                <w:iCs/>
              </w:rPr>
              <w:t>V</w:t>
            </w:r>
            <w:r w:rsidRPr="00B66AE5">
              <w:t>=0.1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F836B" w14:textId="77777777" w:rsidR="00A15A65" w:rsidRPr="00B66AE5" w:rsidRDefault="00A15A65" w:rsidP="005F0FE1"/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13E85" w14:textId="77777777" w:rsidR="00A15A65" w:rsidRPr="00B66AE5" w:rsidRDefault="00A15A65" w:rsidP="005F0FE1"/>
        </w:tc>
      </w:tr>
    </w:tbl>
    <w:bookmarkEnd w:id="1"/>
    <w:p w14:paraId="7657C0A6" w14:textId="658EB07A" w:rsidR="00A15A65" w:rsidRPr="00B66AE5" w:rsidRDefault="00A15A65" w:rsidP="00A15A65">
      <w:pPr>
        <w:rPr>
          <w:sz w:val="22"/>
          <w:szCs w:val="22"/>
        </w:rPr>
      </w:pPr>
      <w:r w:rsidRPr="00C47053">
        <w:rPr>
          <w:i/>
          <w:iCs/>
          <w:sz w:val="22"/>
          <w:szCs w:val="22"/>
        </w:rPr>
        <w:t>Note</w:t>
      </w:r>
      <w:r w:rsidRPr="00B66AE5">
        <w:rPr>
          <w:sz w:val="22"/>
          <w:szCs w:val="22"/>
        </w:rPr>
        <w:t xml:space="preserve">. </w:t>
      </w:r>
      <w:r w:rsidRPr="00B66AE5">
        <w:rPr>
          <w:i/>
          <w:iCs/>
          <w:sz w:val="22"/>
          <w:szCs w:val="22"/>
        </w:rPr>
        <w:t>M</w:t>
      </w:r>
      <w:r w:rsidRPr="00B66AE5">
        <w:rPr>
          <w:sz w:val="22"/>
          <w:szCs w:val="22"/>
        </w:rPr>
        <w:t xml:space="preserve"> = mean, </w:t>
      </w:r>
      <w:r w:rsidRPr="00B66AE5">
        <w:rPr>
          <w:i/>
          <w:iCs/>
          <w:sz w:val="22"/>
          <w:szCs w:val="22"/>
        </w:rPr>
        <w:t>SD</w:t>
      </w:r>
      <w:r w:rsidRPr="00B66AE5">
        <w:rPr>
          <w:sz w:val="22"/>
          <w:szCs w:val="22"/>
        </w:rPr>
        <w:t xml:space="preserve"> = standard deviation, ADHD = Attention Deficit Hyperactivity Disorder, ODD = Oppositional Defiant Disorder, HKD = Hyperkinetic Disorder, Special educational needs define</w:t>
      </w:r>
      <w:r w:rsidR="00B5187C" w:rsidRPr="00B66AE5">
        <w:rPr>
          <w:sz w:val="22"/>
          <w:szCs w:val="22"/>
        </w:rPr>
        <w:t>d as</w:t>
      </w:r>
      <w:r w:rsidRPr="00B66AE5">
        <w:rPr>
          <w:sz w:val="22"/>
          <w:szCs w:val="22"/>
        </w:rPr>
        <w:t xml:space="preserve"> “a learning difficulty which calls for special educational provision to be made” (</w:t>
      </w:r>
      <w:r w:rsidR="004852A0">
        <w:rPr>
          <w:sz w:val="22"/>
          <w:szCs w:val="22"/>
        </w:rPr>
        <w:t>24, p.6</w:t>
      </w:r>
      <w:r w:rsidRPr="00B66AE5">
        <w:rPr>
          <w:sz w:val="22"/>
          <w:szCs w:val="22"/>
        </w:rPr>
        <w:t xml:space="preserve">), test statistics for five groups are based on Kruskal-Wallis Test, </w:t>
      </w:r>
      <w:r w:rsidRPr="00B66AE5">
        <w:rPr>
          <w:i/>
          <w:iCs/>
          <w:sz w:val="22"/>
          <w:szCs w:val="22"/>
        </w:rPr>
        <w:t>H</w:t>
      </w:r>
      <w:r w:rsidRPr="00B66AE5">
        <w:rPr>
          <w:sz w:val="22"/>
          <w:szCs w:val="22"/>
        </w:rPr>
        <w:t xml:space="preserve"> = Kruskal-Wallis</w:t>
      </w:r>
      <w:r w:rsidR="00B5187C" w:rsidRPr="00B66AE5">
        <w:rPr>
          <w:sz w:val="22"/>
          <w:szCs w:val="22"/>
        </w:rPr>
        <w:t xml:space="preserve"> </w:t>
      </w:r>
      <w:r w:rsidRPr="00B66AE5">
        <w:rPr>
          <w:sz w:val="22"/>
          <w:szCs w:val="22"/>
        </w:rPr>
        <w:t xml:space="preserve">H, </w:t>
      </w:r>
      <w:r w:rsidRPr="00B66AE5">
        <w:rPr>
          <w:i/>
          <w:iCs/>
          <w:sz w:val="22"/>
          <w:szCs w:val="22"/>
        </w:rPr>
        <w:t>d</w:t>
      </w:r>
      <w:r w:rsidRPr="00B66AE5">
        <w:rPr>
          <w:sz w:val="22"/>
          <w:szCs w:val="22"/>
        </w:rPr>
        <w:t xml:space="preserve"> = Cohen</w:t>
      </w:r>
      <w:r w:rsidR="00B5187C" w:rsidRPr="00B66AE5">
        <w:rPr>
          <w:sz w:val="22"/>
          <w:szCs w:val="22"/>
        </w:rPr>
        <w:t>’</w:t>
      </w:r>
      <w:r w:rsidRPr="00B66AE5">
        <w:rPr>
          <w:sz w:val="22"/>
          <w:szCs w:val="22"/>
        </w:rPr>
        <w:t xml:space="preserve">s </w:t>
      </w:r>
      <w:r w:rsidRPr="00B66AE5">
        <w:rPr>
          <w:i/>
          <w:iCs/>
          <w:sz w:val="22"/>
          <w:szCs w:val="22"/>
        </w:rPr>
        <w:t>d</w:t>
      </w:r>
      <w:r w:rsidRPr="00B66AE5">
        <w:rPr>
          <w:sz w:val="22"/>
          <w:szCs w:val="22"/>
        </w:rPr>
        <w:t xml:space="preserve">, </w:t>
      </w:r>
      <w:r w:rsidRPr="00B66AE5">
        <w:rPr>
          <w:i/>
          <w:iCs/>
          <w:sz w:val="22"/>
          <w:szCs w:val="22"/>
        </w:rPr>
        <w:t>V</w:t>
      </w:r>
      <w:r w:rsidRPr="00B66AE5">
        <w:rPr>
          <w:sz w:val="22"/>
          <w:szCs w:val="22"/>
        </w:rPr>
        <w:t xml:space="preserve"> = Cramer</w:t>
      </w:r>
      <w:r w:rsidR="00B5187C" w:rsidRPr="00B66AE5">
        <w:rPr>
          <w:sz w:val="22"/>
          <w:szCs w:val="22"/>
        </w:rPr>
        <w:t>’</w:t>
      </w:r>
      <w:r w:rsidRPr="00B66AE5">
        <w:rPr>
          <w:sz w:val="22"/>
          <w:szCs w:val="22"/>
        </w:rPr>
        <w:t xml:space="preserve">s </w:t>
      </w:r>
      <w:r w:rsidRPr="00B66AE5">
        <w:rPr>
          <w:i/>
          <w:iCs/>
          <w:sz w:val="22"/>
          <w:szCs w:val="22"/>
        </w:rPr>
        <w:t>V</w:t>
      </w:r>
      <w:r w:rsidRPr="00B66AE5">
        <w:rPr>
          <w:sz w:val="22"/>
          <w:szCs w:val="22"/>
        </w:rPr>
        <w:t xml:space="preserve">. </w:t>
      </w:r>
    </w:p>
    <w:p w14:paraId="1F86881F" w14:textId="77777777" w:rsidR="00A15A65" w:rsidRPr="00B66AE5" w:rsidRDefault="00A15A65" w:rsidP="00A15A65">
      <w:pPr>
        <w:spacing w:line="480" w:lineRule="auto"/>
        <w:rPr>
          <w:sz w:val="22"/>
          <w:szCs w:val="22"/>
        </w:rPr>
      </w:pPr>
    </w:p>
    <w:p w14:paraId="5E59546B" w14:textId="77777777" w:rsidR="0056761B" w:rsidRPr="00B66AE5" w:rsidRDefault="0056761B" w:rsidP="0056761B">
      <w:pPr>
        <w:rPr>
          <w:sz w:val="22"/>
          <w:szCs w:val="22"/>
        </w:rPr>
      </w:pPr>
    </w:p>
    <w:p w14:paraId="74C01E9A" w14:textId="77777777" w:rsidR="0056761B" w:rsidRPr="00B66AE5" w:rsidRDefault="0056761B" w:rsidP="0056761B">
      <w:pPr>
        <w:rPr>
          <w:sz w:val="22"/>
          <w:szCs w:val="22"/>
        </w:rPr>
      </w:pPr>
    </w:p>
    <w:p w14:paraId="31EA5A98" w14:textId="77777777" w:rsidR="0056761B" w:rsidRPr="00B66AE5" w:rsidRDefault="0056761B" w:rsidP="0056761B">
      <w:pPr>
        <w:rPr>
          <w:sz w:val="22"/>
          <w:szCs w:val="22"/>
        </w:rPr>
      </w:pPr>
    </w:p>
    <w:p w14:paraId="1B4DE427" w14:textId="77777777" w:rsidR="0056761B" w:rsidRPr="00B66AE5" w:rsidRDefault="0056761B" w:rsidP="0056761B">
      <w:pPr>
        <w:rPr>
          <w:sz w:val="22"/>
          <w:szCs w:val="22"/>
        </w:rPr>
      </w:pPr>
    </w:p>
    <w:p w14:paraId="3EE07009" w14:textId="77777777" w:rsidR="0056761B" w:rsidRPr="00B66AE5" w:rsidRDefault="0056761B" w:rsidP="0056761B">
      <w:pPr>
        <w:rPr>
          <w:sz w:val="22"/>
          <w:szCs w:val="22"/>
        </w:rPr>
      </w:pPr>
    </w:p>
    <w:p w14:paraId="2CAD8F98" w14:textId="77777777" w:rsidR="0056761B" w:rsidRPr="00B66AE5" w:rsidRDefault="0056761B" w:rsidP="0056761B">
      <w:pPr>
        <w:rPr>
          <w:sz w:val="22"/>
          <w:szCs w:val="22"/>
        </w:rPr>
      </w:pPr>
    </w:p>
    <w:p w14:paraId="26B0CCCA" w14:textId="77777777" w:rsidR="0056761B" w:rsidRPr="00B66AE5" w:rsidRDefault="0056761B" w:rsidP="0056761B">
      <w:pPr>
        <w:rPr>
          <w:sz w:val="22"/>
          <w:szCs w:val="22"/>
        </w:rPr>
      </w:pPr>
    </w:p>
    <w:p w14:paraId="79BD82C9" w14:textId="77777777" w:rsidR="0056761B" w:rsidRPr="00B66AE5" w:rsidRDefault="0056761B" w:rsidP="0056761B">
      <w:pPr>
        <w:rPr>
          <w:sz w:val="22"/>
          <w:szCs w:val="22"/>
        </w:rPr>
      </w:pPr>
    </w:p>
    <w:p w14:paraId="59DA3703" w14:textId="77777777" w:rsidR="0056761B" w:rsidRPr="00B66AE5" w:rsidRDefault="0056761B" w:rsidP="0056761B">
      <w:pPr>
        <w:rPr>
          <w:sz w:val="22"/>
          <w:szCs w:val="22"/>
        </w:rPr>
      </w:pPr>
    </w:p>
    <w:p w14:paraId="19AD3695" w14:textId="77777777" w:rsidR="0056761B" w:rsidRPr="00B66AE5" w:rsidRDefault="0056761B" w:rsidP="0056761B">
      <w:pPr>
        <w:rPr>
          <w:sz w:val="22"/>
          <w:szCs w:val="22"/>
        </w:rPr>
      </w:pPr>
    </w:p>
    <w:p w14:paraId="379BFFAE" w14:textId="77777777" w:rsidR="00D738D4" w:rsidRDefault="00D738D4" w:rsidP="0056761B">
      <w:pPr>
        <w:rPr>
          <w:sz w:val="22"/>
          <w:szCs w:val="22"/>
        </w:rPr>
        <w:sectPr w:rsidR="00D738D4" w:rsidSect="00400C2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049C8A1" w14:textId="3F18C261" w:rsidR="00D738D4" w:rsidRPr="003708B1" w:rsidRDefault="00D738D4" w:rsidP="00D738D4">
      <w:pPr>
        <w:spacing w:line="36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>Figure F</w:t>
      </w:r>
      <w:r w:rsidR="00B6104A">
        <w:rPr>
          <w:b/>
          <w:bCs/>
          <w:sz w:val="22"/>
          <w:szCs w:val="22"/>
        </w:rPr>
        <w:t>1</w:t>
      </w:r>
    </w:p>
    <w:p w14:paraId="69A29151" w14:textId="2143EACD" w:rsidR="00D738D4" w:rsidRDefault="00D738D4" w:rsidP="00D738D4">
      <w:pPr>
        <w:spacing w:line="480" w:lineRule="auto"/>
        <w:rPr>
          <w:i/>
          <w:iCs/>
          <w:sz w:val="22"/>
          <w:szCs w:val="22"/>
        </w:rPr>
      </w:pPr>
      <w:proofErr w:type="spellStart"/>
      <w:r w:rsidRPr="00C80882">
        <w:rPr>
          <w:i/>
          <w:iCs/>
          <w:sz w:val="22"/>
          <w:szCs w:val="22"/>
        </w:rPr>
        <w:t>Velicer’s</w:t>
      </w:r>
      <w:proofErr w:type="spellEnd"/>
      <w:r w:rsidRPr="00C80882">
        <w:rPr>
          <w:i/>
          <w:iCs/>
          <w:sz w:val="22"/>
          <w:szCs w:val="22"/>
        </w:rPr>
        <w:t xml:space="preserve"> Minimum Average Partial (MAP) </w:t>
      </w:r>
      <w:r w:rsidR="008D5345">
        <w:rPr>
          <w:i/>
          <w:iCs/>
          <w:sz w:val="22"/>
          <w:szCs w:val="22"/>
        </w:rPr>
        <w:t>t</w:t>
      </w:r>
      <w:r w:rsidRPr="00C80882">
        <w:rPr>
          <w:i/>
          <w:iCs/>
          <w:sz w:val="22"/>
          <w:szCs w:val="22"/>
        </w:rPr>
        <w:t xml:space="preserve">est </w:t>
      </w:r>
      <w:r w:rsidR="008D5345">
        <w:rPr>
          <w:i/>
          <w:iCs/>
          <w:sz w:val="22"/>
          <w:szCs w:val="22"/>
        </w:rPr>
        <w:t>r</w:t>
      </w:r>
      <w:r w:rsidRPr="00C80882">
        <w:rPr>
          <w:i/>
          <w:iCs/>
          <w:sz w:val="22"/>
          <w:szCs w:val="22"/>
        </w:rPr>
        <w:t>esults for</w:t>
      </w:r>
      <w:r>
        <w:rPr>
          <w:i/>
          <w:iCs/>
          <w:sz w:val="22"/>
          <w:szCs w:val="22"/>
        </w:rPr>
        <w:t xml:space="preserve"> </w:t>
      </w:r>
      <w:r w:rsidRPr="00C80882">
        <w:rPr>
          <w:i/>
          <w:iCs/>
          <w:sz w:val="22"/>
          <w:szCs w:val="22"/>
        </w:rPr>
        <w:t xml:space="preserve">38 </w:t>
      </w:r>
      <w:r w:rsidR="008D5345">
        <w:rPr>
          <w:i/>
          <w:iCs/>
          <w:sz w:val="22"/>
          <w:szCs w:val="22"/>
        </w:rPr>
        <w:t>i</w:t>
      </w:r>
      <w:r w:rsidRPr="00C80882">
        <w:rPr>
          <w:i/>
          <w:iCs/>
          <w:sz w:val="22"/>
          <w:szCs w:val="22"/>
        </w:rPr>
        <w:t>tems</w:t>
      </w:r>
      <w:r w:rsidR="00B6104A">
        <w:rPr>
          <w:i/>
          <w:iCs/>
          <w:sz w:val="22"/>
          <w:szCs w:val="22"/>
        </w:rPr>
        <w:t xml:space="preserve"> version</w:t>
      </w:r>
    </w:p>
    <w:p w14:paraId="1CADBF8C" w14:textId="77777777" w:rsidR="00D738D4" w:rsidRPr="00C80882" w:rsidRDefault="00D738D4" w:rsidP="00D738D4">
      <w:pPr>
        <w:spacing w:line="480" w:lineRule="auto"/>
        <w:rPr>
          <w:b/>
          <w:bCs/>
          <w:iCs/>
          <w:sz w:val="22"/>
          <w:szCs w:val="22"/>
        </w:rPr>
      </w:pPr>
      <w:r>
        <w:rPr>
          <w:b/>
          <w:bCs/>
          <w:iCs/>
          <w:noProof/>
          <w:sz w:val="22"/>
          <w:szCs w:val="22"/>
        </w:rPr>
        <w:drawing>
          <wp:inline distT="0" distB="0" distL="0" distR="0" wp14:anchorId="171DF726" wp14:editId="32F09CFC">
            <wp:extent cx="2643505" cy="2408115"/>
            <wp:effectExtent l="0" t="0" r="0" b="0"/>
            <wp:docPr id="34090024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900240" name="Grafik 34090024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4"/>
                    <a:stretch/>
                  </pic:blipFill>
                  <pic:spPr bwMode="auto">
                    <a:xfrm>
                      <a:off x="0" y="0"/>
                      <a:ext cx="2665643" cy="2428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A1FA5" w14:textId="77777777" w:rsidR="00D738D4" w:rsidRPr="00C80882" w:rsidRDefault="00D738D4" w:rsidP="00D738D4">
      <w:pPr>
        <w:rPr>
          <w:iCs/>
          <w:sz w:val="22"/>
          <w:szCs w:val="22"/>
        </w:rPr>
      </w:pPr>
      <w:r w:rsidRPr="00BF0929">
        <w:rPr>
          <w:i/>
          <w:sz w:val="22"/>
          <w:szCs w:val="22"/>
        </w:rPr>
        <w:t>Note</w:t>
      </w:r>
      <w:r w:rsidRPr="00C80882">
        <w:rPr>
          <w:iCs/>
          <w:sz w:val="22"/>
          <w:szCs w:val="22"/>
        </w:rPr>
        <w:t>.</w:t>
      </w:r>
      <w:r>
        <w:rPr>
          <w:iCs/>
          <w:sz w:val="22"/>
          <w:szCs w:val="22"/>
        </w:rPr>
        <w:t xml:space="preserve"> B</w:t>
      </w:r>
      <w:r w:rsidRPr="00D70206">
        <w:rPr>
          <w:iCs/>
          <w:sz w:val="22"/>
          <w:szCs w:val="22"/>
        </w:rPr>
        <w:t>lue line</w:t>
      </w:r>
      <w:r>
        <w:rPr>
          <w:iCs/>
          <w:sz w:val="22"/>
          <w:szCs w:val="22"/>
        </w:rPr>
        <w:t xml:space="preserve">: the </w:t>
      </w:r>
      <w:r w:rsidRPr="00D70206">
        <w:rPr>
          <w:iCs/>
          <w:sz w:val="22"/>
          <w:szCs w:val="22"/>
        </w:rPr>
        <w:t>average squared partial correlations</w:t>
      </w:r>
      <w:r>
        <w:rPr>
          <w:iCs/>
          <w:sz w:val="22"/>
          <w:szCs w:val="22"/>
        </w:rPr>
        <w:t>; R</w:t>
      </w:r>
      <w:r w:rsidRPr="00D70206">
        <w:rPr>
          <w:iCs/>
          <w:sz w:val="22"/>
          <w:szCs w:val="22"/>
        </w:rPr>
        <w:t>ed line</w:t>
      </w:r>
      <w:r>
        <w:rPr>
          <w:iCs/>
          <w:sz w:val="22"/>
          <w:szCs w:val="22"/>
        </w:rPr>
        <w:t xml:space="preserve">: </w:t>
      </w:r>
      <w:r w:rsidRPr="00D70206">
        <w:rPr>
          <w:iCs/>
          <w:sz w:val="22"/>
          <w:szCs w:val="22"/>
        </w:rPr>
        <w:t>the average fourth power partial correlations</w:t>
      </w:r>
      <w:r>
        <w:rPr>
          <w:iCs/>
          <w:sz w:val="22"/>
          <w:szCs w:val="22"/>
        </w:rPr>
        <w:t>.</w:t>
      </w:r>
    </w:p>
    <w:p w14:paraId="43BCE936" w14:textId="77777777" w:rsidR="00D738D4" w:rsidRDefault="00D738D4" w:rsidP="00D738D4">
      <w:pPr>
        <w:spacing w:line="480" w:lineRule="auto"/>
        <w:rPr>
          <w:b/>
          <w:bCs/>
          <w:iCs/>
          <w:sz w:val="22"/>
          <w:szCs w:val="22"/>
        </w:rPr>
      </w:pPr>
    </w:p>
    <w:p w14:paraId="414BA884" w14:textId="1373648C" w:rsidR="00D738D4" w:rsidRPr="003708B1" w:rsidRDefault="00D738D4" w:rsidP="00D738D4">
      <w:pPr>
        <w:spacing w:line="36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t>Figure F</w:t>
      </w:r>
      <w:r w:rsidR="00B6104A">
        <w:rPr>
          <w:b/>
          <w:bCs/>
          <w:sz w:val="22"/>
          <w:szCs w:val="22"/>
        </w:rPr>
        <w:t>2</w:t>
      </w:r>
    </w:p>
    <w:p w14:paraId="0E8C9903" w14:textId="392B353B" w:rsidR="00D738D4" w:rsidRDefault="00D738D4" w:rsidP="00D738D4">
      <w:pPr>
        <w:spacing w:line="480" w:lineRule="auto"/>
        <w:rPr>
          <w:i/>
          <w:iCs/>
          <w:sz w:val="22"/>
          <w:szCs w:val="22"/>
        </w:rPr>
      </w:pPr>
      <w:proofErr w:type="spellStart"/>
      <w:r w:rsidRPr="00C80882">
        <w:rPr>
          <w:i/>
          <w:iCs/>
          <w:sz w:val="22"/>
          <w:szCs w:val="22"/>
        </w:rPr>
        <w:t>Velicer’s</w:t>
      </w:r>
      <w:proofErr w:type="spellEnd"/>
      <w:r w:rsidRPr="00C80882">
        <w:rPr>
          <w:i/>
          <w:iCs/>
          <w:sz w:val="22"/>
          <w:szCs w:val="22"/>
        </w:rPr>
        <w:t xml:space="preserve"> Minimum Average Partial (MAP) </w:t>
      </w:r>
      <w:r w:rsidR="008D5345">
        <w:rPr>
          <w:i/>
          <w:iCs/>
          <w:sz w:val="22"/>
          <w:szCs w:val="22"/>
        </w:rPr>
        <w:t>t</w:t>
      </w:r>
      <w:r w:rsidRPr="00C80882">
        <w:rPr>
          <w:i/>
          <w:iCs/>
          <w:sz w:val="22"/>
          <w:szCs w:val="22"/>
        </w:rPr>
        <w:t xml:space="preserve">est </w:t>
      </w:r>
      <w:r w:rsidR="008D5345">
        <w:rPr>
          <w:i/>
          <w:iCs/>
          <w:sz w:val="22"/>
          <w:szCs w:val="22"/>
        </w:rPr>
        <w:t>r</w:t>
      </w:r>
      <w:r w:rsidRPr="00C80882">
        <w:rPr>
          <w:i/>
          <w:iCs/>
          <w:sz w:val="22"/>
          <w:szCs w:val="22"/>
        </w:rPr>
        <w:t>esults for</w:t>
      </w:r>
      <w:r>
        <w:rPr>
          <w:i/>
          <w:iCs/>
          <w:sz w:val="22"/>
          <w:szCs w:val="22"/>
        </w:rPr>
        <w:t xml:space="preserve"> 23</w:t>
      </w:r>
      <w:r w:rsidRPr="00C80882">
        <w:rPr>
          <w:i/>
          <w:iCs/>
          <w:sz w:val="22"/>
          <w:szCs w:val="22"/>
        </w:rPr>
        <w:t xml:space="preserve"> </w:t>
      </w:r>
      <w:r w:rsidR="008D5345">
        <w:rPr>
          <w:i/>
          <w:iCs/>
          <w:sz w:val="22"/>
          <w:szCs w:val="22"/>
        </w:rPr>
        <w:t>it</w:t>
      </w:r>
      <w:r w:rsidRPr="00C80882">
        <w:rPr>
          <w:i/>
          <w:iCs/>
          <w:sz w:val="22"/>
          <w:szCs w:val="22"/>
        </w:rPr>
        <w:t>ems</w:t>
      </w:r>
      <w:r w:rsidR="008D5345">
        <w:rPr>
          <w:i/>
          <w:iCs/>
          <w:sz w:val="22"/>
          <w:szCs w:val="22"/>
        </w:rPr>
        <w:t xml:space="preserve"> version</w:t>
      </w:r>
    </w:p>
    <w:p w14:paraId="42D6BF63" w14:textId="77777777" w:rsidR="00D738D4" w:rsidRDefault="00D738D4" w:rsidP="00D738D4">
      <w:pPr>
        <w:spacing w:line="480" w:lineRule="auto"/>
        <w:rPr>
          <w:b/>
          <w:bCs/>
          <w:iCs/>
          <w:sz w:val="22"/>
          <w:szCs w:val="22"/>
        </w:rPr>
      </w:pPr>
      <w:r>
        <w:rPr>
          <w:b/>
          <w:bCs/>
          <w:iCs/>
          <w:noProof/>
          <w:sz w:val="22"/>
          <w:szCs w:val="22"/>
        </w:rPr>
        <w:drawing>
          <wp:inline distT="0" distB="0" distL="0" distR="0" wp14:anchorId="3BC5AEE5" wp14:editId="4283F4B4">
            <wp:extent cx="2670175" cy="2425731"/>
            <wp:effectExtent l="0" t="0" r="0" b="0"/>
            <wp:docPr id="136643741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437418" name="Grafik 136643741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55"/>
                    <a:stretch/>
                  </pic:blipFill>
                  <pic:spPr bwMode="auto">
                    <a:xfrm>
                      <a:off x="0" y="0"/>
                      <a:ext cx="2683503" cy="2437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7914C1" w14:textId="77777777" w:rsidR="00D738D4" w:rsidRDefault="00D738D4" w:rsidP="00D738D4">
      <w:pPr>
        <w:rPr>
          <w:iCs/>
          <w:sz w:val="22"/>
          <w:szCs w:val="22"/>
        </w:rPr>
      </w:pPr>
      <w:r w:rsidRPr="00BF0929">
        <w:rPr>
          <w:i/>
          <w:sz w:val="22"/>
          <w:szCs w:val="22"/>
        </w:rPr>
        <w:t>Note</w:t>
      </w:r>
      <w:r w:rsidRPr="00C80882">
        <w:rPr>
          <w:iCs/>
          <w:sz w:val="22"/>
          <w:szCs w:val="22"/>
        </w:rPr>
        <w:t>.</w:t>
      </w:r>
      <w:r>
        <w:rPr>
          <w:iCs/>
          <w:sz w:val="22"/>
          <w:szCs w:val="22"/>
        </w:rPr>
        <w:t xml:space="preserve"> B</w:t>
      </w:r>
      <w:r w:rsidRPr="00D70206">
        <w:rPr>
          <w:iCs/>
          <w:sz w:val="22"/>
          <w:szCs w:val="22"/>
        </w:rPr>
        <w:t>lue line</w:t>
      </w:r>
      <w:r>
        <w:rPr>
          <w:iCs/>
          <w:sz w:val="22"/>
          <w:szCs w:val="22"/>
        </w:rPr>
        <w:t xml:space="preserve">: the </w:t>
      </w:r>
      <w:r w:rsidRPr="00D70206">
        <w:rPr>
          <w:iCs/>
          <w:sz w:val="22"/>
          <w:szCs w:val="22"/>
        </w:rPr>
        <w:t>average squared partial correlations</w:t>
      </w:r>
      <w:r>
        <w:rPr>
          <w:iCs/>
          <w:sz w:val="22"/>
          <w:szCs w:val="22"/>
        </w:rPr>
        <w:t>; R</w:t>
      </w:r>
      <w:r w:rsidRPr="00D70206">
        <w:rPr>
          <w:iCs/>
          <w:sz w:val="22"/>
          <w:szCs w:val="22"/>
        </w:rPr>
        <w:t>ed line</w:t>
      </w:r>
      <w:r>
        <w:rPr>
          <w:iCs/>
          <w:sz w:val="22"/>
          <w:szCs w:val="22"/>
        </w:rPr>
        <w:t xml:space="preserve">: </w:t>
      </w:r>
      <w:r w:rsidRPr="00D70206">
        <w:rPr>
          <w:iCs/>
          <w:sz w:val="22"/>
          <w:szCs w:val="22"/>
        </w:rPr>
        <w:t>the average fourth power partial correlations</w:t>
      </w:r>
      <w:r>
        <w:rPr>
          <w:iCs/>
          <w:sz w:val="22"/>
          <w:szCs w:val="22"/>
        </w:rPr>
        <w:t>.</w:t>
      </w:r>
    </w:p>
    <w:p w14:paraId="13B1EEB2" w14:textId="77777777" w:rsidR="00B6104A" w:rsidRDefault="00B6104A" w:rsidP="00D738D4">
      <w:pPr>
        <w:rPr>
          <w:iCs/>
          <w:sz w:val="22"/>
          <w:szCs w:val="22"/>
        </w:rPr>
      </w:pPr>
    </w:p>
    <w:p w14:paraId="3890B7A7" w14:textId="77777777" w:rsidR="00B6104A" w:rsidRDefault="00B6104A" w:rsidP="00D738D4">
      <w:pPr>
        <w:rPr>
          <w:iCs/>
          <w:sz w:val="22"/>
          <w:szCs w:val="22"/>
        </w:rPr>
      </w:pPr>
    </w:p>
    <w:p w14:paraId="5FD207ED" w14:textId="77777777" w:rsidR="00B6104A" w:rsidRDefault="00B6104A" w:rsidP="00D738D4">
      <w:pPr>
        <w:rPr>
          <w:iCs/>
          <w:sz w:val="22"/>
          <w:szCs w:val="22"/>
        </w:rPr>
      </w:pPr>
    </w:p>
    <w:p w14:paraId="2D837249" w14:textId="77777777" w:rsidR="00B6104A" w:rsidRDefault="00B6104A" w:rsidP="00D738D4">
      <w:pPr>
        <w:rPr>
          <w:iCs/>
          <w:sz w:val="22"/>
          <w:szCs w:val="22"/>
        </w:rPr>
      </w:pPr>
    </w:p>
    <w:p w14:paraId="4B53D60F" w14:textId="77777777" w:rsidR="00B6104A" w:rsidRDefault="00B6104A" w:rsidP="00D738D4">
      <w:pPr>
        <w:rPr>
          <w:iCs/>
          <w:sz w:val="22"/>
          <w:szCs w:val="22"/>
        </w:rPr>
      </w:pPr>
    </w:p>
    <w:p w14:paraId="5F0CFB38" w14:textId="77777777" w:rsidR="00B6104A" w:rsidRDefault="00B6104A" w:rsidP="00D738D4">
      <w:pPr>
        <w:rPr>
          <w:iCs/>
          <w:sz w:val="22"/>
          <w:szCs w:val="22"/>
        </w:rPr>
      </w:pPr>
    </w:p>
    <w:p w14:paraId="1836EAF1" w14:textId="77777777" w:rsidR="00B6104A" w:rsidRDefault="00B6104A" w:rsidP="00D738D4">
      <w:pPr>
        <w:rPr>
          <w:iCs/>
          <w:sz w:val="22"/>
          <w:szCs w:val="22"/>
        </w:rPr>
      </w:pPr>
    </w:p>
    <w:p w14:paraId="612AC8A2" w14:textId="77777777" w:rsidR="00B6104A" w:rsidRDefault="00B6104A" w:rsidP="00D738D4">
      <w:pPr>
        <w:rPr>
          <w:iCs/>
          <w:sz w:val="22"/>
          <w:szCs w:val="22"/>
        </w:rPr>
      </w:pPr>
    </w:p>
    <w:p w14:paraId="14100F8D" w14:textId="77777777" w:rsidR="00B6104A" w:rsidRDefault="00B6104A" w:rsidP="00D738D4">
      <w:pPr>
        <w:rPr>
          <w:iCs/>
          <w:sz w:val="22"/>
          <w:szCs w:val="22"/>
        </w:rPr>
      </w:pPr>
    </w:p>
    <w:p w14:paraId="4A9538CF" w14:textId="77777777" w:rsidR="00B6104A" w:rsidRDefault="00B6104A" w:rsidP="00D738D4">
      <w:pPr>
        <w:rPr>
          <w:iCs/>
          <w:sz w:val="22"/>
          <w:szCs w:val="22"/>
        </w:rPr>
      </w:pPr>
    </w:p>
    <w:p w14:paraId="5071DB7A" w14:textId="77777777" w:rsidR="00B6104A" w:rsidRDefault="00B6104A" w:rsidP="00D738D4">
      <w:pPr>
        <w:rPr>
          <w:iCs/>
          <w:sz w:val="22"/>
          <w:szCs w:val="22"/>
        </w:rPr>
      </w:pPr>
    </w:p>
    <w:p w14:paraId="4713A875" w14:textId="37FCB979" w:rsidR="00B6104A" w:rsidRPr="003708B1" w:rsidRDefault="00B6104A" w:rsidP="00B6104A">
      <w:pPr>
        <w:spacing w:line="36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>Figure F</w:t>
      </w:r>
      <w:r>
        <w:rPr>
          <w:b/>
          <w:bCs/>
          <w:sz w:val="22"/>
          <w:szCs w:val="22"/>
        </w:rPr>
        <w:t>3</w:t>
      </w:r>
    </w:p>
    <w:p w14:paraId="58327189" w14:textId="7B86EAA9" w:rsidR="00B6104A" w:rsidRDefault="00B6104A" w:rsidP="00B6104A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arallel analysis</w:t>
      </w:r>
      <w:r w:rsidRPr="00C80882">
        <w:rPr>
          <w:i/>
          <w:iCs/>
          <w:sz w:val="22"/>
          <w:szCs w:val="22"/>
        </w:rPr>
        <w:t xml:space="preserve"> </w:t>
      </w:r>
      <w:r w:rsidR="008D5345">
        <w:rPr>
          <w:i/>
          <w:iCs/>
          <w:sz w:val="22"/>
          <w:szCs w:val="22"/>
        </w:rPr>
        <w:t>r</w:t>
      </w:r>
      <w:r w:rsidRPr="00C80882">
        <w:rPr>
          <w:i/>
          <w:iCs/>
          <w:sz w:val="22"/>
          <w:szCs w:val="22"/>
        </w:rPr>
        <w:t>esults for</w:t>
      </w:r>
      <w:r>
        <w:rPr>
          <w:i/>
          <w:iCs/>
          <w:sz w:val="22"/>
          <w:szCs w:val="22"/>
        </w:rPr>
        <w:t xml:space="preserve"> </w:t>
      </w:r>
      <w:r w:rsidRPr="00C80882">
        <w:rPr>
          <w:i/>
          <w:iCs/>
          <w:sz w:val="22"/>
          <w:szCs w:val="22"/>
        </w:rPr>
        <w:t xml:space="preserve">38 </w:t>
      </w:r>
      <w:r w:rsidR="008D5345">
        <w:rPr>
          <w:i/>
          <w:iCs/>
          <w:sz w:val="22"/>
          <w:szCs w:val="22"/>
        </w:rPr>
        <w:t>i</w:t>
      </w:r>
      <w:r w:rsidRPr="00C80882">
        <w:rPr>
          <w:i/>
          <w:iCs/>
          <w:sz w:val="22"/>
          <w:szCs w:val="22"/>
        </w:rPr>
        <w:t>tems</w:t>
      </w:r>
      <w:r w:rsidR="008D5345">
        <w:rPr>
          <w:i/>
          <w:iCs/>
          <w:sz w:val="22"/>
          <w:szCs w:val="22"/>
        </w:rPr>
        <w:t xml:space="preserve"> version</w:t>
      </w:r>
    </w:p>
    <w:p w14:paraId="2A2131EF" w14:textId="5723107F" w:rsidR="00B6104A" w:rsidRDefault="00B6104A" w:rsidP="00B6104A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noProof/>
          <w:sz w:val="22"/>
          <w:szCs w:val="22"/>
        </w:rPr>
        <w:drawing>
          <wp:inline distT="0" distB="0" distL="0" distR="0" wp14:anchorId="773CAD1A" wp14:editId="760B6AA3">
            <wp:extent cx="3141345" cy="2860688"/>
            <wp:effectExtent l="0" t="0" r="0" b="0"/>
            <wp:docPr id="158186220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862206" name="Grafik 1581862206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34"/>
                    <a:stretch/>
                  </pic:blipFill>
                  <pic:spPr bwMode="auto">
                    <a:xfrm>
                      <a:off x="0" y="0"/>
                      <a:ext cx="3176778" cy="2892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B01670" w14:textId="5F2266A0" w:rsidR="004D634F" w:rsidRPr="004D634F" w:rsidRDefault="004D634F" w:rsidP="00B6104A">
      <w:pPr>
        <w:spacing w:line="360" w:lineRule="auto"/>
        <w:rPr>
          <w:bCs/>
          <w:sz w:val="22"/>
          <w:szCs w:val="22"/>
        </w:rPr>
      </w:pPr>
      <w:r w:rsidRPr="004D634F">
        <w:rPr>
          <w:bCs/>
          <w:i/>
          <w:sz w:val="22"/>
          <w:szCs w:val="22"/>
        </w:rPr>
        <w:t>Note</w:t>
      </w:r>
      <w:r>
        <w:rPr>
          <w:bCs/>
          <w:i/>
          <w:sz w:val="22"/>
          <w:szCs w:val="22"/>
        </w:rPr>
        <w:t>.</w:t>
      </w:r>
      <w:r w:rsidRPr="004D634F">
        <w:rPr>
          <w:bCs/>
          <w:sz w:val="22"/>
          <w:szCs w:val="22"/>
        </w:rPr>
        <w:t xml:space="preserve"> Blue line: Empirical eigenvalues; Red line: Random eigenvalues.</w:t>
      </w:r>
    </w:p>
    <w:p w14:paraId="20D8D8A2" w14:textId="77777777" w:rsidR="004D634F" w:rsidRDefault="004D634F" w:rsidP="00B6104A">
      <w:pPr>
        <w:spacing w:line="360" w:lineRule="auto"/>
        <w:rPr>
          <w:b/>
          <w:bCs/>
          <w:sz w:val="22"/>
          <w:szCs w:val="22"/>
        </w:rPr>
      </w:pPr>
    </w:p>
    <w:p w14:paraId="7D33107D" w14:textId="3659748B" w:rsidR="00B6104A" w:rsidRPr="003708B1" w:rsidRDefault="00B6104A" w:rsidP="00B6104A">
      <w:pPr>
        <w:spacing w:line="360" w:lineRule="auto"/>
        <w:rPr>
          <w:b/>
          <w:bCs/>
          <w:sz w:val="22"/>
          <w:szCs w:val="22"/>
        </w:rPr>
      </w:pPr>
      <w:r w:rsidRPr="00B66AE5">
        <w:rPr>
          <w:b/>
          <w:bCs/>
          <w:sz w:val="22"/>
          <w:szCs w:val="22"/>
        </w:rPr>
        <w:t>Figure F</w:t>
      </w:r>
      <w:r>
        <w:rPr>
          <w:b/>
          <w:bCs/>
          <w:sz w:val="22"/>
          <w:szCs w:val="22"/>
        </w:rPr>
        <w:t>4</w:t>
      </w:r>
    </w:p>
    <w:p w14:paraId="2B0C9162" w14:textId="35434398" w:rsidR="00B6104A" w:rsidRDefault="00B6104A" w:rsidP="00F55E1F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arallel analysis</w:t>
      </w:r>
      <w:r w:rsidRPr="00C80882">
        <w:rPr>
          <w:i/>
          <w:iCs/>
          <w:sz w:val="22"/>
          <w:szCs w:val="22"/>
        </w:rPr>
        <w:t xml:space="preserve"> </w:t>
      </w:r>
      <w:r w:rsidR="008D5345">
        <w:rPr>
          <w:i/>
          <w:iCs/>
          <w:sz w:val="22"/>
          <w:szCs w:val="22"/>
        </w:rPr>
        <w:t>r</w:t>
      </w:r>
      <w:r w:rsidRPr="00C80882">
        <w:rPr>
          <w:i/>
          <w:iCs/>
          <w:sz w:val="22"/>
          <w:szCs w:val="22"/>
        </w:rPr>
        <w:t>esults for</w:t>
      </w:r>
      <w:r>
        <w:rPr>
          <w:i/>
          <w:iCs/>
          <w:sz w:val="22"/>
          <w:szCs w:val="22"/>
        </w:rPr>
        <w:t xml:space="preserve"> 23</w:t>
      </w:r>
      <w:r w:rsidRPr="00C80882">
        <w:rPr>
          <w:i/>
          <w:iCs/>
          <w:sz w:val="22"/>
          <w:szCs w:val="22"/>
        </w:rPr>
        <w:t xml:space="preserve"> </w:t>
      </w:r>
      <w:r w:rsidR="008D5345">
        <w:rPr>
          <w:i/>
          <w:iCs/>
          <w:sz w:val="22"/>
          <w:szCs w:val="22"/>
        </w:rPr>
        <w:t>i</w:t>
      </w:r>
      <w:r w:rsidRPr="00C80882">
        <w:rPr>
          <w:i/>
          <w:iCs/>
          <w:sz w:val="22"/>
          <w:szCs w:val="22"/>
        </w:rPr>
        <w:t>tems</w:t>
      </w:r>
      <w:r w:rsidR="008D5345">
        <w:rPr>
          <w:i/>
          <w:iCs/>
          <w:sz w:val="22"/>
          <w:szCs w:val="22"/>
        </w:rPr>
        <w:t xml:space="preserve"> version</w:t>
      </w:r>
    </w:p>
    <w:p w14:paraId="3EBFC449" w14:textId="1CAA2F5D" w:rsidR="00B6104A" w:rsidRDefault="008D5345" w:rsidP="00B6104A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noProof/>
          <w:sz w:val="22"/>
          <w:szCs w:val="22"/>
        </w:rPr>
        <w:drawing>
          <wp:inline distT="0" distB="0" distL="0" distR="0" wp14:anchorId="47E7C5EC" wp14:editId="3655BE55">
            <wp:extent cx="3222625" cy="2932914"/>
            <wp:effectExtent l="0" t="0" r="0" b="0"/>
            <wp:docPr id="946393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3937" name="Grafik 946393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90"/>
                    <a:stretch/>
                  </pic:blipFill>
                  <pic:spPr bwMode="auto">
                    <a:xfrm>
                      <a:off x="0" y="0"/>
                      <a:ext cx="3257243" cy="2964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E14F1" w14:textId="217963CA" w:rsidR="00B6104A" w:rsidRDefault="004D634F" w:rsidP="00B6104A">
      <w:pPr>
        <w:spacing w:line="480" w:lineRule="auto"/>
        <w:rPr>
          <w:i/>
          <w:iCs/>
          <w:sz w:val="22"/>
          <w:szCs w:val="22"/>
        </w:rPr>
      </w:pPr>
      <w:r w:rsidRPr="004D634F">
        <w:rPr>
          <w:i/>
          <w:iCs/>
          <w:sz w:val="22"/>
          <w:szCs w:val="22"/>
        </w:rPr>
        <w:t>Note</w:t>
      </w:r>
      <w:r>
        <w:rPr>
          <w:i/>
          <w:iCs/>
          <w:sz w:val="22"/>
          <w:szCs w:val="22"/>
        </w:rPr>
        <w:t>.</w:t>
      </w:r>
      <w:r w:rsidRPr="004D634F">
        <w:rPr>
          <w:i/>
          <w:iCs/>
          <w:sz w:val="22"/>
          <w:szCs w:val="22"/>
        </w:rPr>
        <w:t xml:space="preserve"> </w:t>
      </w:r>
      <w:r w:rsidRPr="004D634F">
        <w:rPr>
          <w:iCs/>
          <w:sz w:val="22"/>
          <w:szCs w:val="22"/>
        </w:rPr>
        <w:t>Blue line: Empirical eigenvalues; Red line: Random eigenvalues.</w:t>
      </w:r>
    </w:p>
    <w:p w14:paraId="34A9FF3A" w14:textId="77777777" w:rsidR="00B6104A" w:rsidRPr="00C80882" w:rsidRDefault="00B6104A" w:rsidP="00D738D4">
      <w:pPr>
        <w:rPr>
          <w:iCs/>
          <w:sz w:val="22"/>
          <w:szCs w:val="22"/>
        </w:rPr>
      </w:pPr>
    </w:p>
    <w:p w14:paraId="76AC755F" w14:textId="77777777" w:rsidR="00D738D4" w:rsidRDefault="00D738D4" w:rsidP="0056761B">
      <w:pPr>
        <w:rPr>
          <w:b/>
          <w:bCs/>
          <w:sz w:val="22"/>
          <w:szCs w:val="22"/>
        </w:rPr>
        <w:sectPr w:rsidR="00D738D4" w:rsidSect="00D738D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478593D" w14:textId="623D6D1E" w:rsidR="00A23871" w:rsidRPr="00B66AE5" w:rsidRDefault="00A23871" w:rsidP="00F55E1F">
      <w:pPr>
        <w:spacing w:line="480" w:lineRule="auto"/>
        <w:rPr>
          <w:sz w:val="22"/>
          <w:szCs w:val="22"/>
        </w:rPr>
      </w:pPr>
      <w:r w:rsidRPr="00B66AE5">
        <w:rPr>
          <w:b/>
          <w:bCs/>
          <w:sz w:val="22"/>
          <w:szCs w:val="22"/>
        </w:rPr>
        <w:lastRenderedPageBreak/>
        <w:t xml:space="preserve">Figure </w:t>
      </w:r>
      <w:r w:rsidR="005B3DA5" w:rsidRPr="00B66AE5">
        <w:rPr>
          <w:b/>
          <w:bCs/>
          <w:sz w:val="22"/>
          <w:szCs w:val="22"/>
        </w:rPr>
        <w:t>F</w:t>
      </w:r>
      <w:r w:rsidR="00F55E1F">
        <w:rPr>
          <w:b/>
          <w:bCs/>
          <w:sz w:val="22"/>
          <w:szCs w:val="22"/>
        </w:rPr>
        <w:t>5</w:t>
      </w:r>
    </w:p>
    <w:p w14:paraId="68BAF901" w14:textId="7F20A6E7" w:rsidR="00CE301E" w:rsidRPr="00B66AE5" w:rsidRDefault="00A23871" w:rsidP="00F55E1F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Stepwise </w:t>
      </w:r>
      <w:r w:rsidR="00321F40" w:rsidRPr="00B66AE5">
        <w:rPr>
          <w:i/>
          <w:iCs/>
          <w:sz w:val="22"/>
          <w:szCs w:val="22"/>
        </w:rPr>
        <w:t>I</w:t>
      </w:r>
      <w:r w:rsidRPr="00B66AE5">
        <w:rPr>
          <w:i/>
          <w:iCs/>
          <w:sz w:val="22"/>
          <w:szCs w:val="22"/>
        </w:rPr>
        <w:t xml:space="preserve">tem </w:t>
      </w:r>
      <w:r w:rsidR="00321F40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election </w:t>
      </w:r>
      <w:r w:rsidR="00321F40" w:rsidRPr="00B66AE5">
        <w:rPr>
          <w:i/>
          <w:iCs/>
          <w:sz w:val="22"/>
          <w:szCs w:val="22"/>
        </w:rPr>
        <w:t>P</w:t>
      </w:r>
      <w:r w:rsidRPr="00B66AE5">
        <w:rPr>
          <w:i/>
          <w:iCs/>
          <w:sz w:val="22"/>
          <w:szCs w:val="22"/>
        </w:rPr>
        <w:t>rocess</w:t>
      </w:r>
    </w:p>
    <w:p w14:paraId="67EF8D41" w14:textId="77777777" w:rsidR="00CE301E" w:rsidRPr="00B66AE5" w:rsidRDefault="00CE301E" w:rsidP="00CE301E">
      <w:pPr>
        <w:rPr>
          <w:rFonts w:ascii="Arial" w:hAnsi="Arial" w:cs="Arial"/>
        </w:rPr>
      </w:pPr>
    </w:p>
    <w:p w14:paraId="6C0AD40C" w14:textId="77777777" w:rsidR="00CE301E" w:rsidRPr="00B66AE5" w:rsidRDefault="00CE301E" w:rsidP="00CE301E">
      <w:pPr>
        <w:rPr>
          <w:rFonts w:ascii="Arial" w:hAnsi="Arial" w:cs="Arial"/>
        </w:rPr>
      </w:pP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75BD9A" wp14:editId="1DF7B6B5">
                <wp:simplePos x="0" y="0"/>
                <wp:positionH relativeFrom="column">
                  <wp:posOffset>2814117</wp:posOffset>
                </wp:positionH>
                <wp:positionV relativeFrom="paragraph">
                  <wp:posOffset>1278255</wp:posOffset>
                </wp:positionV>
                <wp:extent cx="0" cy="729980"/>
                <wp:effectExtent l="63500" t="0" r="38100" b="32385"/>
                <wp:wrapNone/>
                <wp:docPr id="771783379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9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5EF7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" o:spid="_x0000_s1026" type="#_x0000_t32" style="position:absolute;margin-left:221.6pt;margin-top:100.65pt;width:0;height:57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28F7AC" wp14:editId="15B26AFC">
                <wp:simplePos x="0" y="0"/>
                <wp:positionH relativeFrom="column">
                  <wp:posOffset>1687762</wp:posOffset>
                </wp:positionH>
                <wp:positionV relativeFrom="paragraph">
                  <wp:posOffset>802221</wp:posOffset>
                </wp:positionV>
                <wp:extent cx="2243455" cy="476655"/>
                <wp:effectExtent l="0" t="0" r="17145" b="1905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455" cy="476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BBB3AE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738D4">
                              <w:rPr>
                                <w:sz w:val="20"/>
                                <w:szCs w:val="20"/>
                              </w:rPr>
                              <w:t xml:space="preserve">Total item pool = 41 items </w:t>
                            </w:r>
                            <w:r w:rsidRPr="00B66AE5">
                              <w:rPr>
                                <w:sz w:val="16"/>
                                <w:szCs w:val="16"/>
                              </w:rPr>
                              <w:t>(The item "I praise my child." overlaps in the FZEV and MCBS sca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28F7AC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32.9pt;margin-top:63.15pt;width:176.65pt;height:37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" fillcolor="white [3201]" strokeweight=".5pt">
                <v:textbox>
                  <w:txbxContent>
                    <w:p w14:paraId="2ABBB3AE" w14:textId="77777777" w:rsidR="00B51710" w:rsidRPr="00B66AE5" w:rsidRDefault="00B51710" w:rsidP="00CE301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D738D4">
                        <w:rPr>
                          <w:sz w:val="20"/>
                          <w:szCs w:val="20"/>
                        </w:rPr>
                        <w:t xml:space="preserve">Total item pool = 41 items </w:t>
                      </w:r>
                      <w:r w:rsidRPr="00B66AE5">
                        <w:rPr>
                          <w:sz w:val="16"/>
                          <w:szCs w:val="16"/>
                        </w:rPr>
                        <w:t>(The item "I praise my child." overlaps in the FZEV and MCBS scale)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BF15CB" wp14:editId="55B3FB30">
                <wp:simplePos x="0" y="0"/>
                <wp:positionH relativeFrom="column">
                  <wp:posOffset>1434465</wp:posOffset>
                </wp:positionH>
                <wp:positionV relativeFrom="paragraph">
                  <wp:posOffset>1550476</wp:posOffset>
                </wp:positionV>
                <wp:extent cx="1370330" cy="0"/>
                <wp:effectExtent l="0" t="50800" r="0" b="76200"/>
                <wp:wrapNone/>
                <wp:docPr id="1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03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456FF3" id="Gerade Verbindung mit Pfeil 13" o:spid="_x0000_s1026" type="#_x0000_t32" style="position:absolute;margin-left:112.95pt;margin-top:122.1pt;width:107.9pt;height: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" strokecolor="black [3213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B85699" wp14:editId="5EDF1694">
                <wp:simplePos x="0" y="0"/>
                <wp:positionH relativeFrom="column">
                  <wp:posOffset>1438008</wp:posOffset>
                </wp:positionH>
                <wp:positionV relativeFrom="paragraph">
                  <wp:posOffset>2795270</wp:posOffset>
                </wp:positionV>
                <wp:extent cx="1370825" cy="0"/>
                <wp:effectExtent l="0" t="50800" r="0" b="76200"/>
                <wp:wrapNone/>
                <wp:docPr id="16" name="Gerade Verbindung mit Pfe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08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934CC1" id="Gerade Verbindung mit Pfeil 16" o:spid="_x0000_s1026" type="#_x0000_t32" style="position:absolute;margin-left:113.25pt;margin-top:220.1pt;width:107.95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72144B" wp14:editId="468143A2">
                <wp:simplePos x="0" y="0"/>
                <wp:positionH relativeFrom="column">
                  <wp:posOffset>-403225</wp:posOffset>
                </wp:positionH>
                <wp:positionV relativeFrom="paragraph">
                  <wp:posOffset>2578100</wp:posOffset>
                </wp:positionV>
                <wp:extent cx="1846800" cy="417195"/>
                <wp:effectExtent l="0" t="0" r="7620" b="14605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800" cy="417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AE167D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Elimination of 15 items based on exploratory factor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72144B" id="Textfeld 17" o:spid="_x0000_s1027" type="#_x0000_t202" style="position:absolute;margin-left:-31.75pt;margin-top:203pt;width:145.4pt;height:32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" fillcolor="white [3201]" strokeweight=".5pt">
                <v:textbox>
                  <w:txbxContent>
                    <w:p w14:paraId="6BAE167D" w14:textId="77777777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Elimination of 15 items based on exploratory factor analysis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0C7524" wp14:editId="40F6D75F">
                <wp:simplePos x="0" y="0"/>
                <wp:positionH relativeFrom="column">
                  <wp:posOffset>1690470</wp:posOffset>
                </wp:positionH>
                <wp:positionV relativeFrom="paragraph">
                  <wp:posOffset>3270885</wp:posOffset>
                </wp:positionV>
                <wp:extent cx="2243455" cy="728345"/>
                <wp:effectExtent l="0" t="0" r="17145" b="8255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455" cy="728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9FE1B3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FPNE</w:t>
                            </w:r>
                          </w:p>
                          <w:p w14:paraId="01A25EDB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Total item pool = 23 items</w:t>
                            </w:r>
                          </w:p>
                          <w:p w14:paraId="4D1DAE55" w14:textId="5D3792BE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Combined items of FZEV (13 items) and MCB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self-constructed</w:t>
                            </w:r>
                            <w:r w:rsidRPr="00B66AE5">
                              <w:rPr>
                                <w:sz w:val="20"/>
                                <w:szCs w:val="20"/>
                              </w:rPr>
                              <w:t xml:space="preserve"> (10 item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C7524" id="Textfeld 15" o:spid="_x0000_s1028" type="#_x0000_t202" style="position:absolute;margin-left:133.1pt;margin-top:257.55pt;width:176.65pt;height:57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" fillcolor="white [3201]" strokeweight=".5pt">
                <v:textbox>
                  <w:txbxContent>
                    <w:p w14:paraId="259FE1B3" w14:textId="77777777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FPNE</w:t>
                      </w:r>
                    </w:p>
                    <w:p w14:paraId="01A25EDB" w14:textId="77777777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Total item pool = 23 items</w:t>
                      </w:r>
                    </w:p>
                    <w:p w14:paraId="4D1DAE55" w14:textId="5D3792BE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Combined items of FZEV (13 items) and MCBS</w:t>
                      </w:r>
                      <w:r>
                        <w:rPr>
                          <w:sz w:val="20"/>
                          <w:szCs w:val="20"/>
                        </w:rPr>
                        <w:t>/self-constructed</w:t>
                      </w:r>
                      <w:r w:rsidRPr="00B66AE5">
                        <w:rPr>
                          <w:sz w:val="20"/>
                          <w:szCs w:val="20"/>
                        </w:rPr>
                        <w:t xml:space="preserve"> (10 items)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B12390" wp14:editId="13B14EA2">
                <wp:simplePos x="0" y="0"/>
                <wp:positionH relativeFrom="column">
                  <wp:posOffset>2807335</wp:posOffset>
                </wp:positionH>
                <wp:positionV relativeFrom="paragraph">
                  <wp:posOffset>2436027</wp:posOffset>
                </wp:positionV>
                <wp:extent cx="0" cy="832485"/>
                <wp:effectExtent l="63500" t="0" r="50800" b="31115"/>
                <wp:wrapNone/>
                <wp:docPr id="9" name="Gerade Verbindung mit Pfe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2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ED1A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9" o:spid="_x0000_s1026" type="#_x0000_t32" style="position:absolute;margin-left:221.05pt;margin-top:191.8pt;width:0;height:65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EDA2A9" wp14:editId="0685DD0E">
                <wp:simplePos x="0" y="0"/>
                <wp:positionH relativeFrom="column">
                  <wp:posOffset>1705978</wp:posOffset>
                </wp:positionH>
                <wp:positionV relativeFrom="paragraph">
                  <wp:posOffset>2011045</wp:posOffset>
                </wp:positionV>
                <wp:extent cx="2243455" cy="415925"/>
                <wp:effectExtent l="0" t="0" r="17145" b="15875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455" cy="415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36BA99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Preliminary FPNE</w:t>
                            </w:r>
                          </w:p>
                          <w:p w14:paraId="7CA12FE8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Total item pool = 38 it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DA2A9" id="Textfeld 8" o:spid="_x0000_s1029" type="#_x0000_t202" style="position:absolute;margin-left:134.35pt;margin-top:158.35pt;width:176.65pt;height:32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" fillcolor="white [3201]" strokeweight=".5pt">
                <v:textbox>
                  <w:txbxContent>
                    <w:p w14:paraId="0636BA99" w14:textId="77777777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Preliminary FPNE</w:t>
                      </w:r>
                    </w:p>
                    <w:p w14:paraId="7CA12FE8" w14:textId="77777777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Total item pool = 38 items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7E0347" wp14:editId="7550A689">
                <wp:simplePos x="0" y="0"/>
                <wp:positionH relativeFrom="column">
                  <wp:posOffset>-411480</wp:posOffset>
                </wp:positionH>
                <wp:positionV relativeFrom="paragraph">
                  <wp:posOffset>1278255</wp:posOffset>
                </wp:positionV>
                <wp:extent cx="1846800" cy="593725"/>
                <wp:effectExtent l="0" t="0" r="7620" b="15875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800" cy="593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BB573D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Elimination of 3 items based on preliminary analysis (Imort et al., 20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E0347" id="Textfeld 12" o:spid="_x0000_s1030" type="#_x0000_t202" style="position:absolute;margin-left:-32.4pt;margin-top:100.65pt;width:145.4pt;height:4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" fillcolor="white [3201]" strokeweight=".5pt">
                <v:textbox>
                  <w:txbxContent>
                    <w:p w14:paraId="7EBB573D" w14:textId="77777777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Elimination of 3 items based on preliminary analysis (Imort et al., 2014)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11DD9E" wp14:editId="726FB603">
                <wp:simplePos x="0" y="0"/>
                <wp:positionH relativeFrom="column">
                  <wp:posOffset>2812838</wp:posOffset>
                </wp:positionH>
                <wp:positionV relativeFrom="paragraph">
                  <wp:posOffset>463126</wp:posOffset>
                </wp:positionV>
                <wp:extent cx="2366434" cy="329565"/>
                <wp:effectExtent l="25400" t="0" r="8890" b="64135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66434" cy="329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6E3F2" id="Gerade Verbindung mit Pfeil 7" o:spid="_x0000_s1026" type="#_x0000_t32" style="position:absolute;margin-left:221.5pt;margin-top:36.45pt;width:186.35pt;height:25.9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" strokecolor="black [3200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A67319" wp14:editId="069A500A">
                <wp:simplePos x="0" y="0"/>
                <wp:positionH relativeFrom="column">
                  <wp:posOffset>-408305</wp:posOffset>
                </wp:positionH>
                <wp:positionV relativeFrom="paragraph">
                  <wp:posOffset>-128270</wp:posOffset>
                </wp:positionV>
                <wp:extent cx="1845733" cy="331200"/>
                <wp:effectExtent l="0" t="0" r="8890" b="1206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733" cy="33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76B171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Total FZEV scale, 13 it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67319" id="Textfeld 2" o:spid="_x0000_s1031" type="#_x0000_t202" style="position:absolute;margin-left:-32.15pt;margin-top:-10.1pt;width:145.35pt;height:26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" fillcolor="white [3201]" strokeweight=".5pt">
                <v:textbox>
                  <w:txbxContent>
                    <w:p w14:paraId="7676B171" w14:textId="77777777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Total FZEV scale, 13 items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FD4DD2" wp14:editId="589F6859">
                <wp:simplePos x="0" y="0"/>
                <wp:positionH relativeFrom="column">
                  <wp:posOffset>2816648</wp:posOffset>
                </wp:positionH>
                <wp:positionV relativeFrom="paragraph">
                  <wp:posOffset>200872</wp:posOffset>
                </wp:positionV>
                <wp:extent cx="0" cy="600075"/>
                <wp:effectExtent l="63500" t="0" r="38100" b="34925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1A64C4" id="Gerade Verbindung mit Pfeil 6" o:spid="_x0000_s1026" type="#_x0000_t32" style="position:absolute;margin-left:221.8pt;margin-top:15.8pt;width:0;height:47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731038" wp14:editId="37423825">
                <wp:simplePos x="0" y="0"/>
                <wp:positionH relativeFrom="column">
                  <wp:posOffset>463338</wp:posOffset>
                </wp:positionH>
                <wp:positionV relativeFrom="paragraph">
                  <wp:posOffset>201507</wp:posOffset>
                </wp:positionV>
                <wp:extent cx="2353734" cy="600498"/>
                <wp:effectExtent l="0" t="0" r="46990" b="60325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3734" cy="6004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4A29B1" id="Gerade Verbindung mit Pfeil 5" o:spid="_x0000_s1026" type="#_x0000_t32" style="position:absolute;margin-left:36.5pt;margin-top:15.85pt;width:185.35pt;height:47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70AA67" wp14:editId="3745E56B">
                <wp:simplePos x="0" y="0"/>
                <wp:positionH relativeFrom="column">
                  <wp:posOffset>3976370</wp:posOffset>
                </wp:positionH>
                <wp:positionV relativeFrom="paragraph">
                  <wp:posOffset>-128905</wp:posOffset>
                </wp:positionV>
                <wp:extent cx="2421467" cy="592666"/>
                <wp:effectExtent l="0" t="0" r="17145" b="17145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1467" cy="5926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738E2C" w14:textId="227E5231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16 items constructed by a focus group of experts in behavioral child and adolescent psycho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0AA67" id="Textfeld 4" o:spid="_x0000_s1032" type="#_x0000_t202" style="position:absolute;margin-left:313.1pt;margin-top:-10.15pt;width:190.65pt;height:46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" fillcolor="white [3201]" strokeweight=".5pt">
                <v:textbox>
                  <w:txbxContent>
                    <w:p w14:paraId="1A738E2C" w14:textId="227E5231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16 items constructed by a focus group of experts in behavioral child and adolescent psychotherapy</w:t>
                      </w:r>
                    </w:p>
                  </w:txbxContent>
                </v:textbox>
              </v:shape>
            </w:pict>
          </mc:Fallback>
        </mc:AlternateContent>
      </w:r>
      <w:r w:rsidRPr="00E54CD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7F15F7" wp14:editId="197A51EA">
                <wp:simplePos x="0" y="0"/>
                <wp:positionH relativeFrom="column">
                  <wp:posOffset>1868170</wp:posOffset>
                </wp:positionH>
                <wp:positionV relativeFrom="paragraph">
                  <wp:posOffset>-128905</wp:posOffset>
                </wp:positionV>
                <wp:extent cx="1845310" cy="331200"/>
                <wp:effectExtent l="0" t="0" r="8890" b="12065"/>
                <wp:wrapNone/>
                <wp:docPr id="1184830641" name="Textfeld 11848306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310" cy="33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0C8F71" w14:textId="77777777" w:rsidR="00B51710" w:rsidRPr="00B66AE5" w:rsidRDefault="00B51710" w:rsidP="00CE301E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66AE5">
                              <w:rPr>
                                <w:sz w:val="20"/>
                                <w:szCs w:val="20"/>
                              </w:rPr>
                              <w:t>13 items of the MCBS sc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F15F7" id="Textfeld 1184830641" o:spid="_x0000_s1033" type="#_x0000_t202" style="position:absolute;margin-left:147.1pt;margin-top:-10.15pt;width:145.3pt;height:26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" fillcolor="white [3201]" strokeweight=".5pt">
                <v:textbox>
                  <w:txbxContent>
                    <w:p w14:paraId="560C8F71" w14:textId="77777777" w:rsidR="00B51710" w:rsidRPr="00B66AE5" w:rsidRDefault="00B51710" w:rsidP="00CE301E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B66AE5">
                        <w:rPr>
                          <w:sz w:val="20"/>
                          <w:szCs w:val="20"/>
                        </w:rPr>
                        <w:t>13 items of the MCBS scale</w:t>
                      </w:r>
                    </w:p>
                  </w:txbxContent>
                </v:textbox>
              </v:shape>
            </w:pict>
          </mc:Fallback>
        </mc:AlternateContent>
      </w:r>
      <w:r w:rsidRPr="00B66AE5">
        <w:rPr>
          <w:rFonts w:ascii="Arial" w:hAnsi="Arial" w:cs="Arial"/>
        </w:rPr>
        <w:t>#</w:t>
      </w:r>
    </w:p>
    <w:p w14:paraId="6EEE6308" w14:textId="77777777" w:rsidR="00CE301E" w:rsidRPr="00B66AE5" w:rsidRDefault="00CE301E" w:rsidP="00A23871">
      <w:pPr>
        <w:spacing w:line="480" w:lineRule="auto"/>
        <w:rPr>
          <w:i/>
          <w:iCs/>
          <w:sz w:val="22"/>
          <w:szCs w:val="22"/>
        </w:rPr>
      </w:pPr>
    </w:p>
    <w:p w14:paraId="3BB496E8" w14:textId="77777777" w:rsidR="00A23871" w:rsidRPr="00B66AE5" w:rsidRDefault="00A23871" w:rsidP="00A23871">
      <w:pPr>
        <w:spacing w:line="480" w:lineRule="auto"/>
        <w:rPr>
          <w:sz w:val="22"/>
          <w:szCs w:val="22"/>
        </w:rPr>
      </w:pPr>
    </w:p>
    <w:p w14:paraId="2731E747" w14:textId="77777777" w:rsidR="005958A5" w:rsidRPr="00B66AE5" w:rsidRDefault="005958A5" w:rsidP="005958A5">
      <w:pPr>
        <w:rPr>
          <w:sz w:val="22"/>
          <w:szCs w:val="22"/>
        </w:rPr>
      </w:pPr>
    </w:p>
    <w:p w14:paraId="6134F73A" w14:textId="77777777" w:rsidR="005958A5" w:rsidRPr="00B66AE5" w:rsidRDefault="005958A5" w:rsidP="005958A5">
      <w:pPr>
        <w:rPr>
          <w:sz w:val="22"/>
          <w:szCs w:val="22"/>
        </w:rPr>
      </w:pPr>
    </w:p>
    <w:p w14:paraId="5CE550FE" w14:textId="77777777" w:rsidR="005958A5" w:rsidRPr="00B66AE5" w:rsidRDefault="005958A5" w:rsidP="005958A5">
      <w:pPr>
        <w:rPr>
          <w:sz w:val="22"/>
          <w:szCs w:val="22"/>
        </w:rPr>
      </w:pPr>
    </w:p>
    <w:p w14:paraId="7A113D8E" w14:textId="77777777" w:rsidR="005958A5" w:rsidRPr="00B66AE5" w:rsidRDefault="005958A5" w:rsidP="005958A5">
      <w:pPr>
        <w:rPr>
          <w:sz w:val="22"/>
          <w:szCs w:val="22"/>
        </w:rPr>
      </w:pPr>
    </w:p>
    <w:p w14:paraId="1F060639" w14:textId="77777777" w:rsidR="005958A5" w:rsidRPr="00B66AE5" w:rsidRDefault="005958A5" w:rsidP="005958A5">
      <w:pPr>
        <w:rPr>
          <w:sz w:val="22"/>
          <w:szCs w:val="22"/>
        </w:rPr>
      </w:pPr>
    </w:p>
    <w:p w14:paraId="6632D5AE" w14:textId="77777777" w:rsidR="005958A5" w:rsidRPr="00B66AE5" w:rsidRDefault="005958A5" w:rsidP="005958A5">
      <w:pPr>
        <w:rPr>
          <w:sz w:val="22"/>
          <w:szCs w:val="22"/>
        </w:rPr>
      </w:pPr>
    </w:p>
    <w:p w14:paraId="7287B7FE" w14:textId="77777777" w:rsidR="005958A5" w:rsidRPr="00B66AE5" w:rsidRDefault="005958A5" w:rsidP="005958A5">
      <w:pPr>
        <w:rPr>
          <w:sz w:val="22"/>
          <w:szCs w:val="22"/>
        </w:rPr>
      </w:pPr>
    </w:p>
    <w:p w14:paraId="35573FDE" w14:textId="77777777" w:rsidR="005958A5" w:rsidRPr="00B66AE5" w:rsidRDefault="005958A5" w:rsidP="005958A5">
      <w:pPr>
        <w:rPr>
          <w:sz w:val="22"/>
          <w:szCs w:val="22"/>
        </w:rPr>
      </w:pPr>
    </w:p>
    <w:p w14:paraId="1BDFB20C" w14:textId="77777777" w:rsidR="005958A5" w:rsidRPr="00B66AE5" w:rsidRDefault="005958A5" w:rsidP="005958A5">
      <w:pPr>
        <w:rPr>
          <w:sz w:val="22"/>
          <w:szCs w:val="22"/>
        </w:rPr>
      </w:pPr>
    </w:p>
    <w:p w14:paraId="6E65FC41" w14:textId="77777777" w:rsidR="005958A5" w:rsidRPr="00B66AE5" w:rsidRDefault="005958A5" w:rsidP="005958A5">
      <w:pPr>
        <w:rPr>
          <w:sz w:val="22"/>
          <w:szCs w:val="22"/>
        </w:rPr>
      </w:pPr>
    </w:p>
    <w:p w14:paraId="4EFAAFEA" w14:textId="77777777" w:rsidR="005958A5" w:rsidRPr="00B66AE5" w:rsidRDefault="005958A5" w:rsidP="005958A5">
      <w:pPr>
        <w:rPr>
          <w:sz w:val="22"/>
          <w:szCs w:val="22"/>
        </w:rPr>
      </w:pPr>
    </w:p>
    <w:p w14:paraId="4068D338" w14:textId="77777777" w:rsidR="005958A5" w:rsidRPr="00B66AE5" w:rsidRDefault="005958A5" w:rsidP="005958A5">
      <w:pPr>
        <w:rPr>
          <w:sz w:val="22"/>
          <w:szCs w:val="22"/>
        </w:rPr>
      </w:pPr>
    </w:p>
    <w:p w14:paraId="7AD5131A" w14:textId="77777777" w:rsidR="005958A5" w:rsidRPr="00B66AE5" w:rsidRDefault="005958A5" w:rsidP="005958A5">
      <w:pPr>
        <w:rPr>
          <w:sz w:val="22"/>
          <w:szCs w:val="22"/>
        </w:rPr>
      </w:pPr>
    </w:p>
    <w:p w14:paraId="5DBCA385" w14:textId="77777777" w:rsidR="005958A5" w:rsidRPr="00B66AE5" w:rsidRDefault="005958A5" w:rsidP="005958A5">
      <w:pPr>
        <w:rPr>
          <w:sz w:val="22"/>
          <w:szCs w:val="22"/>
        </w:rPr>
      </w:pPr>
    </w:p>
    <w:p w14:paraId="4E215313" w14:textId="77777777" w:rsidR="005958A5" w:rsidRPr="00B66AE5" w:rsidRDefault="005958A5" w:rsidP="005958A5">
      <w:pPr>
        <w:rPr>
          <w:sz w:val="22"/>
          <w:szCs w:val="22"/>
        </w:rPr>
      </w:pPr>
    </w:p>
    <w:p w14:paraId="230AC796" w14:textId="77777777" w:rsidR="005958A5" w:rsidRPr="00B66AE5" w:rsidRDefault="005958A5" w:rsidP="005958A5">
      <w:pPr>
        <w:rPr>
          <w:sz w:val="22"/>
          <w:szCs w:val="22"/>
        </w:rPr>
      </w:pPr>
    </w:p>
    <w:p w14:paraId="2427AFD1" w14:textId="77777777" w:rsidR="005958A5" w:rsidRPr="00B66AE5" w:rsidRDefault="005958A5" w:rsidP="005958A5">
      <w:pPr>
        <w:rPr>
          <w:sz w:val="22"/>
          <w:szCs w:val="22"/>
        </w:rPr>
      </w:pPr>
    </w:p>
    <w:p w14:paraId="43EB70D0" w14:textId="77777777" w:rsidR="005958A5" w:rsidRPr="00B66AE5" w:rsidRDefault="005958A5" w:rsidP="005958A5">
      <w:pPr>
        <w:rPr>
          <w:sz w:val="22"/>
          <w:szCs w:val="22"/>
        </w:rPr>
      </w:pPr>
    </w:p>
    <w:p w14:paraId="02E8EE76" w14:textId="05F85869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1B5D54A9" w14:textId="77777777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2ED6B70A" w14:textId="77777777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55198090" w14:textId="77777777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36A4E8E5" w14:textId="77777777" w:rsidR="005958A5" w:rsidRPr="00B66AE5" w:rsidRDefault="005958A5" w:rsidP="005958A5">
      <w:pPr>
        <w:tabs>
          <w:tab w:val="left" w:pos="7568"/>
        </w:tabs>
        <w:rPr>
          <w:sz w:val="22"/>
          <w:szCs w:val="22"/>
        </w:rPr>
      </w:pPr>
    </w:p>
    <w:p w14:paraId="2419CFD7" w14:textId="7D673D0D" w:rsidR="00BF0929" w:rsidRDefault="005958A5" w:rsidP="00C32BA0">
      <w:pPr>
        <w:tabs>
          <w:tab w:val="left" w:pos="7568"/>
        </w:tabs>
        <w:rPr>
          <w:b/>
          <w:bCs/>
          <w:iCs/>
          <w:sz w:val="22"/>
          <w:szCs w:val="22"/>
        </w:rPr>
        <w:sectPr w:rsidR="00BF0929" w:rsidSect="00400A5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66AE5">
        <w:rPr>
          <w:i/>
          <w:iCs/>
          <w:sz w:val="22"/>
          <w:szCs w:val="22"/>
        </w:rPr>
        <w:t>Note</w:t>
      </w:r>
      <w:r w:rsidRPr="00B66AE5">
        <w:rPr>
          <w:sz w:val="22"/>
          <w:szCs w:val="22"/>
        </w:rPr>
        <w:t xml:space="preserve">. </w:t>
      </w:r>
      <w:r w:rsidR="00161F78" w:rsidRPr="00B66AE5">
        <w:rPr>
          <w:sz w:val="22"/>
          <w:szCs w:val="22"/>
        </w:rPr>
        <w:t xml:space="preserve">FZEV = </w:t>
      </w:r>
      <w:r w:rsidR="00CA0136" w:rsidRPr="00B66AE5">
        <w:rPr>
          <w:sz w:val="22"/>
          <w:szCs w:val="22"/>
        </w:rPr>
        <w:t xml:space="preserve">Questions </w:t>
      </w:r>
      <w:r w:rsidR="006174CD" w:rsidRPr="00B66AE5">
        <w:rPr>
          <w:sz w:val="22"/>
          <w:szCs w:val="22"/>
        </w:rPr>
        <w:t xml:space="preserve">on </w:t>
      </w:r>
      <w:r w:rsidR="00CA0136" w:rsidRPr="00B66AE5">
        <w:rPr>
          <w:sz w:val="22"/>
          <w:szCs w:val="22"/>
        </w:rPr>
        <w:t xml:space="preserve">Parenting (German: </w:t>
      </w:r>
      <w:proofErr w:type="spellStart"/>
      <w:r w:rsidR="00161F78" w:rsidRPr="00B66AE5">
        <w:rPr>
          <w:sz w:val="22"/>
          <w:szCs w:val="22"/>
        </w:rPr>
        <w:t>Fragen</w:t>
      </w:r>
      <w:proofErr w:type="spellEnd"/>
      <w:r w:rsidR="00161F78" w:rsidRPr="00B66AE5">
        <w:rPr>
          <w:sz w:val="22"/>
          <w:szCs w:val="22"/>
        </w:rPr>
        <w:t xml:space="preserve"> </w:t>
      </w:r>
      <w:proofErr w:type="spellStart"/>
      <w:r w:rsidR="00161F78" w:rsidRPr="00B66AE5">
        <w:rPr>
          <w:sz w:val="22"/>
          <w:szCs w:val="22"/>
        </w:rPr>
        <w:t>zum</w:t>
      </w:r>
      <w:proofErr w:type="spellEnd"/>
      <w:r w:rsidR="00161F78" w:rsidRPr="00B66AE5">
        <w:rPr>
          <w:sz w:val="22"/>
          <w:szCs w:val="22"/>
        </w:rPr>
        <w:t xml:space="preserve"> </w:t>
      </w:r>
      <w:proofErr w:type="spellStart"/>
      <w:r w:rsidR="00161F78" w:rsidRPr="00B66AE5">
        <w:rPr>
          <w:sz w:val="22"/>
          <w:szCs w:val="22"/>
        </w:rPr>
        <w:t>Erziehungsverhalten</w:t>
      </w:r>
      <w:proofErr w:type="spellEnd"/>
      <w:r w:rsidR="00CA0136" w:rsidRPr="00B66AE5">
        <w:rPr>
          <w:sz w:val="22"/>
          <w:szCs w:val="22"/>
        </w:rPr>
        <w:t xml:space="preserve">; </w:t>
      </w:r>
      <w:r w:rsidR="00076D89">
        <w:rPr>
          <w:sz w:val="22"/>
          <w:szCs w:val="22"/>
        </w:rPr>
        <w:t>25, 26</w:t>
      </w:r>
      <w:r w:rsidR="00161F78" w:rsidRPr="00B66AE5">
        <w:rPr>
          <w:sz w:val="22"/>
          <w:szCs w:val="22"/>
        </w:rPr>
        <w:t>), MCBS = Management of Children’s Behavior Scale – Revised (</w:t>
      </w:r>
      <w:r w:rsidR="00076D89">
        <w:rPr>
          <w:sz w:val="22"/>
          <w:szCs w:val="22"/>
        </w:rPr>
        <w:t>13, 27</w:t>
      </w:r>
      <w:r w:rsidR="00161F78" w:rsidRPr="00B66AE5">
        <w:rPr>
          <w:sz w:val="22"/>
          <w:szCs w:val="22"/>
        </w:rPr>
        <w:t>)</w:t>
      </w:r>
      <w:r w:rsidRPr="00B66AE5">
        <w:rPr>
          <w:sz w:val="22"/>
          <w:szCs w:val="22"/>
        </w:rPr>
        <w:t xml:space="preserve">, </w:t>
      </w:r>
      <w:r w:rsidR="00161F78" w:rsidRPr="00B66AE5">
        <w:rPr>
          <w:sz w:val="22"/>
          <w:szCs w:val="22"/>
        </w:rPr>
        <w:t xml:space="preserve">FPNE = </w:t>
      </w:r>
      <w:r w:rsidR="00CA0136" w:rsidRPr="00B66AE5">
        <w:rPr>
          <w:sz w:val="22"/>
          <w:szCs w:val="22"/>
        </w:rPr>
        <w:t>Assessment of Positive and Negative Parenting Behavior</w:t>
      </w:r>
      <w:r w:rsidR="00161F78" w:rsidRPr="00B66AE5">
        <w:rPr>
          <w:sz w:val="22"/>
          <w:szCs w:val="22"/>
        </w:rPr>
        <w:t>.</w:t>
      </w:r>
    </w:p>
    <w:p w14:paraId="2E0B408E" w14:textId="201455A6" w:rsidR="00E477B1" w:rsidRPr="00B66AE5" w:rsidRDefault="00E477B1" w:rsidP="00E477B1">
      <w:pPr>
        <w:spacing w:line="480" w:lineRule="auto"/>
        <w:rPr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A74DDA">
        <w:rPr>
          <w:b/>
          <w:bCs/>
          <w:iCs/>
          <w:sz w:val="22"/>
          <w:szCs w:val="22"/>
        </w:rPr>
        <w:t>5</w:t>
      </w:r>
    </w:p>
    <w:p w14:paraId="00B85331" w14:textId="1780C318" w:rsidR="00E477B1" w:rsidRPr="00B66AE5" w:rsidRDefault="001817B0" w:rsidP="00E477B1">
      <w:pPr>
        <w:spacing w:line="480" w:lineRule="auto"/>
        <w:rPr>
          <w:i/>
          <w:sz w:val="22"/>
          <w:szCs w:val="22"/>
        </w:rPr>
      </w:pPr>
      <w:r>
        <w:rPr>
          <w:i/>
          <w:sz w:val="22"/>
          <w:szCs w:val="22"/>
        </w:rPr>
        <w:t>E</w:t>
      </w:r>
      <w:r w:rsidR="00E477B1" w:rsidRPr="00B66AE5">
        <w:rPr>
          <w:i/>
          <w:sz w:val="22"/>
          <w:szCs w:val="22"/>
        </w:rPr>
        <w:t xml:space="preserve">xploratory factor analysis results </w:t>
      </w:r>
      <w:r w:rsidR="00E477B1">
        <w:rPr>
          <w:i/>
          <w:sz w:val="22"/>
          <w:szCs w:val="22"/>
        </w:rPr>
        <w:t xml:space="preserve">with specification of </w:t>
      </w:r>
      <w:r>
        <w:rPr>
          <w:i/>
          <w:sz w:val="22"/>
          <w:szCs w:val="22"/>
        </w:rPr>
        <w:t xml:space="preserve">2 </w:t>
      </w:r>
      <w:r w:rsidR="00E477B1">
        <w:rPr>
          <w:i/>
          <w:sz w:val="22"/>
          <w:szCs w:val="22"/>
        </w:rPr>
        <w:t xml:space="preserve">factors </w:t>
      </w:r>
      <w:r w:rsidR="00225634">
        <w:rPr>
          <w:i/>
          <w:sz w:val="22"/>
          <w:szCs w:val="22"/>
        </w:rPr>
        <w:t xml:space="preserve">with 38 items </w:t>
      </w:r>
      <w:r w:rsidR="00E477B1" w:rsidRPr="00B66AE5">
        <w:rPr>
          <w:i/>
          <w:sz w:val="22"/>
          <w:szCs w:val="22"/>
        </w:rPr>
        <w:t>by split-half sample (N=</w:t>
      </w:r>
      <w:r w:rsidR="00AE79B8">
        <w:rPr>
          <w:i/>
          <w:sz w:val="22"/>
          <w:szCs w:val="22"/>
        </w:rPr>
        <w:t>917</w:t>
      </w:r>
      <w:r w:rsidR="00E477B1" w:rsidRPr="00B66AE5">
        <w:rPr>
          <w:i/>
          <w:sz w:val="22"/>
          <w:szCs w:val="22"/>
        </w:rPr>
        <w:t>)</w:t>
      </w:r>
    </w:p>
    <w:tbl>
      <w:tblPr>
        <w:tblStyle w:val="Tabellenraster6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2"/>
        <w:gridCol w:w="709"/>
        <w:gridCol w:w="709"/>
      </w:tblGrid>
      <w:tr w:rsidR="00E477B1" w:rsidRPr="00B66AE5" w14:paraId="5C17CFAB" w14:textId="77777777" w:rsidTr="00116D87">
        <w:trPr>
          <w:trHeight w:val="312"/>
        </w:trPr>
        <w:tc>
          <w:tcPr>
            <w:tcW w:w="77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5C3CD8" w14:textId="77777777" w:rsidR="00E477B1" w:rsidRPr="005F75A3" w:rsidRDefault="00E477B1" w:rsidP="00C3247A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96ED3A" w14:textId="77777777" w:rsidR="00E477B1" w:rsidRPr="005F75A3" w:rsidRDefault="00E477B1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5F75A3">
              <w:rPr>
                <w:bCs/>
                <w:iCs/>
              </w:rPr>
              <w:t>Total</w:t>
            </w:r>
          </w:p>
        </w:tc>
      </w:tr>
      <w:tr w:rsidR="00E477B1" w:rsidRPr="00B66AE5" w14:paraId="3E6B7E9E" w14:textId="77777777" w:rsidTr="00116D87">
        <w:trPr>
          <w:trHeight w:val="312"/>
        </w:trPr>
        <w:tc>
          <w:tcPr>
            <w:tcW w:w="776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86A7DE" w14:textId="77777777" w:rsidR="00E477B1" w:rsidRPr="005F75A3" w:rsidRDefault="00E477B1" w:rsidP="00C3247A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E2B3D6" w14:textId="77777777" w:rsidR="00E477B1" w:rsidRPr="005F75A3" w:rsidRDefault="00E477B1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5F75A3">
              <w:rPr>
                <w:bCs/>
                <w:iCs/>
              </w:rPr>
              <w:t>P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19D776" w14:textId="77777777" w:rsidR="00E477B1" w:rsidRPr="005F75A3" w:rsidRDefault="00E477B1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5F75A3">
              <w:rPr>
                <w:bCs/>
                <w:iCs/>
              </w:rPr>
              <w:t>NP</w:t>
            </w:r>
          </w:p>
        </w:tc>
      </w:tr>
      <w:tr w:rsidR="007A47F6" w:rsidRPr="00B66AE5" w14:paraId="31213936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FC1A" w14:textId="3D97B08D" w:rsidR="007A47F6" w:rsidRPr="005F75A3" w:rsidRDefault="007A47F6" w:rsidP="007A47F6">
            <w:r w:rsidRPr="005F75A3">
              <w:rPr>
                <w:bCs/>
                <w:iCs/>
                <w:color w:val="000000" w:themeColor="text1"/>
              </w:rPr>
              <w:t xml:space="preserve">32. </w:t>
            </w:r>
            <w:r w:rsidRPr="005F75A3">
              <w:t>I praise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F558D" w14:textId="32A19DA7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CF79" w14:textId="3AEDA28E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4</w:t>
            </w:r>
          </w:p>
        </w:tc>
      </w:tr>
      <w:tr w:rsidR="007A47F6" w:rsidRPr="00B66AE5" w14:paraId="729CDC73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878A" w14:textId="1A31E900" w:rsidR="007A47F6" w:rsidRPr="005F75A3" w:rsidRDefault="007A47F6" w:rsidP="007A47F6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5F75A3">
              <w:rPr>
                <w:bCs/>
                <w:iCs/>
                <w:color w:val="000000" w:themeColor="text1"/>
              </w:rPr>
              <w:t xml:space="preserve">17. </w:t>
            </w:r>
            <w:r w:rsidRPr="005F75A3">
              <w:t>I say something nice to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6BDD" w14:textId="4A15A73D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AFA4" w14:textId="50D9411F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6</w:t>
            </w:r>
          </w:p>
        </w:tc>
      </w:tr>
      <w:tr w:rsidR="007A47F6" w:rsidRPr="00B66AE5" w14:paraId="4F0E002B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E1F0" w14:textId="269D7340" w:rsidR="007A47F6" w:rsidRPr="005F75A3" w:rsidRDefault="007A47F6" w:rsidP="007A47F6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5F75A3">
              <w:rPr>
                <w:bCs/>
                <w:iCs/>
                <w:color w:val="000000" w:themeColor="text1"/>
              </w:rPr>
              <w:t xml:space="preserve">29. </w:t>
            </w:r>
            <w:r w:rsidRPr="005F75A3">
              <w:t>I laugh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78F8" w14:textId="7465898D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B88F" w14:textId="131C48B3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6</w:t>
            </w:r>
          </w:p>
        </w:tc>
      </w:tr>
      <w:tr w:rsidR="007A47F6" w:rsidRPr="00B66AE5" w14:paraId="3511118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82E5" w14:textId="0BB5BA52" w:rsidR="007A47F6" w:rsidRPr="005F75A3" w:rsidRDefault="007A47F6" w:rsidP="007A47F6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5F75A3">
              <w:rPr>
                <w:bCs/>
                <w:iCs/>
                <w:color w:val="000000" w:themeColor="text1"/>
              </w:rPr>
              <w:t xml:space="preserve">26. </w:t>
            </w:r>
            <w:r w:rsidRPr="005F75A3">
              <w:t>I do things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1707E" w14:textId="1663CB13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81CA" w14:textId="6B07DB0B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3</w:t>
            </w:r>
          </w:p>
        </w:tc>
      </w:tr>
      <w:tr w:rsidR="007A47F6" w:rsidRPr="00B66AE5" w14:paraId="36535D3E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DA35" w14:textId="05D42CC3" w:rsidR="007A47F6" w:rsidRPr="005F75A3" w:rsidRDefault="007A47F6" w:rsidP="007A47F6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5F75A3">
              <w:rPr>
                <w:bCs/>
                <w:iCs/>
                <w:color w:val="000000" w:themeColor="text1"/>
              </w:rPr>
              <w:t xml:space="preserve">25. </w:t>
            </w:r>
            <w:r w:rsidRPr="005F75A3">
              <w:t>I cuddle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0E8D" w14:textId="76048B6C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1541" w14:textId="1F961301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25</w:t>
            </w:r>
          </w:p>
        </w:tc>
      </w:tr>
      <w:tr w:rsidR="007A47F6" w:rsidRPr="00B66AE5" w14:paraId="4240442A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2394" w14:textId="66FF9C65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4. </w:t>
            </w:r>
            <w:r w:rsidRPr="005F75A3">
              <w:t>When I review my child’s report card, I tell him how proud I am of his wor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6BB74" w14:textId="02A29349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5769" w14:textId="750A86C0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8</w:t>
            </w:r>
          </w:p>
        </w:tc>
      </w:tr>
      <w:tr w:rsidR="007A47F6" w:rsidRPr="00B66AE5" w14:paraId="1EEB6E7E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8BBB" w14:textId="19525832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6. </w:t>
            </w:r>
            <w:r w:rsidRPr="005F75A3">
              <w:t>If my child brings home a test from school and he has made a small improvement, I will tell him how proud I am of his grad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352F8" w14:textId="31F8F917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E802" w14:textId="44F83CB4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14</w:t>
            </w:r>
          </w:p>
        </w:tc>
      </w:tr>
      <w:tr w:rsidR="007A47F6" w:rsidRPr="00B66AE5" w14:paraId="1FBBD8E8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B1F3" w14:textId="3A47D72E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. </w:t>
            </w:r>
            <w:r w:rsidRPr="005F75A3">
              <w:t>I show my child appreciation when he does things I lik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FA08E" w14:textId="3778A938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22EE" w14:textId="4A9F3AA0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9</w:t>
            </w:r>
          </w:p>
        </w:tc>
      </w:tr>
      <w:tr w:rsidR="007A47F6" w:rsidRPr="00B66AE5" w14:paraId="005FF2C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5F2C" w14:textId="6919E4E6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4. </w:t>
            </w:r>
            <w:r w:rsidRPr="005F75A3">
              <w:t>I have fun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FD98" w14:textId="5402426A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6531" w14:textId="4C83EAFE" w:rsidR="007A47F6" w:rsidRPr="005F75A3" w:rsidRDefault="001F0F3B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4</w:t>
            </w:r>
          </w:p>
        </w:tc>
      </w:tr>
      <w:tr w:rsidR="007A47F6" w:rsidRPr="00B66AE5" w14:paraId="118A222D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1A18" w14:textId="59632948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3. </w:t>
            </w:r>
            <w:r w:rsidRPr="005F75A3">
              <w:t>I tell my child things about mysel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AD2B9" w14:textId="1A5C1EB1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F266" w14:textId="383F3818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7</w:t>
            </w:r>
          </w:p>
        </w:tc>
      </w:tr>
      <w:tr w:rsidR="007A47F6" w:rsidRPr="00B66AE5" w14:paraId="67A447C0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78D5" w14:textId="740A3E8F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2. </w:t>
            </w:r>
            <w:r w:rsidRPr="005F75A3">
              <w:t>I talk to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283A8" w14:textId="5B122C83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9CAC" w14:textId="75EF5261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</w:tr>
      <w:tr w:rsidR="007A47F6" w:rsidRPr="00B66AE5" w14:paraId="0093E226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933D" w14:textId="0295D98B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t>38. If my child does his chores, I will recognize his behavior in some manne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55C9" w14:textId="0BC0BC89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FCEE" w14:textId="0A89F20C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</w:tr>
      <w:tr w:rsidR="007A47F6" w:rsidRPr="00B66AE5" w14:paraId="6E5235D2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298D" w14:textId="027714EB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4. </w:t>
            </w:r>
            <w:r w:rsidRPr="005F75A3">
              <w:t>If my child wants to show me something, I take the time for i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C310" w14:textId="301855E5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2989" w14:textId="56B0C340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6</w:t>
            </w:r>
          </w:p>
        </w:tc>
      </w:tr>
      <w:tr w:rsidR="007A47F6" w:rsidRPr="00B66AE5" w14:paraId="66C2CD6D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4567" w14:textId="1BAC748D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. </w:t>
            </w:r>
            <w:r w:rsidRPr="005F75A3">
              <w:t>If my child does an unexpected task or chore, I will make a big fuss about i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F5863" w14:textId="1C974CCF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8AE2" w14:textId="6078F6E2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13</w:t>
            </w:r>
          </w:p>
        </w:tc>
      </w:tr>
      <w:tr w:rsidR="007A47F6" w:rsidRPr="00B66AE5" w14:paraId="422A313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A970" w14:textId="1A87BF49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3. </w:t>
            </w:r>
            <w:r w:rsidRPr="005F75A3">
              <w:t>I often forget to praise my child when he/she has done something good. – reverse-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8F997" w14:textId="736A708C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EFC6" w14:textId="4F567E52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23</w:t>
            </w:r>
          </w:p>
        </w:tc>
      </w:tr>
      <w:tr w:rsidR="007A47F6" w:rsidRPr="00B66AE5" w14:paraId="5501A984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E950" w14:textId="49CD9C36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23. </w:t>
            </w:r>
            <w:r w:rsidRPr="005F75A3">
              <w:t>I don’t praise my child very often because I think lots of things should go without saying. – reverse-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875E" w14:textId="556C9269" w:rsidR="007A47F6" w:rsidRPr="004D634F" w:rsidRDefault="007A47F6" w:rsidP="007A47F6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EACD" w14:textId="6A434E1A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8</w:t>
            </w:r>
          </w:p>
        </w:tc>
      </w:tr>
      <w:tr w:rsidR="007A47F6" w:rsidRPr="00B66AE5" w14:paraId="711DC1FD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6DC1" w14:textId="4E858A1D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7. </w:t>
            </w:r>
            <w:r w:rsidRPr="005F75A3">
              <w:t>If my child comes to me and I’m busy, I try to include him/her in my activit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5031" w14:textId="5AE39668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41CA" w14:textId="3A29D69E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0</w:t>
            </w:r>
          </w:p>
        </w:tc>
      </w:tr>
      <w:tr w:rsidR="007A47F6" w:rsidRPr="00B66AE5" w14:paraId="68137B1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1989" w14:textId="7922B703" w:rsidR="007A47F6" w:rsidRPr="005F75A3" w:rsidRDefault="007A47F6" w:rsidP="007A47F6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31. </w:t>
            </w:r>
            <w:r w:rsidRPr="005F75A3">
              <w:t>I do role-plays or puppet shows with my chil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81C6" w14:textId="7C2A9E5B" w:rsidR="007A47F6" w:rsidRPr="004D634F" w:rsidRDefault="007A47F6" w:rsidP="007A47F6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5D14" w14:textId="46E745DD" w:rsidR="007A47F6" w:rsidRPr="005F75A3" w:rsidRDefault="00263809" w:rsidP="007A47F6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</w:tr>
      <w:tr w:rsidR="0099116C" w:rsidRPr="00B66AE5" w14:paraId="102BE1B0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347E" w14:textId="7BCD447C" w:rsidR="0099116C" w:rsidRPr="005F75A3" w:rsidRDefault="00961202" w:rsidP="0099116C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5. </w:t>
            </w:r>
            <w:r w:rsidR="00C5561C" w:rsidRPr="005F75A3">
              <w:t>From time to time, I sit down with my family to discuss the rules that should apply in our family. -reverse-re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B1BF" w14:textId="4BE35FE3" w:rsidR="0099116C" w:rsidRPr="005F75A3" w:rsidRDefault="0099116C" w:rsidP="0099116C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BC6A" w14:textId="51DEC8FA" w:rsidR="0099116C" w:rsidRPr="005F75A3" w:rsidRDefault="00263809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13</w:t>
            </w:r>
          </w:p>
        </w:tc>
      </w:tr>
      <w:tr w:rsidR="0099116C" w:rsidRPr="00B66AE5" w14:paraId="743F5240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155B" w14:textId="6EFDB8E2" w:rsidR="0099116C" w:rsidRPr="005F75A3" w:rsidRDefault="00961202" w:rsidP="0099116C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lastRenderedPageBreak/>
              <w:t>10</w:t>
            </w:r>
            <w:r w:rsidR="00C5561C" w:rsidRPr="005F75A3">
              <w:rPr>
                <w:bCs/>
                <w:iCs/>
              </w:rPr>
              <w:t>.</w:t>
            </w:r>
            <w:r w:rsidR="00C5561C" w:rsidRPr="005F75A3">
              <w:t xml:space="preserve"> I try to give my child short and succinct instructions that he/she can easily implement. – reverse-re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9F908" w14:textId="14143CE4" w:rsidR="0099116C" w:rsidRPr="005F75A3" w:rsidRDefault="0099116C" w:rsidP="0099116C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91DC" w14:textId="6027FE41" w:rsidR="0099116C" w:rsidRPr="005F75A3" w:rsidRDefault="007A0036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1</w:t>
            </w:r>
          </w:p>
        </w:tc>
      </w:tr>
      <w:tr w:rsidR="00D84D9B" w:rsidRPr="00B66AE5" w14:paraId="0A86A1BE" w14:textId="77777777" w:rsidTr="00C3247A">
        <w:trPr>
          <w:trHeight w:val="312"/>
        </w:trPr>
        <w:tc>
          <w:tcPr>
            <w:tcW w:w="7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817B0" w14:textId="4F373026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8. </w:t>
            </w:r>
            <w:r w:rsidRPr="005F75A3">
              <w:t>I threaten to punish my child for his misbehavior, but I do not follow through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16619" w14:textId="53C716D3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369889" w14:textId="3A02FEE6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72</w:t>
            </w:r>
          </w:p>
        </w:tc>
      </w:tr>
      <w:tr w:rsidR="00D84D9B" w:rsidRPr="00B66AE5" w14:paraId="2B51640C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D274" w14:textId="7B3A36E3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8. </w:t>
            </w:r>
            <w:r w:rsidRPr="005F75A3">
              <w:t>Whether or not I impose a punishment often depends on my moo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8A06" w14:textId="1BB90B88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DF8DF" w14:textId="45D5A7FE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7</w:t>
            </w:r>
          </w:p>
        </w:tc>
      </w:tr>
      <w:tr w:rsidR="00D84D9B" w:rsidRPr="00B66AE5" w14:paraId="6EBB5BD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794B" w14:textId="1F1BAEA8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22. </w:t>
            </w:r>
            <w:r w:rsidRPr="005F75A3">
              <w:t>I notice in myself that I talk insistently at my child in stressful or conflict situation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2916" w14:textId="550084F3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DE79D" w14:textId="3490F422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62</w:t>
            </w:r>
          </w:p>
        </w:tc>
      </w:tr>
      <w:tr w:rsidR="00D84D9B" w:rsidRPr="00B66AE5" w14:paraId="442C99C4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8D99" w14:textId="77AC6CAE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5. </w:t>
            </w:r>
            <w:r w:rsidRPr="005F75A3">
              <w:t>I punish my child for doing something one day, but ignore it the next da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12D1" w14:textId="7E4161CB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B131" w14:textId="6D062F2C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9</w:t>
            </w:r>
          </w:p>
        </w:tc>
      </w:tr>
      <w:tr w:rsidR="00D84D9B" w:rsidRPr="00B66AE5" w14:paraId="50B23287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A94F" w14:textId="2B68F18D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7. </w:t>
            </w:r>
            <w:r w:rsidRPr="005F75A3">
              <w:t>Whenever I ask my child to do certain things, I discuss it with him/her for a long tim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357E" w14:textId="3C65AD0A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C19AF" w14:textId="151F4450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7</w:t>
            </w:r>
          </w:p>
        </w:tc>
      </w:tr>
      <w:tr w:rsidR="00D84D9B" w:rsidRPr="00B66AE5" w14:paraId="5678EB8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C4E8" w14:textId="75F7E078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9. </w:t>
            </w:r>
            <w:r w:rsidRPr="005F75A3">
              <w:t>If my child misbehaves, I will swear at him or call him nam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A6BD" w14:textId="6ED5D1C4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46BD1" w14:textId="02E8C018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5</w:t>
            </w:r>
          </w:p>
        </w:tc>
      </w:tr>
      <w:tr w:rsidR="00D84D9B" w:rsidRPr="00B66AE5" w14:paraId="7FADF1F2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3123" w14:textId="36A58AB2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t>27. I take away a privilege but if my child whines or complains, I will give it bac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F01F" w14:textId="7960C5F0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9806" w14:textId="3AE61EE8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54</w:t>
            </w:r>
          </w:p>
        </w:tc>
      </w:tr>
      <w:tr w:rsidR="00D84D9B" w:rsidRPr="00B66AE5" w14:paraId="0681AF39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C344" w14:textId="6335A76F" w:rsidR="00D84D9B" w:rsidRPr="005F75A3" w:rsidRDefault="00D84D9B" w:rsidP="00D84D9B">
            <w:pPr>
              <w:spacing w:line="276" w:lineRule="auto"/>
            </w:pPr>
            <w:r w:rsidRPr="005F75A3">
              <w:t>12. I often disagree with my partner (or another important person) about whether or not a particular behavior of my child should be punish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C4A0" w14:textId="39241F63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D516" w14:textId="10C25527" w:rsidR="00D84D9B" w:rsidRPr="004D634F" w:rsidRDefault="00D84D9B" w:rsidP="00D84D9B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.49</w:t>
            </w:r>
          </w:p>
        </w:tc>
      </w:tr>
      <w:tr w:rsidR="00D84D9B" w:rsidRPr="00B66AE5" w14:paraId="36B1402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D49D" w14:textId="18A7CB9B" w:rsidR="00D84D9B" w:rsidRPr="005F75A3" w:rsidRDefault="00D84D9B" w:rsidP="00D84D9B">
            <w:pPr>
              <w:spacing w:line="276" w:lineRule="auto"/>
              <w:rPr>
                <w:bCs/>
                <w:iCs/>
              </w:rPr>
            </w:pPr>
            <w:r w:rsidRPr="005F75A3">
              <w:t>28. I manage well to speak rather little and quietly with my child in stressful situ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6C25" w14:textId="403D5237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8A81" w14:textId="40944830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42</w:t>
            </w:r>
          </w:p>
        </w:tc>
      </w:tr>
      <w:tr w:rsidR="00D84D9B" w:rsidRPr="00B66AE5" w14:paraId="1C488ACF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2E32" w14:textId="7B83A23D" w:rsidR="00D84D9B" w:rsidRPr="005F75A3" w:rsidRDefault="00D84D9B" w:rsidP="00D84D9B">
            <w:pPr>
              <w:spacing w:line="276" w:lineRule="auto"/>
            </w:pPr>
            <w:r w:rsidRPr="005F75A3">
              <w:t>6. I’m often irritated if my child wants to play with m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E22C" w14:textId="4214B588" w:rsidR="00D84D9B" w:rsidRPr="005F75A3" w:rsidRDefault="007A0036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8532" w14:textId="4FEC6418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41</w:t>
            </w:r>
          </w:p>
        </w:tc>
      </w:tr>
      <w:tr w:rsidR="00D84D9B" w:rsidRPr="00B66AE5" w14:paraId="33453490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4BA9" w14:textId="6A601936" w:rsidR="00D84D9B" w:rsidRPr="005F75A3" w:rsidRDefault="00D84D9B" w:rsidP="00D84D9B">
            <w:pPr>
              <w:spacing w:line="276" w:lineRule="auto"/>
            </w:pPr>
            <w:r w:rsidRPr="005F75A3">
              <w:t>20. When my child has received a punishment, I find it hard to be friendly to him/her afterwards. – reverse-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6D36" w14:textId="26AA51CD" w:rsidR="00D84D9B" w:rsidRPr="005F75A3" w:rsidRDefault="00446852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669CA" w14:textId="45563806" w:rsidR="00D84D9B" w:rsidRPr="004D634F" w:rsidRDefault="00D84D9B" w:rsidP="00D84D9B">
            <w:pPr>
              <w:spacing w:line="276" w:lineRule="auto"/>
              <w:jc w:val="center"/>
              <w:rPr>
                <w:b/>
                <w:color w:val="000000"/>
              </w:rPr>
            </w:pPr>
            <w:r w:rsidRPr="004D634F">
              <w:rPr>
                <w:b/>
                <w:color w:val="000000"/>
              </w:rPr>
              <w:t>-.39</w:t>
            </w:r>
          </w:p>
        </w:tc>
      </w:tr>
      <w:tr w:rsidR="00D84D9B" w:rsidRPr="00B66AE5" w14:paraId="1A60F07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CA03" w14:textId="78E8B6E0" w:rsidR="00D84D9B" w:rsidRPr="005F75A3" w:rsidRDefault="00D84D9B" w:rsidP="00D84D9B">
            <w:pPr>
              <w:spacing w:line="276" w:lineRule="auto"/>
            </w:pPr>
            <w:r w:rsidRPr="005F75A3">
              <w:t xml:space="preserve">36. </w:t>
            </w:r>
            <w:r w:rsidRPr="005F75A3">
              <w:rPr>
                <w:bCs/>
                <w:iCs/>
              </w:rPr>
              <w:t>‘</w:t>
            </w:r>
            <w:r w:rsidRPr="005F75A3">
              <w:t>If my child does something I’ve asked, I sometimes say: ‘Why don’t you always do that’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8736" w14:textId="1EE36714" w:rsidR="00D84D9B" w:rsidRPr="005F75A3" w:rsidRDefault="00446852" w:rsidP="00D84D9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DAB4" w14:textId="59DE2641" w:rsidR="00D84D9B" w:rsidRPr="004D634F" w:rsidRDefault="00D84D9B" w:rsidP="00D84D9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4D634F">
              <w:rPr>
                <w:b/>
                <w:color w:val="000000"/>
              </w:rPr>
              <w:t>.37</w:t>
            </w:r>
          </w:p>
        </w:tc>
      </w:tr>
      <w:tr w:rsidR="0099116C" w:rsidRPr="00B66AE5" w14:paraId="5FE98D07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CC74" w14:textId="6E2E6F92" w:rsidR="0099116C" w:rsidRPr="005F75A3" w:rsidRDefault="0099116C" w:rsidP="0099116C">
            <w:pPr>
              <w:spacing w:line="276" w:lineRule="auto"/>
            </w:pPr>
            <w:r w:rsidRPr="005F75A3">
              <w:t>9. I believe that if my child had misbehaved during the day, none of his good behavior should be reward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5B59" w14:textId="420EFC55" w:rsidR="0099116C" w:rsidRPr="005F75A3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B640A" w14:textId="144300F2" w:rsidR="0099116C" w:rsidRPr="005F75A3" w:rsidRDefault="004C2E6D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28</w:t>
            </w:r>
          </w:p>
        </w:tc>
      </w:tr>
      <w:tr w:rsidR="0099116C" w:rsidRPr="00B66AE5" w14:paraId="342B97E7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FBA8" w14:textId="39491878" w:rsidR="0099116C" w:rsidRPr="005F75A3" w:rsidRDefault="0099116C" w:rsidP="0099116C">
            <w:pPr>
              <w:spacing w:line="276" w:lineRule="auto"/>
            </w:pPr>
            <w:r w:rsidRPr="005F75A3">
              <w:t>21. I take away a privilege for a week or more when my child misbehav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332C" w14:textId="5BBA7D85" w:rsidR="0099116C" w:rsidRPr="005F75A3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90257" w14:textId="39C153D7" w:rsidR="0099116C" w:rsidRPr="005F75A3" w:rsidRDefault="004C2E6D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26</w:t>
            </w:r>
          </w:p>
        </w:tc>
      </w:tr>
      <w:tr w:rsidR="0099116C" w:rsidRPr="00B66AE5" w14:paraId="17ED1012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0866" w14:textId="5F42D375" w:rsidR="0099116C" w:rsidRPr="005F75A3" w:rsidRDefault="0099116C" w:rsidP="0099116C">
            <w:pPr>
              <w:spacing w:line="276" w:lineRule="auto"/>
            </w:pPr>
            <w:r w:rsidRPr="005F75A3">
              <w:t>35. When spanking my child, I have used other things besides my han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33A8" w14:textId="61FFC195" w:rsidR="0099116C" w:rsidRPr="005F75A3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7E96" w14:textId="50DCF377" w:rsidR="0099116C" w:rsidRPr="005F75A3" w:rsidRDefault="0099116C" w:rsidP="0099116C">
            <w:pPr>
              <w:spacing w:line="276" w:lineRule="auto"/>
              <w:rPr>
                <w:bCs/>
                <w:iCs/>
              </w:rPr>
            </w:pPr>
          </w:p>
        </w:tc>
      </w:tr>
      <w:tr w:rsidR="00BB7C02" w:rsidRPr="00B66AE5" w14:paraId="72546536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9FC6" w14:textId="0BF1204E" w:rsidR="00BB7C02" w:rsidRPr="005F75A3" w:rsidRDefault="00BB7C02" w:rsidP="0099116C">
            <w:pPr>
              <w:spacing w:line="276" w:lineRule="auto"/>
            </w:pPr>
            <w:r w:rsidRPr="005F75A3">
              <w:t>11. We have a few rules at home, which everyone (including the adults) has to stick to. – reverse-reco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5CEC" w14:textId="77353A9B" w:rsidR="00BB7C02" w:rsidRPr="005F75A3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2BC74" w14:textId="77777777" w:rsidR="00BB7C02" w:rsidRPr="005F75A3" w:rsidRDefault="00BB7C02" w:rsidP="0099116C">
            <w:pPr>
              <w:spacing w:line="276" w:lineRule="auto"/>
              <w:rPr>
                <w:bCs/>
                <w:iCs/>
              </w:rPr>
            </w:pPr>
          </w:p>
        </w:tc>
      </w:tr>
      <w:tr w:rsidR="0099116C" w:rsidRPr="00B66AE5" w14:paraId="278B8215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112651" w14:textId="26F1A3BF" w:rsidR="0099116C" w:rsidRPr="00B66AE5" w:rsidRDefault="0099116C" w:rsidP="0099116C">
            <w:pPr>
              <w:spacing w:line="276" w:lineRule="auto"/>
              <w:rPr>
                <w:bCs/>
                <w:iCs/>
              </w:rPr>
            </w:pPr>
            <w:r>
              <w:t xml:space="preserve">30. </w:t>
            </w:r>
            <w:r w:rsidRPr="00B66AE5">
              <w:t>I ground my child for days at a time when my child disobey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F7B0AB" w14:textId="0D71C541" w:rsidR="0099116C" w:rsidRPr="00B66AE5" w:rsidRDefault="00446852" w:rsidP="0099116C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414F4A" w14:textId="4AD7BE32" w:rsidR="0099116C" w:rsidRPr="00B66AE5" w:rsidRDefault="0099116C" w:rsidP="0099116C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</w:tbl>
    <w:p w14:paraId="2E0A1BF3" w14:textId="3CB8FE8A" w:rsidR="00E477B1" w:rsidRPr="00B66AE5" w:rsidRDefault="00E477B1" w:rsidP="00E477B1">
      <w:pPr>
        <w:rPr>
          <w:sz w:val="22"/>
          <w:szCs w:val="22"/>
        </w:rPr>
      </w:pPr>
      <w:r w:rsidRPr="00C47053">
        <w:rPr>
          <w:i/>
          <w:iCs/>
          <w:sz w:val="22"/>
          <w:szCs w:val="22"/>
        </w:rPr>
        <w:t>Note</w:t>
      </w:r>
      <w:r>
        <w:rPr>
          <w:i/>
          <w:iCs/>
          <w:sz w:val="22"/>
          <w:szCs w:val="22"/>
        </w:rPr>
        <w:t>.</w:t>
      </w:r>
      <w:r w:rsidRPr="00B66AE5">
        <w:rPr>
          <w:sz w:val="22"/>
          <w:szCs w:val="22"/>
        </w:rPr>
        <w:t xml:space="preserve"> Principal </w:t>
      </w:r>
      <w:r w:rsidR="001817B0">
        <w:rPr>
          <w:sz w:val="22"/>
          <w:szCs w:val="22"/>
        </w:rPr>
        <w:t>axis</w:t>
      </w:r>
      <w:r w:rsidRPr="00B66AE5">
        <w:rPr>
          <w:sz w:val="22"/>
          <w:szCs w:val="22"/>
        </w:rPr>
        <w:t xml:space="preserve"> </w:t>
      </w:r>
      <w:r w:rsidR="00FC4962">
        <w:rPr>
          <w:sz w:val="22"/>
          <w:szCs w:val="22"/>
        </w:rPr>
        <w:t xml:space="preserve">factor </w:t>
      </w:r>
      <w:r w:rsidRPr="00B66AE5">
        <w:rPr>
          <w:sz w:val="22"/>
          <w:szCs w:val="22"/>
        </w:rPr>
        <w:t xml:space="preserve">analysis with </w:t>
      </w:r>
      <w:proofErr w:type="spellStart"/>
      <w:r w:rsidR="002D1D2C">
        <w:rPr>
          <w:sz w:val="22"/>
          <w:szCs w:val="22"/>
        </w:rPr>
        <w:t>oblimin</w:t>
      </w:r>
      <w:proofErr w:type="spellEnd"/>
      <w:r w:rsidRPr="00B66AE5">
        <w:rPr>
          <w:sz w:val="22"/>
          <w:szCs w:val="22"/>
        </w:rPr>
        <w:t xml:space="preserve"> rotation. </w:t>
      </w:r>
      <w:r w:rsidR="00D84D9B">
        <w:rPr>
          <w:sz w:val="22"/>
          <w:szCs w:val="22"/>
        </w:rPr>
        <w:t>PP = Positive Parenting. NP = Negative Parenting.</w:t>
      </w:r>
      <w:r w:rsidR="0038352C">
        <w:rPr>
          <w:sz w:val="22"/>
          <w:szCs w:val="22"/>
        </w:rPr>
        <w:t xml:space="preserve"> </w:t>
      </w:r>
      <w:r w:rsidR="0038352C" w:rsidRPr="0038352C">
        <w:rPr>
          <w:i/>
          <w:iCs/>
          <w:sz w:val="22"/>
          <w:szCs w:val="22"/>
        </w:rPr>
        <w:t>R</w:t>
      </w:r>
      <w:r w:rsidR="0038352C" w:rsidRPr="0038352C">
        <w:rPr>
          <w:i/>
          <w:iCs/>
          <w:sz w:val="22"/>
          <w:szCs w:val="22"/>
          <w:vertAlign w:val="superscript"/>
        </w:rPr>
        <w:t xml:space="preserve">2 </w:t>
      </w:r>
      <w:r w:rsidR="0038352C">
        <w:rPr>
          <w:sz w:val="22"/>
          <w:szCs w:val="22"/>
        </w:rPr>
        <w:t>= 28.03.</w:t>
      </w:r>
    </w:p>
    <w:p w14:paraId="38BB3EDA" w14:textId="77777777" w:rsidR="00225634" w:rsidRDefault="00225634" w:rsidP="00B41096">
      <w:pPr>
        <w:spacing w:line="480" w:lineRule="auto"/>
        <w:rPr>
          <w:b/>
          <w:bCs/>
          <w:iCs/>
          <w:sz w:val="22"/>
          <w:szCs w:val="22"/>
        </w:rPr>
      </w:pPr>
    </w:p>
    <w:p w14:paraId="11680FBC" w14:textId="0D9AAEAB" w:rsidR="00093FAC" w:rsidRPr="00B66AE5" w:rsidRDefault="00093FAC" w:rsidP="00093FAC">
      <w:pPr>
        <w:spacing w:line="480" w:lineRule="auto"/>
        <w:rPr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E5734A">
        <w:rPr>
          <w:b/>
          <w:bCs/>
          <w:iCs/>
          <w:sz w:val="22"/>
          <w:szCs w:val="22"/>
        </w:rPr>
        <w:t>6</w:t>
      </w:r>
    </w:p>
    <w:p w14:paraId="60306774" w14:textId="72696051" w:rsidR="00093FAC" w:rsidRPr="00B66AE5" w:rsidRDefault="004B2BB8" w:rsidP="00093FAC">
      <w:pPr>
        <w:spacing w:line="480" w:lineRule="auto"/>
        <w:rPr>
          <w:i/>
          <w:sz w:val="22"/>
          <w:szCs w:val="22"/>
        </w:rPr>
      </w:pPr>
      <w:r>
        <w:rPr>
          <w:i/>
          <w:sz w:val="22"/>
          <w:szCs w:val="22"/>
        </w:rPr>
        <w:t>Final e</w:t>
      </w:r>
      <w:r w:rsidR="00093FAC" w:rsidRPr="00B66AE5">
        <w:rPr>
          <w:i/>
          <w:sz w:val="22"/>
          <w:szCs w:val="22"/>
        </w:rPr>
        <w:t xml:space="preserve">xploratory factor analysis results </w:t>
      </w:r>
      <w:r w:rsidR="00093FAC">
        <w:rPr>
          <w:i/>
          <w:sz w:val="22"/>
          <w:szCs w:val="22"/>
        </w:rPr>
        <w:t>with specification of 2 factors</w:t>
      </w:r>
      <w:r w:rsidR="00930B57">
        <w:rPr>
          <w:i/>
          <w:sz w:val="22"/>
          <w:szCs w:val="22"/>
        </w:rPr>
        <w:t xml:space="preserve"> </w:t>
      </w:r>
      <w:r w:rsidR="00093FAC" w:rsidRPr="00B66AE5">
        <w:rPr>
          <w:i/>
          <w:sz w:val="22"/>
          <w:szCs w:val="22"/>
        </w:rPr>
        <w:t>(N=</w:t>
      </w:r>
      <w:r w:rsidR="007A6811">
        <w:rPr>
          <w:i/>
          <w:sz w:val="22"/>
          <w:szCs w:val="22"/>
        </w:rPr>
        <w:t>917</w:t>
      </w:r>
      <w:r w:rsidR="00093FAC" w:rsidRPr="00B66AE5">
        <w:rPr>
          <w:i/>
          <w:sz w:val="22"/>
          <w:szCs w:val="22"/>
        </w:rPr>
        <w:t>)</w:t>
      </w:r>
    </w:p>
    <w:tbl>
      <w:tblPr>
        <w:tblStyle w:val="Tabellenraster6"/>
        <w:tblW w:w="90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418"/>
        <w:gridCol w:w="1417"/>
      </w:tblGrid>
      <w:tr w:rsidR="00DA6EEB" w:rsidRPr="00776D67" w14:paraId="0742016F" w14:textId="26D48F79" w:rsidTr="00C04ACE">
        <w:trPr>
          <w:trHeight w:val="312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FDA3E8" w14:textId="77777777" w:rsidR="00DA6EEB" w:rsidRPr="00776D67" w:rsidRDefault="00DA6EEB" w:rsidP="00C3247A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F25D0" w14:textId="77777777" w:rsidR="00C04ACE" w:rsidRPr="00C04ACE" w:rsidRDefault="00C04ACE" w:rsidP="00C04ACE">
            <w:pPr>
              <w:spacing w:line="276" w:lineRule="auto"/>
              <w:jc w:val="center"/>
              <w:rPr>
                <w:bCs/>
                <w:iCs/>
              </w:rPr>
            </w:pPr>
            <w:r w:rsidRPr="00C04ACE">
              <w:rPr>
                <w:bCs/>
                <w:iCs/>
              </w:rPr>
              <w:t>Factorial loads based on</w:t>
            </w:r>
          </w:p>
          <w:p w14:paraId="0C85E229" w14:textId="6E2BF7D4" w:rsidR="00DA6EEB" w:rsidRPr="00776D67" w:rsidRDefault="00C04ACE" w:rsidP="00C04ACE">
            <w:pPr>
              <w:spacing w:line="276" w:lineRule="auto"/>
              <w:jc w:val="center"/>
              <w:rPr>
                <w:bCs/>
                <w:iCs/>
              </w:rPr>
            </w:pPr>
            <w:r w:rsidRPr="00C04ACE">
              <w:rPr>
                <w:bCs/>
                <w:iCs/>
              </w:rPr>
              <w:t>Pearson correlation</w:t>
            </w:r>
            <w:r w:rsidR="00AE79B8">
              <w:rPr>
                <w:bCs/>
                <w:iCs/>
              </w:rPr>
              <w:t xml:space="preserve"> matrix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A14D34" w14:textId="77777777" w:rsidR="00C04ACE" w:rsidRPr="00C04ACE" w:rsidRDefault="00C04ACE" w:rsidP="00C04ACE">
            <w:pPr>
              <w:spacing w:line="276" w:lineRule="auto"/>
              <w:jc w:val="center"/>
              <w:rPr>
                <w:bCs/>
                <w:iCs/>
              </w:rPr>
            </w:pPr>
            <w:r w:rsidRPr="00C04ACE">
              <w:rPr>
                <w:bCs/>
                <w:iCs/>
              </w:rPr>
              <w:t>Factorial loads based on</w:t>
            </w:r>
          </w:p>
          <w:p w14:paraId="4390CDFA" w14:textId="76B0E993" w:rsidR="00DA6EEB" w:rsidRPr="00776D67" w:rsidRDefault="00C04ACE" w:rsidP="00C04ACE">
            <w:pPr>
              <w:spacing w:line="276" w:lineRule="auto"/>
              <w:jc w:val="center"/>
              <w:rPr>
                <w:bCs/>
                <w:iCs/>
              </w:rPr>
            </w:pPr>
            <w:proofErr w:type="spellStart"/>
            <w:r w:rsidRPr="00C04ACE">
              <w:rPr>
                <w:bCs/>
                <w:iCs/>
              </w:rPr>
              <w:t>polychoric</w:t>
            </w:r>
            <w:proofErr w:type="spellEnd"/>
            <w:r w:rsidRPr="00C04ACE">
              <w:rPr>
                <w:bCs/>
                <w:iCs/>
              </w:rPr>
              <w:t xml:space="preserve"> correlation</w:t>
            </w:r>
            <w:r w:rsidR="00752246">
              <w:rPr>
                <w:bCs/>
                <w:iCs/>
              </w:rPr>
              <w:t xml:space="preserve"> matrix</w:t>
            </w:r>
          </w:p>
        </w:tc>
      </w:tr>
      <w:tr w:rsidR="00DA6EEB" w:rsidRPr="00776D67" w14:paraId="2D588080" w14:textId="253AD26E" w:rsidTr="00C04ACE">
        <w:trPr>
          <w:trHeight w:val="312"/>
        </w:trPr>
        <w:tc>
          <w:tcPr>
            <w:tcW w:w="368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3DBE31" w14:textId="77777777" w:rsidR="00DA6EEB" w:rsidRPr="00776D67" w:rsidRDefault="00DA6EEB" w:rsidP="00C3247A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B6207C" w14:textId="77777777" w:rsidR="00DA6EEB" w:rsidRPr="00776D67" w:rsidRDefault="00DA6EEB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776D67">
              <w:rPr>
                <w:bCs/>
                <w:iCs/>
              </w:rPr>
              <w:t>P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092836" w14:textId="77777777" w:rsidR="00DA6EEB" w:rsidRPr="00776D67" w:rsidRDefault="00DA6EEB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776D67">
              <w:rPr>
                <w:bCs/>
                <w:iCs/>
              </w:rPr>
              <w:t>N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69DAB43" w14:textId="025B9A86" w:rsidR="00DA6EEB" w:rsidRPr="00776D67" w:rsidRDefault="00DA6EEB" w:rsidP="00DA6EE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P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CA77AEF" w14:textId="3149E4BD" w:rsidR="00DA6EEB" w:rsidRPr="00776D67" w:rsidRDefault="00DA6EEB" w:rsidP="00DA6EE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P</w:t>
            </w:r>
          </w:p>
        </w:tc>
      </w:tr>
      <w:tr w:rsidR="00DA6EEB" w:rsidRPr="00776D67" w14:paraId="35D77194" w14:textId="20240CC6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95EE" w14:textId="75EC9800" w:rsidR="00DA6EEB" w:rsidRPr="00776D67" w:rsidRDefault="00DA6EEB" w:rsidP="00620647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17. </w:t>
            </w:r>
            <w:r w:rsidRPr="00776D67">
              <w:t>I say something nice to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BBDCE" w14:textId="3BDB0BEA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D425A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6AF6D32" w14:textId="326576E8" w:rsidR="00DA6EEB" w:rsidRPr="00CA516F" w:rsidRDefault="00151F4D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7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20ADBA0" w14:textId="42AD1FF2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3CAF7359" w14:textId="15985ED9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F9C3" w14:textId="15A44C86" w:rsidR="00DA6EEB" w:rsidRPr="00776D67" w:rsidRDefault="00DA6EEB" w:rsidP="00620647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29. </w:t>
            </w:r>
            <w:r w:rsidRPr="00776D67">
              <w:t>I laugh with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60B8" w14:textId="5D64F04A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D3322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378D" w14:textId="200336FC" w:rsidR="00DA6EEB" w:rsidRPr="00CA516F" w:rsidRDefault="00151F4D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B5685" w14:textId="1C9A7CC4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0E9C9EE8" w14:textId="43B2DBD2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8305" w14:textId="7469EB93" w:rsidR="00DA6EEB" w:rsidRPr="00776D67" w:rsidRDefault="00DA6EEB" w:rsidP="00620647">
            <w:r w:rsidRPr="00776D67">
              <w:rPr>
                <w:bCs/>
                <w:iCs/>
              </w:rPr>
              <w:t xml:space="preserve">4. </w:t>
            </w:r>
            <w:r w:rsidRPr="00776D67">
              <w:t>I have fun with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D2C76" w14:textId="1FABCBB8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75F3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B38A" w14:textId="7646CCE1" w:rsidR="00DA6EEB" w:rsidRPr="00CA516F" w:rsidRDefault="00151F4D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7E746" w14:textId="2423C238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757B5B6F" w14:textId="2760360F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83B4" w14:textId="28F92DA2" w:rsidR="00DA6EEB" w:rsidRPr="00776D67" w:rsidRDefault="00DA6EEB" w:rsidP="00620647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32. </w:t>
            </w:r>
            <w:r w:rsidRPr="00776D67">
              <w:t>I praise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77459" w14:textId="1EA8A0E1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739A6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26CC5" w14:textId="60603665" w:rsidR="00DA6EEB" w:rsidRPr="00CA516F" w:rsidRDefault="00151F4D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697D2" w14:textId="1F542D16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6CAA98C3" w14:textId="64FB19DF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0D36" w14:textId="2098AB26" w:rsidR="00DA6EEB" w:rsidRPr="00776D67" w:rsidRDefault="00DA6EEB" w:rsidP="00620647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25. </w:t>
            </w:r>
            <w:r w:rsidRPr="00776D67">
              <w:t>I cuddle with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AA86E" w14:textId="4C5C48DA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C7FAB" w14:textId="717230EE" w:rsidR="00DA6EEB" w:rsidRPr="00776D67" w:rsidRDefault="00CA516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ED312" w14:textId="1AEE0AD1" w:rsidR="00DA6EEB" w:rsidRPr="00CA516F" w:rsidRDefault="00151F4D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5DE6" w14:textId="1E509A7E" w:rsidR="00DA6EEB" w:rsidRPr="00776D67" w:rsidRDefault="00035EA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24</w:t>
            </w:r>
          </w:p>
        </w:tc>
      </w:tr>
      <w:tr w:rsidR="00DA6EEB" w:rsidRPr="00776D67" w14:paraId="4E378DC8" w14:textId="2B4B0AE3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50DF" w14:textId="578A3FB7" w:rsidR="00DA6EEB" w:rsidRPr="00776D67" w:rsidRDefault="00DA6EEB" w:rsidP="00620647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26. </w:t>
            </w:r>
            <w:r w:rsidRPr="00776D67">
              <w:t>I do things with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4A10" w14:textId="0C256A99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137E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1816D" w14:textId="035D5AEC" w:rsidR="00DA6EEB" w:rsidRPr="00CA516F" w:rsidRDefault="002C00DA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6121" w14:textId="06638712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19AA9E7C" w14:textId="45B437CF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5CD8" w14:textId="5BADF590" w:rsidR="00DA6EEB" w:rsidRPr="00776D67" w:rsidRDefault="00DA6EEB" w:rsidP="00620647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2. </w:t>
            </w:r>
            <w:r w:rsidRPr="00776D67">
              <w:t>I talk to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58DFA" w14:textId="7F270C84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A2E9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8CB3" w14:textId="1A5FA12A" w:rsidR="00DA6EEB" w:rsidRPr="00CA516F" w:rsidRDefault="002C00DA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DCD9A" w14:textId="63A417E5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6FF34000" w14:textId="4B5558C6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E387" w14:textId="1B25E054" w:rsidR="00DA6EEB" w:rsidRPr="00776D67" w:rsidRDefault="00DA6EEB" w:rsidP="00620647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33. </w:t>
            </w:r>
            <w:r w:rsidRPr="00776D67">
              <w:t>I tell my child things about mysel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D8332" w14:textId="6F1EFC12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BDC6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D23C" w14:textId="5C46DEE4" w:rsidR="00DA6EEB" w:rsidRPr="00CA516F" w:rsidRDefault="002C00DA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B76E1" w14:textId="787C351F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05503F67" w14:textId="184C4C24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2F7E" w14:textId="57F7FFA7" w:rsidR="00DA6EEB" w:rsidRPr="00776D67" w:rsidRDefault="00DA6EEB" w:rsidP="00620647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24. </w:t>
            </w:r>
            <w:r w:rsidRPr="00776D67">
              <w:t>I play with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9D968" w14:textId="6749F4F6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1C16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8DB91" w14:textId="0CB98C20" w:rsidR="00DA6EEB" w:rsidRPr="00CA516F" w:rsidRDefault="002C00DA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AF9C" w14:textId="5220FA22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0667BBB2" w14:textId="3B8AC5CB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09DD" w14:textId="0CA59398" w:rsidR="00DA6EEB" w:rsidRPr="00776D67" w:rsidRDefault="00DA6EEB" w:rsidP="00620647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1. </w:t>
            </w:r>
            <w:r w:rsidRPr="00776D67">
              <w:t>I show my child appreciation when he does things I lik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04D03" w14:textId="1E938E9F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72AF4" w14:textId="311B2CAD" w:rsidR="00DA6EEB" w:rsidRPr="00776D67" w:rsidRDefault="00852E3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7DFCA" w14:textId="21CEE92B" w:rsidR="00DA6EEB" w:rsidRPr="00CA516F" w:rsidRDefault="002C00DA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D995" w14:textId="0CF66EF2" w:rsidR="00DA6EEB" w:rsidRPr="00776D67" w:rsidRDefault="00FF73B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6</w:t>
            </w:r>
          </w:p>
        </w:tc>
      </w:tr>
      <w:tr w:rsidR="00DA6EEB" w:rsidRPr="00776D67" w14:paraId="27C86419" w14:textId="14F204FE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421A" w14:textId="2EE73E3C" w:rsidR="00DA6EEB" w:rsidRPr="00776D67" w:rsidRDefault="00DA6EEB" w:rsidP="00620647">
            <w:pPr>
              <w:spacing w:line="276" w:lineRule="auto"/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34. </w:t>
            </w:r>
            <w:r w:rsidRPr="00776D67">
              <w:t>If my child wants to show me something, I take the time for i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C040" w14:textId="4AE3F2FD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84B29" w14:textId="3EEBD720" w:rsidR="00DA6EEB" w:rsidRPr="00776D67" w:rsidRDefault="00CA516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5FC28" w14:textId="5DA62ABD" w:rsidR="00DA6EEB" w:rsidRPr="00CA516F" w:rsidRDefault="002C00DA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5247" w14:textId="31EE52E9" w:rsidR="00DA6EEB" w:rsidRPr="00776D67" w:rsidRDefault="00035EA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9</w:t>
            </w:r>
          </w:p>
        </w:tc>
      </w:tr>
      <w:tr w:rsidR="00DA6EEB" w:rsidRPr="00776D67" w14:paraId="29B07F9B" w14:textId="247F24A4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20AF" w14:textId="24E73BFA" w:rsidR="00DA6EEB" w:rsidRPr="00776D67" w:rsidRDefault="00DA6EEB" w:rsidP="00620647">
            <w:pPr>
              <w:spacing w:line="276" w:lineRule="auto"/>
              <w:rPr>
                <w:bCs/>
                <w:iCs/>
              </w:rPr>
            </w:pPr>
            <w:r w:rsidRPr="00776D67">
              <w:rPr>
                <w:bCs/>
                <w:iCs/>
              </w:rPr>
              <w:t xml:space="preserve">37. </w:t>
            </w:r>
            <w:r w:rsidRPr="00776D67">
              <w:t>If my child comes to me and I’m busy, I try to include him/her in my activit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D6B4" w14:textId="25EDC3B5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C9E45" w14:textId="6D830151" w:rsidR="00DA6EEB" w:rsidRPr="00776D67" w:rsidRDefault="00CA516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A704" w14:textId="15456451" w:rsidR="00DA6EEB" w:rsidRPr="00CA516F" w:rsidRDefault="002C00DA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7FEB" w14:textId="5EF8846D" w:rsidR="00DA6EEB" w:rsidRPr="00776D67" w:rsidRDefault="00035EA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1</w:t>
            </w:r>
          </w:p>
        </w:tc>
      </w:tr>
      <w:tr w:rsidR="00DA6EEB" w:rsidRPr="00776D67" w14:paraId="26206650" w14:textId="67113A21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E4D4" w14:textId="3EEE1407" w:rsidR="00DA6EEB" w:rsidRPr="00776D67" w:rsidRDefault="00DA6EEB" w:rsidP="00620647">
            <w:pPr>
              <w:spacing w:line="276" w:lineRule="auto"/>
              <w:rPr>
                <w:bCs/>
                <w:iCs/>
              </w:rPr>
            </w:pPr>
            <w:r w:rsidRPr="00776D67">
              <w:rPr>
                <w:bCs/>
                <w:iCs/>
              </w:rPr>
              <w:t xml:space="preserve">31. </w:t>
            </w:r>
            <w:r w:rsidRPr="00776D67">
              <w:t>I do role-plays or puppet shows with my chi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B7960" w14:textId="2F8FEA97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C21FB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3A53FBD" w14:textId="62B192E2" w:rsidR="00DA6EEB" w:rsidRPr="00CA516F" w:rsidRDefault="002C00DA" w:rsidP="00663DBB">
            <w:pPr>
              <w:spacing w:line="276" w:lineRule="auto"/>
              <w:jc w:val="center"/>
              <w:rPr>
                <w:b/>
                <w:iCs/>
              </w:rPr>
            </w:pPr>
            <w:r w:rsidRPr="00CA516F">
              <w:rPr>
                <w:b/>
                <w:iCs/>
              </w:rPr>
              <w:t>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AEFE313" w14:textId="7A0F2FAF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</w:tr>
      <w:tr w:rsidR="00DA6EEB" w:rsidRPr="00776D67" w14:paraId="71D746F4" w14:textId="7FE716A2" w:rsidTr="00C04ACE">
        <w:trPr>
          <w:trHeight w:val="312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6981E" w14:textId="77777777" w:rsidR="00DA6EEB" w:rsidRPr="00776D67" w:rsidRDefault="00DA6EEB" w:rsidP="00776D67">
            <w:pPr>
              <w:spacing w:line="276" w:lineRule="auto"/>
              <w:rPr>
                <w:bCs/>
                <w:iCs/>
              </w:rPr>
            </w:pPr>
            <w:r w:rsidRPr="00776D67">
              <w:rPr>
                <w:bCs/>
                <w:iCs/>
              </w:rPr>
              <w:t xml:space="preserve">18. </w:t>
            </w:r>
            <w:r w:rsidRPr="00776D67">
              <w:t>I threaten to punish my child for his misbehavior, but I do not follow through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76B288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ABDA02" w14:textId="06600A7B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72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26B50FF" w14:textId="77777777" w:rsidR="00DA6EEB" w:rsidRPr="00776D67" w:rsidRDefault="00DA6EEB" w:rsidP="00663DBB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F5C30AC" w14:textId="32511AE1" w:rsidR="00DA6EEB" w:rsidRPr="00CA516F" w:rsidRDefault="00F80850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77</w:t>
            </w:r>
          </w:p>
        </w:tc>
      </w:tr>
      <w:tr w:rsidR="00DA6EEB" w:rsidRPr="00776D67" w14:paraId="01098A21" w14:textId="6EC41F02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02BD" w14:textId="77777777" w:rsidR="00DA6EEB" w:rsidRPr="00776D67" w:rsidRDefault="00DA6EEB" w:rsidP="00776D67">
            <w:pPr>
              <w:spacing w:line="276" w:lineRule="auto"/>
              <w:rPr>
                <w:bCs/>
                <w:iCs/>
              </w:rPr>
            </w:pPr>
            <w:r w:rsidRPr="00776D67">
              <w:rPr>
                <w:bCs/>
                <w:iCs/>
              </w:rPr>
              <w:lastRenderedPageBreak/>
              <w:t xml:space="preserve">8. </w:t>
            </w:r>
            <w:r w:rsidRPr="00776D67">
              <w:t>Whether or not I impose a punishment often depends on my moo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EF7D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7EBB" w14:textId="759C6F04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D19FE" w14:textId="77777777" w:rsidR="00DA6EEB" w:rsidRPr="00776D67" w:rsidRDefault="00DA6EEB" w:rsidP="00663DBB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67879" w14:textId="491E9DD8" w:rsidR="00DA6EEB" w:rsidRPr="00CA516F" w:rsidRDefault="00F80850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75</w:t>
            </w:r>
          </w:p>
        </w:tc>
      </w:tr>
      <w:tr w:rsidR="00DA6EEB" w:rsidRPr="00776D67" w14:paraId="642732B8" w14:textId="48A8B79D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ED41" w14:textId="40C92D3A" w:rsidR="00DA6EEB" w:rsidRPr="00776D67" w:rsidRDefault="00DA6EEB" w:rsidP="00776D67">
            <w:pPr>
              <w:spacing w:line="276" w:lineRule="auto"/>
              <w:rPr>
                <w:bCs/>
                <w:iCs/>
              </w:rPr>
            </w:pPr>
            <w:r w:rsidRPr="00776D67">
              <w:rPr>
                <w:bCs/>
                <w:iCs/>
              </w:rPr>
              <w:t xml:space="preserve">5. </w:t>
            </w:r>
            <w:r w:rsidRPr="00776D67">
              <w:t>I punish my child for doing something one day, but ignore it the next da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E98A0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20CF0" w14:textId="0D5BF0C8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0013" w14:textId="77777777" w:rsidR="00DA6EEB" w:rsidRPr="00776D67" w:rsidRDefault="00DA6EEB" w:rsidP="00663DBB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8CD0B" w14:textId="096D1EC3" w:rsidR="00DA6EEB" w:rsidRPr="00CA516F" w:rsidRDefault="00F80850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71</w:t>
            </w:r>
          </w:p>
        </w:tc>
      </w:tr>
      <w:tr w:rsidR="00DA6EEB" w:rsidRPr="00776D67" w14:paraId="089B45A3" w14:textId="7FFECBA6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F812" w14:textId="1B05CCFC" w:rsidR="00DA6EEB" w:rsidRPr="00776D67" w:rsidRDefault="00DA6EEB" w:rsidP="00776D67">
            <w:pPr>
              <w:spacing w:line="276" w:lineRule="auto"/>
              <w:rPr>
                <w:bCs/>
                <w:iCs/>
              </w:rPr>
            </w:pPr>
            <w:r w:rsidRPr="00776D67">
              <w:t>27. I take away a privilege but if my child whines or complains, I will give it back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1AF9D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1B83" w14:textId="1B30D398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75C2" w14:textId="77777777" w:rsidR="00DA6EEB" w:rsidRPr="00776D67" w:rsidRDefault="00DA6EEB" w:rsidP="00663DBB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A965" w14:textId="5607FDBB" w:rsidR="00DA6EEB" w:rsidRPr="00CA516F" w:rsidRDefault="00F80850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63</w:t>
            </w:r>
          </w:p>
        </w:tc>
      </w:tr>
      <w:tr w:rsidR="00DA6EEB" w:rsidRPr="00776D67" w14:paraId="7A88AC66" w14:textId="288A7EE7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BE52" w14:textId="77777777" w:rsidR="00DA6EEB" w:rsidRPr="00776D67" w:rsidRDefault="00DA6EEB" w:rsidP="00776D67">
            <w:pPr>
              <w:spacing w:line="276" w:lineRule="auto"/>
              <w:rPr>
                <w:bCs/>
                <w:iCs/>
              </w:rPr>
            </w:pPr>
            <w:r w:rsidRPr="00776D67">
              <w:rPr>
                <w:bCs/>
                <w:iCs/>
              </w:rPr>
              <w:t xml:space="preserve">22. </w:t>
            </w:r>
            <w:r w:rsidRPr="00776D67">
              <w:t>I notice in myself that I talk insistently at my child in stressful or conflict situation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41AE" w14:textId="71CA17FA" w:rsidR="00DA6EEB" w:rsidRPr="00776D67" w:rsidRDefault="00CA516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2991D" w14:textId="0DB95609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F4235" w14:textId="580CD27E" w:rsidR="00DA6EEB" w:rsidRPr="00776D67" w:rsidRDefault="00FF73BF" w:rsidP="00663DB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3D75" w14:textId="13743C8C" w:rsidR="00DA6EEB" w:rsidRPr="00CA516F" w:rsidRDefault="00F80850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54</w:t>
            </w:r>
          </w:p>
        </w:tc>
      </w:tr>
      <w:tr w:rsidR="00DA6EEB" w:rsidRPr="00776D67" w14:paraId="7C07D73B" w14:textId="1CC98DAB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AE1A" w14:textId="72390082" w:rsidR="00DA6EEB" w:rsidRPr="00776D67" w:rsidRDefault="00DA6EEB" w:rsidP="00776D67">
            <w:pPr>
              <w:spacing w:line="276" w:lineRule="auto"/>
              <w:rPr>
                <w:bCs/>
                <w:iCs/>
              </w:rPr>
            </w:pPr>
            <w:r w:rsidRPr="00776D67">
              <w:rPr>
                <w:bCs/>
                <w:iCs/>
              </w:rPr>
              <w:t xml:space="preserve">7. </w:t>
            </w:r>
            <w:r w:rsidRPr="00776D67">
              <w:t>Whenever I ask my child to do certain things, I discuss it with him/her for a long tim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60E9D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B577B" w14:textId="4D69CC64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C852A" w14:textId="77777777" w:rsidR="00DA6EEB" w:rsidRPr="00776D67" w:rsidRDefault="00DA6EEB" w:rsidP="00663DBB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C9CA1" w14:textId="2EC87F68" w:rsidR="00DA6EEB" w:rsidRPr="00CA516F" w:rsidRDefault="00F80850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54</w:t>
            </w:r>
          </w:p>
        </w:tc>
      </w:tr>
      <w:tr w:rsidR="00DA6EEB" w:rsidRPr="00776D67" w14:paraId="14060095" w14:textId="4521BF94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F28F" w14:textId="507754A9" w:rsidR="00DA6EEB" w:rsidRPr="00776D67" w:rsidRDefault="00DA6EEB" w:rsidP="00776D67">
            <w:pPr>
              <w:spacing w:line="276" w:lineRule="auto"/>
              <w:rPr>
                <w:bCs/>
                <w:iCs/>
              </w:rPr>
            </w:pPr>
            <w:r w:rsidRPr="00776D67">
              <w:rPr>
                <w:bCs/>
                <w:iCs/>
              </w:rPr>
              <w:t xml:space="preserve">19. </w:t>
            </w:r>
            <w:r w:rsidRPr="00776D67">
              <w:t>If my child misbehaves, I will swear at him or call him nam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E4904" w14:textId="5995FAB1" w:rsidR="00DA6EEB" w:rsidRPr="00776D67" w:rsidRDefault="00852E3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</w:t>
            </w:r>
            <w:r w:rsidR="00CA516F">
              <w:rPr>
                <w:bCs/>
                <w:iCs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3FBF7" w14:textId="2CE095F6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BD35E" w14:textId="1A29D4C4" w:rsidR="00DA6EEB" w:rsidRPr="00776D67" w:rsidRDefault="00FF73BF" w:rsidP="00663DB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6A9B" w14:textId="173E39D2" w:rsidR="00DA6EEB" w:rsidRPr="00CA516F" w:rsidRDefault="00F80850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48</w:t>
            </w:r>
          </w:p>
        </w:tc>
      </w:tr>
      <w:tr w:rsidR="00DA6EEB" w:rsidRPr="00776D67" w14:paraId="6DBB79AB" w14:textId="5C698DFB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AE56" w14:textId="79F0FEF1" w:rsidR="00DA6EEB" w:rsidRPr="00776D67" w:rsidRDefault="00DA6EEB" w:rsidP="00776D67">
            <w:pPr>
              <w:spacing w:line="276" w:lineRule="auto"/>
            </w:pPr>
            <w:r w:rsidRPr="00776D67">
              <w:t>6. I’m often irritated if my child wants to play with m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ED63" w14:textId="335BF8DB" w:rsidR="00DA6EEB" w:rsidRPr="00776D67" w:rsidRDefault="00852E3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C821" w14:textId="3EE5B909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1E780" w14:textId="516078DB" w:rsidR="00DA6EEB" w:rsidRPr="00776D67" w:rsidRDefault="00FF73BF" w:rsidP="00663DB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AF92" w14:textId="4CED653B" w:rsidR="00DA6EEB" w:rsidRPr="00CA516F" w:rsidRDefault="00FF73BF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45</w:t>
            </w:r>
          </w:p>
        </w:tc>
      </w:tr>
      <w:tr w:rsidR="00DA6EEB" w:rsidRPr="00776D67" w14:paraId="6CBA9453" w14:textId="28F468A1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EE1F" w14:textId="2D715B10" w:rsidR="00DA6EEB" w:rsidRPr="00776D67" w:rsidRDefault="00DA6EEB" w:rsidP="00776D67">
            <w:pPr>
              <w:spacing w:line="276" w:lineRule="auto"/>
            </w:pPr>
            <w:r w:rsidRPr="00776D67">
              <w:t xml:space="preserve">36. </w:t>
            </w:r>
            <w:r w:rsidRPr="00776D67">
              <w:rPr>
                <w:bCs/>
                <w:iCs/>
              </w:rPr>
              <w:t>‘</w:t>
            </w:r>
            <w:r w:rsidRPr="00776D67">
              <w:t>If my child does something I’ve asked, I sometimes say: ‘Why don’t you always do that’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000A" w14:textId="77777777" w:rsidR="00DA6EEB" w:rsidRPr="00776D67" w:rsidRDefault="00DA6EEB" w:rsidP="00663DBB">
            <w:pPr>
              <w:spacing w:line="276" w:lineRule="auto"/>
              <w:jc w:val="center"/>
              <w:rPr>
                <w:bCs/>
                <w:i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653C" w14:textId="0DF870BB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83A1" w14:textId="77777777" w:rsidR="00DA6EEB" w:rsidRPr="00776D67" w:rsidRDefault="00DA6EEB" w:rsidP="00663DBB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B43E" w14:textId="02D2A049" w:rsidR="00DA6EEB" w:rsidRPr="00CA516F" w:rsidRDefault="00FF73BF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38</w:t>
            </w:r>
          </w:p>
        </w:tc>
      </w:tr>
      <w:tr w:rsidR="00DA6EEB" w:rsidRPr="00776D67" w14:paraId="36F0315B" w14:textId="23357A81" w:rsidTr="00C04AC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8E920B" w14:textId="77777777" w:rsidR="00DA6EEB" w:rsidRPr="00776D67" w:rsidRDefault="00DA6EEB" w:rsidP="00776D67">
            <w:pPr>
              <w:spacing w:line="276" w:lineRule="auto"/>
            </w:pPr>
            <w:r w:rsidRPr="00776D67">
              <w:t>9. I believe that if my child had misbehaved during the day, none of his good behavior should be rewarde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58572E8" w14:textId="4BDD2248" w:rsidR="00DA6EEB" w:rsidRPr="00776D67" w:rsidRDefault="00852E3F" w:rsidP="00663DBB">
            <w:pPr>
              <w:spacing w:line="276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-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B960FFD" w14:textId="0F095CF9" w:rsidR="00DA6EEB" w:rsidRPr="00CA516F" w:rsidRDefault="00DA6EEB" w:rsidP="00663DBB">
            <w:pPr>
              <w:spacing w:line="276" w:lineRule="auto"/>
              <w:jc w:val="center"/>
              <w:rPr>
                <w:b/>
                <w:bCs/>
                <w:iCs/>
              </w:rPr>
            </w:pPr>
            <w:r w:rsidRPr="00CA516F">
              <w:rPr>
                <w:b/>
                <w:bCs/>
                <w:color w:val="000000"/>
              </w:rPr>
              <w:t>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47A3F26" w14:textId="598D1BB5" w:rsidR="00DA6EEB" w:rsidRPr="00776D67" w:rsidRDefault="00FF73BF" w:rsidP="00663DB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5A96162" w14:textId="451D4B3C" w:rsidR="00DA6EEB" w:rsidRPr="00CA516F" w:rsidRDefault="00FF73BF" w:rsidP="00663DBB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CA516F">
              <w:rPr>
                <w:b/>
                <w:bCs/>
                <w:color w:val="000000"/>
              </w:rPr>
              <w:t>.33</w:t>
            </w:r>
          </w:p>
        </w:tc>
      </w:tr>
    </w:tbl>
    <w:p w14:paraId="1D9A0924" w14:textId="4AA563BE" w:rsidR="00093FAC" w:rsidRDefault="00093FAC" w:rsidP="00F33F9D">
      <w:pPr>
        <w:rPr>
          <w:sz w:val="22"/>
          <w:szCs w:val="22"/>
        </w:rPr>
      </w:pPr>
      <w:r w:rsidRPr="00776D67">
        <w:rPr>
          <w:i/>
          <w:iCs/>
          <w:sz w:val="22"/>
          <w:szCs w:val="22"/>
        </w:rPr>
        <w:t>Note.</w:t>
      </w:r>
      <w:r w:rsidRPr="00776D67">
        <w:rPr>
          <w:sz w:val="22"/>
          <w:szCs w:val="22"/>
        </w:rPr>
        <w:t xml:space="preserve"> Principal axis factor analysis with </w:t>
      </w:r>
      <w:proofErr w:type="spellStart"/>
      <w:r w:rsidR="002D1D2C">
        <w:rPr>
          <w:sz w:val="22"/>
          <w:szCs w:val="22"/>
        </w:rPr>
        <w:t>oblimin</w:t>
      </w:r>
      <w:proofErr w:type="spellEnd"/>
      <w:r w:rsidRPr="00776D67">
        <w:rPr>
          <w:sz w:val="22"/>
          <w:szCs w:val="22"/>
        </w:rPr>
        <w:t xml:space="preserve"> rotation. PP = Positive Parenting. NP = Negative Parenting</w:t>
      </w:r>
      <w:r w:rsidR="00F33F9D">
        <w:rPr>
          <w:sz w:val="22"/>
          <w:szCs w:val="22"/>
        </w:rPr>
        <w:t xml:space="preserve">. </w:t>
      </w:r>
      <w:r w:rsidR="00F33F9D" w:rsidRPr="00F33F9D">
        <w:rPr>
          <w:i/>
          <w:iCs/>
          <w:sz w:val="22"/>
          <w:szCs w:val="22"/>
        </w:rPr>
        <w:t>R</w:t>
      </w:r>
      <w:r w:rsidR="00F33F9D" w:rsidRPr="00F33F9D">
        <w:rPr>
          <w:i/>
          <w:iCs/>
          <w:sz w:val="22"/>
          <w:szCs w:val="22"/>
          <w:vertAlign w:val="superscript"/>
        </w:rPr>
        <w:t>2</w:t>
      </w:r>
      <w:r w:rsidR="00F33F9D" w:rsidRPr="00F33F9D">
        <w:rPr>
          <w:i/>
          <w:iCs/>
          <w:sz w:val="22"/>
          <w:szCs w:val="22"/>
        </w:rPr>
        <w:t xml:space="preserve"> </w:t>
      </w:r>
      <w:r w:rsidR="00F33F9D">
        <w:rPr>
          <w:sz w:val="22"/>
          <w:szCs w:val="22"/>
        </w:rPr>
        <w:t>= 32.34</w:t>
      </w:r>
      <w:r w:rsidR="00D265CF">
        <w:rPr>
          <w:sz w:val="22"/>
          <w:szCs w:val="22"/>
        </w:rPr>
        <w:t xml:space="preserve"> based on Pearson correlation</w:t>
      </w:r>
      <w:r w:rsidR="00AE79B8">
        <w:rPr>
          <w:sz w:val="22"/>
          <w:szCs w:val="22"/>
        </w:rPr>
        <w:t xml:space="preserve"> matrix</w:t>
      </w:r>
      <w:r w:rsidR="00D265CF">
        <w:rPr>
          <w:sz w:val="22"/>
          <w:szCs w:val="22"/>
        </w:rPr>
        <w:t xml:space="preserve">. </w:t>
      </w:r>
      <w:r w:rsidR="00AE79B8" w:rsidRPr="00F33F9D">
        <w:rPr>
          <w:i/>
          <w:iCs/>
          <w:sz w:val="22"/>
          <w:szCs w:val="22"/>
        </w:rPr>
        <w:t>R</w:t>
      </w:r>
      <w:r w:rsidR="00AE79B8" w:rsidRPr="00F33F9D">
        <w:rPr>
          <w:i/>
          <w:iCs/>
          <w:sz w:val="22"/>
          <w:szCs w:val="22"/>
          <w:vertAlign w:val="superscript"/>
        </w:rPr>
        <w:t>2</w:t>
      </w:r>
      <w:r w:rsidR="00AE79B8" w:rsidRPr="00F33F9D">
        <w:rPr>
          <w:i/>
          <w:iCs/>
          <w:sz w:val="22"/>
          <w:szCs w:val="22"/>
        </w:rPr>
        <w:t xml:space="preserve"> </w:t>
      </w:r>
      <w:r w:rsidR="00AE79B8">
        <w:rPr>
          <w:sz w:val="22"/>
          <w:szCs w:val="22"/>
        </w:rPr>
        <w:t xml:space="preserve">= 41.05 based on </w:t>
      </w:r>
      <w:proofErr w:type="spellStart"/>
      <w:r w:rsidR="00AE79B8">
        <w:rPr>
          <w:sz w:val="22"/>
          <w:szCs w:val="22"/>
        </w:rPr>
        <w:t>polychoric</w:t>
      </w:r>
      <w:proofErr w:type="spellEnd"/>
      <w:r w:rsidR="00AE79B8">
        <w:rPr>
          <w:sz w:val="22"/>
          <w:szCs w:val="22"/>
        </w:rPr>
        <w:t xml:space="preserve"> correlation matrix.</w:t>
      </w:r>
    </w:p>
    <w:p w14:paraId="5059058C" w14:textId="77777777" w:rsidR="00D871A7" w:rsidRDefault="00D871A7" w:rsidP="00F33F9D">
      <w:pPr>
        <w:rPr>
          <w:sz w:val="22"/>
          <w:szCs w:val="22"/>
        </w:rPr>
      </w:pPr>
    </w:p>
    <w:p w14:paraId="064E8C64" w14:textId="77777777" w:rsidR="00D871A7" w:rsidRDefault="00D871A7" w:rsidP="00F33F9D">
      <w:pPr>
        <w:rPr>
          <w:sz w:val="22"/>
          <w:szCs w:val="22"/>
        </w:rPr>
      </w:pPr>
    </w:p>
    <w:p w14:paraId="1396F303" w14:textId="77777777" w:rsidR="00AE79B8" w:rsidRDefault="00AE79B8" w:rsidP="00B41096">
      <w:pPr>
        <w:spacing w:line="480" w:lineRule="auto"/>
        <w:rPr>
          <w:b/>
          <w:bCs/>
          <w:iCs/>
          <w:sz w:val="22"/>
          <w:szCs w:val="22"/>
        </w:rPr>
        <w:sectPr w:rsidR="00AE79B8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FD93E83" w14:textId="4CA8AB1B" w:rsidR="00B41096" w:rsidRPr="00B66AE5" w:rsidRDefault="00B41096" w:rsidP="00B41096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813464">
        <w:rPr>
          <w:b/>
          <w:bCs/>
          <w:iCs/>
          <w:sz w:val="22"/>
          <w:szCs w:val="22"/>
        </w:rPr>
        <w:t>7</w:t>
      </w:r>
    </w:p>
    <w:p w14:paraId="6C3FF763" w14:textId="6C20BA0E" w:rsidR="00B41096" w:rsidRPr="00B66AE5" w:rsidRDefault="00B41096" w:rsidP="00B41096">
      <w:pPr>
        <w:spacing w:line="480" w:lineRule="auto"/>
        <w:rPr>
          <w:i/>
          <w:sz w:val="22"/>
          <w:szCs w:val="22"/>
        </w:rPr>
      </w:pPr>
      <w:r w:rsidRPr="00B66AE5">
        <w:rPr>
          <w:i/>
          <w:sz w:val="22"/>
          <w:szCs w:val="22"/>
        </w:rPr>
        <w:t>Item</w:t>
      </w:r>
      <w:r w:rsidR="005B3DA5" w:rsidRPr="00B66AE5">
        <w:rPr>
          <w:i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 xml:space="preserve">statistics, item-level correlations, scale statistics and test statistics of the </w:t>
      </w:r>
      <w:r w:rsidR="00CB3500">
        <w:rPr>
          <w:i/>
          <w:sz w:val="22"/>
          <w:szCs w:val="22"/>
        </w:rPr>
        <w:t xml:space="preserve">final </w:t>
      </w:r>
      <w:r w:rsidRPr="00B66AE5">
        <w:rPr>
          <w:i/>
          <w:sz w:val="22"/>
          <w:szCs w:val="22"/>
        </w:rPr>
        <w:t>FPNE</w:t>
      </w:r>
      <w:r w:rsidR="00CB3500">
        <w:rPr>
          <w:i/>
          <w:sz w:val="22"/>
          <w:szCs w:val="22"/>
        </w:rPr>
        <w:t xml:space="preserve"> version</w:t>
      </w:r>
      <w:r w:rsidR="007420F8" w:rsidRPr="00B66AE5">
        <w:rPr>
          <w:i/>
          <w:sz w:val="22"/>
          <w:szCs w:val="22"/>
        </w:rPr>
        <w:t xml:space="preserve"> (N=1879)</w:t>
      </w:r>
    </w:p>
    <w:tbl>
      <w:tblPr>
        <w:tblStyle w:val="Tabellenraster5"/>
        <w:tblW w:w="140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27"/>
        <w:gridCol w:w="709"/>
        <w:gridCol w:w="709"/>
        <w:gridCol w:w="709"/>
        <w:gridCol w:w="708"/>
        <w:gridCol w:w="709"/>
        <w:gridCol w:w="709"/>
        <w:gridCol w:w="709"/>
        <w:gridCol w:w="1976"/>
        <w:gridCol w:w="944"/>
        <w:gridCol w:w="2296"/>
        <w:gridCol w:w="802"/>
      </w:tblGrid>
      <w:tr w:rsidR="00B41096" w:rsidRPr="00B66AE5" w14:paraId="7C046A70" w14:textId="77777777" w:rsidTr="00F03857">
        <w:trPr>
          <w:trHeight w:val="624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027BF6" w14:textId="48ED283B" w:rsidR="00B41096" w:rsidRPr="00B66AE5" w:rsidRDefault="007420F8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I</w:t>
            </w:r>
            <w:r w:rsidR="00B41096" w:rsidRPr="00B66AE5">
              <w:rPr>
                <w:b/>
                <w:iCs/>
              </w:rPr>
              <w:t>tem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5A74E5" w14:textId="5A00EF5A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/>
              </w:rPr>
              <w:t xml:space="preserve">M 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4337A8" w14:textId="77777777" w:rsidR="00B41096" w:rsidRPr="00B66AE5" w:rsidRDefault="00B41096" w:rsidP="00B41096">
            <w:pPr>
              <w:rPr>
                <w:b/>
                <w:i/>
              </w:rPr>
            </w:pPr>
            <w:r w:rsidRPr="00B66AE5">
              <w:rPr>
                <w:b/>
                <w:i/>
              </w:rPr>
              <w:t>SD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BADFED" w14:textId="6F6209D1" w:rsidR="00B41096" w:rsidRPr="00B66AE5" w:rsidRDefault="00B41096" w:rsidP="007420F8">
            <w:pPr>
              <w:jc w:val="center"/>
              <w:rPr>
                <w:b/>
                <w:iCs/>
              </w:rPr>
            </w:pPr>
            <w:r w:rsidRPr="00B66AE5">
              <w:rPr>
                <w:b/>
                <w:iCs/>
              </w:rPr>
              <w:t>frequenc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2D7446" w14:textId="77777777" w:rsidR="00B41096" w:rsidRPr="00B66AE5" w:rsidRDefault="00B41096" w:rsidP="00B41096">
            <w:pPr>
              <w:rPr>
                <w:b/>
                <w:iCs/>
              </w:rPr>
            </w:pPr>
            <w:proofErr w:type="spellStart"/>
            <w:r w:rsidRPr="00B66AE5">
              <w:rPr>
                <w:b/>
                <w:i/>
              </w:rPr>
              <w:t>r</w:t>
            </w:r>
            <w:r w:rsidRPr="00B66AE5">
              <w:rPr>
                <w:b/>
                <w:i/>
                <w:vertAlign w:val="subscript"/>
              </w:rPr>
              <w:t>itc</w:t>
            </w:r>
            <w:proofErr w:type="spellEnd"/>
            <w:r w:rsidRPr="00B66AE5">
              <w:rPr>
                <w:b/>
                <w:iCs/>
                <w:vertAlign w:val="subscript"/>
              </w:rPr>
              <w:t xml:space="preserve"> </w:t>
            </w:r>
            <w:r w:rsidRPr="00B66AE5">
              <w:rPr>
                <w:b/>
                <w:iCs/>
              </w:rPr>
              <w:t>to PP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D24792" w14:textId="7A2EDB7F" w:rsidR="00B41096" w:rsidRPr="00B66AE5" w:rsidRDefault="00B41096" w:rsidP="00B41096">
            <w:pPr>
              <w:rPr>
                <w:b/>
                <w:iCs/>
              </w:rPr>
            </w:pPr>
            <w:proofErr w:type="spellStart"/>
            <w:r w:rsidRPr="00B66AE5">
              <w:rPr>
                <w:b/>
                <w:i/>
              </w:rPr>
              <w:t>r</w:t>
            </w:r>
            <w:r w:rsidRPr="00B66AE5">
              <w:rPr>
                <w:b/>
                <w:i/>
                <w:vertAlign w:val="subscript"/>
              </w:rPr>
              <w:t>itc</w:t>
            </w:r>
            <w:proofErr w:type="spellEnd"/>
            <w:r w:rsidRPr="00B66AE5">
              <w:rPr>
                <w:b/>
                <w:iCs/>
              </w:rPr>
              <w:t xml:space="preserve"> to NP</w:t>
            </w:r>
          </w:p>
        </w:tc>
        <w:tc>
          <w:tcPr>
            <w:tcW w:w="19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1070FA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test statistics</w:t>
            </w:r>
          </w:p>
        </w:tc>
        <w:tc>
          <w:tcPr>
            <w:tcW w:w="94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CADE7E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effect size</w:t>
            </w:r>
          </w:p>
        </w:tc>
        <w:tc>
          <w:tcPr>
            <w:tcW w:w="22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C66009" w14:textId="7C553335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pairwise/contrasts</w:t>
            </w:r>
          </w:p>
        </w:tc>
        <w:tc>
          <w:tcPr>
            <w:tcW w:w="8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5F386C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effect size</w:t>
            </w:r>
          </w:p>
        </w:tc>
      </w:tr>
      <w:tr w:rsidR="00B41096" w:rsidRPr="00B66AE5" w14:paraId="0242A41F" w14:textId="77777777" w:rsidTr="00F03857">
        <w:trPr>
          <w:trHeight w:val="564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743768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7E8034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090230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5C73A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D8C31B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C19DC8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CEB342" w14:textId="77777777" w:rsidR="00B41096" w:rsidRPr="00B66AE5" w:rsidRDefault="00B41096" w:rsidP="00B41096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4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BFCE43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858874D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19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4B8032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94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81D53C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22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DE14D2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  <w:tc>
          <w:tcPr>
            <w:tcW w:w="80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D194B5" w14:textId="77777777" w:rsidR="00B41096" w:rsidRPr="00B66AE5" w:rsidRDefault="00B41096" w:rsidP="00B41096">
            <w:pPr>
              <w:rPr>
                <w:b/>
                <w:iCs/>
              </w:rPr>
            </w:pPr>
          </w:p>
        </w:tc>
      </w:tr>
      <w:tr w:rsidR="00B41096" w:rsidRPr="00B66AE5" w14:paraId="77973ACE" w14:textId="77777777" w:rsidTr="00F03857">
        <w:trPr>
          <w:trHeight w:val="351"/>
        </w:trPr>
        <w:tc>
          <w:tcPr>
            <w:tcW w:w="212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19EEDD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1. show recognition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17FE65" w14:textId="39AFCF2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741A3" w14:textId="5BA21D3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EDAEA1" w14:textId="4E0F5BE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513AF9" w14:textId="2FE0115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5005D3" w14:textId="68BB5A7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FC3F4E" w14:textId="0D03CA6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154A0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C605A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D47F8F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63.91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2E764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6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7B6544" w14:textId="426C38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25E8D0C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9D10B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=.18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</w:p>
        </w:tc>
      </w:tr>
      <w:tr w:rsidR="00B41096" w:rsidRPr="00B66AE5" w14:paraId="1C8157DE" w14:textId="77777777" w:rsidTr="00F03857">
        <w:trPr>
          <w:trHeight w:val="329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FB7FAA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. communicate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CDD3" w14:textId="02F4F8C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01AE" w14:textId="04767A5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248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8730" w14:textId="1104391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0EDC" w14:textId="586A260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E045" w14:textId="3BDB30B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827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1EE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C622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68.33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F01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EE21" w14:textId="37DA4AF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6D0511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  <w:p w14:paraId="30C4996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01F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2</w:t>
            </w:r>
          </w:p>
        </w:tc>
      </w:tr>
      <w:tr w:rsidR="00B41096" w:rsidRPr="00B66AE5" w14:paraId="7E1109F1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914B22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. have fun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1A43" w14:textId="5FE4F5F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BE3" w14:textId="439CA50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4D62" w14:textId="4C8820D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ADB6" w14:textId="15DD71E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0027" w14:textId="31BAA91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443" w14:textId="5E101FA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9BB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93DB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E524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84.4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72D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7700" w14:textId="0E8979C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308D0D1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3B1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8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8</w:t>
            </w:r>
          </w:p>
        </w:tc>
      </w:tr>
      <w:tr w:rsidR="00B41096" w:rsidRPr="00B66AE5" w14:paraId="7E714B83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EB756E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. say something ni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2C4C" w14:textId="7B8BF30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18A2" w14:textId="5ADED30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BB19" w14:textId="0C68F94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630E" w14:textId="59902F7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FA0A" w14:textId="2E13039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FF1D" w14:textId="20A90C2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DF3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24C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E4AB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3.6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44D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F7D1" w14:textId="17F30303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</w:p>
          <w:p w14:paraId="67D1EA5C" w14:textId="0538C0ED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WASH</w:t>
            </w:r>
            <w:r w:rsidR="00B41096"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B8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</w:p>
        </w:tc>
      </w:tr>
      <w:tr w:rsidR="00B41096" w:rsidRPr="00B66AE5" w14:paraId="3CE1C28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B6AE73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13. play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D25F" w14:textId="5D65CEC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5DBB" w14:textId="624C15F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92E4" w14:textId="551ABEF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2B5E" w14:textId="4641310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766A" w14:textId="746F672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7C01" w14:textId="5E93196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EE6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EC08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E537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67.8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67E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5C70" w14:textId="0E4F969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WASH</w:t>
            </w:r>
            <w:r w:rsidRPr="00B66AE5">
              <w:rPr>
                <w:iCs/>
              </w:rPr>
              <w:br/>
              <w:t>ESCA-ADOPT</w:t>
            </w:r>
            <w:r w:rsidRPr="00B66AE5">
              <w:rPr>
                <w:iCs/>
              </w:rPr>
              <w:br/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t>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2C1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</w:p>
          <w:p w14:paraId="46DD8FC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09854B4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BEF6FF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. cuddle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D4F6" w14:textId="164F310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C6F9" w14:textId="5E1E67F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FD9E" w14:textId="3BC9CC1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9B53" w14:textId="695F147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7B9F" w14:textId="1A7C4AE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4CA4" w14:textId="26FB55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0D2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D91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9F6C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5.92.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2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ACD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0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1C8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5275" w14:textId="77777777" w:rsidR="00B41096" w:rsidRPr="00B66AE5" w:rsidRDefault="00B41096" w:rsidP="00B41096">
            <w:pPr>
              <w:rPr>
                <w:iCs/>
              </w:rPr>
            </w:pPr>
          </w:p>
        </w:tc>
      </w:tr>
      <w:tr w:rsidR="00B41096" w:rsidRPr="00B66AE5" w14:paraId="3F6F00E3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9A6283A" w14:textId="2F8FE32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5. </w:t>
            </w:r>
            <w:r w:rsidR="005630EF" w:rsidRPr="00B66AE5">
              <w:rPr>
                <w:iCs/>
              </w:rPr>
              <w:t>do things</w:t>
            </w:r>
            <w:r w:rsidRPr="00B66AE5">
              <w:rPr>
                <w:iCs/>
              </w:rPr>
              <w:t xml:space="preserve">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2ACF" w14:textId="3532820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3D11" w14:textId="6C5FDE9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5DF0" w14:textId="272DB2A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92D5" w14:textId="747B0E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DCA2" w14:textId="7FCADDF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1DE" w14:textId="2F6368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1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24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1BFE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9A78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17.92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B41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1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375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D68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 xml:space="preserve">r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64D8AC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081EA5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. laugh with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F330" w14:textId="5AD93C6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4682" w14:textId="4AC579E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F3C4" w14:textId="6A83F77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A0DC" w14:textId="2D8A3A7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FF06" w14:textId="39CB21C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609F" w14:textId="284E0E3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8CA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C04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0C49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74.9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1CD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5984" w14:textId="55BD0830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WASH</w:t>
            </w:r>
            <w:r w:rsidR="00B41096" w:rsidRPr="00B66AE5">
              <w:rPr>
                <w:iCs/>
              </w:rPr>
              <w:br/>
              <w:t>ESCA-WASH</w:t>
            </w:r>
            <w:r w:rsidR="00B41096" w:rsidRPr="00B66AE5">
              <w:rPr>
                <w:iCs/>
              </w:rPr>
              <w:br/>
              <w:t>ADOPT-</w:t>
            </w: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br/>
            </w:r>
            <w:r w:rsidR="00B41096" w:rsidRPr="00B66AE5">
              <w:rPr>
                <w:iCs/>
              </w:rPr>
              <w:lastRenderedPageBreak/>
              <w:t>ADOPT-Enhancement</w:t>
            </w:r>
            <w:r w:rsidR="00B41096" w:rsidRPr="00B66AE5">
              <w:rPr>
                <w:iCs/>
              </w:rPr>
              <w:br/>
              <w:t>ADOPT-ESCA</w:t>
            </w:r>
          </w:p>
          <w:p w14:paraId="74080EF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11C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lastRenderedPageBreak/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</w:p>
          <w:p w14:paraId="0C9B8BC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lastRenderedPageBreak/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1AB1B3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7D21DC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lastRenderedPageBreak/>
              <w:t>18. do role-play/ puppet show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568D" w14:textId="5390CA7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3158" w14:textId="3969E9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D9CE" w14:textId="42831BB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8FB3" w14:textId="6F0A41E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9407" w14:textId="457ED9B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ADC1" w14:textId="5A08E92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9D75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4AE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38A4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5.4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2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B26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4C6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7CA8" w14:textId="77777777" w:rsidR="00B41096" w:rsidRPr="00B66AE5" w:rsidRDefault="00B41096" w:rsidP="00B41096">
            <w:pPr>
              <w:rPr>
                <w:iCs/>
              </w:rPr>
            </w:pPr>
          </w:p>
        </w:tc>
      </w:tr>
      <w:tr w:rsidR="00B41096" w:rsidRPr="00B66AE5" w14:paraId="39E738D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C3ED85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9. praise the chil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EAD3" w14:textId="79B5A6E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9877" w14:textId="6176E1C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1CB" w14:textId="519D886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13F1" w14:textId="461B4E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CB0E" w14:textId="5D994F7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D55E" w14:textId="16A23E3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459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DF3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0D23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32.63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D9B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5829" w14:textId="55D4EB04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  <w:t>ESCA-WASH</w:t>
            </w:r>
            <w:r w:rsidR="00B41096"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017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  <w:p w14:paraId="427C697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</w:p>
        </w:tc>
      </w:tr>
      <w:tr w:rsidR="00B41096" w:rsidRPr="00B66AE5" w14:paraId="557B9609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67CBA4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0. talk about themselv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AFF3" w14:textId="3DDD837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D0D3" w14:textId="6BFC0F9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F66F" w14:textId="30B6A9D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DA9C" w14:textId="362CD76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8E28" w14:textId="3F0A6A6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5532" w14:textId="0D57954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2FA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5D3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5754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3.22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F74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1664" w14:textId="47C8402B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  <w:t>ESCA-ADOPT</w:t>
            </w:r>
            <w:r w:rsidR="00B41096" w:rsidRPr="00B66AE5">
              <w:rPr>
                <w:iCs/>
              </w:rPr>
              <w:br/>
              <w:t>WASH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CB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</w:p>
        </w:tc>
      </w:tr>
      <w:tr w:rsidR="00B41096" w:rsidRPr="00B66AE5" w14:paraId="629C70CA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0137BA1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1. take time occasionall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4153" w14:textId="0D1F32D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EABD" w14:textId="1340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34F2" w14:textId="2A8C40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EB0C" w14:textId="4FC89FB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21F9" w14:textId="7E302CC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159E" w14:textId="656FE30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FEC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E55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703B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6.8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6C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787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Enhancement-ADOPT</w:t>
            </w:r>
            <w:r w:rsidRPr="00B66AE5">
              <w:rPr>
                <w:iCs/>
              </w:rPr>
              <w:br/>
              <w:t>ESCA-ADOP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7A3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2E734B76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9FCE6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3. involve the child in activitie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DF0CD" w14:textId="3117E5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BC8D5" w14:textId="002F6EE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45D7C" w14:textId="163C8FD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32A2E" w14:textId="342E2C1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5C8CE" w14:textId="68AF6C5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5531E" w14:textId="487B09A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255E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74F7E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19247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6.91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5913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112F8" w14:textId="3E5C9368" w:rsidR="00B41096" w:rsidRPr="00B66AE5" w:rsidRDefault="00F30B65" w:rsidP="00B41096">
            <w:pPr>
              <w:rPr>
                <w:iCs/>
              </w:rPr>
            </w:pP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ADOPT</w:t>
            </w:r>
            <w:r w:rsidR="00B41096" w:rsidRPr="00B66AE5">
              <w:rPr>
                <w:iCs/>
              </w:rPr>
              <w:br/>
            </w:r>
            <w:r w:rsidRPr="00B66AE5">
              <w:rPr>
                <w:iCs/>
              </w:rPr>
              <w:t>SHC</w:t>
            </w:r>
            <w:r w:rsidR="00B41096" w:rsidRPr="00B66AE5">
              <w:rPr>
                <w:iCs/>
              </w:rPr>
              <w:t>-ESCA</w:t>
            </w:r>
            <w:r w:rsidR="00B41096" w:rsidRPr="00B66AE5">
              <w:rPr>
                <w:iCs/>
              </w:rPr>
              <w:br/>
              <w:t>WASH-ESC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1973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</w:p>
        </w:tc>
      </w:tr>
      <w:tr w:rsidR="00B41096" w:rsidRPr="00B66AE5" w14:paraId="075BCD8C" w14:textId="77777777" w:rsidTr="00F03857">
        <w:trPr>
          <w:trHeight w:val="351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22BAF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. inconsistent disciplin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B926A" w14:textId="16E9394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CA993" w14:textId="278AC2F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247AA" w14:textId="35D1C8E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427BD" w14:textId="79B5818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55579" w14:textId="11587EF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CFEAB" w14:textId="54C02F8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2955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77B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0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E873B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40.5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6E80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8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04FA7" w14:textId="2F4B745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24C7DD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4F94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</w:p>
        </w:tc>
      </w:tr>
      <w:tr w:rsidR="00B41096" w:rsidRPr="00B66AE5" w14:paraId="413D7138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7E9228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. frequently annoy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E830" w14:textId="29A4BAD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7466" w14:textId="29517E8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2361" w14:textId="4D0C353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0E2A" w14:textId="7DBE717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6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3780" w14:textId="3B329B7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05F5" w14:textId="32D8905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8DC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E1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1B45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34.3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E58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667A" w14:textId="4B03C6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0CC288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33C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38D27B81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D2D3FCB" w14:textId="334AF11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6. long discussions </w:t>
            </w:r>
            <w:r w:rsidR="00664CA4" w:rsidRPr="00B66AE5">
              <w:rPr>
                <w:iCs/>
              </w:rPr>
              <w:t>in the case of reques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2F66" w14:textId="296D47D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688D" w14:textId="0AFD252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8C84" w14:textId="3D9DF32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6CA2" w14:textId="4833CA9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6409" w14:textId="1344FBE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774D" w14:textId="20B6637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8A2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06E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A483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80.1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1D7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4872" w14:textId="289484A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14D39C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0EA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4</w:t>
            </w:r>
          </w:p>
        </w:tc>
      </w:tr>
      <w:tr w:rsidR="00B41096" w:rsidRPr="00B66AE5" w14:paraId="48044FEF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DD8E557" w14:textId="6ACFCC5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7. mood-dependen</w:t>
            </w:r>
            <w:r w:rsidR="009B4971" w:rsidRPr="00B66AE5">
              <w:rPr>
                <w:iCs/>
              </w:rPr>
              <w:t>t</w:t>
            </w:r>
            <w:r w:rsidRPr="00B66AE5">
              <w:rPr>
                <w:iCs/>
              </w:rPr>
              <w:t xml:space="preserve"> punishm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46E0" w14:textId="0C6AAC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B40D" w14:textId="7F5EB9E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24CD" w14:textId="5C6AE02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8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8A4A" w14:textId="57FD35E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0D1A" w14:textId="7B10087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7E94" w14:textId="5937AF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CF5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A20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EE10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9.75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8C4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E0B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  <w:r w:rsidRPr="00B66AE5">
              <w:rPr>
                <w:iCs/>
              </w:rPr>
              <w:br/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245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4</w:t>
            </w:r>
          </w:p>
        </w:tc>
      </w:tr>
      <w:tr w:rsidR="00B41096" w:rsidRPr="00B66AE5" w14:paraId="7E254848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687B695A" w14:textId="5D0FD3C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8. no reward </w:t>
            </w:r>
            <w:r w:rsidR="005630EF" w:rsidRPr="00B66AE5">
              <w:rPr>
                <w:iCs/>
              </w:rPr>
              <w:t xml:space="preserve">following </w:t>
            </w:r>
            <w:r w:rsidRPr="00B66AE5">
              <w:rPr>
                <w:iCs/>
              </w:rPr>
              <w:t>misbehavior during the da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8041" w14:textId="5120595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204B" w14:textId="142B848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BF8D" w14:textId="1FBBA60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A0E" w14:textId="523E830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48DF" w14:textId="4091B16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45D0" w14:textId="307A764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1C3F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750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7237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15.48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=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93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1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A8B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  <w:t>ADOPT-Enhancem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78C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0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4040105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752DD0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lastRenderedPageBreak/>
              <w:t>10. empty threa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4A1A" w14:textId="29C93B9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A017" w14:textId="14FDD02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4143" w14:textId="73F32DF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7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75F1" w14:textId="4DFE58B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66C8" w14:textId="31612AA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E465" w14:textId="71B21EE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B31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15E8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37A0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59.36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E6DD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A24C" w14:textId="4B93455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57121AB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E2C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5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</w:p>
        </w:tc>
      </w:tr>
      <w:tr w:rsidR="00B41096" w:rsidRPr="00B66AE5" w14:paraId="752EB950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74C051D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1. verbal hostil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9CB2" w14:textId="5570939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083E" w14:textId="2B29701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1979" w14:textId="34C65C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26D4" w14:textId="4AB833A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4DC3" w14:textId="36A22ED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4E7" w14:textId="624CFFB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0B32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7B3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F492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78.49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62E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3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E86E" w14:textId="56FB4C8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409F7EA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  <w:t>ESCA-Enhancemen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C8F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37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2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9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47FA07AE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1C882441" w14:textId="433D2E2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2. talk </w:t>
            </w:r>
            <w:r w:rsidR="00664CA4" w:rsidRPr="00B66AE5">
              <w:rPr>
                <w:iCs/>
              </w:rPr>
              <w:t>insistently at the child in situations of stress/conflic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A48F" w14:textId="51B497D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DEB7" w14:textId="46FC58A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C104" w14:textId="0AD81D8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3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6236" w14:textId="1D3B19C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8E74" w14:textId="4DE48EEF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DF82" w14:textId="15B66D8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3479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F34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DC29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92.8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E3EA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6BBE" w14:textId="4F4568A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8AF026E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2ED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3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0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6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21</w:t>
            </w:r>
          </w:p>
        </w:tc>
      </w:tr>
      <w:tr w:rsidR="00B41096" w:rsidRPr="00B66AE5" w14:paraId="4B16917B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5E056C82" w14:textId="5546673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 xml:space="preserve">16. </w:t>
            </w:r>
            <w:r w:rsidR="005630EF" w:rsidRPr="00B66AE5">
              <w:rPr>
                <w:iCs/>
              </w:rPr>
              <w:t>restore privileges</w:t>
            </w:r>
            <w:r w:rsidRPr="00B66AE5">
              <w:rPr>
                <w:iCs/>
              </w:rPr>
              <w:t xml:space="preserve"> </w:t>
            </w:r>
            <w:r w:rsidR="005630EF" w:rsidRPr="00B66AE5">
              <w:rPr>
                <w:iCs/>
              </w:rPr>
              <w:t>if child whin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B050" w14:textId="4FB7084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B4EC" w14:textId="343CF04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7CA2" w14:textId="400A13E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FD7C" w14:textId="31A14E8B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9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6573" w14:textId="77A9F84D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5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B9BA" w14:textId="466F827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035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FFE2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698D" w14:textId="506AA17A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2.04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2800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89C6" w14:textId="552B6B8A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  <w:r w:rsidRPr="00B66AE5">
              <w:rPr>
                <w:iCs/>
              </w:rPr>
              <w:br/>
              <w:t>ADOPT-</w:t>
            </w:r>
            <w:r w:rsidR="00F30B65" w:rsidRPr="00B66AE5">
              <w:rPr>
                <w:iCs/>
              </w:rPr>
              <w:t>SH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61D9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  <w:r w:rsidRPr="00B66AE5">
              <w:rPr>
                <w:iCs/>
              </w:rPr>
              <w:br/>
            </w: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1</w:t>
            </w:r>
          </w:p>
        </w:tc>
      </w:tr>
      <w:tr w:rsidR="00B41096" w:rsidRPr="00B66AE5" w14:paraId="57A9D19A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3BD7F8B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22. ‘Why not always like this?’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81CA" w14:textId="60920A76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0A63" w14:textId="7D80774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2FEF" w14:textId="14437774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3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D7F8" w14:textId="60DB3F90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46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E72F" w14:textId="557A1A9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4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E8B6" w14:textId="28EE3ACE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9943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EA7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.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1929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/>
              </w:rPr>
              <w:t>H</w:t>
            </w:r>
            <w:r w:rsidRPr="00B66AE5">
              <w:rPr>
                <w:iCs/>
              </w:rPr>
              <w:t>(</w:t>
            </w:r>
            <w:proofErr w:type="gramEnd"/>
            <w:r w:rsidRPr="00B66AE5">
              <w:rPr>
                <w:iCs/>
              </w:rPr>
              <w:t xml:space="preserve">4)=23.07; </w:t>
            </w:r>
            <w:r w:rsidRPr="00B66AE5">
              <w:rPr>
                <w:i/>
              </w:rPr>
              <w:t>p</w:t>
            </w:r>
            <w:r w:rsidRPr="00B66AE5">
              <w:rPr>
                <w:iCs/>
              </w:rPr>
              <w:t>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3AB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2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A1C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ES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CE81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/>
              </w:rPr>
              <w:t>r</w:t>
            </w:r>
            <w:r w:rsidRPr="00B66AE5">
              <w:rPr>
                <w:bCs/>
                <w:iCs/>
              </w:rPr>
              <w:t xml:space="preserve"> </w:t>
            </w:r>
            <w:r w:rsidRPr="00B66AE5">
              <w:rPr>
                <w:iCs/>
              </w:rPr>
              <w:t>=.13</w:t>
            </w:r>
          </w:p>
        </w:tc>
      </w:tr>
      <w:tr w:rsidR="00B41096" w:rsidRPr="00B66AE5" w14:paraId="26AC856C" w14:textId="77777777" w:rsidTr="00F03857">
        <w:trPr>
          <w:trHeight w:val="351"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14:paraId="28DAD744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P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08C4" w14:textId="74543C65" w:rsidR="00B41096" w:rsidRPr="00B66AE5" w:rsidRDefault="00B41096" w:rsidP="00B41096">
            <w:pPr>
              <w:rPr>
                <w:iCs/>
              </w:rPr>
            </w:pPr>
            <w:r w:rsidRPr="00B66AE5">
              <w:rPr>
                <w:bCs/>
                <w:iCs/>
              </w:rPr>
              <w:t>2</w:t>
            </w:r>
            <w:r w:rsidR="000A3AE7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48D4" w14:textId="3559CA4C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4</w:t>
            </w:r>
            <w:r w:rsidRPr="00B66AE5">
              <w:rPr>
                <w:iCs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D02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013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A844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0F0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164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4A26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76C9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Cs/>
              </w:rPr>
              <w:t>F(</w:t>
            </w:r>
            <w:proofErr w:type="gramEnd"/>
            <w:r w:rsidRPr="00B66AE5">
              <w:rPr>
                <w:iCs/>
              </w:rPr>
              <w:t>4)=2.28; p&lt;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D4D6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η² = .0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EB16" w14:textId="4BE82108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399808F" w14:textId="54F9617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  <w:r w:rsidRPr="00B66AE5">
              <w:rPr>
                <w:iCs/>
              </w:rPr>
              <w:br/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t>-WAS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D86C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0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81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72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42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64</w:t>
            </w:r>
          </w:p>
        </w:tc>
      </w:tr>
      <w:tr w:rsidR="00B41096" w:rsidRPr="00B66AE5" w14:paraId="57981AFC" w14:textId="77777777" w:rsidTr="00F36AF5">
        <w:trPr>
          <w:trHeight w:val="351"/>
        </w:trPr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3874013" w14:textId="048DBED1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N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1E973" w14:textId="203AB4F3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1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55C4BB" w14:textId="38F72C32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0</w:t>
            </w:r>
            <w:r w:rsidR="000A3AE7" w:rsidRPr="00B66AE5">
              <w:rPr>
                <w:iCs/>
              </w:rPr>
              <w:t>.</w:t>
            </w:r>
            <w:r w:rsidRPr="00B66AE5">
              <w:rPr>
                <w:iCs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691F9D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E902B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1D9C10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8CE81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1709A5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D9F687" w14:textId="77777777" w:rsidR="00B41096" w:rsidRPr="00B66AE5" w:rsidRDefault="00B41096" w:rsidP="00B41096">
            <w:pPr>
              <w:rPr>
                <w:iCs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D36EFD" w14:textId="77777777" w:rsidR="00B41096" w:rsidRPr="00B66AE5" w:rsidRDefault="00B41096" w:rsidP="00B41096">
            <w:pPr>
              <w:rPr>
                <w:iCs/>
              </w:rPr>
            </w:pPr>
            <w:proofErr w:type="gramStart"/>
            <w:r w:rsidRPr="00B66AE5">
              <w:rPr>
                <w:iCs/>
              </w:rPr>
              <w:t>F(</w:t>
            </w:r>
            <w:proofErr w:type="gramEnd"/>
            <w:r w:rsidRPr="00B66AE5">
              <w:rPr>
                <w:iCs/>
              </w:rPr>
              <w:t>4)=5.18; p&lt;.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55A07F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η² = .0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B1802" w14:textId="10FDC389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</w:t>
            </w:r>
            <w:r w:rsidR="00F30B65" w:rsidRPr="00B66AE5">
              <w:rPr>
                <w:iCs/>
              </w:rPr>
              <w:t>SHC</w:t>
            </w:r>
            <w:r w:rsidRPr="00B66AE5">
              <w:rPr>
                <w:iCs/>
              </w:rPr>
              <w:br/>
              <w:t>ADOPT-Enhancement</w:t>
            </w:r>
            <w:r w:rsidRPr="00B66AE5">
              <w:rPr>
                <w:iCs/>
              </w:rPr>
              <w:br/>
              <w:t>ADOPT-ESCA</w:t>
            </w:r>
          </w:p>
          <w:p w14:paraId="7DD4BF8B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Cs/>
              </w:rPr>
              <w:t>ADOPT-WASH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C527E3" w14:textId="77777777" w:rsidR="00B41096" w:rsidRPr="00B66AE5" w:rsidRDefault="00B41096" w:rsidP="00B41096">
            <w:pPr>
              <w:rPr>
                <w:iCs/>
              </w:rPr>
            </w:pP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34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2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.86</w:t>
            </w:r>
            <w:r w:rsidRPr="00B66AE5">
              <w:rPr>
                <w:iCs/>
              </w:rPr>
              <w:br/>
            </w:r>
            <w:r w:rsidRPr="00B66AE5">
              <w:rPr>
                <w:i/>
              </w:rPr>
              <w:t>d</w:t>
            </w:r>
            <w:r w:rsidRPr="00B66AE5">
              <w:rPr>
                <w:iCs/>
              </w:rPr>
              <w:t>=1.11</w:t>
            </w:r>
          </w:p>
        </w:tc>
      </w:tr>
    </w:tbl>
    <w:p w14:paraId="4F4555C9" w14:textId="597940D2" w:rsidR="00B41096" w:rsidRPr="00B66AE5" w:rsidRDefault="00B41096" w:rsidP="00B41096">
      <w:pPr>
        <w:rPr>
          <w:iCs/>
          <w:sz w:val="22"/>
          <w:szCs w:val="22"/>
        </w:rPr>
      </w:pPr>
      <w:r w:rsidRPr="00C47053">
        <w:rPr>
          <w:i/>
          <w:sz w:val="22"/>
          <w:szCs w:val="22"/>
        </w:rPr>
        <w:t>Note</w:t>
      </w:r>
      <w:r w:rsidR="00C47053">
        <w:rPr>
          <w:i/>
          <w:sz w:val="22"/>
          <w:szCs w:val="22"/>
        </w:rPr>
        <w:t>.</w:t>
      </w:r>
      <w:r w:rsidRPr="00C47053">
        <w:rPr>
          <w:i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M</w:t>
      </w:r>
      <w:r w:rsidRPr="00B66AE5">
        <w:rPr>
          <w:iCs/>
          <w:sz w:val="22"/>
          <w:szCs w:val="22"/>
        </w:rPr>
        <w:t xml:space="preserve"> = mean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SD</w:t>
      </w:r>
      <w:r w:rsidRPr="00B66AE5">
        <w:rPr>
          <w:iCs/>
          <w:sz w:val="22"/>
          <w:szCs w:val="22"/>
        </w:rPr>
        <w:t xml:space="preserve"> = standard deviation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r</w:t>
      </w:r>
      <w:r w:rsidRPr="00B66AE5">
        <w:rPr>
          <w:i/>
          <w:sz w:val="22"/>
          <w:szCs w:val="22"/>
          <w:vertAlign w:val="subscript"/>
        </w:rPr>
        <w:t>itc</w:t>
      </w:r>
      <w:r w:rsidRPr="00B66AE5">
        <w:rPr>
          <w:iCs/>
          <w:sz w:val="22"/>
          <w:szCs w:val="22"/>
        </w:rPr>
        <w:t xml:space="preserve"> = </w:t>
      </w:r>
      <w:r w:rsidR="008B3AA8" w:rsidRPr="00B66AE5">
        <w:rPr>
          <w:iCs/>
          <w:sz w:val="22"/>
          <w:szCs w:val="22"/>
        </w:rPr>
        <w:t>selectivity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PP = Positive Parenting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NP = Negative Parenting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="000A3AE7" w:rsidRPr="00B66AE5">
        <w:rPr>
          <w:iCs/>
          <w:sz w:val="22"/>
          <w:szCs w:val="22"/>
        </w:rPr>
        <w:t>t</w:t>
      </w:r>
      <w:r w:rsidRPr="00B66AE5">
        <w:rPr>
          <w:iCs/>
          <w:sz w:val="22"/>
          <w:szCs w:val="22"/>
        </w:rPr>
        <w:t xml:space="preserve">est statistics for five groups are based on Kruskal-Wallis tests for </w:t>
      </w:r>
      <w:r w:rsidR="008B3AA8" w:rsidRPr="00B66AE5">
        <w:rPr>
          <w:iCs/>
          <w:sz w:val="22"/>
          <w:szCs w:val="22"/>
        </w:rPr>
        <w:t>categorical data</w:t>
      </w:r>
      <w:r w:rsidRPr="00B66AE5">
        <w:rPr>
          <w:iCs/>
          <w:sz w:val="22"/>
          <w:szCs w:val="22"/>
        </w:rPr>
        <w:t xml:space="preserve"> and one-way ANOVAs for </w:t>
      </w:r>
      <w:r w:rsidR="008B3AA8" w:rsidRPr="00B66AE5">
        <w:rPr>
          <w:iCs/>
          <w:sz w:val="22"/>
          <w:szCs w:val="22"/>
        </w:rPr>
        <w:t>continuous data</w:t>
      </w:r>
      <w:r w:rsidRPr="00B66AE5">
        <w:rPr>
          <w:iCs/>
          <w:sz w:val="22"/>
          <w:szCs w:val="22"/>
        </w:rPr>
        <w:t>, Bonferroni post-hoc</w:t>
      </w:r>
      <w:r w:rsidR="00DD4060" w:rsidRPr="00B66AE5">
        <w:rPr>
          <w:iCs/>
          <w:sz w:val="22"/>
          <w:szCs w:val="22"/>
        </w:rPr>
        <w:t xml:space="preserve"> </w:t>
      </w:r>
      <w:r w:rsidRPr="00B66AE5">
        <w:rPr>
          <w:iCs/>
          <w:sz w:val="22"/>
          <w:szCs w:val="22"/>
        </w:rPr>
        <w:t>test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η² = partial eta</w:t>
      </w:r>
      <w:r w:rsidR="00DD4060" w:rsidRPr="00B66AE5">
        <w:rPr>
          <w:iCs/>
          <w:sz w:val="22"/>
          <w:szCs w:val="22"/>
        </w:rPr>
        <w:t>-squared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d</w:t>
      </w:r>
      <w:r w:rsidRPr="00B66AE5">
        <w:rPr>
          <w:iCs/>
          <w:sz w:val="22"/>
          <w:szCs w:val="22"/>
        </w:rPr>
        <w:t xml:space="preserve"> = </w:t>
      </w:r>
      <w:r w:rsidR="00DD4060" w:rsidRPr="00B66AE5">
        <w:rPr>
          <w:iCs/>
          <w:sz w:val="22"/>
          <w:szCs w:val="22"/>
        </w:rPr>
        <w:t xml:space="preserve">Cohen’s </w:t>
      </w:r>
      <w:r w:rsidRPr="00B66AE5">
        <w:rPr>
          <w:i/>
          <w:sz w:val="22"/>
          <w:szCs w:val="22"/>
        </w:rPr>
        <w:t>d</w:t>
      </w:r>
      <w:r w:rsidR="000A3AE7" w:rsidRPr="00B66AE5">
        <w:rPr>
          <w:iCs/>
          <w:sz w:val="22"/>
          <w:szCs w:val="22"/>
        </w:rPr>
        <w:t>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r</w:t>
      </w:r>
      <w:r w:rsidRPr="00B66AE5">
        <w:rPr>
          <w:iCs/>
          <w:sz w:val="22"/>
          <w:szCs w:val="22"/>
        </w:rPr>
        <w:t xml:space="preserve"> = Pearson </w:t>
      </w:r>
      <w:r w:rsidRPr="00B66AE5">
        <w:rPr>
          <w:i/>
          <w:sz w:val="22"/>
          <w:szCs w:val="22"/>
        </w:rPr>
        <w:t>r</w:t>
      </w:r>
      <w:r w:rsidRPr="00B66AE5">
        <w:rPr>
          <w:iCs/>
          <w:sz w:val="22"/>
          <w:szCs w:val="22"/>
        </w:rPr>
        <w:t xml:space="preserve"> </w:t>
      </w:r>
      <w:r w:rsidR="000A3AE7" w:rsidRPr="00B66AE5">
        <w:rPr>
          <w:iCs/>
          <w:sz w:val="22"/>
          <w:szCs w:val="22"/>
        </w:rPr>
        <w:t>correlation,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H</w:t>
      </w:r>
      <w:r w:rsidRPr="00B66AE5">
        <w:rPr>
          <w:iCs/>
          <w:sz w:val="22"/>
          <w:szCs w:val="22"/>
        </w:rPr>
        <w:t xml:space="preserve"> = Kruskal-Wallis</w:t>
      </w:r>
      <w:r w:rsidR="005A252C" w:rsidRPr="00B66AE5">
        <w:rPr>
          <w:iCs/>
          <w:sz w:val="22"/>
          <w:szCs w:val="22"/>
        </w:rPr>
        <w:t xml:space="preserve"> </w:t>
      </w:r>
      <w:r w:rsidRPr="00B66AE5">
        <w:rPr>
          <w:i/>
          <w:sz w:val="22"/>
          <w:szCs w:val="22"/>
        </w:rPr>
        <w:t>H</w:t>
      </w:r>
      <w:r w:rsidRPr="00B66AE5">
        <w:rPr>
          <w:iCs/>
          <w:sz w:val="22"/>
          <w:szCs w:val="22"/>
        </w:rPr>
        <w:t>.</w:t>
      </w:r>
    </w:p>
    <w:p w14:paraId="20D001D6" w14:textId="77777777" w:rsidR="00503A59" w:rsidRPr="00B66AE5" w:rsidRDefault="00503A59" w:rsidP="00B41096">
      <w:pPr>
        <w:rPr>
          <w:iCs/>
          <w:sz w:val="22"/>
          <w:szCs w:val="22"/>
        </w:rPr>
        <w:sectPr w:rsidR="00503A59" w:rsidRPr="00B66AE5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133091E" w14:textId="3C04C091" w:rsidR="009A533F" w:rsidRPr="00B66AE5" w:rsidRDefault="00503A59" w:rsidP="009A533F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</w:t>
      </w:r>
      <w:r w:rsidR="009A533F" w:rsidRPr="00B66AE5">
        <w:rPr>
          <w:b/>
          <w:bCs/>
          <w:iCs/>
          <w:sz w:val="22"/>
          <w:szCs w:val="22"/>
        </w:rPr>
        <w:t>able S</w:t>
      </w:r>
      <w:r w:rsidR="00813464">
        <w:rPr>
          <w:b/>
          <w:bCs/>
          <w:iCs/>
          <w:sz w:val="22"/>
          <w:szCs w:val="22"/>
        </w:rPr>
        <w:t>8</w:t>
      </w:r>
    </w:p>
    <w:p w14:paraId="4BA686F3" w14:textId="0D135D16" w:rsidR="009A533F" w:rsidRPr="00B66AE5" w:rsidRDefault="009A533F" w:rsidP="009A533F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Internal </w:t>
      </w:r>
      <w:r w:rsidR="002D78D4" w:rsidRPr="00B66AE5">
        <w:rPr>
          <w:i/>
          <w:iCs/>
          <w:sz w:val="22"/>
          <w:szCs w:val="22"/>
        </w:rPr>
        <w:t>C</w:t>
      </w:r>
      <w:r w:rsidRPr="00B66AE5">
        <w:rPr>
          <w:i/>
          <w:iCs/>
          <w:sz w:val="22"/>
          <w:szCs w:val="22"/>
        </w:rPr>
        <w:t>onsistencies (</w:t>
      </w:r>
      <w:r w:rsidR="007420F8" w:rsidRPr="00B66AE5">
        <w:rPr>
          <w:i/>
          <w:iCs/>
          <w:sz w:val="22"/>
          <w:szCs w:val="22"/>
        </w:rPr>
        <w:t>C</w:t>
      </w:r>
      <w:r w:rsidRPr="00B66AE5">
        <w:rPr>
          <w:i/>
          <w:iCs/>
          <w:sz w:val="22"/>
          <w:szCs w:val="22"/>
        </w:rPr>
        <w:t xml:space="preserve">ronbach’s </w:t>
      </w:r>
      <w:r w:rsidR="00147956" w:rsidRPr="00B66AE5">
        <w:rPr>
          <w:i/>
          <w:iCs/>
          <w:sz w:val="22"/>
          <w:szCs w:val="22"/>
        </w:rPr>
        <w:t>A</w:t>
      </w:r>
      <w:r w:rsidRPr="00B66AE5">
        <w:rPr>
          <w:i/>
          <w:iCs/>
          <w:sz w:val="22"/>
          <w:szCs w:val="22"/>
        </w:rPr>
        <w:t>lpha</w:t>
      </w:r>
      <w:r w:rsidR="00147956" w:rsidRPr="00B66AE5">
        <w:rPr>
          <w:i/>
          <w:iCs/>
          <w:sz w:val="22"/>
          <w:szCs w:val="22"/>
        </w:rPr>
        <w:t xml:space="preserve"> </w:t>
      </w:r>
      <w:r w:rsidR="00756686">
        <w:rPr>
          <w:i/>
          <w:iCs/>
          <w:sz w:val="22"/>
          <w:szCs w:val="22"/>
        </w:rPr>
        <w:t xml:space="preserve">and omega </w:t>
      </w:r>
      <w:r w:rsidR="00147956" w:rsidRPr="00B66AE5">
        <w:rPr>
          <w:i/>
          <w:iCs/>
          <w:sz w:val="22"/>
          <w:szCs w:val="22"/>
        </w:rPr>
        <w:t>in</w:t>
      </w:r>
      <w:r w:rsidRPr="00B66AE5">
        <w:rPr>
          <w:i/>
          <w:iCs/>
          <w:sz w:val="22"/>
          <w:szCs w:val="22"/>
        </w:rPr>
        <w:t xml:space="preserve"> bold</w:t>
      </w:r>
      <w:r w:rsidR="00C14253">
        <w:rPr>
          <w:i/>
          <w:iCs/>
          <w:sz w:val="22"/>
          <w:szCs w:val="22"/>
        </w:rPr>
        <w:t>)</w:t>
      </w:r>
      <w:r w:rsidRPr="00B66AE5">
        <w:rPr>
          <w:i/>
          <w:iCs/>
          <w:sz w:val="22"/>
          <w:szCs w:val="22"/>
        </w:rPr>
        <w:t xml:space="preserve"> of the two FPN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cales for the </w:t>
      </w:r>
      <w:r w:rsidR="002D78D4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otal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ample and the fiv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>ubsamples</w:t>
      </w:r>
    </w:p>
    <w:tbl>
      <w:tblPr>
        <w:tblStyle w:val="Tabellenraster6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04"/>
        <w:gridCol w:w="1304"/>
        <w:gridCol w:w="1276"/>
        <w:gridCol w:w="1304"/>
        <w:gridCol w:w="1475"/>
        <w:gridCol w:w="1417"/>
      </w:tblGrid>
      <w:tr w:rsidR="009A533F" w:rsidRPr="00B66AE5" w14:paraId="1ABFEA8E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93EF45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4EFF7D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Tota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AC1496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ADOP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9E7E7A" w14:textId="57D009A9" w:rsidR="009A533F" w:rsidRPr="00B66AE5" w:rsidRDefault="00F30B65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Self-help comparison study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67132A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nhance-</w:t>
            </w:r>
            <w:proofErr w:type="spellStart"/>
            <w:r w:rsidRPr="00B66AE5">
              <w:rPr>
                <w:bCs/>
                <w:iCs/>
              </w:rPr>
              <w:t>ment</w:t>
            </w:r>
            <w:proofErr w:type="spellEnd"/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573469" w14:textId="77777777" w:rsidR="009A533F" w:rsidRPr="00B66AE5" w:rsidRDefault="009A533F" w:rsidP="009A533F">
            <w:pPr>
              <w:rPr>
                <w:bCs/>
                <w:iCs/>
              </w:rPr>
            </w:pPr>
            <w:proofErr w:type="spellStart"/>
            <w:r w:rsidRPr="00B66AE5">
              <w:rPr>
                <w:bCs/>
                <w:iCs/>
              </w:rPr>
              <w:t>ESCAschool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26740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WASH</w:t>
            </w:r>
          </w:p>
        </w:tc>
      </w:tr>
      <w:tr w:rsidR="009A533F" w:rsidRPr="00B66AE5" w14:paraId="4D6FD5DF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95F711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PP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42AD5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5BF72F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269CB1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560B3F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FA144E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E9B274" w14:textId="77777777" w:rsidR="009A533F" w:rsidRPr="00B66AE5" w:rsidRDefault="009A533F" w:rsidP="009A533F">
            <w:pPr>
              <w:rPr>
                <w:b/>
                <w:iCs/>
              </w:rPr>
            </w:pPr>
          </w:p>
        </w:tc>
      </w:tr>
      <w:tr w:rsidR="009A533F" w:rsidRPr="00B66AE5" w14:paraId="6EB9F07C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9BA9" w14:textId="77777777" w:rsidR="009A533F" w:rsidRPr="00B66AE5" w:rsidRDefault="009A533F" w:rsidP="009A533F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7F75" w14:textId="0B93766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75E8" w14:textId="6CE631F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3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2D49" w14:textId="7A7965B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017D" w14:textId="28CDC974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0C8D" w14:textId="3F48B94C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45AD" w14:textId="6F5F760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3</w:t>
            </w:r>
          </w:p>
        </w:tc>
      </w:tr>
      <w:tr w:rsidR="009A533F" w:rsidRPr="00B66AE5" w14:paraId="789D33D3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C1CD" w14:textId="77777777" w:rsidR="009A533F" w:rsidRPr="00B66AE5" w:rsidRDefault="009A533F" w:rsidP="009A533F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BFF2" w14:textId="4A91AF2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8519" w14:textId="232A6CD4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F65D" w14:textId="0948DFA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FF04" w14:textId="7DAA9A16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FCE4" w14:textId="0A92A28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98C3" w14:textId="31E259D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</w:tr>
      <w:tr w:rsidR="009A533F" w:rsidRPr="00B66AE5" w14:paraId="7CDE83AB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0E54" w14:textId="77777777" w:rsidR="009A533F" w:rsidRPr="00B66AE5" w:rsidRDefault="009A533F" w:rsidP="009A533F">
            <w:pPr>
              <w:rPr>
                <w:bCs/>
              </w:rPr>
            </w:pPr>
            <w:r w:rsidRPr="00B66AE5">
              <w:rPr>
                <w:bCs/>
              </w:rPr>
              <w:t>ran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7CE9" w14:textId="4DF486A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F306" w14:textId="4B0003F6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1B19" w14:textId="296BC855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79D4" w14:textId="7B5FA30F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9B80" w14:textId="58CE504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3D0A" w14:textId="670FE02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0</w:t>
            </w:r>
          </w:p>
        </w:tc>
      </w:tr>
      <w:tr w:rsidR="00486317" w:rsidRPr="00B66AE5" w14:paraId="69370F67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882D" w14:textId="6835582C" w:rsidR="00486317" w:rsidRPr="002F429C" w:rsidRDefault="002F429C" w:rsidP="009A533F">
            <w:pPr>
              <w:rPr>
                <w:b/>
                <w:iCs/>
              </w:rPr>
            </w:pPr>
            <w:ins w:id="2" w:author="Vanessa Holas" w:date="2024-10-18T17:26:00Z">
              <w:r w:rsidRPr="002F429C">
                <w:rPr>
                  <w:b/>
                </w:rPr>
                <w:t>ω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0163" w14:textId="050EF23B" w:rsidR="00486317" w:rsidRPr="00B66AE5" w:rsidRDefault="00756686" w:rsidP="009A533F">
            <w:pPr>
              <w:rPr>
                <w:b/>
                <w:iCs/>
              </w:rPr>
            </w:pPr>
            <w:ins w:id="3" w:author="Vanessa Holas" w:date="2024-11-07T17:29:00Z">
              <w:r>
                <w:rPr>
                  <w:b/>
                  <w:iCs/>
                </w:rPr>
                <w:t>.87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010A" w14:textId="44AEE5BD" w:rsidR="00486317" w:rsidRPr="00B66AE5" w:rsidRDefault="00756686" w:rsidP="009A533F">
            <w:pPr>
              <w:rPr>
                <w:b/>
                <w:iCs/>
              </w:rPr>
            </w:pPr>
            <w:ins w:id="4" w:author="Vanessa Holas" w:date="2024-11-07T17:29:00Z">
              <w:r>
                <w:rPr>
                  <w:b/>
                  <w:iCs/>
                </w:rPr>
                <w:t>.89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C0CF" w14:textId="5A5F5887" w:rsidR="00486317" w:rsidRPr="00B66AE5" w:rsidRDefault="00756686" w:rsidP="009A533F">
            <w:pPr>
              <w:rPr>
                <w:b/>
                <w:iCs/>
              </w:rPr>
            </w:pPr>
            <w:ins w:id="5" w:author="Vanessa Holas" w:date="2024-11-07T17:29:00Z">
              <w:r>
                <w:rPr>
                  <w:b/>
                  <w:iCs/>
                </w:rPr>
                <w:t>.89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BFC9" w14:textId="138556E6" w:rsidR="00486317" w:rsidRPr="00B66AE5" w:rsidRDefault="00756686" w:rsidP="009A533F">
            <w:pPr>
              <w:rPr>
                <w:b/>
                <w:iCs/>
              </w:rPr>
            </w:pPr>
            <w:ins w:id="6" w:author="Vanessa Holas" w:date="2024-11-07T17:29:00Z">
              <w:r>
                <w:rPr>
                  <w:b/>
                  <w:iCs/>
                </w:rPr>
                <w:t>.90</w:t>
              </w:r>
            </w:ins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3BCA" w14:textId="5D057434" w:rsidR="00486317" w:rsidRPr="00B66AE5" w:rsidRDefault="00756686" w:rsidP="009A533F">
            <w:pPr>
              <w:rPr>
                <w:b/>
                <w:iCs/>
              </w:rPr>
            </w:pPr>
            <w:ins w:id="7" w:author="Vanessa Holas" w:date="2024-11-07T17:29:00Z">
              <w:r>
                <w:rPr>
                  <w:b/>
                  <w:iCs/>
                </w:rPr>
                <w:t>.85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8FF2" w14:textId="2D6BE824" w:rsidR="00486317" w:rsidRPr="00B66AE5" w:rsidRDefault="00756686" w:rsidP="009A533F">
            <w:pPr>
              <w:rPr>
                <w:b/>
                <w:iCs/>
              </w:rPr>
            </w:pPr>
            <w:ins w:id="8" w:author="Vanessa Holas" w:date="2024-11-07T17:29:00Z">
              <w:r>
                <w:rPr>
                  <w:b/>
                  <w:iCs/>
                </w:rPr>
                <w:t>.87</w:t>
              </w:r>
            </w:ins>
          </w:p>
        </w:tc>
      </w:tr>
      <w:tr w:rsidR="009A533F" w:rsidRPr="00B66AE5" w14:paraId="7B800A80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6E2B8E" w14:textId="7777777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α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9F147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A1307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8AC0A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CD3D3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7177A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C6449" w14:textId="77777777" w:rsidR="009A533F" w:rsidRPr="00B66AE5" w:rsidRDefault="009A533F" w:rsidP="009A533F">
            <w:pPr>
              <w:rPr>
                <w:b/>
                <w:iCs/>
              </w:rPr>
            </w:pPr>
            <w:r w:rsidRPr="00B66AE5">
              <w:rPr>
                <w:b/>
                <w:iCs/>
              </w:rPr>
              <w:t>.86</w:t>
            </w:r>
          </w:p>
        </w:tc>
      </w:tr>
      <w:tr w:rsidR="009A533F" w:rsidRPr="00B66AE5" w14:paraId="70889EEB" w14:textId="77777777" w:rsidTr="00D61AAB">
        <w:trPr>
          <w:trHeight w:val="312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1FC35D" w14:textId="61C992C1" w:rsidR="009A533F" w:rsidRPr="00B66AE5" w:rsidRDefault="009A533F" w:rsidP="009A533F">
            <w:pPr>
              <w:rPr>
                <w:iCs/>
              </w:rPr>
            </w:pPr>
            <w:r w:rsidRPr="00B66AE5">
              <w:rPr>
                <w:iCs/>
              </w:rPr>
              <w:t>NP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96B229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3D8D9C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6E74C9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831810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3EFDE0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9E289C" w14:textId="77777777" w:rsidR="009A533F" w:rsidRPr="00B66AE5" w:rsidRDefault="009A533F" w:rsidP="009A533F">
            <w:pPr>
              <w:rPr>
                <w:b/>
                <w:bCs/>
                <w:iCs/>
              </w:rPr>
            </w:pPr>
          </w:p>
        </w:tc>
      </w:tr>
      <w:tr w:rsidR="009A533F" w:rsidRPr="00B66AE5" w14:paraId="5EDF774B" w14:textId="77777777" w:rsidTr="00D61AAB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8AB1" w14:textId="77777777" w:rsidR="009A533F" w:rsidRPr="00B66AE5" w:rsidRDefault="009A533F" w:rsidP="009A533F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82BD" w14:textId="2A4542EA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6FB7" w14:textId="2AC82218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9E45" w14:textId="671B8D8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67ED" w14:textId="2B2A8CA9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C50B" w14:textId="220C29D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0E97" w14:textId="2F99E1D9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04</w:t>
            </w:r>
          </w:p>
        </w:tc>
      </w:tr>
      <w:tr w:rsidR="009A533F" w:rsidRPr="00B66AE5" w14:paraId="5398A6E8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5A2E" w14:textId="77777777" w:rsidR="009A533F" w:rsidRPr="00B66AE5" w:rsidRDefault="009A533F" w:rsidP="009A533F">
            <w:pPr>
              <w:rPr>
                <w:i/>
                <w:iCs/>
              </w:rPr>
            </w:pPr>
            <w:r w:rsidRPr="00B66AE5">
              <w:rPr>
                <w:i/>
                <w:iCs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59B2" w14:textId="17611445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EA57" w14:textId="2B3F85C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DBED" w14:textId="3DAC3CD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0884" w14:textId="15E9F0AB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5545" w14:textId="16475C9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FD14" w14:textId="105C4B5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0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38</w:t>
            </w:r>
          </w:p>
        </w:tc>
      </w:tr>
      <w:tr w:rsidR="009A533F" w:rsidRPr="00B66AE5" w14:paraId="198CC6CC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E66E" w14:textId="77777777" w:rsidR="009A533F" w:rsidRPr="00B66AE5" w:rsidRDefault="009A533F" w:rsidP="009A533F">
            <w:r w:rsidRPr="00B66AE5">
              <w:t>ran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BCC3" w14:textId="385BAB3A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6485" w14:textId="196032CC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40CC" w14:textId="5E6D9D50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9CF7" w14:textId="45FE6AB7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1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74D0" w14:textId="4D4D434E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3B89" w14:textId="0611919D" w:rsidR="009A533F" w:rsidRPr="00B66AE5" w:rsidRDefault="009A533F" w:rsidP="009A533F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2</w:t>
            </w:r>
            <w:r w:rsidR="002D78D4" w:rsidRPr="00B66AE5">
              <w:rPr>
                <w:bCs/>
                <w:iCs/>
              </w:rPr>
              <w:t>.</w:t>
            </w:r>
            <w:r w:rsidRPr="00B66AE5">
              <w:rPr>
                <w:bCs/>
                <w:iCs/>
              </w:rPr>
              <w:t>20</w:t>
            </w:r>
          </w:p>
        </w:tc>
      </w:tr>
      <w:tr w:rsidR="00486317" w:rsidRPr="00B66AE5" w14:paraId="16C6360A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844B" w14:textId="767643DA" w:rsidR="00486317" w:rsidRPr="002F429C" w:rsidRDefault="002F429C" w:rsidP="009A533F">
            <w:pPr>
              <w:rPr>
                <w:b/>
                <w:iCs/>
              </w:rPr>
            </w:pPr>
            <w:ins w:id="9" w:author="Vanessa Holas" w:date="2024-10-18T17:26:00Z">
              <w:r w:rsidRPr="002F429C">
                <w:rPr>
                  <w:b/>
                </w:rPr>
                <w:t>ω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E878" w14:textId="39DDB42F" w:rsidR="00486317" w:rsidRPr="00B66AE5" w:rsidRDefault="00756686" w:rsidP="009A533F">
            <w:pPr>
              <w:rPr>
                <w:b/>
                <w:bCs/>
                <w:iCs/>
              </w:rPr>
            </w:pPr>
            <w:ins w:id="10" w:author="Vanessa Holas" w:date="2024-11-07T17:29:00Z">
              <w:r>
                <w:rPr>
                  <w:b/>
                  <w:bCs/>
                  <w:iCs/>
                </w:rPr>
                <w:t>.78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186A" w14:textId="2AF6A2F3" w:rsidR="00486317" w:rsidRPr="00B66AE5" w:rsidRDefault="00756686" w:rsidP="009A533F">
            <w:pPr>
              <w:rPr>
                <w:b/>
                <w:bCs/>
                <w:iCs/>
              </w:rPr>
            </w:pPr>
            <w:ins w:id="11" w:author="Vanessa Holas" w:date="2024-11-07T17:29:00Z">
              <w:r>
                <w:rPr>
                  <w:b/>
                  <w:bCs/>
                  <w:iCs/>
                </w:rPr>
                <w:t>.82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65AA" w14:textId="4CB5D81D" w:rsidR="00486317" w:rsidRPr="00B66AE5" w:rsidRDefault="00756686" w:rsidP="009A533F">
            <w:pPr>
              <w:rPr>
                <w:b/>
                <w:bCs/>
                <w:iCs/>
              </w:rPr>
            </w:pPr>
            <w:ins w:id="12" w:author="Vanessa Holas" w:date="2024-11-07T17:29:00Z">
              <w:r>
                <w:rPr>
                  <w:b/>
                  <w:bCs/>
                  <w:iCs/>
                </w:rPr>
                <w:t>.80</w:t>
              </w:r>
            </w:ins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E55A" w14:textId="43B46B39" w:rsidR="00486317" w:rsidRPr="00B66AE5" w:rsidRDefault="00756686" w:rsidP="009A533F">
            <w:pPr>
              <w:rPr>
                <w:b/>
                <w:bCs/>
                <w:iCs/>
              </w:rPr>
            </w:pPr>
            <w:ins w:id="13" w:author="Vanessa Holas" w:date="2024-11-07T17:29:00Z">
              <w:r>
                <w:rPr>
                  <w:b/>
                  <w:bCs/>
                  <w:iCs/>
                </w:rPr>
                <w:t>.81</w:t>
              </w:r>
            </w:ins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8930" w14:textId="43F187D1" w:rsidR="00486317" w:rsidRPr="00B66AE5" w:rsidRDefault="00756686" w:rsidP="009A533F">
            <w:pPr>
              <w:rPr>
                <w:b/>
                <w:bCs/>
                <w:iCs/>
              </w:rPr>
            </w:pPr>
            <w:ins w:id="14" w:author="Vanessa Holas" w:date="2024-11-07T17:29:00Z">
              <w:r>
                <w:rPr>
                  <w:b/>
                  <w:bCs/>
                  <w:iCs/>
                </w:rPr>
                <w:t>.74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A198" w14:textId="729A7CB2" w:rsidR="00486317" w:rsidRPr="00B66AE5" w:rsidRDefault="00756686" w:rsidP="009A533F">
            <w:pPr>
              <w:rPr>
                <w:b/>
                <w:bCs/>
                <w:iCs/>
              </w:rPr>
            </w:pPr>
            <w:ins w:id="15" w:author="Vanessa Holas" w:date="2024-11-07T17:29:00Z">
              <w:r>
                <w:rPr>
                  <w:b/>
                  <w:bCs/>
                  <w:iCs/>
                </w:rPr>
                <w:t>.74</w:t>
              </w:r>
            </w:ins>
          </w:p>
        </w:tc>
      </w:tr>
      <w:tr w:rsidR="009A533F" w:rsidRPr="00B66AE5" w14:paraId="424FFF05" w14:textId="77777777" w:rsidTr="00756686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B33349" w14:textId="77777777" w:rsidR="009A533F" w:rsidRPr="00B66AE5" w:rsidRDefault="009A533F" w:rsidP="009A533F">
            <w:pPr>
              <w:rPr>
                <w:iCs/>
              </w:rPr>
            </w:pPr>
            <w:r w:rsidRPr="00B66AE5">
              <w:rPr>
                <w:iCs/>
              </w:rPr>
              <w:t>α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353A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E2415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6B2CB8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9F68A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FD33F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7F147" w14:textId="77777777" w:rsidR="009A533F" w:rsidRPr="00B66AE5" w:rsidRDefault="009A533F" w:rsidP="009A533F">
            <w:pPr>
              <w:rPr>
                <w:b/>
                <w:bCs/>
                <w:iCs/>
              </w:rPr>
            </w:pPr>
            <w:r w:rsidRPr="00B66AE5">
              <w:rPr>
                <w:b/>
                <w:bCs/>
                <w:iCs/>
              </w:rPr>
              <w:t>.73</w:t>
            </w:r>
          </w:p>
        </w:tc>
      </w:tr>
    </w:tbl>
    <w:p w14:paraId="5473D29F" w14:textId="35CAE1EE" w:rsidR="00D61AAB" w:rsidRPr="00B66AE5" w:rsidRDefault="009A533F" w:rsidP="009A533F">
      <w:pPr>
        <w:rPr>
          <w:sz w:val="22"/>
          <w:szCs w:val="22"/>
        </w:rPr>
      </w:pPr>
      <w:r w:rsidRPr="00C47053">
        <w:rPr>
          <w:iCs/>
          <w:sz w:val="22"/>
          <w:szCs w:val="22"/>
        </w:rPr>
        <w:t>Note.</w:t>
      </w:r>
      <w:r w:rsidRPr="00B66AE5">
        <w:rPr>
          <w:iCs/>
          <w:sz w:val="22"/>
          <w:szCs w:val="22"/>
        </w:rPr>
        <w:t xml:space="preserve"> </w:t>
      </w:r>
      <w:r w:rsidRPr="00B66AE5">
        <w:rPr>
          <w:sz w:val="22"/>
          <w:szCs w:val="22"/>
        </w:rPr>
        <w:t>PP = Positive Parenting (13 items)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NP = Negative Parenting (10 </w:t>
      </w:r>
      <w:r w:rsidR="00147956" w:rsidRPr="00B66AE5">
        <w:rPr>
          <w:sz w:val="22"/>
          <w:szCs w:val="22"/>
        </w:rPr>
        <w:t>i</w:t>
      </w:r>
      <w:r w:rsidRPr="00B66AE5">
        <w:rPr>
          <w:sz w:val="22"/>
          <w:szCs w:val="22"/>
        </w:rPr>
        <w:t>tems)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i/>
          <w:iCs/>
          <w:sz w:val="22"/>
          <w:szCs w:val="22"/>
        </w:rPr>
        <w:t>N</w:t>
      </w:r>
      <w:r w:rsidRPr="00B66AE5">
        <w:rPr>
          <w:sz w:val="22"/>
          <w:szCs w:val="22"/>
          <w:vertAlign w:val="subscript"/>
        </w:rPr>
        <w:t>total</w:t>
      </w:r>
      <w:proofErr w:type="spellEnd"/>
      <w:r w:rsidRPr="00B66AE5">
        <w:rPr>
          <w:sz w:val="22"/>
          <w:szCs w:val="22"/>
        </w:rPr>
        <w:t xml:space="preserve"> = 1879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  <w:proofErr w:type="spellStart"/>
      <w:r w:rsidRPr="00B66AE5">
        <w:rPr>
          <w:i/>
          <w:iCs/>
          <w:sz w:val="22"/>
          <w:szCs w:val="22"/>
        </w:rPr>
        <w:t>n</w:t>
      </w:r>
      <w:r w:rsidRPr="00B66AE5">
        <w:rPr>
          <w:sz w:val="22"/>
          <w:szCs w:val="22"/>
          <w:vertAlign w:val="subscript"/>
        </w:rPr>
        <w:t>ADOPT</w:t>
      </w:r>
      <w:proofErr w:type="spellEnd"/>
      <w:r w:rsidRPr="00B66AE5">
        <w:rPr>
          <w:sz w:val="22"/>
          <w:szCs w:val="22"/>
        </w:rPr>
        <w:t xml:space="preserve"> = 695</w:t>
      </w:r>
      <w:r w:rsidR="002D78D4" w:rsidRPr="00B66AE5">
        <w:rPr>
          <w:sz w:val="22"/>
          <w:szCs w:val="22"/>
        </w:rPr>
        <w:t>,</w:t>
      </w:r>
      <w:r w:rsidRPr="00B66AE5">
        <w:rPr>
          <w:sz w:val="22"/>
          <w:szCs w:val="22"/>
        </w:rPr>
        <w:t xml:space="preserve"> </w:t>
      </w:r>
    </w:p>
    <w:p w14:paraId="11F72E92" w14:textId="4EB744BF" w:rsidR="009A533F" w:rsidRPr="00B66AE5" w:rsidRDefault="00A11117" w:rsidP="009A533F">
      <w:pPr>
        <w:rPr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>n</w:t>
      </w:r>
      <w:r w:rsidR="0024722D" w:rsidRPr="00B66AE5">
        <w:rPr>
          <w:sz w:val="22"/>
          <w:szCs w:val="22"/>
          <w:vertAlign w:val="subscript"/>
        </w:rPr>
        <w:t>Self-help comparison</w:t>
      </w:r>
      <w:r w:rsidR="009A533F" w:rsidRPr="00B66AE5">
        <w:rPr>
          <w:sz w:val="22"/>
          <w:szCs w:val="22"/>
        </w:rPr>
        <w:t xml:space="preserve"> = 104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proofErr w:type="spellStart"/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Enhancement</w:t>
      </w:r>
      <w:proofErr w:type="spellEnd"/>
      <w:r w:rsidR="009A533F" w:rsidRPr="00B66AE5">
        <w:rPr>
          <w:sz w:val="22"/>
          <w:szCs w:val="22"/>
        </w:rPr>
        <w:t xml:space="preserve"> = 11</w:t>
      </w:r>
      <w:r w:rsidR="003F1B8C">
        <w:rPr>
          <w:sz w:val="22"/>
          <w:szCs w:val="22"/>
        </w:rPr>
        <w:t>4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proofErr w:type="spellStart"/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ESCA</w:t>
      </w:r>
      <w:proofErr w:type="spellEnd"/>
      <w:r w:rsidR="009A533F" w:rsidRPr="00B66AE5">
        <w:rPr>
          <w:sz w:val="22"/>
          <w:szCs w:val="22"/>
        </w:rPr>
        <w:t xml:space="preserve"> = 559</w:t>
      </w:r>
      <w:r w:rsidR="002D78D4" w:rsidRPr="00B66AE5">
        <w:rPr>
          <w:sz w:val="22"/>
          <w:szCs w:val="22"/>
        </w:rPr>
        <w:t>,</w:t>
      </w:r>
      <w:r w:rsidR="009A533F" w:rsidRPr="00B66AE5">
        <w:rPr>
          <w:sz w:val="22"/>
          <w:szCs w:val="22"/>
        </w:rPr>
        <w:t xml:space="preserve"> </w:t>
      </w:r>
      <w:r w:rsidR="009A533F" w:rsidRPr="00B66AE5">
        <w:rPr>
          <w:i/>
          <w:iCs/>
          <w:sz w:val="22"/>
          <w:szCs w:val="22"/>
        </w:rPr>
        <w:t>n</w:t>
      </w:r>
      <w:r w:rsidR="009A533F" w:rsidRPr="00B66AE5">
        <w:rPr>
          <w:sz w:val="22"/>
          <w:szCs w:val="22"/>
          <w:vertAlign w:val="subscript"/>
        </w:rPr>
        <w:t>WASH</w:t>
      </w:r>
      <w:r w:rsidR="009A533F" w:rsidRPr="00B66AE5">
        <w:rPr>
          <w:sz w:val="22"/>
          <w:szCs w:val="22"/>
        </w:rPr>
        <w:t xml:space="preserve"> = 407.</w:t>
      </w:r>
    </w:p>
    <w:p w14:paraId="4A55468A" w14:textId="7EC5703E" w:rsidR="009A533F" w:rsidRPr="00B66AE5" w:rsidRDefault="009A533F" w:rsidP="009A533F">
      <w:pPr>
        <w:rPr>
          <w:iCs/>
          <w:sz w:val="22"/>
          <w:szCs w:val="22"/>
        </w:rPr>
      </w:pPr>
    </w:p>
    <w:p w14:paraId="20A9147E" w14:textId="77777777" w:rsidR="00204C4C" w:rsidRDefault="00204C4C" w:rsidP="009A533F">
      <w:pPr>
        <w:rPr>
          <w:iCs/>
          <w:sz w:val="22"/>
          <w:szCs w:val="22"/>
        </w:rPr>
      </w:pPr>
    </w:p>
    <w:p w14:paraId="6057967D" w14:textId="77777777" w:rsidR="0068525E" w:rsidRDefault="0068525E" w:rsidP="009A533F">
      <w:pPr>
        <w:rPr>
          <w:iCs/>
          <w:sz w:val="22"/>
          <w:szCs w:val="22"/>
        </w:rPr>
        <w:sectPr w:rsidR="0068525E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87F2C3D" w14:textId="0FE763E8" w:rsidR="00B55449" w:rsidRPr="00B55449" w:rsidRDefault="003F4E5B" w:rsidP="00B55449">
      <w:pPr>
        <w:spacing w:line="480" w:lineRule="auto"/>
        <w:rPr>
          <w:b/>
          <w:bCs/>
          <w:iCs/>
          <w:sz w:val="22"/>
          <w:szCs w:val="22"/>
        </w:rPr>
      </w:pPr>
      <w:r w:rsidRPr="00B55449">
        <w:rPr>
          <w:b/>
          <w:bCs/>
          <w:iCs/>
          <w:sz w:val="22"/>
          <w:szCs w:val="22"/>
        </w:rPr>
        <w:lastRenderedPageBreak/>
        <w:t xml:space="preserve">Table </w:t>
      </w:r>
      <w:r w:rsidR="00813464" w:rsidRPr="00B55449">
        <w:rPr>
          <w:b/>
          <w:bCs/>
          <w:iCs/>
          <w:sz w:val="22"/>
          <w:szCs w:val="22"/>
        </w:rPr>
        <w:t>S</w:t>
      </w:r>
      <w:r w:rsidR="00C3247A">
        <w:rPr>
          <w:b/>
          <w:bCs/>
          <w:iCs/>
          <w:sz w:val="22"/>
          <w:szCs w:val="22"/>
        </w:rPr>
        <w:t>9</w:t>
      </w:r>
    </w:p>
    <w:p w14:paraId="220C9B2B" w14:textId="6F45168E" w:rsidR="003F4E5B" w:rsidRPr="00B55449" w:rsidRDefault="003F4E5B" w:rsidP="009A533F">
      <w:pPr>
        <w:rPr>
          <w:i/>
          <w:sz w:val="22"/>
          <w:szCs w:val="22"/>
        </w:rPr>
      </w:pPr>
      <w:r w:rsidRPr="00B55449">
        <w:rPr>
          <w:i/>
          <w:sz w:val="22"/>
          <w:szCs w:val="22"/>
        </w:rPr>
        <w:t xml:space="preserve">Item-Scale Statistics for the Positive Parenting Scale </w:t>
      </w:r>
      <w:r w:rsidR="00FE2523" w:rsidRPr="00B55449">
        <w:rPr>
          <w:i/>
          <w:sz w:val="22"/>
          <w:szCs w:val="22"/>
        </w:rPr>
        <w:t xml:space="preserve">with </w:t>
      </w:r>
      <w:r w:rsidRPr="00B55449">
        <w:rPr>
          <w:i/>
          <w:sz w:val="22"/>
          <w:szCs w:val="22"/>
        </w:rPr>
        <w:t>17 Items</w:t>
      </w:r>
    </w:p>
    <w:p w14:paraId="0C2E7432" w14:textId="77777777" w:rsidR="003F4E5B" w:rsidRDefault="003F4E5B" w:rsidP="009A533F">
      <w:pPr>
        <w:rPr>
          <w:iCs/>
          <w:sz w:val="22"/>
          <w:szCs w:val="22"/>
        </w:rPr>
      </w:pPr>
    </w:p>
    <w:tbl>
      <w:tblPr>
        <w:tblStyle w:val="Tabellenraster6"/>
        <w:tblW w:w="1148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2"/>
        <w:gridCol w:w="1169"/>
        <w:gridCol w:w="1275"/>
        <w:gridCol w:w="1276"/>
      </w:tblGrid>
      <w:tr w:rsidR="00E8034B" w:rsidRPr="00776D67" w14:paraId="0280A17E" w14:textId="6DFE9413" w:rsidTr="00E8034B">
        <w:trPr>
          <w:trHeight w:val="312"/>
        </w:trPr>
        <w:tc>
          <w:tcPr>
            <w:tcW w:w="776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26604A" w14:textId="77777777" w:rsidR="00E8034B" w:rsidRPr="00776D67" w:rsidRDefault="00E8034B" w:rsidP="00C3247A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48B0F5" w14:textId="2EC12088" w:rsidR="00E8034B" w:rsidRPr="00776D67" w:rsidRDefault="00E8034B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E8034B">
              <w:rPr>
                <w:bCs/>
                <w:iCs/>
              </w:rPr>
              <w:t>Scale Mean if Item Delete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B951B7" w14:textId="675FD3AC" w:rsidR="00E8034B" w:rsidRPr="00776D67" w:rsidRDefault="00E8034B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E8034B">
              <w:rPr>
                <w:bCs/>
                <w:iCs/>
              </w:rPr>
              <w:t>Corrected Item-Total Correl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838FC4" w14:textId="3854C295" w:rsidR="00E8034B" w:rsidRPr="00776D67" w:rsidRDefault="00E8034B" w:rsidP="00C3247A">
            <w:pPr>
              <w:spacing w:line="276" w:lineRule="auto"/>
              <w:jc w:val="center"/>
              <w:rPr>
                <w:bCs/>
                <w:iCs/>
              </w:rPr>
            </w:pPr>
            <w:r w:rsidRPr="00E8034B">
              <w:rPr>
                <w:bCs/>
                <w:iCs/>
              </w:rPr>
              <w:t>Cronbach’s Alpha if Item Deleted</w:t>
            </w:r>
          </w:p>
        </w:tc>
      </w:tr>
      <w:tr w:rsidR="006451A9" w:rsidRPr="00776D67" w14:paraId="10B6F11F" w14:textId="042F3D94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013E" w14:textId="0100ACBF" w:rsidR="006451A9" w:rsidRPr="00776D67" w:rsidRDefault="006451A9" w:rsidP="006451A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32. </w:t>
            </w:r>
            <w:r w:rsidRPr="00776D67">
              <w:t>I praise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7048" w14:textId="5208601C" w:rsidR="006451A9" w:rsidRPr="00B55449" w:rsidRDefault="006451A9" w:rsidP="006451A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C52F3" w14:textId="060A7AAB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A1568" w14:textId="67D88E6F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79</w:t>
            </w:r>
          </w:p>
        </w:tc>
      </w:tr>
      <w:tr w:rsidR="006451A9" w:rsidRPr="00776D67" w14:paraId="17938EFB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B3BC" w14:textId="1A1AE758" w:rsidR="006451A9" w:rsidRPr="00776D67" w:rsidRDefault="006451A9" w:rsidP="006451A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17. </w:t>
            </w:r>
            <w:r w:rsidRPr="00776D67">
              <w:t>I say something nice to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7ED4A" w14:textId="265C0411" w:rsidR="006451A9" w:rsidRPr="00B55449" w:rsidRDefault="006451A9" w:rsidP="006451A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205A" w14:textId="5B10A931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0E8E5" w14:textId="79DD274A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79</w:t>
            </w:r>
          </w:p>
        </w:tc>
      </w:tr>
      <w:tr w:rsidR="006451A9" w:rsidRPr="00776D67" w14:paraId="48804FD2" w14:textId="51F40AED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F89F" w14:textId="77777777" w:rsidR="006451A9" w:rsidRPr="00776D67" w:rsidRDefault="006451A9" w:rsidP="006451A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29. </w:t>
            </w:r>
            <w:r w:rsidRPr="00776D67">
              <w:t>I laugh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ACBC0" w14:textId="3CC6D922" w:rsidR="006451A9" w:rsidRPr="00B55449" w:rsidRDefault="006451A9" w:rsidP="006451A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2C03" w14:textId="2937AA0C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FF44" w14:textId="34394276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</w:t>
            </w:r>
          </w:p>
        </w:tc>
      </w:tr>
      <w:tr w:rsidR="006451A9" w:rsidRPr="00776D67" w14:paraId="3F07A4AB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5DC9" w14:textId="36F6DE36" w:rsidR="006451A9" w:rsidRPr="00776D67" w:rsidRDefault="006451A9" w:rsidP="006451A9">
            <w:pPr>
              <w:rPr>
                <w:bCs/>
                <w:iCs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26. </w:t>
            </w:r>
            <w:r w:rsidRPr="00776D67">
              <w:t>I do things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1A131" w14:textId="3384C0BF" w:rsidR="006451A9" w:rsidRPr="00B55449" w:rsidRDefault="006451A9" w:rsidP="006451A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19EFB" w14:textId="578361C1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E41A" w14:textId="13B77705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1</w:t>
            </w:r>
          </w:p>
        </w:tc>
      </w:tr>
      <w:tr w:rsidR="006451A9" w:rsidRPr="00776D67" w14:paraId="78F2CC0B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0C35" w14:textId="5DD73ADE" w:rsidR="006451A9" w:rsidRPr="00776D67" w:rsidRDefault="006451A9" w:rsidP="006451A9">
            <w:pPr>
              <w:rPr>
                <w:bCs/>
                <w:iCs/>
              </w:rPr>
            </w:pPr>
            <w:r w:rsidRPr="00776D67">
              <w:rPr>
                <w:bCs/>
                <w:iCs/>
                <w:color w:val="000000" w:themeColor="text1"/>
              </w:rPr>
              <w:t xml:space="preserve">25. </w:t>
            </w:r>
            <w:r w:rsidRPr="00776D67">
              <w:t>I cuddle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2BE4" w14:textId="06E33F99" w:rsidR="006451A9" w:rsidRPr="00B55449" w:rsidRDefault="006451A9" w:rsidP="006451A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E8D1E" w14:textId="664A0952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86FB8" w14:textId="005DBF9B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6</w:t>
            </w:r>
          </w:p>
        </w:tc>
      </w:tr>
      <w:tr w:rsidR="006451A9" w:rsidRPr="00776D67" w14:paraId="636864B1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2805" w14:textId="19B37BC2" w:rsidR="006451A9" w:rsidRPr="00776D67" w:rsidRDefault="006451A9" w:rsidP="006451A9">
            <w:pPr>
              <w:rPr>
                <w:bCs/>
                <w:iCs/>
              </w:rPr>
            </w:pPr>
            <w:r w:rsidRPr="005F75A3">
              <w:rPr>
                <w:bCs/>
                <w:iCs/>
              </w:rPr>
              <w:t xml:space="preserve">14. </w:t>
            </w:r>
            <w:r w:rsidRPr="005F75A3">
              <w:t>When I review my child’s report card, I tell him how proud I am of his work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50A48" w14:textId="570B8CC0" w:rsidR="006451A9" w:rsidRPr="00B55449" w:rsidRDefault="006451A9" w:rsidP="006451A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240D" w14:textId="41547152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BF3E4" w14:textId="278C470C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3</w:t>
            </w:r>
          </w:p>
        </w:tc>
      </w:tr>
      <w:tr w:rsidR="006451A9" w:rsidRPr="00776D67" w14:paraId="34F7E0D2" w14:textId="23748D06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183B" w14:textId="77777777" w:rsidR="006451A9" w:rsidRPr="00776D67" w:rsidRDefault="006451A9" w:rsidP="006451A9">
            <w:r w:rsidRPr="00776D67">
              <w:rPr>
                <w:bCs/>
                <w:iCs/>
              </w:rPr>
              <w:t xml:space="preserve">4. </w:t>
            </w:r>
            <w:r w:rsidRPr="00776D67">
              <w:t>I have fun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593AF" w14:textId="78774AF7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48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6AFA" w14:textId="5F8C2B28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2F74C" w14:textId="4B8E5181" w:rsidR="006451A9" w:rsidRPr="00B55449" w:rsidRDefault="006451A9" w:rsidP="006451A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1</w:t>
            </w:r>
          </w:p>
        </w:tc>
      </w:tr>
      <w:tr w:rsidR="00B55449" w:rsidRPr="00776D67" w14:paraId="47644B8C" w14:textId="77777777" w:rsidTr="0071487C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6356" w14:textId="0FCAD119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>
              <w:t xml:space="preserve">16. </w:t>
            </w:r>
            <w:r w:rsidRPr="00B66AE5">
              <w:t>If my child brings home a test from school and he has made a small improvement, I will tell him how proud I am of his grade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91EA" w14:textId="1383DF7E" w:rsidR="00B55449" w:rsidRPr="00B55449" w:rsidRDefault="00B55449" w:rsidP="0071487C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9647" w14:textId="1F608B9A" w:rsidR="00B55449" w:rsidRPr="00B55449" w:rsidRDefault="00B55449" w:rsidP="0071487C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D439" w14:textId="2DD9A84B" w:rsidR="00B55449" w:rsidRPr="00B55449" w:rsidRDefault="00B55449" w:rsidP="0071487C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5</w:t>
            </w:r>
          </w:p>
        </w:tc>
      </w:tr>
      <w:tr w:rsidR="00B55449" w:rsidRPr="00776D67" w14:paraId="071E9B59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FF05" w14:textId="32AA3999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33. </w:t>
            </w:r>
            <w:r w:rsidRPr="00776D67">
              <w:t>I tell my child things about myself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0D87" w14:textId="45219EB1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BC0E" w14:textId="55D86644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0078F" w14:textId="121A0457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4</w:t>
            </w:r>
          </w:p>
        </w:tc>
      </w:tr>
      <w:tr w:rsidR="00B55449" w:rsidRPr="00776D67" w14:paraId="1339720F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1722" w14:textId="16A004FC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1. </w:t>
            </w:r>
            <w:r w:rsidRPr="00776D67">
              <w:t>I show my child appreciation when he does things I like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3A28" w14:textId="35D1D5CD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D0352" w14:textId="69D817F1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5451F" w14:textId="0B252ED6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3</w:t>
            </w:r>
          </w:p>
        </w:tc>
      </w:tr>
      <w:tr w:rsidR="00B55449" w:rsidRPr="00776D67" w14:paraId="5BF6C0E9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9AEE" w14:textId="22C4224E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2. </w:t>
            </w:r>
            <w:r w:rsidRPr="00776D67">
              <w:t>I talk to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A8151" w14:textId="4E03E9B8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C6A2" w14:textId="221B5F34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1642" w14:textId="2C82882F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3</w:t>
            </w:r>
          </w:p>
        </w:tc>
      </w:tr>
      <w:tr w:rsidR="00B55449" w:rsidRPr="00776D67" w14:paraId="49ACA9FC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0278" w14:textId="6DBB9043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>38.</w:t>
            </w:r>
            <w:r w:rsidR="00E94372" w:rsidRPr="00B66AE5">
              <w:t xml:space="preserve"> If my child does his chores, I will recognize his behavior in some manner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B6F5E" w14:textId="072A264B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C1E59" w14:textId="0F2021E3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514D2" w14:textId="26AF2EA5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4</w:t>
            </w:r>
          </w:p>
        </w:tc>
      </w:tr>
      <w:tr w:rsidR="00B55449" w:rsidRPr="00776D67" w14:paraId="41B86189" w14:textId="777777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EA0A" w14:textId="50A610A4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34. </w:t>
            </w:r>
            <w:r w:rsidRPr="00776D67">
              <w:t>If my child wants to show me something, I take the time for it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E4272" w14:textId="770BB4AE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7EDD4" w14:textId="5EC0CCB1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BA367" w14:textId="299D32EE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3</w:t>
            </w:r>
          </w:p>
        </w:tc>
      </w:tr>
      <w:tr w:rsidR="00B55449" w:rsidRPr="00776D67" w14:paraId="7AC84A68" w14:textId="0EE5E977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B6A0" w14:textId="329C66A3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24. </w:t>
            </w:r>
            <w:r w:rsidRPr="00776D67">
              <w:t>I play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2E5E7" w14:textId="2A0773C8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9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A9738" w14:textId="25798A3A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A3F51" w14:textId="0EB796C7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4</w:t>
            </w:r>
          </w:p>
        </w:tc>
      </w:tr>
      <w:tr w:rsidR="00B55449" w:rsidRPr="00776D67" w14:paraId="7644CA42" w14:textId="469BCC09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7CC7" w14:textId="3321BAC2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>
              <w:rPr>
                <w:bCs/>
                <w:iCs/>
                <w:color w:val="000000" w:themeColor="text1"/>
              </w:rPr>
              <w:t xml:space="preserve">3. </w:t>
            </w:r>
            <w:r w:rsidR="00E94372" w:rsidRPr="00B66AE5">
              <w:t>If my child does an unexpected task or chore, I will make a big fuss about it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C805" w14:textId="1E16B74A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8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C26AE" w14:textId="42B8AA70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F454B" w14:textId="341FFA41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88</w:t>
            </w:r>
          </w:p>
        </w:tc>
      </w:tr>
      <w:tr w:rsidR="00B55449" w:rsidRPr="00776D67" w14:paraId="25A4711C" w14:textId="334227C9" w:rsidTr="00C3247A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3924" w14:textId="76258E2D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37. </w:t>
            </w:r>
            <w:r w:rsidRPr="00776D67">
              <w:t>If my child comes to me and I’m busy, I try to include him/her in my activity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FAF6" w14:textId="6C32437C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49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83E3" w14:textId="416F5C96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262F" w14:textId="49D05EAA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91</w:t>
            </w:r>
          </w:p>
        </w:tc>
      </w:tr>
      <w:tr w:rsidR="00B55449" w:rsidRPr="00776D67" w14:paraId="345B58B7" w14:textId="09AE9C97" w:rsidTr="00144B28">
        <w:trPr>
          <w:trHeight w:val="312"/>
        </w:trPr>
        <w:tc>
          <w:tcPr>
            <w:tcW w:w="77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940A40" w14:textId="7FCC5680" w:rsidR="00B55449" w:rsidRPr="00776D67" w:rsidRDefault="00B55449" w:rsidP="00B55449">
            <w:pPr>
              <w:rPr>
                <w:bCs/>
                <w:iCs/>
                <w:color w:val="000000" w:themeColor="text1"/>
              </w:rPr>
            </w:pPr>
            <w:r w:rsidRPr="00776D67">
              <w:rPr>
                <w:bCs/>
                <w:iCs/>
              </w:rPr>
              <w:t xml:space="preserve">31. </w:t>
            </w:r>
            <w:r w:rsidRPr="00776D67">
              <w:t>I do role-plays or puppet shows with my child.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A5A133D" w14:textId="2D56D624" w:rsidR="00B55449" w:rsidRPr="00B55449" w:rsidRDefault="00B55449" w:rsidP="00B55449">
            <w:pPr>
              <w:spacing w:line="276" w:lineRule="auto"/>
              <w:jc w:val="center"/>
              <w:rPr>
                <w:color w:val="000000"/>
              </w:rPr>
            </w:pPr>
            <w:r w:rsidRPr="00B55449">
              <w:rPr>
                <w:color w:val="000000"/>
              </w:rPr>
              <w:t>50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CA0EAC5" w14:textId="683FAE6C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B9F339" w14:textId="59CC6B6F" w:rsidR="00B55449" w:rsidRPr="00B55449" w:rsidRDefault="00B55449" w:rsidP="00B55449">
            <w:pPr>
              <w:spacing w:line="276" w:lineRule="auto"/>
              <w:jc w:val="center"/>
              <w:rPr>
                <w:bCs/>
                <w:iCs/>
              </w:rPr>
            </w:pPr>
            <w:r w:rsidRPr="00B55449">
              <w:rPr>
                <w:color w:val="000000"/>
              </w:rPr>
              <w:t>.891</w:t>
            </w:r>
          </w:p>
        </w:tc>
      </w:tr>
    </w:tbl>
    <w:p w14:paraId="572959E8" w14:textId="44B06AE7" w:rsidR="003F4E5B" w:rsidRDefault="003F4E5B" w:rsidP="009A533F">
      <w:pPr>
        <w:rPr>
          <w:iCs/>
          <w:sz w:val="22"/>
          <w:szCs w:val="22"/>
        </w:rPr>
      </w:pPr>
    </w:p>
    <w:p w14:paraId="3D3BFBCC" w14:textId="77777777" w:rsidR="005A252C" w:rsidRPr="00B66AE5" w:rsidRDefault="005A252C" w:rsidP="009E4857">
      <w:pPr>
        <w:spacing w:line="480" w:lineRule="auto"/>
        <w:rPr>
          <w:b/>
          <w:bCs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br w:type="page"/>
      </w:r>
    </w:p>
    <w:p w14:paraId="633DA537" w14:textId="3C9C8326" w:rsidR="009E4857" w:rsidRPr="00B66AE5" w:rsidRDefault="009E4857" w:rsidP="009E4857">
      <w:pPr>
        <w:spacing w:line="480" w:lineRule="auto"/>
        <w:rPr>
          <w:i/>
          <w:iCs/>
          <w:sz w:val="22"/>
          <w:szCs w:val="22"/>
        </w:rPr>
      </w:pPr>
      <w:r w:rsidRPr="00B66AE5">
        <w:rPr>
          <w:b/>
          <w:bCs/>
          <w:iCs/>
          <w:sz w:val="22"/>
          <w:szCs w:val="22"/>
        </w:rPr>
        <w:lastRenderedPageBreak/>
        <w:t>Table S</w:t>
      </w:r>
      <w:r w:rsidR="00813464">
        <w:rPr>
          <w:b/>
          <w:bCs/>
          <w:iCs/>
          <w:sz w:val="22"/>
          <w:szCs w:val="22"/>
        </w:rPr>
        <w:t>1</w:t>
      </w:r>
      <w:r w:rsidR="008A1D57">
        <w:rPr>
          <w:b/>
          <w:bCs/>
          <w:iCs/>
          <w:sz w:val="22"/>
          <w:szCs w:val="22"/>
        </w:rPr>
        <w:t>0</w:t>
      </w:r>
    </w:p>
    <w:p w14:paraId="4EF82AC3" w14:textId="3AD1D5C7" w:rsidR="009E4857" w:rsidRPr="00B66AE5" w:rsidRDefault="009E4857" w:rsidP="009E4857">
      <w:pPr>
        <w:spacing w:line="480" w:lineRule="auto"/>
        <w:rPr>
          <w:i/>
          <w:iCs/>
          <w:sz w:val="22"/>
          <w:szCs w:val="22"/>
        </w:rPr>
      </w:pPr>
      <w:r w:rsidRPr="00B66AE5">
        <w:rPr>
          <w:i/>
          <w:iCs/>
          <w:sz w:val="22"/>
          <w:szCs w:val="22"/>
        </w:rPr>
        <w:t xml:space="preserve">Intercorrelations of the two FPN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cales for the </w:t>
      </w:r>
      <w:r w:rsidR="002D78D4" w:rsidRPr="00B66AE5">
        <w:rPr>
          <w:i/>
          <w:iCs/>
          <w:sz w:val="22"/>
          <w:szCs w:val="22"/>
        </w:rPr>
        <w:t>T</w:t>
      </w:r>
      <w:r w:rsidRPr="00B66AE5">
        <w:rPr>
          <w:i/>
          <w:iCs/>
          <w:sz w:val="22"/>
          <w:szCs w:val="22"/>
        </w:rPr>
        <w:t xml:space="preserve">otal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 xml:space="preserve">ample and the five </w:t>
      </w:r>
      <w:r w:rsidR="002D78D4" w:rsidRPr="00B66AE5">
        <w:rPr>
          <w:i/>
          <w:iCs/>
          <w:sz w:val="22"/>
          <w:szCs w:val="22"/>
        </w:rPr>
        <w:t>S</w:t>
      </w:r>
      <w:r w:rsidRPr="00B66AE5">
        <w:rPr>
          <w:i/>
          <w:iCs/>
          <w:sz w:val="22"/>
          <w:szCs w:val="22"/>
        </w:rPr>
        <w:t>ubsamples</w:t>
      </w:r>
    </w:p>
    <w:tbl>
      <w:tblPr>
        <w:tblStyle w:val="Tabellenraster6"/>
        <w:tblW w:w="1009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304"/>
        <w:gridCol w:w="1304"/>
        <w:gridCol w:w="1276"/>
        <w:gridCol w:w="1597"/>
        <w:gridCol w:w="1463"/>
        <w:gridCol w:w="1304"/>
      </w:tblGrid>
      <w:tr w:rsidR="009E4857" w:rsidRPr="00B66AE5" w14:paraId="36EE2694" w14:textId="77777777" w:rsidTr="002D78D4">
        <w:trPr>
          <w:trHeight w:val="312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8D5761" w14:textId="77777777" w:rsidR="009E4857" w:rsidRPr="00B66AE5" w:rsidRDefault="009E4857" w:rsidP="009E4857">
            <w:pPr>
              <w:rPr>
                <w:b/>
                <w:iCs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5DE43A" w14:textId="77777777" w:rsidR="009E4857" w:rsidRPr="00B66AE5" w:rsidRDefault="009E4857" w:rsidP="009E4857">
            <w:pPr>
              <w:rPr>
                <w:b/>
                <w:i/>
                <w:iCs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09638F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Tota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3D1A4C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ADOP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6BC0A" w14:textId="6C3D4BD0" w:rsidR="009E4857" w:rsidRPr="00B66AE5" w:rsidRDefault="00F30B65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Self-help comparison study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88AB9" w14:textId="798E9D3B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nhancement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BEB2CC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ESCAschool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DE22E8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WASH</w:t>
            </w:r>
          </w:p>
        </w:tc>
      </w:tr>
      <w:tr w:rsidR="009E4857" w:rsidRPr="00B66AE5" w14:paraId="2C4E4346" w14:textId="77777777" w:rsidTr="002D78D4">
        <w:trPr>
          <w:trHeight w:val="312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4ABED3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87944B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50F3D0" w14:textId="71566B36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A64210" w14:textId="7DF22929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412EEF" w14:textId="40712255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B27FD5" w14:textId="6C2AE905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DEF5A2" w14:textId="0AD170B2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</w:t>
            </w:r>
            <w:r w:rsidR="00076D89">
              <w:rPr>
                <w:bCs/>
                <w:iCs/>
              </w:rPr>
              <w:t>P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8206DE" w14:textId="2738B55B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NP</w:t>
            </w:r>
          </w:p>
        </w:tc>
      </w:tr>
      <w:tr w:rsidR="009E4857" w:rsidRPr="00B66AE5" w14:paraId="57ADEA24" w14:textId="77777777" w:rsidTr="002D78D4">
        <w:trPr>
          <w:trHeight w:val="312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7798FD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P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350377" w14:textId="77777777" w:rsidR="009E4857" w:rsidRPr="00B66AE5" w:rsidRDefault="009E4857" w:rsidP="009E4857">
            <w:pPr>
              <w:rPr>
                <w:bCs/>
                <w:i/>
                <w:iCs/>
              </w:rPr>
            </w:pPr>
            <w:r w:rsidRPr="00B66AE5">
              <w:rPr>
                <w:bCs/>
                <w:i/>
                <w:iCs/>
              </w:rPr>
              <w:t>r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D2D91A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2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DF9170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DB4B1B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0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DD2758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39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3B4152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26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45C546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-.23</w:t>
            </w:r>
          </w:p>
        </w:tc>
      </w:tr>
      <w:tr w:rsidR="009E4857" w:rsidRPr="00B66AE5" w14:paraId="1485F129" w14:textId="77777777" w:rsidTr="002D78D4">
        <w:trPr>
          <w:trHeight w:val="312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FC4D81" w14:textId="77777777" w:rsidR="009E4857" w:rsidRPr="00B66AE5" w:rsidRDefault="009E4857" w:rsidP="009E4857">
            <w:pPr>
              <w:rPr>
                <w:bCs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363350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95% C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B8204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6, -.28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7BA54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40, -.2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D4116B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47, -.12]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CF4BD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53, -.22]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5B959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3, -.18]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145822" w14:textId="77777777" w:rsidR="009E4857" w:rsidRPr="00B66AE5" w:rsidRDefault="009E4857" w:rsidP="009E4857">
            <w:pPr>
              <w:rPr>
                <w:bCs/>
                <w:iCs/>
              </w:rPr>
            </w:pPr>
            <w:r w:rsidRPr="00B66AE5">
              <w:rPr>
                <w:bCs/>
                <w:iCs/>
              </w:rPr>
              <w:t>[-.32, -.14]</w:t>
            </w:r>
          </w:p>
        </w:tc>
      </w:tr>
    </w:tbl>
    <w:p w14:paraId="03257347" w14:textId="29C4D725" w:rsidR="00D61AAB" w:rsidRPr="00B66AE5" w:rsidRDefault="009E4857" w:rsidP="009E4857">
      <w:pPr>
        <w:rPr>
          <w:iCs/>
          <w:sz w:val="22"/>
          <w:szCs w:val="22"/>
        </w:rPr>
      </w:pPr>
      <w:r w:rsidRPr="00C47053">
        <w:rPr>
          <w:i/>
          <w:sz w:val="22"/>
          <w:szCs w:val="22"/>
        </w:rPr>
        <w:t>Note.</w:t>
      </w:r>
      <w:r w:rsidRPr="00B66AE5">
        <w:rPr>
          <w:iCs/>
          <w:sz w:val="22"/>
          <w:szCs w:val="22"/>
        </w:rPr>
        <w:t xml:space="preserve"> PP = Positive Parenting Scale. NP = Negative Parenting Scale. </w:t>
      </w:r>
      <w:r w:rsidRPr="00B66AE5">
        <w:rPr>
          <w:i/>
          <w:sz w:val="22"/>
          <w:szCs w:val="22"/>
        </w:rPr>
        <w:t>N</w:t>
      </w:r>
      <w:r w:rsidRPr="00B66AE5">
        <w:rPr>
          <w:iCs/>
          <w:sz w:val="22"/>
          <w:szCs w:val="22"/>
          <w:vertAlign w:val="subscript"/>
        </w:rPr>
        <w:t>total</w:t>
      </w:r>
      <w:r w:rsidRPr="00B66AE5">
        <w:rPr>
          <w:iCs/>
          <w:sz w:val="22"/>
          <w:szCs w:val="22"/>
        </w:rPr>
        <w:t xml:space="preserve"> = 1879. </w:t>
      </w:r>
      <w:r w:rsidRPr="00B66AE5">
        <w:rPr>
          <w:i/>
          <w:sz w:val="22"/>
          <w:szCs w:val="22"/>
        </w:rPr>
        <w:t>n</w:t>
      </w:r>
      <w:r w:rsidRPr="00B66AE5">
        <w:rPr>
          <w:iCs/>
          <w:sz w:val="22"/>
          <w:szCs w:val="22"/>
          <w:vertAlign w:val="subscript"/>
        </w:rPr>
        <w:t>ADOPT</w:t>
      </w:r>
      <w:r w:rsidRPr="00B66AE5">
        <w:rPr>
          <w:iCs/>
          <w:sz w:val="22"/>
          <w:szCs w:val="22"/>
        </w:rPr>
        <w:t xml:space="preserve"> = 695. </w:t>
      </w:r>
      <w:r w:rsidRPr="00B66AE5">
        <w:rPr>
          <w:i/>
          <w:sz w:val="22"/>
          <w:szCs w:val="22"/>
        </w:rPr>
        <w:t>n</w:t>
      </w:r>
      <w:r w:rsidR="00F30B65" w:rsidRPr="00B66AE5">
        <w:rPr>
          <w:color w:val="000000" w:themeColor="text1"/>
          <w:vertAlign w:val="subscript"/>
        </w:rPr>
        <w:t>Self-help</w:t>
      </w:r>
      <w:r w:rsidR="0024722D" w:rsidRPr="00B66AE5">
        <w:rPr>
          <w:color w:val="000000" w:themeColor="text1"/>
          <w:vertAlign w:val="subscript"/>
        </w:rPr>
        <w:t xml:space="preserve"> comparison</w:t>
      </w:r>
      <w:r w:rsidR="00F30B65" w:rsidRPr="00B66AE5">
        <w:rPr>
          <w:color w:val="000000" w:themeColor="text1"/>
          <w:vertAlign w:val="subscript"/>
        </w:rPr>
        <w:t xml:space="preserve"> </w:t>
      </w:r>
      <w:r w:rsidRPr="00B66AE5">
        <w:rPr>
          <w:iCs/>
          <w:sz w:val="22"/>
          <w:szCs w:val="22"/>
        </w:rPr>
        <w:t xml:space="preserve">= 104. </w:t>
      </w:r>
    </w:p>
    <w:p w14:paraId="5E6EE9BE" w14:textId="77777777" w:rsidR="00C47053" w:rsidRDefault="009E4857" w:rsidP="009E4857">
      <w:pPr>
        <w:rPr>
          <w:iCs/>
          <w:sz w:val="22"/>
          <w:szCs w:val="22"/>
          <w:lang w:val="de-DE"/>
        </w:rPr>
      </w:pPr>
      <w:proofErr w:type="spellStart"/>
      <w:r w:rsidRPr="0063299D">
        <w:rPr>
          <w:i/>
          <w:sz w:val="22"/>
          <w:szCs w:val="22"/>
          <w:lang w:val="de-DE"/>
        </w:rPr>
        <w:t>n</w:t>
      </w:r>
      <w:r w:rsidRPr="0063299D">
        <w:rPr>
          <w:iCs/>
          <w:sz w:val="22"/>
          <w:szCs w:val="22"/>
          <w:vertAlign w:val="subscript"/>
          <w:lang w:val="de-DE"/>
        </w:rPr>
        <w:t>Enhancement</w:t>
      </w:r>
      <w:proofErr w:type="spellEnd"/>
      <w:r w:rsidRPr="0063299D">
        <w:rPr>
          <w:iCs/>
          <w:sz w:val="22"/>
          <w:szCs w:val="22"/>
          <w:lang w:val="de-DE"/>
        </w:rPr>
        <w:t xml:space="preserve"> = 11. </w:t>
      </w:r>
      <w:proofErr w:type="spellStart"/>
      <w:r w:rsidRPr="0063299D">
        <w:rPr>
          <w:i/>
          <w:sz w:val="22"/>
          <w:szCs w:val="22"/>
          <w:lang w:val="de-DE"/>
        </w:rPr>
        <w:t>n</w:t>
      </w:r>
      <w:r w:rsidRPr="0063299D">
        <w:rPr>
          <w:iCs/>
          <w:sz w:val="22"/>
          <w:szCs w:val="22"/>
          <w:vertAlign w:val="subscript"/>
          <w:lang w:val="de-DE"/>
        </w:rPr>
        <w:t>ESCA</w:t>
      </w:r>
      <w:proofErr w:type="spellEnd"/>
      <w:r w:rsidRPr="0063299D">
        <w:rPr>
          <w:iCs/>
          <w:sz w:val="22"/>
          <w:szCs w:val="22"/>
          <w:lang w:val="de-DE"/>
        </w:rPr>
        <w:t xml:space="preserve"> = 559. </w:t>
      </w:r>
      <w:proofErr w:type="spellStart"/>
      <w:r w:rsidRPr="0063299D">
        <w:rPr>
          <w:i/>
          <w:sz w:val="22"/>
          <w:szCs w:val="22"/>
          <w:lang w:val="de-DE"/>
        </w:rPr>
        <w:t>n</w:t>
      </w:r>
      <w:r w:rsidRPr="0063299D">
        <w:rPr>
          <w:iCs/>
          <w:sz w:val="22"/>
          <w:szCs w:val="22"/>
          <w:vertAlign w:val="subscript"/>
          <w:lang w:val="de-DE"/>
        </w:rPr>
        <w:t>WASH</w:t>
      </w:r>
      <w:proofErr w:type="spellEnd"/>
      <w:r w:rsidRPr="0063299D">
        <w:rPr>
          <w:iCs/>
          <w:sz w:val="22"/>
          <w:szCs w:val="22"/>
          <w:lang w:val="de-DE"/>
        </w:rPr>
        <w:t xml:space="preserve"> = 40</w:t>
      </w:r>
      <w:r w:rsidR="00C47053" w:rsidRPr="0063299D">
        <w:rPr>
          <w:iCs/>
          <w:sz w:val="22"/>
          <w:szCs w:val="22"/>
          <w:lang w:val="de-DE"/>
        </w:rPr>
        <w:t>7.</w:t>
      </w:r>
    </w:p>
    <w:p w14:paraId="795CCC1E" w14:textId="77777777" w:rsidR="00061B5C" w:rsidRDefault="00061B5C" w:rsidP="009E4857">
      <w:pPr>
        <w:rPr>
          <w:iCs/>
          <w:sz w:val="22"/>
          <w:szCs w:val="22"/>
          <w:lang w:val="de-DE"/>
        </w:rPr>
      </w:pPr>
    </w:p>
    <w:p w14:paraId="097BE918" w14:textId="77777777" w:rsidR="00061B5C" w:rsidRDefault="00061B5C" w:rsidP="009E4857">
      <w:pPr>
        <w:rPr>
          <w:iCs/>
          <w:sz w:val="22"/>
          <w:szCs w:val="22"/>
          <w:lang w:val="de-DE"/>
        </w:rPr>
      </w:pPr>
    </w:p>
    <w:p w14:paraId="223D3E51" w14:textId="77777777" w:rsidR="00061B5C" w:rsidRDefault="00061B5C" w:rsidP="009E4857">
      <w:pPr>
        <w:rPr>
          <w:iCs/>
          <w:sz w:val="22"/>
          <w:szCs w:val="22"/>
          <w:lang w:val="de-DE"/>
        </w:rPr>
      </w:pPr>
    </w:p>
    <w:p w14:paraId="293784C4" w14:textId="2E79332C" w:rsidR="00061B5C" w:rsidRPr="0063299D" w:rsidRDefault="00061B5C" w:rsidP="009E4857">
      <w:pPr>
        <w:rPr>
          <w:iCs/>
          <w:sz w:val="22"/>
          <w:szCs w:val="22"/>
          <w:lang w:val="de-DE"/>
        </w:rPr>
        <w:sectPr w:rsidR="00061B5C" w:rsidRPr="0063299D" w:rsidSect="00D059A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9B2D1FD" w14:textId="34B40D7B" w:rsidR="007E77FA" w:rsidRPr="00B11C19" w:rsidRDefault="004462AD" w:rsidP="00C47053">
      <w:pPr>
        <w:tabs>
          <w:tab w:val="left" w:pos="4277"/>
        </w:tabs>
        <w:jc w:val="center"/>
        <w:rPr>
          <w:b/>
          <w:bCs/>
          <w:iCs/>
          <w:sz w:val="22"/>
          <w:szCs w:val="22"/>
          <w:lang w:val="de-DE"/>
        </w:rPr>
      </w:pPr>
      <w:r w:rsidRPr="00B11C19">
        <w:rPr>
          <w:b/>
          <w:bCs/>
          <w:iCs/>
          <w:sz w:val="22"/>
          <w:szCs w:val="22"/>
          <w:lang w:val="de-DE"/>
        </w:rPr>
        <w:lastRenderedPageBreak/>
        <w:t>R</w:t>
      </w:r>
      <w:r w:rsidR="007E77FA" w:rsidRPr="00B11C19">
        <w:rPr>
          <w:b/>
          <w:bCs/>
          <w:color w:val="000000" w:themeColor="text1"/>
          <w:lang w:val="de-DE"/>
        </w:rPr>
        <w:t>eferences</w:t>
      </w:r>
    </w:p>
    <w:p w14:paraId="4260747F" w14:textId="77777777" w:rsidR="00FE3FDE" w:rsidRPr="00B11C19" w:rsidRDefault="00FE3FDE" w:rsidP="00FE3FDE">
      <w:pPr>
        <w:tabs>
          <w:tab w:val="left" w:pos="4277"/>
        </w:tabs>
        <w:rPr>
          <w:color w:val="000000" w:themeColor="text1"/>
          <w:lang w:val="de-DE"/>
        </w:rPr>
      </w:pPr>
    </w:p>
    <w:p w14:paraId="32F63E3F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  <w:lang w:val="de-DE"/>
        </w:rPr>
        <w:t>1.</w:t>
      </w:r>
      <w:r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Pr="00C47053">
        <w:rPr>
          <w:sz w:val="22"/>
          <w:szCs w:val="22"/>
          <w:lang w:val="de-DE"/>
        </w:rPr>
        <w:t>Katzmann</w:t>
      </w:r>
      <w:proofErr w:type="spellEnd"/>
      <w:r w:rsidRPr="00C47053">
        <w:rPr>
          <w:sz w:val="22"/>
          <w:szCs w:val="22"/>
          <w:lang w:val="de-DE"/>
        </w:rPr>
        <w:t xml:space="preserve"> J, Hanisch C, Fegert JM, </w:t>
      </w:r>
      <w:proofErr w:type="spellStart"/>
      <w:r w:rsidRPr="00C47053">
        <w:rPr>
          <w:sz w:val="22"/>
          <w:szCs w:val="22"/>
          <w:lang w:val="de-DE"/>
        </w:rPr>
        <w:t>Kölch</w:t>
      </w:r>
      <w:proofErr w:type="spellEnd"/>
      <w:r w:rsidRPr="00C47053">
        <w:rPr>
          <w:sz w:val="22"/>
          <w:szCs w:val="22"/>
          <w:lang w:val="de-DE"/>
        </w:rPr>
        <w:t xml:space="preserve"> M, Ritschel A, et al. </w:t>
      </w:r>
      <w:r w:rsidRPr="00C47053">
        <w:rPr>
          <w:sz w:val="22"/>
          <w:szCs w:val="22"/>
        </w:rPr>
        <w:t>Affective</w:t>
      </w:r>
    </w:p>
    <w:p w14:paraId="5A78A34B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dysregulation in childhood - optimizing prevention and treatment: protocol of three randomized </w:t>
      </w:r>
    </w:p>
    <w:p w14:paraId="0961F831" w14:textId="220FFD64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controlled trials in the ADOPT study. BMC Psychiatry. 2019;19(1):264.</w:t>
      </w:r>
    </w:p>
    <w:p w14:paraId="27039C5A" w14:textId="77777777" w:rsidR="00FE3FDE" w:rsidRPr="0063299D" w:rsidRDefault="00FE3FDE" w:rsidP="00FE3FDE">
      <w:pPr>
        <w:ind w:left="709" w:hanging="709"/>
        <w:rPr>
          <w:sz w:val="22"/>
          <w:szCs w:val="22"/>
        </w:rPr>
      </w:pPr>
      <w:r w:rsidRPr="0063299D">
        <w:rPr>
          <w:sz w:val="22"/>
          <w:szCs w:val="22"/>
        </w:rPr>
        <w:t>2.</w:t>
      </w:r>
      <w:r w:rsidRPr="0063299D">
        <w:rPr>
          <w:sz w:val="22"/>
          <w:szCs w:val="22"/>
        </w:rPr>
        <w:tab/>
      </w:r>
      <w:proofErr w:type="spellStart"/>
      <w:r w:rsidRPr="0063299D">
        <w:rPr>
          <w:sz w:val="22"/>
          <w:szCs w:val="22"/>
        </w:rPr>
        <w:t>Hautmann</w:t>
      </w:r>
      <w:proofErr w:type="spellEnd"/>
      <w:r w:rsidRPr="0063299D">
        <w:rPr>
          <w:sz w:val="22"/>
          <w:szCs w:val="22"/>
        </w:rPr>
        <w:t xml:space="preserve"> C, Dose C, </w:t>
      </w:r>
      <w:proofErr w:type="spellStart"/>
      <w:r w:rsidRPr="0063299D">
        <w:rPr>
          <w:sz w:val="22"/>
          <w:szCs w:val="22"/>
        </w:rPr>
        <w:t>Duda-Kirchhof</w:t>
      </w:r>
      <w:proofErr w:type="spellEnd"/>
      <w:r w:rsidRPr="0063299D">
        <w:rPr>
          <w:sz w:val="22"/>
          <w:szCs w:val="22"/>
        </w:rPr>
        <w:t xml:space="preserve"> K, </w:t>
      </w:r>
      <w:proofErr w:type="spellStart"/>
      <w:r w:rsidRPr="0063299D">
        <w:rPr>
          <w:sz w:val="22"/>
          <w:szCs w:val="22"/>
        </w:rPr>
        <w:t>Greimel</w:t>
      </w:r>
      <w:proofErr w:type="spellEnd"/>
      <w:r w:rsidRPr="0063299D">
        <w:rPr>
          <w:sz w:val="22"/>
          <w:szCs w:val="22"/>
        </w:rPr>
        <w:t xml:space="preserve"> L, </w:t>
      </w:r>
      <w:proofErr w:type="spellStart"/>
      <w:r w:rsidRPr="0063299D">
        <w:rPr>
          <w:sz w:val="22"/>
          <w:szCs w:val="22"/>
        </w:rPr>
        <w:t>Hellmich</w:t>
      </w:r>
      <w:proofErr w:type="spellEnd"/>
      <w:r w:rsidRPr="0063299D">
        <w:rPr>
          <w:sz w:val="22"/>
          <w:szCs w:val="22"/>
        </w:rPr>
        <w:t xml:space="preserve"> M, </w:t>
      </w:r>
      <w:proofErr w:type="spellStart"/>
      <w:r w:rsidRPr="0063299D">
        <w:rPr>
          <w:sz w:val="22"/>
          <w:szCs w:val="22"/>
        </w:rPr>
        <w:t>Imort</w:t>
      </w:r>
      <w:proofErr w:type="spellEnd"/>
      <w:r w:rsidRPr="0063299D">
        <w:rPr>
          <w:sz w:val="22"/>
          <w:szCs w:val="22"/>
        </w:rPr>
        <w:t xml:space="preserve"> S, </w:t>
      </w:r>
      <w:proofErr w:type="spellStart"/>
      <w:r w:rsidRPr="0063299D">
        <w:rPr>
          <w:sz w:val="22"/>
          <w:szCs w:val="22"/>
        </w:rPr>
        <w:t>Katzmann</w:t>
      </w:r>
      <w:proofErr w:type="spellEnd"/>
      <w:r w:rsidRPr="0063299D">
        <w:rPr>
          <w:sz w:val="22"/>
          <w:szCs w:val="22"/>
        </w:rPr>
        <w:t xml:space="preserve"> J, </w:t>
      </w:r>
      <w:proofErr w:type="spellStart"/>
      <w:r w:rsidRPr="0063299D">
        <w:rPr>
          <w:sz w:val="22"/>
          <w:szCs w:val="22"/>
        </w:rPr>
        <w:t>Pinior</w:t>
      </w:r>
      <w:proofErr w:type="spellEnd"/>
      <w:r w:rsidRPr="0063299D">
        <w:rPr>
          <w:sz w:val="22"/>
          <w:szCs w:val="22"/>
        </w:rPr>
        <w:t xml:space="preserve"> </w:t>
      </w:r>
    </w:p>
    <w:p w14:paraId="0B6CBF79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J, Scholz K, Schürmann S, Wolff Metternich-</w:t>
      </w:r>
      <w:proofErr w:type="spellStart"/>
      <w:r w:rsidRPr="00C47053">
        <w:rPr>
          <w:sz w:val="22"/>
          <w:szCs w:val="22"/>
          <w:lang w:val="de-DE"/>
        </w:rPr>
        <w:t>Kaizman</w:t>
      </w:r>
      <w:proofErr w:type="spellEnd"/>
      <w:r w:rsidRPr="00C47053">
        <w:rPr>
          <w:sz w:val="22"/>
          <w:szCs w:val="22"/>
          <w:lang w:val="de-DE"/>
        </w:rPr>
        <w:t xml:space="preserve"> T, Döpfner M. Behavioral versus </w:t>
      </w:r>
    </w:p>
    <w:p w14:paraId="4B342D6B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nonbehavioral guided self-help for parents of children with externalizing disorders in a randomized </w:t>
      </w:r>
    </w:p>
    <w:p w14:paraId="36F19E35" w14:textId="65FA379B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controlled trial. </w:t>
      </w:r>
      <w:proofErr w:type="spellStart"/>
      <w:r w:rsidRPr="00C47053">
        <w:rPr>
          <w:sz w:val="22"/>
          <w:szCs w:val="22"/>
        </w:rPr>
        <w:t>Behav</w:t>
      </w:r>
      <w:proofErr w:type="spellEnd"/>
      <w:r w:rsidRPr="00C47053">
        <w:rPr>
          <w:sz w:val="22"/>
          <w:szCs w:val="22"/>
        </w:rPr>
        <w:t xml:space="preserve"> </w:t>
      </w:r>
      <w:proofErr w:type="spellStart"/>
      <w:r w:rsidRPr="00C47053">
        <w:rPr>
          <w:sz w:val="22"/>
          <w:szCs w:val="22"/>
        </w:rPr>
        <w:t>Ther</w:t>
      </w:r>
      <w:proofErr w:type="spellEnd"/>
      <w:r w:rsidRPr="00C47053">
        <w:rPr>
          <w:sz w:val="22"/>
          <w:szCs w:val="22"/>
        </w:rPr>
        <w:t>. 2018;49(6):951-965.</w:t>
      </w:r>
    </w:p>
    <w:p w14:paraId="3D88854F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3.</w:t>
      </w:r>
      <w:r w:rsidRPr="00C47053">
        <w:rPr>
          <w:sz w:val="22"/>
          <w:szCs w:val="22"/>
        </w:rPr>
        <w:tab/>
        <w:t xml:space="preserve">Dose C, </w:t>
      </w:r>
      <w:proofErr w:type="spellStart"/>
      <w:r w:rsidRPr="00C47053">
        <w:rPr>
          <w:sz w:val="22"/>
          <w:szCs w:val="22"/>
        </w:rPr>
        <w:t>Hautmann</w:t>
      </w:r>
      <w:proofErr w:type="spellEnd"/>
      <w:r w:rsidRPr="00C47053">
        <w:rPr>
          <w:sz w:val="22"/>
          <w:szCs w:val="22"/>
        </w:rPr>
        <w:t xml:space="preserve"> C, </w:t>
      </w:r>
      <w:proofErr w:type="spellStart"/>
      <w:r w:rsidRPr="00C47053">
        <w:rPr>
          <w:sz w:val="22"/>
          <w:szCs w:val="22"/>
        </w:rPr>
        <w:t>Bürger</w:t>
      </w:r>
      <w:proofErr w:type="spellEnd"/>
      <w:r w:rsidRPr="00C47053">
        <w:rPr>
          <w:sz w:val="22"/>
          <w:szCs w:val="22"/>
        </w:rPr>
        <w:t xml:space="preserve"> M, </w:t>
      </w:r>
      <w:proofErr w:type="spellStart"/>
      <w:r w:rsidRPr="00C47053">
        <w:rPr>
          <w:sz w:val="22"/>
          <w:szCs w:val="22"/>
        </w:rPr>
        <w:t>Schürmann</w:t>
      </w:r>
      <w:proofErr w:type="spellEnd"/>
      <w:r w:rsidRPr="00C47053">
        <w:rPr>
          <w:sz w:val="22"/>
          <w:szCs w:val="22"/>
        </w:rPr>
        <w:t xml:space="preserve"> S, </w:t>
      </w:r>
      <w:proofErr w:type="spellStart"/>
      <w:r w:rsidRPr="00C47053">
        <w:rPr>
          <w:sz w:val="22"/>
          <w:szCs w:val="22"/>
        </w:rPr>
        <w:t>Woitecki</w:t>
      </w:r>
      <w:proofErr w:type="spellEnd"/>
      <w:r w:rsidRPr="00C47053">
        <w:rPr>
          <w:sz w:val="22"/>
          <w:szCs w:val="22"/>
        </w:rPr>
        <w:t xml:space="preserve"> K, </w:t>
      </w:r>
      <w:proofErr w:type="spellStart"/>
      <w:r w:rsidRPr="00C47053">
        <w:rPr>
          <w:sz w:val="22"/>
          <w:szCs w:val="22"/>
        </w:rPr>
        <w:t>Döpfner</w:t>
      </w:r>
      <w:proofErr w:type="spellEnd"/>
      <w:r w:rsidRPr="00C47053">
        <w:rPr>
          <w:sz w:val="22"/>
          <w:szCs w:val="22"/>
        </w:rPr>
        <w:t xml:space="preserve"> M. Telephone‐assisted </w:t>
      </w:r>
    </w:p>
    <w:p w14:paraId="72F9B889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self‐help for parents of children with attention‐deficit/hyperactivity disorder who have residual </w:t>
      </w:r>
    </w:p>
    <w:p w14:paraId="582069FC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functional impairment despite methylphenidate treatment: A randomized controlled trial. </w:t>
      </w:r>
      <w:r w:rsidRPr="00C47053">
        <w:rPr>
          <w:sz w:val="22"/>
          <w:szCs w:val="22"/>
          <w:lang w:val="de-DE"/>
        </w:rPr>
        <w:t xml:space="preserve">J Child </w:t>
      </w:r>
    </w:p>
    <w:p w14:paraId="64D808E2" w14:textId="71294A9D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proofErr w:type="spellStart"/>
      <w:r w:rsidRPr="00C47053">
        <w:rPr>
          <w:sz w:val="22"/>
          <w:szCs w:val="22"/>
          <w:lang w:val="de-DE"/>
        </w:rPr>
        <w:t>Psychol</w:t>
      </w:r>
      <w:proofErr w:type="spellEnd"/>
      <w:r w:rsidRPr="00C47053">
        <w:rPr>
          <w:sz w:val="22"/>
          <w:szCs w:val="22"/>
          <w:lang w:val="de-DE"/>
        </w:rPr>
        <w:t xml:space="preserve"> </w:t>
      </w:r>
      <w:proofErr w:type="spellStart"/>
      <w:r w:rsidRPr="00C47053">
        <w:rPr>
          <w:sz w:val="22"/>
          <w:szCs w:val="22"/>
          <w:lang w:val="de-DE"/>
        </w:rPr>
        <w:t>Psychiatry</w:t>
      </w:r>
      <w:proofErr w:type="spellEnd"/>
      <w:r w:rsidRPr="00C47053">
        <w:rPr>
          <w:sz w:val="22"/>
          <w:szCs w:val="22"/>
          <w:lang w:val="de-DE"/>
        </w:rPr>
        <w:t>. 2017;58(6):682-690.</w:t>
      </w:r>
    </w:p>
    <w:p w14:paraId="793F398B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  <w:lang w:val="de-DE"/>
        </w:rPr>
        <w:t>4.</w:t>
      </w:r>
      <w:r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Pr="00C47053">
        <w:rPr>
          <w:sz w:val="22"/>
          <w:szCs w:val="22"/>
          <w:lang w:val="de-DE"/>
        </w:rPr>
        <w:t>Hautmann</w:t>
      </w:r>
      <w:proofErr w:type="spellEnd"/>
      <w:r w:rsidRPr="00C47053">
        <w:rPr>
          <w:sz w:val="22"/>
          <w:szCs w:val="22"/>
          <w:lang w:val="de-DE"/>
        </w:rPr>
        <w:t xml:space="preserve"> C, Dose C, </w:t>
      </w:r>
      <w:proofErr w:type="spellStart"/>
      <w:r w:rsidRPr="00C47053">
        <w:rPr>
          <w:sz w:val="22"/>
          <w:szCs w:val="22"/>
          <w:lang w:val="de-DE"/>
        </w:rPr>
        <w:t>Banaschewski</w:t>
      </w:r>
      <w:proofErr w:type="spellEnd"/>
      <w:r w:rsidRPr="00C47053">
        <w:rPr>
          <w:sz w:val="22"/>
          <w:szCs w:val="22"/>
          <w:lang w:val="de-DE"/>
        </w:rPr>
        <w:t xml:space="preserve"> T, Becker K, Brandeis D, et al. </w:t>
      </w:r>
      <w:proofErr w:type="spellStart"/>
      <w:r w:rsidRPr="00C47053">
        <w:rPr>
          <w:sz w:val="22"/>
          <w:szCs w:val="22"/>
        </w:rPr>
        <w:t>ESCAschool</w:t>
      </w:r>
      <w:proofErr w:type="spellEnd"/>
      <w:r w:rsidRPr="00C47053">
        <w:rPr>
          <w:sz w:val="22"/>
          <w:szCs w:val="22"/>
        </w:rPr>
        <w:t xml:space="preserve"> </w:t>
      </w:r>
    </w:p>
    <w:p w14:paraId="60D67E77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study: trial protocol of an adaptive treatment approach for school-age children with ADHD including </w:t>
      </w:r>
    </w:p>
    <w:p w14:paraId="4ED9BFC9" w14:textId="098F7DB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two </w:t>
      </w:r>
      <w:proofErr w:type="spellStart"/>
      <w:r w:rsidRPr="00C47053">
        <w:rPr>
          <w:sz w:val="22"/>
          <w:szCs w:val="22"/>
        </w:rPr>
        <w:t>randomised</w:t>
      </w:r>
      <w:proofErr w:type="spellEnd"/>
      <w:r w:rsidRPr="00C47053">
        <w:rPr>
          <w:sz w:val="22"/>
          <w:szCs w:val="22"/>
        </w:rPr>
        <w:t xml:space="preserve"> trials. </w:t>
      </w:r>
      <w:r w:rsidRPr="0063299D">
        <w:rPr>
          <w:sz w:val="22"/>
          <w:szCs w:val="22"/>
        </w:rPr>
        <w:t xml:space="preserve">BMC Psychiatry. </w:t>
      </w:r>
      <w:r w:rsidRPr="00C47053">
        <w:rPr>
          <w:sz w:val="22"/>
          <w:szCs w:val="22"/>
          <w:lang w:val="de-DE"/>
        </w:rPr>
        <w:t>2017;17(1):1-14.</w:t>
      </w:r>
    </w:p>
    <w:p w14:paraId="6AAC0D8B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5.</w:t>
      </w:r>
      <w:r w:rsidRPr="00C47053">
        <w:rPr>
          <w:sz w:val="22"/>
          <w:szCs w:val="22"/>
          <w:lang w:val="de-DE"/>
        </w:rPr>
        <w:tab/>
        <w:t xml:space="preserve">Döpfner M, </w:t>
      </w:r>
      <w:proofErr w:type="spellStart"/>
      <w:r w:rsidRPr="00C47053">
        <w:rPr>
          <w:sz w:val="22"/>
          <w:szCs w:val="22"/>
          <w:lang w:val="de-DE"/>
        </w:rPr>
        <w:t>Plück</w:t>
      </w:r>
      <w:proofErr w:type="spellEnd"/>
      <w:r w:rsidRPr="00C47053">
        <w:rPr>
          <w:sz w:val="22"/>
          <w:szCs w:val="22"/>
          <w:lang w:val="de-DE"/>
        </w:rPr>
        <w:t xml:space="preserve"> J. Evaluation eines web-assistierten Selbsthilfe-Trainings für Eltern von </w:t>
      </w:r>
    </w:p>
    <w:p w14:paraId="71BEEA0E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Kindern mit Aufmerksamkeitsdefizit- / Hyperaktivitätsstörung (WASH). In Amelung VE, </w:t>
      </w:r>
      <w:proofErr w:type="spellStart"/>
      <w:r w:rsidRPr="00C47053">
        <w:rPr>
          <w:sz w:val="22"/>
          <w:szCs w:val="22"/>
          <w:lang w:val="de-DE"/>
        </w:rPr>
        <w:t>Eble</w:t>
      </w:r>
      <w:proofErr w:type="spellEnd"/>
      <w:r w:rsidRPr="00C47053">
        <w:rPr>
          <w:sz w:val="22"/>
          <w:szCs w:val="22"/>
          <w:lang w:val="de-DE"/>
        </w:rPr>
        <w:t xml:space="preserve"> S, </w:t>
      </w:r>
    </w:p>
    <w:p w14:paraId="03FD628D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Hildebrandt H, Knieps F, Lägel R, </w:t>
      </w:r>
      <w:proofErr w:type="spellStart"/>
      <w:r w:rsidRPr="00C47053">
        <w:rPr>
          <w:sz w:val="22"/>
          <w:szCs w:val="22"/>
          <w:lang w:val="de-DE"/>
        </w:rPr>
        <w:t>Ozegowski</w:t>
      </w:r>
      <w:proofErr w:type="spellEnd"/>
      <w:r w:rsidRPr="00C47053">
        <w:rPr>
          <w:sz w:val="22"/>
          <w:szCs w:val="22"/>
          <w:lang w:val="de-DE"/>
        </w:rPr>
        <w:t xml:space="preserve"> S, Schlenker RU, </w:t>
      </w:r>
      <w:proofErr w:type="spellStart"/>
      <w:r w:rsidRPr="00C47053">
        <w:rPr>
          <w:sz w:val="22"/>
          <w:szCs w:val="22"/>
          <w:lang w:val="de-DE"/>
        </w:rPr>
        <w:t>Sjuts</w:t>
      </w:r>
      <w:proofErr w:type="spellEnd"/>
      <w:r w:rsidRPr="00C47053">
        <w:rPr>
          <w:sz w:val="22"/>
          <w:szCs w:val="22"/>
          <w:lang w:val="de-DE"/>
        </w:rPr>
        <w:t xml:space="preserve"> R (Eds.), Innovationsfonds. </w:t>
      </w:r>
    </w:p>
    <w:p w14:paraId="4DE4F2CF" w14:textId="77777777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Impulse für das deutsche Gesundheitssystem (pp. 362-367). MWV Medizinisch Wissenschaftliche </w:t>
      </w:r>
    </w:p>
    <w:p w14:paraId="129F5B43" w14:textId="2ABA7345" w:rsidR="00FE3FDE" w:rsidRPr="00C47053" w:rsidRDefault="00FE3FDE" w:rsidP="00FE3FDE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Verlagsgesellschaft; 2017.</w:t>
      </w:r>
    </w:p>
    <w:p w14:paraId="3D055977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63299D">
        <w:rPr>
          <w:sz w:val="22"/>
          <w:szCs w:val="22"/>
          <w:lang w:val="de-DE"/>
        </w:rPr>
        <w:t>6.</w:t>
      </w:r>
      <w:r w:rsidRPr="0063299D">
        <w:rPr>
          <w:sz w:val="22"/>
          <w:szCs w:val="22"/>
          <w:lang w:val="de-DE"/>
        </w:rPr>
        <w:tab/>
        <w:t xml:space="preserve">Canadian Attention </w:t>
      </w:r>
      <w:proofErr w:type="spellStart"/>
      <w:r w:rsidRPr="0063299D">
        <w:rPr>
          <w:sz w:val="22"/>
          <w:szCs w:val="22"/>
          <w:lang w:val="de-DE"/>
        </w:rPr>
        <w:t>De</w:t>
      </w:r>
      <w:r w:rsidRPr="00C47053">
        <w:rPr>
          <w:sz w:val="22"/>
          <w:szCs w:val="22"/>
          <w:lang w:val="de-DE"/>
        </w:rPr>
        <w:t>ﬁ</w:t>
      </w:r>
      <w:r w:rsidRPr="0063299D">
        <w:rPr>
          <w:sz w:val="22"/>
          <w:szCs w:val="22"/>
          <w:lang w:val="de-DE"/>
        </w:rPr>
        <w:t>cit</w:t>
      </w:r>
      <w:proofErr w:type="spellEnd"/>
      <w:r w:rsidRPr="0063299D">
        <w:rPr>
          <w:sz w:val="22"/>
          <w:szCs w:val="22"/>
          <w:lang w:val="de-DE"/>
        </w:rPr>
        <w:t xml:space="preserve"> </w:t>
      </w:r>
      <w:proofErr w:type="spellStart"/>
      <w:r w:rsidRPr="0063299D">
        <w:rPr>
          <w:sz w:val="22"/>
          <w:szCs w:val="22"/>
          <w:lang w:val="de-DE"/>
        </w:rPr>
        <w:t>Hyperactivity</w:t>
      </w:r>
      <w:proofErr w:type="spellEnd"/>
      <w:r w:rsidRPr="0063299D">
        <w:rPr>
          <w:sz w:val="22"/>
          <w:szCs w:val="22"/>
          <w:lang w:val="de-DE"/>
        </w:rPr>
        <w:t xml:space="preserve"> </w:t>
      </w:r>
      <w:proofErr w:type="spellStart"/>
      <w:r w:rsidRPr="0063299D">
        <w:rPr>
          <w:sz w:val="22"/>
          <w:szCs w:val="22"/>
          <w:lang w:val="de-DE"/>
        </w:rPr>
        <w:t>Disorder</w:t>
      </w:r>
      <w:proofErr w:type="spellEnd"/>
      <w:r w:rsidRPr="0063299D">
        <w:rPr>
          <w:sz w:val="22"/>
          <w:szCs w:val="22"/>
          <w:lang w:val="de-DE"/>
        </w:rPr>
        <w:t xml:space="preserve"> </w:t>
      </w:r>
      <w:proofErr w:type="spellStart"/>
      <w:r w:rsidRPr="0063299D">
        <w:rPr>
          <w:sz w:val="22"/>
          <w:szCs w:val="22"/>
          <w:lang w:val="de-DE"/>
        </w:rPr>
        <w:t>Resource</w:t>
      </w:r>
      <w:proofErr w:type="spellEnd"/>
      <w:r w:rsidRPr="0063299D">
        <w:rPr>
          <w:sz w:val="22"/>
          <w:szCs w:val="22"/>
          <w:lang w:val="de-DE"/>
        </w:rPr>
        <w:t xml:space="preserve"> Alliance. </w:t>
      </w:r>
      <w:r w:rsidRPr="00C47053">
        <w:rPr>
          <w:sz w:val="22"/>
          <w:szCs w:val="22"/>
        </w:rPr>
        <w:t xml:space="preserve">Canadian ADHD </w:t>
      </w:r>
    </w:p>
    <w:p w14:paraId="067CD9A2" w14:textId="6343D9BF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practice guidelines (3rdedn). Toronto, ON: Author; 2011.</w:t>
      </w:r>
    </w:p>
    <w:p w14:paraId="4647D603" w14:textId="77777777" w:rsidR="00FE3FDE" w:rsidRPr="00C47053" w:rsidRDefault="00FE3FDE" w:rsidP="00FE3FDE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sz w:val="22"/>
          <w:szCs w:val="22"/>
        </w:rPr>
        <w:t>7.</w:t>
      </w:r>
      <w:r w:rsidRPr="00C47053">
        <w:rPr>
          <w:sz w:val="22"/>
          <w:szCs w:val="22"/>
        </w:rPr>
        <w:tab/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Treie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AK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Döpfne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M, Ravens-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Siebere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U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Görtz-Dorten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A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Boecke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M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Goldbeck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C, et al. </w:t>
      </w:r>
    </w:p>
    <w:p w14:paraId="4AA0B366" w14:textId="77777777" w:rsidR="00FE3FDE" w:rsidRPr="00C47053" w:rsidRDefault="00FE3FDE" w:rsidP="00FE3FDE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Screening for affective dysregulation in school-aged children: relationship with comprehensive </w:t>
      </w:r>
    </w:p>
    <w:p w14:paraId="6B316313" w14:textId="77777777" w:rsidR="00FE3FDE" w:rsidRPr="00C47053" w:rsidRDefault="00FE3FDE" w:rsidP="00FE3FDE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measures of affective dysregulation and related mental disorders. 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Eur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Child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Adolesc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Psychiatry. </w:t>
      </w:r>
    </w:p>
    <w:p w14:paraId="7EB5C97B" w14:textId="120F2CAB" w:rsidR="00FE3FDE" w:rsidRPr="00C47053" w:rsidRDefault="00FE3FDE" w:rsidP="00FE3FDE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2024;33(2):381-390.</w:t>
      </w:r>
    </w:p>
    <w:p w14:paraId="64C14F15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8.</w:t>
      </w:r>
      <w:r w:rsidRPr="00C47053">
        <w:rPr>
          <w:sz w:val="22"/>
          <w:szCs w:val="22"/>
        </w:rPr>
        <w:tab/>
        <w:t xml:space="preserve">Hurley KD, </w:t>
      </w:r>
      <w:proofErr w:type="spellStart"/>
      <w:r w:rsidRPr="00C47053">
        <w:rPr>
          <w:sz w:val="22"/>
          <w:szCs w:val="22"/>
        </w:rPr>
        <w:t>Huscroft</w:t>
      </w:r>
      <w:proofErr w:type="spellEnd"/>
      <w:r w:rsidRPr="00C47053">
        <w:rPr>
          <w:sz w:val="22"/>
          <w:szCs w:val="22"/>
        </w:rPr>
        <w:t xml:space="preserve">-D’Angelo J, Trout A, Griffith A, Epstein M. Assessing parenting skills </w:t>
      </w:r>
    </w:p>
    <w:p w14:paraId="14699131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and attitudes: A review of the psychometrics of parenting measures. J Child Fam Stud. </w:t>
      </w:r>
    </w:p>
    <w:p w14:paraId="1EFF6547" w14:textId="6703B5FD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014;23(5):812-823.</w:t>
      </w:r>
    </w:p>
    <w:p w14:paraId="1098317A" w14:textId="77777777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9.</w:t>
      </w:r>
      <w:r w:rsidRPr="00C47053">
        <w:rPr>
          <w:sz w:val="22"/>
          <w:szCs w:val="22"/>
        </w:rPr>
        <w:tab/>
        <w:t xml:space="preserve">Parent J, Forehand R. The Multidimensional Assessment of Parenting Scale (MAPS): </w:t>
      </w:r>
    </w:p>
    <w:p w14:paraId="20F7ED04" w14:textId="30F3B5F4" w:rsidR="00FE3FDE" w:rsidRPr="00C47053" w:rsidRDefault="00FE3FDE" w:rsidP="00FE3FDE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Development and psychometric properties. J Child Fam Stud. 2017;26(8):2136-2151.</w:t>
      </w:r>
    </w:p>
    <w:p w14:paraId="032E96B5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10.</w:t>
      </w:r>
      <w:r w:rsidRPr="00C47053">
        <w:rPr>
          <w:sz w:val="22"/>
          <w:szCs w:val="22"/>
        </w:rPr>
        <w:tab/>
        <w:t xml:space="preserve">Shelton K, Frick P, Wootton J. Assessment of parenting practices in families of elementary </w:t>
      </w:r>
    </w:p>
    <w:p w14:paraId="0E7B314B" w14:textId="39AED503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school-age children. J Clin Child Psychol. 1996;25(3):317-329.</w:t>
      </w:r>
    </w:p>
    <w:p w14:paraId="2D3198A4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11.</w:t>
      </w:r>
      <w:r w:rsidRPr="00C47053">
        <w:rPr>
          <w:sz w:val="22"/>
          <w:szCs w:val="22"/>
        </w:rPr>
        <w:tab/>
        <w:t xml:space="preserve">Robinson C, </w:t>
      </w:r>
      <w:proofErr w:type="spellStart"/>
      <w:r w:rsidRPr="00C47053">
        <w:rPr>
          <w:sz w:val="22"/>
          <w:szCs w:val="22"/>
        </w:rPr>
        <w:t>Mandleco</w:t>
      </w:r>
      <w:proofErr w:type="spellEnd"/>
      <w:r w:rsidRPr="00C47053">
        <w:rPr>
          <w:sz w:val="22"/>
          <w:szCs w:val="22"/>
        </w:rPr>
        <w:t xml:space="preserve"> B, Olsen SF, Hart CH. Authoritative, authoritarian, and permissive </w:t>
      </w:r>
    </w:p>
    <w:p w14:paraId="271EB448" w14:textId="2D583D3A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parenting practices: Development of a new measure. Psychol Rep. </w:t>
      </w:r>
      <w:proofErr w:type="gramStart"/>
      <w:r w:rsidRPr="00C47053">
        <w:rPr>
          <w:sz w:val="22"/>
          <w:szCs w:val="22"/>
        </w:rPr>
        <w:t>1995;77:819</w:t>
      </w:r>
      <w:proofErr w:type="gramEnd"/>
      <w:r w:rsidRPr="00C47053">
        <w:rPr>
          <w:sz w:val="22"/>
          <w:szCs w:val="22"/>
        </w:rPr>
        <w:t xml:space="preserve">-830. </w:t>
      </w:r>
    </w:p>
    <w:p w14:paraId="02D8BBEA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12.</w:t>
      </w:r>
      <w:r w:rsidRPr="00C47053">
        <w:rPr>
          <w:sz w:val="22"/>
          <w:szCs w:val="22"/>
        </w:rPr>
        <w:tab/>
        <w:t xml:space="preserve">Arnold D, O’Leary S, Wolff L, Acker M. The Parenting Scale: A measure of dysfunctional </w:t>
      </w:r>
    </w:p>
    <w:p w14:paraId="5FF7042C" w14:textId="62B98964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parenting in discipline situations. Psychological Assessment. 1993;5(2):137-144. </w:t>
      </w:r>
    </w:p>
    <w:p w14:paraId="56BCE2DB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3.</w:t>
      </w:r>
      <w:r w:rsidRPr="00C47053">
        <w:rPr>
          <w:color w:val="222222"/>
          <w:sz w:val="22"/>
          <w:szCs w:val="22"/>
          <w:shd w:val="clear" w:color="auto" w:fill="FFFFFF"/>
        </w:rPr>
        <w:tab/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Perepletchikova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F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Kazdin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AE. Assessment of parenting practices related to conduct </w:t>
      </w:r>
    </w:p>
    <w:p w14:paraId="707B6659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problems: Development and validation of the Management of Children's Behavior Scale. J Child Fam </w:t>
      </w:r>
    </w:p>
    <w:p w14:paraId="2267F9E8" w14:textId="2757DB0E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Stud. 2004;13(4):385-403.</w:t>
      </w:r>
    </w:p>
    <w:p w14:paraId="61545131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4.</w:t>
      </w:r>
      <w:r w:rsidRPr="00C47053">
        <w:rPr>
          <w:color w:val="222222"/>
          <w:sz w:val="22"/>
          <w:szCs w:val="22"/>
          <w:shd w:val="clear" w:color="auto" w:fill="FFFFFF"/>
        </w:rPr>
        <w:tab/>
        <w:t xml:space="preserve">Schaefer ES. Children's reports of parental behavior: An inventory. Child Dev. </w:t>
      </w:r>
    </w:p>
    <w:p w14:paraId="09EAFEAB" w14:textId="4912625C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965;36(2):413-424.</w:t>
      </w:r>
    </w:p>
    <w:p w14:paraId="0B5A2466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63299D">
        <w:rPr>
          <w:color w:val="222222"/>
          <w:sz w:val="22"/>
          <w:szCs w:val="22"/>
          <w:shd w:val="clear" w:color="auto" w:fill="FFFFFF"/>
        </w:rPr>
        <w:t>15.</w:t>
      </w:r>
      <w:r w:rsidRPr="0063299D">
        <w:rPr>
          <w:color w:val="222222"/>
          <w:sz w:val="22"/>
          <w:szCs w:val="22"/>
          <w:shd w:val="clear" w:color="auto" w:fill="FFFFFF"/>
        </w:rPr>
        <w:tab/>
        <w:t xml:space="preserve">Lovejoy MC, Weis R, O'Hare E, Rubin EC. </w:t>
      </w:r>
      <w:r w:rsidRPr="00C47053">
        <w:rPr>
          <w:color w:val="222222"/>
          <w:sz w:val="22"/>
          <w:szCs w:val="22"/>
          <w:shd w:val="clear" w:color="auto" w:fill="FFFFFF"/>
        </w:rPr>
        <w:t xml:space="preserve">Development and initial validation of the Parent </w:t>
      </w:r>
    </w:p>
    <w:p w14:paraId="1738A13E" w14:textId="7ABBA29C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Behavior Inventory. Psychol Assess. 1999;11(4):534-545. </w:t>
      </w:r>
    </w:p>
    <w:p w14:paraId="6FC2EF6B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6.</w:t>
      </w:r>
      <w:r w:rsidRPr="00C47053">
        <w:rPr>
          <w:color w:val="222222"/>
          <w:sz w:val="22"/>
          <w:szCs w:val="22"/>
          <w:shd w:val="clear" w:color="auto" w:fill="FFFFFF"/>
        </w:rPr>
        <w:tab/>
        <w:t xml:space="preserve">McEachern AD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Dishion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TJ, Weaver CM, Shaw DS, Wilson MN, Gardner F. Parenting </w:t>
      </w:r>
    </w:p>
    <w:p w14:paraId="3D7E6D27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Young Children (PARYC): Validation of a self-report parenting measure. J Child Fam Stud. </w:t>
      </w:r>
    </w:p>
    <w:p w14:paraId="728E870F" w14:textId="2467CF0A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 xml:space="preserve">2012;21(3):498-511. </w:t>
      </w:r>
    </w:p>
    <w:p w14:paraId="60E04BD9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7.</w:t>
      </w:r>
      <w:r w:rsidRPr="00C47053">
        <w:rPr>
          <w:color w:val="222222"/>
          <w:sz w:val="22"/>
          <w:szCs w:val="22"/>
          <w:shd w:val="clear" w:color="auto" w:fill="FFFFFF"/>
        </w:rPr>
        <w:tab/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Stattin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H, Kerr M. Parental monitoring: A reinterpretation. Child Dev. 2000;71(4):1072-1085.</w:t>
      </w:r>
    </w:p>
    <w:p w14:paraId="28344695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8.</w:t>
      </w:r>
      <w:r w:rsidRPr="00C47053">
        <w:rPr>
          <w:color w:val="222222"/>
          <w:sz w:val="22"/>
          <w:szCs w:val="22"/>
          <w:shd w:val="clear" w:color="auto" w:fill="FFFFFF"/>
        </w:rPr>
        <w:tab/>
        <w:t xml:space="preserve">Gerard AB. Parent-child relationship inventory (PCRI). Western psychological services; </w:t>
      </w:r>
    </w:p>
    <w:p w14:paraId="17CAB859" w14:textId="362E45B0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1994.</w:t>
      </w:r>
    </w:p>
    <w:p w14:paraId="570EF31D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color w:val="222222"/>
          <w:sz w:val="22"/>
          <w:szCs w:val="22"/>
          <w:shd w:val="clear" w:color="auto" w:fill="FFFFFF"/>
        </w:rPr>
        <w:t>19.</w:t>
      </w:r>
      <w:r w:rsidRPr="00C47053">
        <w:rPr>
          <w:color w:val="222222"/>
          <w:sz w:val="22"/>
          <w:szCs w:val="22"/>
          <w:shd w:val="clear" w:color="auto" w:fill="FFFFFF"/>
        </w:rPr>
        <w:tab/>
        <w:t>Milner JS. The Child Abuse Potential (CAP) inventory. John Wiley &amp; Sons, Inc; 2004.</w:t>
      </w:r>
    </w:p>
    <w:p w14:paraId="635C9B89" w14:textId="77777777" w:rsidR="00FE3FDE" w:rsidRPr="0063299D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20.</w:t>
      </w:r>
      <w:r w:rsidRPr="00C47053">
        <w:rPr>
          <w:color w:val="222222"/>
          <w:sz w:val="22"/>
          <w:szCs w:val="22"/>
          <w:shd w:val="clear" w:color="auto" w:fill="FFFFFF"/>
        </w:rPr>
        <w:tab/>
        <w:t>Milner JS. Assessing physical child abuse risk: The child abuse potential inventory. </w:t>
      </w:r>
      <w:r w:rsidRPr="0063299D">
        <w:rPr>
          <w:color w:val="222222"/>
          <w:sz w:val="22"/>
          <w:szCs w:val="22"/>
          <w:shd w:val="clear" w:color="auto" w:fill="FFFFFF"/>
        </w:rPr>
        <w:t xml:space="preserve">Clin </w:t>
      </w:r>
    </w:p>
    <w:p w14:paraId="33343825" w14:textId="2BBF423B" w:rsidR="00FE3FDE" w:rsidRPr="0063299D" w:rsidRDefault="00FE3FDE" w:rsidP="007E77FA">
      <w:pPr>
        <w:ind w:left="709" w:hanging="709"/>
        <w:rPr>
          <w:sz w:val="22"/>
          <w:szCs w:val="22"/>
        </w:rPr>
      </w:pPr>
      <w:r w:rsidRPr="0063299D">
        <w:rPr>
          <w:color w:val="222222"/>
          <w:sz w:val="22"/>
          <w:szCs w:val="22"/>
          <w:shd w:val="clear" w:color="auto" w:fill="FFFFFF"/>
        </w:rPr>
        <w:t xml:space="preserve">Psychol Rev. 1994;14(6):547-583. </w:t>
      </w:r>
    </w:p>
    <w:p w14:paraId="7580D7CB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63299D">
        <w:rPr>
          <w:color w:val="222222"/>
          <w:sz w:val="22"/>
          <w:szCs w:val="22"/>
          <w:shd w:val="clear" w:color="auto" w:fill="FFFFFF"/>
        </w:rPr>
        <w:t>21.</w:t>
      </w:r>
      <w:r w:rsidRPr="0063299D">
        <w:rPr>
          <w:color w:val="222222"/>
          <w:sz w:val="22"/>
          <w:szCs w:val="22"/>
          <w:shd w:val="clear" w:color="auto" w:fill="FFFFFF"/>
        </w:rPr>
        <w:tab/>
        <w:t xml:space="preserve">Milner JS, Gold RG, Wimberley RC. </w:t>
      </w:r>
      <w:r w:rsidRPr="00C47053">
        <w:rPr>
          <w:color w:val="222222"/>
          <w:sz w:val="22"/>
          <w:szCs w:val="22"/>
          <w:shd w:val="clear" w:color="auto" w:fill="FFFFFF"/>
        </w:rPr>
        <w:t>Prediction and explanation of child abuse: Cross-</w:t>
      </w:r>
    </w:p>
    <w:p w14:paraId="755ABB7B" w14:textId="72C7C942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validation of the Child Abuse Potential Inventory. J Consult Clin Psychol. 1986;54(6):865-866.</w:t>
      </w:r>
    </w:p>
    <w:p w14:paraId="33B7814E" w14:textId="77777777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lastRenderedPageBreak/>
        <w:t>22.</w:t>
      </w:r>
      <w:r w:rsidRPr="00C47053">
        <w:rPr>
          <w:color w:val="222222"/>
          <w:sz w:val="22"/>
          <w:szCs w:val="22"/>
          <w:shd w:val="clear" w:color="auto" w:fill="FFFFFF"/>
        </w:rPr>
        <w:tab/>
        <w:t xml:space="preserve">Abidin RR, </w:t>
      </w:r>
      <w:proofErr w:type="spellStart"/>
      <w:r w:rsidRPr="00C47053">
        <w:rPr>
          <w:color w:val="222222"/>
          <w:sz w:val="22"/>
          <w:szCs w:val="22"/>
          <w:shd w:val="clear" w:color="auto" w:fill="FFFFFF"/>
        </w:rPr>
        <w:t>Konold</w:t>
      </w:r>
      <w:proofErr w:type="spellEnd"/>
      <w:r w:rsidRPr="00C47053">
        <w:rPr>
          <w:color w:val="222222"/>
          <w:sz w:val="22"/>
          <w:szCs w:val="22"/>
          <w:shd w:val="clear" w:color="auto" w:fill="FFFFFF"/>
        </w:rPr>
        <w:t xml:space="preserve"> TR. PAM: Parenting alliance measure: Professional manual. </w:t>
      </w:r>
    </w:p>
    <w:p w14:paraId="34D747EF" w14:textId="6AE37976" w:rsidR="00FE3FDE" w:rsidRPr="00C47053" w:rsidRDefault="00FE3FDE" w:rsidP="007E77FA">
      <w:pPr>
        <w:ind w:left="709" w:hanging="709"/>
        <w:rPr>
          <w:color w:val="222222"/>
          <w:sz w:val="22"/>
          <w:szCs w:val="22"/>
          <w:shd w:val="clear" w:color="auto" w:fill="FFFFFF"/>
        </w:rPr>
      </w:pPr>
      <w:r w:rsidRPr="00C47053">
        <w:rPr>
          <w:color w:val="222222"/>
          <w:sz w:val="22"/>
          <w:szCs w:val="22"/>
          <w:shd w:val="clear" w:color="auto" w:fill="FFFFFF"/>
        </w:rPr>
        <w:t>Psychological Assessment Resources; 1999.</w:t>
      </w:r>
    </w:p>
    <w:p w14:paraId="68F69B9C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3.</w:t>
      </w:r>
      <w:r w:rsidRPr="00C47053">
        <w:rPr>
          <w:sz w:val="22"/>
          <w:szCs w:val="22"/>
        </w:rPr>
        <w:tab/>
      </w:r>
      <w:proofErr w:type="spellStart"/>
      <w:r w:rsidRPr="00C47053">
        <w:rPr>
          <w:sz w:val="22"/>
          <w:szCs w:val="22"/>
        </w:rPr>
        <w:t>Konold</w:t>
      </w:r>
      <w:proofErr w:type="spellEnd"/>
      <w:r w:rsidRPr="00C47053">
        <w:rPr>
          <w:sz w:val="22"/>
          <w:szCs w:val="22"/>
        </w:rPr>
        <w:t xml:space="preserve"> TR, Abidin RR. Parenting alliance: A multifactor perspective. Assessment. </w:t>
      </w:r>
    </w:p>
    <w:p w14:paraId="41EF6508" w14:textId="21E8544C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 xml:space="preserve">2001;8(1):47-65. </w:t>
      </w:r>
    </w:p>
    <w:p w14:paraId="1803A925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4.</w:t>
      </w:r>
      <w:r w:rsidRPr="00C47053">
        <w:rPr>
          <w:sz w:val="22"/>
          <w:szCs w:val="22"/>
        </w:rPr>
        <w:tab/>
        <w:t>DfES. “The Special Educational Needs (SEN) Code of Practice”. DfES; 2001.</w:t>
      </w:r>
    </w:p>
    <w:p w14:paraId="774A7461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5.</w:t>
      </w:r>
      <w:r w:rsidRPr="00C47053">
        <w:rPr>
          <w:sz w:val="22"/>
          <w:szCs w:val="22"/>
        </w:rPr>
        <w:tab/>
        <w:t xml:space="preserve">Strayhorn JM, </w:t>
      </w:r>
      <w:proofErr w:type="spellStart"/>
      <w:r w:rsidRPr="00C47053">
        <w:rPr>
          <w:sz w:val="22"/>
          <w:szCs w:val="22"/>
        </w:rPr>
        <w:t>Weidmann</w:t>
      </w:r>
      <w:proofErr w:type="spellEnd"/>
      <w:r w:rsidRPr="00C47053">
        <w:rPr>
          <w:sz w:val="22"/>
          <w:szCs w:val="22"/>
        </w:rPr>
        <w:t xml:space="preserve"> CS. A parent practices scale and its relation to parent and child </w:t>
      </w:r>
    </w:p>
    <w:p w14:paraId="5F7C9D9F" w14:textId="57BC8BC2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mental health. </w:t>
      </w:r>
      <w:r w:rsidRPr="0063299D">
        <w:rPr>
          <w:sz w:val="22"/>
          <w:szCs w:val="22"/>
        </w:rPr>
        <w:t xml:space="preserve">J Am </w:t>
      </w:r>
      <w:proofErr w:type="spellStart"/>
      <w:r w:rsidRPr="0063299D">
        <w:rPr>
          <w:sz w:val="22"/>
          <w:szCs w:val="22"/>
        </w:rPr>
        <w:t>Acad</w:t>
      </w:r>
      <w:proofErr w:type="spellEnd"/>
      <w:r w:rsidRPr="0063299D">
        <w:rPr>
          <w:sz w:val="22"/>
          <w:szCs w:val="22"/>
        </w:rPr>
        <w:t xml:space="preserve"> Child </w:t>
      </w:r>
      <w:proofErr w:type="spellStart"/>
      <w:r w:rsidRPr="0063299D">
        <w:rPr>
          <w:sz w:val="22"/>
          <w:szCs w:val="22"/>
        </w:rPr>
        <w:t>Adolesc</w:t>
      </w:r>
      <w:proofErr w:type="spellEnd"/>
      <w:r w:rsidRPr="0063299D">
        <w:rPr>
          <w:sz w:val="22"/>
          <w:szCs w:val="22"/>
        </w:rPr>
        <w:t xml:space="preserve"> Psychiatry. </w:t>
      </w:r>
      <w:proofErr w:type="gramStart"/>
      <w:r w:rsidRPr="00C47053">
        <w:rPr>
          <w:sz w:val="22"/>
          <w:szCs w:val="22"/>
          <w:lang w:val="de-DE"/>
        </w:rPr>
        <w:t>1988;27:613</w:t>
      </w:r>
      <w:proofErr w:type="gramEnd"/>
      <w:r w:rsidRPr="00C47053">
        <w:rPr>
          <w:sz w:val="22"/>
          <w:szCs w:val="22"/>
          <w:lang w:val="de-DE"/>
        </w:rPr>
        <w:t>-618.</w:t>
      </w:r>
    </w:p>
    <w:p w14:paraId="3634A951" w14:textId="77777777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26.</w:t>
      </w:r>
      <w:r w:rsidRPr="00C47053">
        <w:rPr>
          <w:sz w:val="22"/>
          <w:szCs w:val="22"/>
          <w:lang w:val="de-DE"/>
        </w:rPr>
        <w:tab/>
      </w:r>
      <w:proofErr w:type="spellStart"/>
      <w:r w:rsidRPr="00C47053">
        <w:rPr>
          <w:sz w:val="22"/>
          <w:szCs w:val="22"/>
          <w:lang w:val="de-DE"/>
        </w:rPr>
        <w:t>Hahlweg</w:t>
      </w:r>
      <w:proofErr w:type="spellEnd"/>
      <w:r w:rsidRPr="00C47053">
        <w:rPr>
          <w:sz w:val="22"/>
          <w:szCs w:val="22"/>
          <w:lang w:val="de-DE"/>
        </w:rPr>
        <w:t xml:space="preserve"> K, Bodenmann G. Universelle und indizierte Prävention von Beziehungsstörungen. </w:t>
      </w:r>
    </w:p>
    <w:p w14:paraId="4AB7CAE8" w14:textId="7E5FA472" w:rsidR="00FE3FDE" w:rsidRPr="0063299D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  <w:lang w:val="de-DE"/>
        </w:rPr>
        <w:t xml:space="preserve">In Sozialpsychologie der Partnerschaft (pp. 191-217). </w:t>
      </w:r>
      <w:r w:rsidRPr="0063299D">
        <w:rPr>
          <w:sz w:val="22"/>
          <w:szCs w:val="22"/>
        </w:rPr>
        <w:t>Springer; 2003.</w:t>
      </w:r>
    </w:p>
    <w:p w14:paraId="3032983D" w14:textId="77777777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27.</w:t>
      </w:r>
      <w:r w:rsidRPr="00C47053">
        <w:rPr>
          <w:sz w:val="22"/>
          <w:szCs w:val="22"/>
        </w:rPr>
        <w:tab/>
      </w:r>
      <w:proofErr w:type="spellStart"/>
      <w:r w:rsidRPr="00C47053">
        <w:rPr>
          <w:sz w:val="22"/>
          <w:szCs w:val="22"/>
        </w:rPr>
        <w:t>Kazdin</w:t>
      </w:r>
      <w:proofErr w:type="spellEnd"/>
      <w:r w:rsidRPr="00C47053">
        <w:rPr>
          <w:sz w:val="22"/>
          <w:szCs w:val="22"/>
        </w:rPr>
        <w:t xml:space="preserve"> AE, Rogers A. Management of Children’s behavior Scale. Pittsburg: Western </w:t>
      </w:r>
    </w:p>
    <w:p w14:paraId="07F00093" w14:textId="1D5064AA" w:rsidR="00FE3FDE" w:rsidRPr="00C47053" w:rsidRDefault="00FE3FDE" w:rsidP="007E77FA">
      <w:pPr>
        <w:ind w:left="709" w:hanging="709"/>
        <w:rPr>
          <w:sz w:val="22"/>
          <w:szCs w:val="22"/>
        </w:rPr>
      </w:pPr>
      <w:r w:rsidRPr="00C47053">
        <w:rPr>
          <w:sz w:val="22"/>
          <w:szCs w:val="22"/>
        </w:rPr>
        <w:t>Psychiatric Institute and Clinic. University of Pittsburg School of Medicine; 1985.</w:t>
      </w:r>
    </w:p>
    <w:p w14:paraId="4D1A4D6B" w14:textId="77777777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28.</w:t>
      </w:r>
      <w:r w:rsidRPr="00C47053">
        <w:rPr>
          <w:sz w:val="22"/>
          <w:szCs w:val="22"/>
          <w:lang w:val="de-DE"/>
        </w:rPr>
        <w:tab/>
      </w:r>
      <w:proofErr w:type="spellStart"/>
      <w:r w:rsidRPr="00C47053">
        <w:rPr>
          <w:sz w:val="22"/>
          <w:szCs w:val="22"/>
          <w:lang w:val="de-DE"/>
        </w:rPr>
        <w:t>Imort</w:t>
      </w:r>
      <w:proofErr w:type="spellEnd"/>
      <w:r w:rsidRPr="00C47053">
        <w:rPr>
          <w:sz w:val="22"/>
          <w:szCs w:val="22"/>
          <w:lang w:val="de-DE"/>
        </w:rPr>
        <w:t xml:space="preserve"> S, </w:t>
      </w:r>
      <w:proofErr w:type="spellStart"/>
      <w:r w:rsidRPr="00C47053">
        <w:rPr>
          <w:sz w:val="22"/>
          <w:szCs w:val="22"/>
          <w:lang w:val="de-DE"/>
        </w:rPr>
        <w:t>Hautmann</w:t>
      </w:r>
      <w:proofErr w:type="spellEnd"/>
      <w:r w:rsidRPr="00C47053">
        <w:rPr>
          <w:sz w:val="22"/>
          <w:szCs w:val="22"/>
          <w:lang w:val="de-DE"/>
        </w:rPr>
        <w:t xml:space="preserve"> C, </w:t>
      </w:r>
      <w:proofErr w:type="spellStart"/>
      <w:r w:rsidRPr="00C47053">
        <w:rPr>
          <w:sz w:val="22"/>
          <w:szCs w:val="22"/>
          <w:lang w:val="de-DE"/>
        </w:rPr>
        <w:t>Greimel</w:t>
      </w:r>
      <w:proofErr w:type="spellEnd"/>
      <w:r w:rsidRPr="00C47053">
        <w:rPr>
          <w:sz w:val="22"/>
          <w:szCs w:val="22"/>
          <w:lang w:val="de-DE"/>
        </w:rPr>
        <w:t xml:space="preserve"> L, </w:t>
      </w:r>
      <w:proofErr w:type="spellStart"/>
      <w:r w:rsidRPr="00C47053">
        <w:rPr>
          <w:sz w:val="22"/>
          <w:szCs w:val="22"/>
          <w:lang w:val="de-DE"/>
        </w:rPr>
        <w:t>Katzmann</w:t>
      </w:r>
      <w:proofErr w:type="spellEnd"/>
      <w:r w:rsidRPr="00C47053">
        <w:rPr>
          <w:sz w:val="22"/>
          <w:szCs w:val="22"/>
          <w:lang w:val="de-DE"/>
        </w:rPr>
        <w:t xml:space="preserve"> J, </w:t>
      </w:r>
      <w:proofErr w:type="spellStart"/>
      <w:r w:rsidRPr="00C47053">
        <w:rPr>
          <w:sz w:val="22"/>
          <w:szCs w:val="22"/>
          <w:lang w:val="de-DE"/>
        </w:rPr>
        <w:t>Pinior</w:t>
      </w:r>
      <w:proofErr w:type="spellEnd"/>
      <w:r w:rsidRPr="00C47053">
        <w:rPr>
          <w:sz w:val="22"/>
          <w:szCs w:val="22"/>
          <w:lang w:val="de-DE"/>
        </w:rPr>
        <w:t xml:space="preserve"> J, Scholz K, et al. Fragebogen zum </w:t>
      </w:r>
    </w:p>
    <w:p w14:paraId="23F13AF7" w14:textId="2E49A1AE" w:rsidR="00FE3FDE" w:rsidRPr="00C47053" w:rsidRDefault="00FE3FDE" w:rsidP="00C47053">
      <w:pPr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 xml:space="preserve">positiven und negativen Erziehungsverhalten (FPNE): Eine psychometrische Zwischenanalyse </w:t>
      </w:r>
    </w:p>
    <w:p w14:paraId="77D0D685" w14:textId="77777777" w:rsidR="00FE3FDE" w:rsidRPr="00486317" w:rsidRDefault="00FE3FDE" w:rsidP="007E77FA">
      <w:pPr>
        <w:ind w:left="709" w:hanging="709"/>
        <w:rPr>
          <w:sz w:val="22"/>
          <w:szCs w:val="22"/>
          <w:lang w:val="de-DE"/>
        </w:rPr>
      </w:pPr>
      <w:r w:rsidRPr="00486317">
        <w:rPr>
          <w:sz w:val="22"/>
          <w:szCs w:val="22"/>
          <w:lang w:val="de-DE"/>
        </w:rPr>
        <w:t>[</w:t>
      </w:r>
      <w:proofErr w:type="spellStart"/>
      <w:r w:rsidRPr="00486317">
        <w:rPr>
          <w:sz w:val="22"/>
          <w:szCs w:val="22"/>
          <w:lang w:val="de-DE"/>
        </w:rPr>
        <w:t>Questionnaire</w:t>
      </w:r>
      <w:proofErr w:type="spellEnd"/>
      <w:r w:rsidRPr="00486317">
        <w:rPr>
          <w:sz w:val="22"/>
          <w:szCs w:val="22"/>
          <w:lang w:val="de-DE"/>
        </w:rPr>
        <w:t xml:space="preserve"> </w:t>
      </w:r>
      <w:proofErr w:type="spellStart"/>
      <w:r w:rsidRPr="00486317">
        <w:rPr>
          <w:sz w:val="22"/>
          <w:szCs w:val="22"/>
          <w:lang w:val="de-DE"/>
        </w:rPr>
        <w:t>about</w:t>
      </w:r>
      <w:proofErr w:type="spellEnd"/>
      <w:r w:rsidRPr="00486317">
        <w:rPr>
          <w:sz w:val="22"/>
          <w:szCs w:val="22"/>
          <w:lang w:val="de-DE"/>
        </w:rPr>
        <w:t xml:space="preserve"> positive and negative </w:t>
      </w:r>
      <w:proofErr w:type="spellStart"/>
      <w:r w:rsidRPr="00486317">
        <w:rPr>
          <w:sz w:val="22"/>
          <w:szCs w:val="22"/>
          <w:lang w:val="de-DE"/>
        </w:rPr>
        <w:t>parenting</w:t>
      </w:r>
      <w:proofErr w:type="spellEnd"/>
      <w:r w:rsidRPr="00486317">
        <w:rPr>
          <w:sz w:val="22"/>
          <w:szCs w:val="22"/>
          <w:lang w:val="de-DE"/>
        </w:rPr>
        <w:t xml:space="preserve"> </w:t>
      </w:r>
      <w:proofErr w:type="spellStart"/>
      <w:r w:rsidRPr="00486317">
        <w:rPr>
          <w:sz w:val="22"/>
          <w:szCs w:val="22"/>
          <w:lang w:val="de-DE"/>
        </w:rPr>
        <w:t>behaviour</w:t>
      </w:r>
      <w:proofErr w:type="spellEnd"/>
      <w:r w:rsidRPr="00486317">
        <w:rPr>
          <w:sz w:val="22"/>
          <w:szCs w:val="22"/>
          <w:lang w:val="de-DE"/>
        </w:rPr>
        <w:t xml:space="preserve"> (FPNE): A </w:t>
      </w:r>
      <w:proofErr w:type="spellStart"/>
      <w:r w:rsidRPr="00486317">
        <w:rPr>
          <w:sz w:val="22"/>
          <w:szCs w:val="22"/>
          <w:lang w:val="de-DE"/>
        </w:rPr>
        <w:t>psychometric</w:t>
      </w:r>
      <w:proofErr w:type="spellEnd"/>
      <w:r w:rsidRPr="00486317">
        <w:rPr>
          <w:sz w:val="22"/>
          <w:szCs w:val="22"/>
          <w:lang w:val="de-DE"/>
        </w:rPr>
        <w:t xml:space="preserve"> </w:t>
      </w:r>
      <w:proofErr w:type="spellStart"/>
      <w:r w:rsidRPr="00486317">
        <w:rPr>
          <w:sz w:val="22"/>
          <w:szCs w:val="22"/>
          <w:lang w:val="de-DE"/>
        </w:rPr>
        <w:t>interim</w:t>
      </w:r>
      <w:proofErr w:type="spellEnd"/>
      <w:r w:rsidRPr="00486317">
        <w:rPr>
          <w:sz w:val="22"/>
          <w:szCs w:val="22"/>
          <w:lang w:val="de-DE"/>
        </w:rPr>
        <w:t xml:space="preserve"> </w:t>
      </w:r>
    </w:p>
    <w:p w14:paraId="441C3F2B" w14:textId="77777777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</w:rPr>
        <w:t xml:space="preserve">analysis]. </w:t>
      </w:r>
      <w:r w:rsidRPr="0063299D">
        <w:rPr>
          <w:sz w:val="22"/>
          <w:szCs w:val="22"/>
        </w:rPr>
        <w:t xml:space="preserve">Poster presented at the 32. </w:t>
      </w:r>
      <w:r w:rsidRPr="00C47053">
        <w:rPr>
          <w:sz w:val="22"/>
          <w:szCs w:val="22"/>
          <w:lang w:val="de-DE"/>
        </w:rPr>
        <w:t xml:space="preserve">Symposium der Fachgruppe Klinische Psychologie und </w:t>
      </w:r>
    </w:p>
    <w:p w14:paraId="1D52B629" w14:textId="21C2AAB9" w:rsidR="00FE3FDE" w:rsidRPr="00C47053" w:rsidRDefault="00FE3FDE" w:rsidP="007E77FA">
      <w:pPr>
        <w:ind w:left="709" w:hanging="709"/>
        <w:rPr>
          <w:sz w:val="22"/>
          <w:szCs w:val="22"/>
          <w:lang w:val="de-DE"/>
        </w:rPr>
      </w:pPr>
      <w:r w:rsidRPr="00C47053">
        <w:rPr>
          <w:sz w:val="22"/>
          <w:szCs w:val="22"/>
          <w:lang w:val="de-DE"/>
        </w:rPr>
        <w:t>Psychotherapie der DGPs, Bielefeld, Germany; 2014.</w:t>
      </w:r>
    </w:p>
    <w:p w14:paraId="4A0962B5" w14:textId="4044A4BB" w:rsidR="00FE3FDE" w:rsidRPr="00FE3FDE" w:rsidRDefault="00FE3FDE" w:rsidP="007E77FA">
      <w:pPr>
        <w:ind w:left="709" w:hanging="709"/>
        <w:rPr>
          <w:sz w:val="22"/>
          <w:szCs w:val="22"/>
          <w:lang w:val="de-DE"/>
        </w:rPr>
      </w:pPr>
    </w:p>
    <w:sectPr w:rsidR="00FE3FDE" w:rsidRPr="00FE3FDE" w:rsidSect="00FE3F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F470B"/>
    <w:multiLevelType w:val="hybridMultilevel"/>
    <w:tmpl w:val="4CDE6018"/>
    <w:lvl w:ilvl="0" w:tplc="C62E79A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D0C52"/>
    <w:multiLevelType w:val="hybridMultilevel"/>
    <w:tmpl w:val="C44087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C41FD5"/>
    <w:multiLevelType w:val="hybridMultilevel"/>
    <w:tmpl w:val="BF942F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2971189">
    <w:abstractNumId w:val="0"/>
  </w:num>
  <w:num w:numId="2" w16cid:durableId="858004396">
    <w:abstractNumId w:val="2"/>
  </w:num>
  <w:num w:numId="3" w16cid:durableId="115009314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anessa Holas">
    <w15:presenceInfo w15:providerId="Windows Live" w15:userId="3c05530932a5f4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9A4"/>
    <w:rsid w:val="0000189E"/>
    <w:rsid w:val="000021E0"/>
    <w:rsid w:val="000045E0"/>
    <w:rsid w:val="00005E34"/>
    <w:rsid w:val="00007925"/>
    <w:rsid w:val="00010882"/>
    <w:rsid w:val="00010F04"/>
    <w:rsid w:val="0003192E"/>
    <w:rsid w:val="00031C1D"/>
    <w:rsid w:val="0003299A"/>
    <w:rsid w:val="00035EAF"/>
    <w:rsid w:val="00036C67"/>
    <w:rsid w:val="000426A6"/>
    <w:rsid w:val="00044377"/>
    <w:rsid w:val="00060049"/>
    <w:rsid w:val="000600D3"/>
    <w:rsid w:val="00061B5C"/>
    <w:rsid w:val="000637B4"/>
    <w:rsid w:val="000764F5"/>
    <w:rsid w:val="00076D89"/>
    <w:rsid w:val="000777FC"/>
    <w:rsid w:val="00084999"/>
    <w:rsid w:val="000937C3"/>
    <w:rsid w:val="00093FAC"/>
    <w:rsid w:val="00094D4B"/>
    <w:rsid w:val="00097322"/>
    <w:rsid w:val="000A3AE7"/>
    <w:rsid w:val="000A4864"/>
    <w:rsid w:val="000B0A76"/>
    <w:rsid w:val="000B2708"/>
    <w:rsid w:val="000B3A7D"/>
    <w:rsid w:val="000C1CA6"/>
    <w:rsid w:val="000D3133"/>
    <w:rsid w:val="000D49BC"/>
    <w:rsid w:val="000D6F3B"/>
    <w:rsid w:val="000D7AAE"/>
    <w:rsid w:val="000E1BF9"/>
    <w:rsid w:val="000E41A7"/>
    <w:rsid w:val="000E4F5B"/>
    <w:rsid w:val="000F3EDB"/>
    <w:rsid w:val="000F4378"/>
    <w:rsid w:val="000F57AE"/>
    <w:rsid w:val="00114CC8"/>
    <w:rsid w:val="00116D87"/>
    <w:rsid w:val="0012435A"/>
    <w:rsid w:val="0012553C"/>
    <w:rsid w:val="00125A84"/>
    <w:rsid w:val="00125ECD"/>
    <w:rsid w:val="00126687"/>
    <w:rsid w:val="001318D1"/>
    <w:rsid w:val="0013609B"/>
    <w:rsid w:val="00143456"/>
    <w:rsid w:val="00144B28"/>
    <w:rsid w:val="00147956"/>
    <w:rsid w:val="00150E41"/>
    <w:rsid w:val="00151F4D"/>
    <w:rsid w:val="00153668"/>
    <w:rsid w:val="001560FA"/>
    <w:rsid w:val="00156448"/>
    <w:rsid w:val="00161F78"/>
    <w:rsid w:val="001634E0"/>
    <w:rsid w:val="001675F5"/>
    <w:rsid w:val="00174253"/>
    <w:rsid w:val="00176432"/>
    <w:rsid w:val="00177021"/>
    <w:rsid w:val="00177219"/>
    <w:rsid w:val="001817B0"/>
    <w:rsid w:val="0018253A"/>
    <w:rsid w:val="00182D17"/>
    <w:rsid w:val="0019142D"/>
    <w:rsid w:val="00195E09"/>
    <w:rsid w:val="001A6C05"/>
    <w:rsid w:val="001B20CC"/>
    <w:rsid w:val="001B23A5"/>
    <w:rsid w:val="001C021B"/>
    <w:rsid w:val="001C099C"/>
    <w:rsid w:val="001C6FF8"/>
    <w:rsid w:val="001C73E3"/>
    <w:rsid w:val="001D15BC"/>
    <w:rsid w:val="001D22AB"/>
    <w:rsid w:val="001D5F13"/>
    <w:rsid w:val="001E3B5F"/>
    <w:rsid w:val="001E5B61"/>
    <w:rsid w:val="001E6552"/>
    <w:rsid w:val="001F0F3B"/>
    <w:rsid w:val="001F6238"/>
    <w:rsid w:val="00200044"/>
    <w:rsid w:val="00201DDA"/>
    <w:rsid w:val="00204C4C"/>
    <w:rsid w:val="00206187"/>
    <w:rsid w:val="00210A50"/>
    <w:rsid w:val="00213C69"/>
    <w:rsid w:val="00216067"/>
    <w:rsid w:val="00216169"/>
    <w:rsid w:val="00217E77"/>
    <w:rsid w:val="0022152C"/>
    <w:rsid w:val="002252A3"/>
    <w:rsid w:val="00225634"/>
    <w:rsid w:val="002258AE"/>
    <w:rsid w:val="00232CA9"/>
    <w:rsid w:val="0024722D"/>
    <w:rsid w:val="0025079F"/>
    <w:rsid w:val="00256DFE"/>
    <w:rsid w:val="002604E8"/>
    <w:rsid w:val="00260BEA"/>
    <w:rsid w:val="00263809"/>
    <w:rsid w:val="00264743"/>
    <w:rsid w:val="0026531B"/>
    <w:rsid w:val="002662DC"/>
    <w:rsid w:val="00270B3E"/>
    <w:rsid w:val="00271321"/>
    <w:rsid w:val="00272E3E"/>
    <w:rsid w:val="00283446"/>
    <w:rsid w:val="00283CAD"/>
    <w:rsid w:val="00284C3C"/>
    <w:rsid w:val="0028758F"/>
    <w:rsid w:val="00291268"/>
    <w:rsid w:val="00293082"/>
    <w:rsid w:val="002944F0"/>
    <w:rsid w:val="00295C61"/>
    <w:rsid w:val="00297377"/>
    <w:rsid w:val="00297A5E"/>
    <w:rsid w:val="002A3D9C"/>
    <w:rsid w:val="002A4828"/>
    <w:rsid w:val="002A66EC"/>
    <w:rsid w:val="002B020D"/>
    <w:rsid w:val="002B1425"/>
    <w:rsid w:val="002B30B4"/>
    <w:rsid w:val="002B351B"/>
    <w:rsid w:val="002C00DA"/>
    <w:rsid w:val="002C0304"/>
    <w:rsid w:val="002C6DBC"/>
    <w:rsid w:val="002D01D6"/>
    <w:rsid w:val="002D1D2C"/>
    <w:rsid w:val="002D78D4"/>
    <w:rsid w:val="002E1227"/>
    <w:rsid w:val="002E1AE3"/>
    <w:rsid w:val="002E2D9F"/>
    <w:rsid w:val="002E5648"/>
    <w:rsid w:val="002E7696"/>
    <w:rsid w:val="002F429C"/>
    <w:rsid w:val="002F51A4"/>
    <w:rsid w:val="003017B3"/>
    <w:rsid w:val="003100EF"/>
    <w:rsid w:val="00312774"/>
    <w:rsid w:val="003131C7"/>
    <w:rsid w:val="00315742"/>
    <w:rsid w:val="00315F86"/>
    <w:rsid w:val="00321F40"/>
    <w:rsid w:val="003237A5"/>
    <w:rsid w:val="003240EC"/>
    <w:rsid w:val="00326F59"/>
    <w:rsid w:val="00331D34"/>
    <w:rsid w:val="00334182"/>
    <w:rsid w:val="00343F19"/>
    <w:rsid w:val="003441E1"/>
    <w:rsid w:val="003443BB"/>
    <w:rsid w:val="00352CDE"/>
    <w:rsid w:val="00353330"/>
    <w:rsid w:val="0035501F"/>
    <w:rsid w:val="0036180A"/>
    <w:rsid w:val="00366880"/>
    <w:rsid w:val="003670EC"/>
    <w:rsid w:val="003708B1"/>
    <w:rsid w:val="003744C6"/>
    <w:rsid w:val="003755A1"/>
    <w:rsid w:val="00376DD6"/>
    <w:rsid w:val="003807D7"/>
    <w:rsid w:val="0038352C"/>
    <w:rsid w:val="00387197"/>
    <w:rsid w:val="00392CAD"/>
    <w:rsid w:val="003A540C"/>
    <w:rsid w:val="003B4C02"/>
    <w:rsid w:val="003B5FFE"/>
    <w:rsid w:val="003B75D5"/>
    <w:rsid w:val="003C1D36"/>
    <w:rsid w:val="003C33F6"/>
    <w:rsid w:val="003E2967"/>
    <w:rsid w:val="003F1B8C"/>
    <w:rsid w:val="003F410D"/>
    <w:rsid w:val="003F4E5B"/>
    <w:rsid w:val="003F4F33"/>
    <w:rsid w:val="003F51BC"/>
    <w:rsid w:val="00400A58"/>
    <w:rsid w:val="00400C22"/>
    <w:rsid w:val="004032DB"/>
    <w:rsid w:val="00403B56"/>
    <w:rsid w:val="00406502"/>
    <w:rsid w:val="004070D9"/>
    <w:rsid w:val="00410F78"/>
    <w:rsid w:val="00412C89"/>
    <w:rsid w:val="00414AFE"/>
    <w:rsid w:val="00415E89"/>
    <w:rsid w:val="00415EAB"/>
    <w:rsid w:val="004165B5"/>
    <w:rsid w:val="00423C0B"/>
    <w:rsid w:val="004240CC"/>
    <w:rsid w:val="004245E9"/>
    <w:rsid w:val="00432FC5"/>
    <w:rsid w:val="00435BAD"/>
    <w:rsid w:val="00435D0F"/>
    <w:rsid w:val="0043798C"/>
    <w:rsid w:val="00440E79"/>
    <w:rsid w:val="00442546"/>
    <w:rsid w:val="004462AD"/>
    <w:rsid w:val="00446852"/>
    <w:rsid w:val="0045168B"/>
    <w:rsid w:val="00455F69"/>
    <w:rsid w:val="004560A5"/>
    <w:rsid w:val="004606F3"/>
    <w:rsid w:val="00462603"/>
    <w:rsid w:val="0046293B"/>
    <w:rsid w:val="00467980"/>
    <w:rsid w:val="00470EAD"/>
    <w:rsid w:val="00472AB9"/>
    <w:rsid w:val="004852A0"/>
    <w:rsid w:val="00486317"/>
    <w:rsid w:val="00486761"/>
    <w:rsid w:val="00487EB5"/>
    <w:rsid w:val="0049647B"/>
    <w:rsid w:val="004B0D3F"/>
    <w:rsid w:val="004B1833"/>
    <w:rsid w:val="004B1CD6"/>
    <w:rsid w:val="004B26AF"/>
    <w:rsid w:val="004B28A6"/>
    <w:rsid w:val="004B2A3B"/>
    <w:rsid w:val="004B2BB8"/>
    <w:rsid w:val="004B37A6"/>
    <w:rsid w:val="004B43A1"/>
    <w:rsid w:val="004B4EAA"/>
    <w:rsid w:val="004C20CE"/>
    <w:rsid w:val="004C2BD5"/>
    <w:rsid w:val="004C2E6D"/>
    <w:rsid w:val="004D021E"/>
    <w:rsid w:val="004D54DE"/>
    <w:rsid w:val="004D634F"/>
    <w:rsid w:val="004E09DF"/>
    <w:rsid w:val="004E6900"/>
    <w:rsid w:val="004E7551"/>
    <w:rsid w:val="004E7BCE"/>
    <w:rsid w:val="004F22AE"/>
    <w:rsid w:val="004F2C8D"/>
    <w:rsid w:val="004F7315"/>
    <w:rsid w:val="00503A59"/>
    <w:rsid w:val="005054B1"/>
    <w:rsid w:val="0050603F"/>
    <w:rsid w:val="00514A12"/>
    <w:rsid w:val="00521FB1"/>
    <w:rsid w:val="00526971"/>
    <w:rsid w:val="005420B2"/>
    <w:rsid w:val="00545583"/>
    <w:rsid w:val="0054694D"/>
    <w:rsid w:val="00561118"/>
    <w:rsid w:val="005630EF"/>
    <w:rsid w:val="00563888"/>
    <w:rsid w:val="0056761B"/>
    <w:rsid w:val="00573159"/>
    <w:rsid w:val="00575802"/>
    <w:rsid w:val="00585320"/>
    <w:rsid w:val="00593064"/>
    <w:rsid w:val="005958A5"/>
    <w:rsid w:val="00596869"/>
    <w:rsid w:val="0059786B"/>
    <w:rsid w:val="005A252C"/>
    <w:rsid w:val="005A76DD"/>
    <w:rsid w:val="005B3DA5"/>
    <w:rsid w:val="005B6787"/>
    <w:rsid w:val="005C1FA9"/>
    <w:rsid w:val="005D0AC7"/>
    <w:rsid w:val="005D5A73"/>
    <w:rsid w:val="005F0FE1"/>
    <w:rsid w:val="005F1B04"/>
    <w:rsid w:val="005F442C"/>
    <w:rsid w:val="005F5D87"/>
    <w:rsid w:val="005F75A3"/>
    <w:rsid w:val="006000DE"/>
    <w:rsid w:val="006011C1"/>
    <w:rsid w:val="00602904"/>
    <w:rsid w:val="006071B8"/>
    <w:rsid w:val="0060720F"/>
    <w:rsid w:val="006174CD"/>
    <w:rsid w:val="00617E8F"/>
    <w:rsid w:val="00620647"/>
    <w:rsid w:val="00621C1C"/>
    <w:rsid w:val="006306FD"/>
    <w:rsid w:val="00630F3F"/>
    <w:rsid w:val="00631A25"/>
    <w:rsid w:val="00632507"/>
    <w:rsid w:val="0063299D"/>
    <w:rsid w:val="0063536A"/>
    <w:rsid w:val="00642F09"/>
    <w:rsid w:val="006451A9"/>
    <w:rsid w:val="006511F4"/>
    <w:rsid w:val="00654B9A"/>
    <w:rsid w:val="0066058B"/>
    <w:rsid w:val="00661AA3"/>
    <w:rsid w:val="00663DBB"/>
    <w:rsid w:val="00664CA4"/>
    <w:rsid w:val="006657B8"/>
    <w:rsid w:val="0067002F"/>
    <w:rsid w:val="006703C7"/>
    <w:rsid w:val="00673855"/>
    <w:rsid w:val="006741BA"/>
    <w:rsid w:val="00674ADA"/>
    <w:rsid w:val="006802B3"/>
    <w:rsid w:val="0068083C"/>
    <w:rsid w:val="00680A41"/>
    <w:rsid w:val="006810D1"/>
    <w:rsid w:val="0068525E"/>
    <w:rsid w:val="00687F20"/>
    <w:rsid w:val="00692281"/>
    <w:rsid w:val="00695055"/>
    <w:rsid w:val="0069656D"/>
    <w:rsid w:val="006A61DF"/>
    <w:rsid w:val="006B5284"/>
    <w:rsid w:val="006B6508"/>
    <w:rsid w:val="006B6E2D"/>
    <w:rsid w:val="006B7722"/>
    <w:rsid w:val="006D0453"/>
    <w:rsid w:val="006D1D84"/>
    <w:rsid w:val="006D5602"/>
    <w:rsid w:val="006E3B21"/>
    <w:rsid w:val="006E73FA"/>
    <w:rsid w:val="0071487C"/>
    <w:rsid w:val="007173DE"/>
    <w:rsid w:val="00722E02"/>
    <w:rsid w:val="00724895"/>
    <w:rsid w:val="00725786"/>
    <w:rsid w:val="00726E8C"/>
    <w:rsid w:val="007341FB"/>
    <w:rsid w:val="00737757"/>
    <w:rsid w:val="007420F8"/>
    <w:rsid w:val="00752246"/>
    <w:rsid w:val="0075352F"/>
    <w:rsid w:val="00755F01"/>
    <w:rsid w:val="00756686"/>
    <w:rsid w:val="007714CB"/>
    <w:rsid w:val="007748B4"/>
    <w:rsid w:val="00774FA0"/>
    <w:rsid w:val="00776D67"/>
    <w:rsid w:val="00776F66"/>
    <w:rsid w:val="00787C23"/>
    <w:rsid w:val="007936E3"/>
    <w:rsid w:val="00796080"/>
    <w:rsid w:val="00796560"/>
    <w:rsid w:val="0079720F"/>
    <w:rsid w:val="00797AD8"/>
    <w:rsid w:val="007A0036"/>
    <w:rsid w:val="007A28B2"/>
    <w:rsid w:val="007A2B19"/>
    <w:rsid w:val="007A354E"/>
    <w:rsid w:val="007A47F6"/>
    <w:rsid w:val="007A6811"/>
    <w:rsid w:val="007B1F2B"/>
    <w:rsid w:val="007B4A53"/>
    <w:rsid w:val="007C1385"/>
    <w:rsid w:val="007C15BE"/>
    <w:rsid w:val="007C3782"/>
    <w:rsid w:val="007C4798"/>
    <w:rsid w:val="007C4CA3"/>
    <w:rsid w:val="007C6DC9"/>
    <w:rsid w:val="007D0F44"/>
    <w:rsid w:val="007D2A22"/>
    <w:rsid w:val="007D4EB4"/>
    <w:rsid w:val="007E26EF"/>
    <w:rsid w:val="007E3E58"/>
    <w:rsid w:val="007E7621"/>
    <w:rsid w:val="007E77FA"/>
    <w:rsid w:val="007F01F3"/>
    <w:rsid w:val="007F541A"/>
    <w:rsid w:val="007F6A3A"/>
    <w:rsid w:val="007F7BBF"/>
    <w:rsid w:val="008013E7"/>
    <w:rsid w:val="00805B93"/>
    <w:rsid w:val="008109C5"/>
    <w:rsid w:val="00813464"/>
    <w:rsid w:val="008160DB"/>
    <w:rsid w:val="008244B4"/>
    <w:rsid w:val="0082498C"/>
    <w:rsid w:val="008310EC"/>
    <w:rsid w:val="00832449"/>
    <w:rsid w:val="00832DA0"/>
    <w:rsid w:val="00834BE3"/>
    <w:rsid w:val="00845FED"/>
    <w:rsid w:val="0085024B"/>
    <w:rsid w:val="0085274F"/>
    <w:rsid w:val="00852E3F"/>
    <w:rsid w:val="00855301"/>
    <w:rsid w:val="00855EB0"/>
    <w:rsid w:val="008628F4"/>
    <w:rsid w:val="00863FB8"/>
    <w:rsid w:val="00870663"/>
    <w:rsid w:val="00871966"/>
    <w:rsid w:val="008740AC"/>
    <w:rsid w:val="00880EC0"/>
    <w:rsid w:val="00896A98"/>
    <w:rsid w:val="00897CBB"/>
    <w:rsid w:val="008A0B9C"/>
    <w:rsid w:val="008A1D57"/>
    <w:rsid w:val="008A24F2"/>
    <w:rsid w:val="008B3AA8"/>
    <w:rsid w:val="008B6FB1"/>
    <w:rsid w:val="008C5B61"/>
    <w:rsid w:val="008D1094"/>
    <w:rsid w:val="008D1A42"/>
    <w:rsid w:val="008D5345"/>
    <w:rsid w:val="008D5788"/>
    <w:rsid w:val="008E267F"/>
    <w:rsid w:val="008E2D13"/>
    <w:rsid w:val="008E32A0"/>
    <w:rsid w:val="008E3825"/>
    <w:rsid w:val="008E552B"/>
    <w:rsid w:val="008E64EC"/>
    <w:rsid w:val="008F65BB"/>
    <w:rsid w:val="009023E9"/>
    <w:rsid w:val="0090260F"/>
    <w:rsid w:val="00905F54"/>
    <w:rsid w:val="00911141"/>
    <w:rsid w:val="00913843"/>
    <w:rsid w:val="00914587"/>
    <w:rsid w:val="0092103C"/>
    <w:rsid w:val="00924ACB"/>
    <w:rsid w:val="009267B0"/>
    <w:rsid w:val="00930B57"/>
    <w:rsid w:val="00933FE5"/>
    <w:rsid w:val="00936AD9"/>
    <w:rsid w:val="00937513"/>
    <w:rsid w:val="00941BD1"/>
    <w:rsid w:val="0094340A"/>
    <w:rsid w:val="0094645B"/>
    <w:rsid w:val="00947292"/>
    <w:rsid w:val="0095608D"/>
    <w:rsid w:val="00961202"/>
    <w:rsid w:val="009621F3"/>
    <w:rsid w:val="0096295A"/>
    <w:rsid w:val="009636E0"/>
    <w:rsid w:val="009640C1"/>
    <w:rsid w:val="009659B1"/>
    <w:rsid w:val="00966681"/>
    <w:rsid w:val="009677AF"/>
    <w:rsid w:val="00975A9A"/>
    <w:rsid w:val="00980B34"/>
    <w:rsid w:val="00980BE3"/>
    <w:rsid w:val="00981BAD"/>
    <w:rsid w:val="0098228F"/>
    <w:rsid w:val="00983DF9"/>
    <w:rsid w:val="00990C19"/>
    <w:rsid w:val="0099116C"/>
    <w:rsid w:val="00991346"/>
    <w:rsid w:val="009929C5"/>
    <w:rsid w:val="009931C7"/>
    <w:rsid w:val="0099470C"/>
    <w:rsid w:val="0099651B"/>
    <w:rsid w:val="009967EF"/>
    <w:rsid w:val="009A3A98"/>
    <w:rsid w:val="009A533F"/>
    <w:rsid w:val="009B017C"/>
    <w:rsid w:val="009B0454"/>
    <w:rsid w:val="009B1D9B"/>
    <w:rsid w:val="009B2C62"/>
    <w:rsid w:val="009B4275"/>
    <w:rsid w:val="009B4971"/>
    <w:rsid w:val="009D31EE"/>
    <w:rsid w:val="009D46D1"/>
    <w:rsid w:val="009E0215"/>
    <w:rsid w:val="009E0F9E"/>
    <w:rsid w:val="009E4857"/>
    <w:rsid w:val="009E4E08"/>
    <w:rsid w:val="009E5342"/>
    <w:rsid w:val="009F0907"/>
    <w:rsid w:val="009F1E78"/>
    <w:rsid w:val="009F357B"/>
    <w:rsid w:val="00A01B13"/>
    <w:rsid w:val="00A02310"/>
    <w:rsid w:val="00A05151"/>
    <w:rsid w:val="00A05A10"/>
    <w:rsid w:val="00A069DD"/>
    <w:rsid w:val="00A07985"/>
    <w:rsid w:val="00A11117"/>
    <w:rsid w:val="00A1169C"/>
    <w:rsid w:val="00A15A65"/>
    <w:rsid w:val="00A21EE0"/>
    <w:rsid w:val="00A23871"/>
    <w:rsid w:val="00A306DE"/>
    <w:rsid w:val="00A31E55"/>
    <w:rsid w:val="00A341DE"/>
    <w:rsid w:val="00A34634"/>
    <w:rsid w:val="00A3499A"/>
    <w:rsid w:val="00A358AD"/>
    <w:rsid w:val="00A36B36"/>
    <w:rsid w:val="00A3749C"/>
    <w:rsid w:val="00A4231D"/>
    <w:rsid w:val="00A424B0"/>
    <w:rsid w:val="00A42AB4"/>
    <w:rsid w:val="00A4445B"/>
    <w:rsid w:val="00A448C8"/>
    <w:rsid w:val="00A45A69"/>
    <w:rsid w:val="00A45D1B"/>
    <w:rsid w:val="00A50B66"/>
    <w:rsid w:val="00A5257E"/>
    <w:rsid w:val="00A52BB5"/>
    <w:rsid w:val="00A52CC8"/>
    <w:rsid w:val="00A5480C"/>
    <w:rsid w:val="00A62A2B"/>
    <w:rsid w:val="00A74DDA"/>
    <w:rsid w:val="00A76EC9"/>
    <w:rsid w:val="00A80B06"/>
    <w:rsid w:val="00A814E0"/>
    <w:rsid w:val="00A82554"/>
    <w:rsid w:val="00A82C36"/>
    <w:rsid w:val="00A82CCC"/>
    <w:rsid w:val="00A83F2E"/>
    <w:rsid w:val="00A86A81"/>
    <w:rsid w:val="00A93697"/>
    <w:rsid w:val="00A9781D"/>
    <w:rsid w:val="00AA23B4"/>
    <w:rsid w:val="00AA33F2"/>
    <w:rsid w:val="00AB499A"/>
    <w:rsid w:val="00AB64A0"/>
    <w:rsid w:val="00AC0482"/>
    <w:rsid w:val="00AC298C"/>
    <w:rsid w:val="00AC32A8"/>
    <w:rsid w:val="00AC5040"/>
    <w:rsid w:val="00AC7DC0"/>
    <w:rsid w:val="00AE01B8"/>
    <w:rsid w:val="00AE78AE"/>
    <w:rsid w:val="00AE79B8"/>
    <w:rsid w:val="00AF1EAA"/>
    <w:rsid w:val="00AF5EB6"/>
    <w:rsid w:val="00AF6BC3"/>
    <w:rsid w:val="00B000FD"/>
    <w:rsid w:val="00B005E9"/>
    <w:rsid w:val="00B01104"/>
    <w:rsid w:val="00B0325B"/>
    <w:rsid w:val="00B043D5"/>
    <w:rsid w:val="00B10D17"/>
    <w:rsid w:val="00B11C19"/>
    <w:rsid w:val="00B13266"/>
    <w:rsid w:val="00B13C5E"/>
    <w:rsid w:val="00B175C9"/>
    <w:rsid w:val="00B22869"/>
    <w:rsid w:val="00B23832"/>
    <w:rsid w:val="00B23CB9"/>
    <w:rsid w:val="00B246B5"/>
    <w:rsid w:val="00B264D9"/>
    <w:rsid w:val="00B26577"/>
    <w:rsid w:val="00B27AA5"/>
    <w:rsid w:val="00B27AB7"/>
    <w:rsid w:val="00B30B92"/>
    <w:rsid w:val="00B342C7"/>
    <w:rsid w:val="00B3503A"/>
    <w:rsid w:val="00B36F58"/>
    <w:rsid w:val="00B3752A"/>
    <w:rsid w:val="00B3787F"/>
    <w:rsid w:val="00B41096"/>
    <w:rsid w:val="00B42DA5"/>
    <w:rsid w:val="00B43F28"/>
    <w:rsid w:val="00B45E2B"/>
    <w:rsid w:val="00B51710"/>
    <w:rsid w:val="00B5187C"/>
    <w:rsid w:val="00B55449"/>
    <w:rsid w:val="00B6104A"/>
    <w:rsid w:val="00B616A2"/>
    <w:rsid w:val="00B64D37"/>
    <w:rsid w:val="00B6527D"/>
    <w:rsid w:val="00B66AE5"/>
    <w:rsid w:val="00B75BFC"/>
    <w:rsid w:val="00B81904"/>
    <w:rsid w:val="00B9189E"/>
    <w:rsid w:val="00B9451C"/>
    <w:rsid w:val="00BA4C6D"/>
    <w:rsid w:val="00BA5DE6"/>
    <w:rsid w:val="00BB0FDC"/>
    <w:rsid w:val="00BB4955"/>
    <w:rsid w:val="00BB6C18"/>
    <w:rsid w:val="00BB7C02"/>
    <w:rsid w:val="00BB7CF2"/>
    <w:rsid w:val="00BC2DA5"/>
    <w:rsid w:val="00BC3DB4"/>
    <w:rsid w:val="00BC5540"/>
    <w:rsid w:val="00BC7745"/>
    <w:rsid w:val="00BD086A"/>
    <w:rsid w:val="00BD2F94"/>
    <w:rsid w:val="00BD3CEE"/>
    <w:rsid w:val="00BD4902"/>
    <w:rsid w:val="00BE1F9C"/>
    <w:rsid w:val="00BE2C8B"/>
    <w:rsid w:val="00BF07D3"/>
    <w:rsid w:val="00BF0929"/>
    <w:rsid w:val="00C01A91"/>
    <w:rsid w:val="00C02546"/>
    <w:rsid w:val="00C02AAF"/>
    <w:rsid w:val="00C04ACE"/>
    <w:rsid w:val="00C064A4"/>
    <w:rsid w:val="00C14253"/>
    <w:rsid w:val="00C152EE"/>
    <w:rsid w:val="00C1549B"/>
    <w:rsid w:val="00C15BEA"/>
    <w:rsid w:val="00C177FC"/>
    <w:rsid w:val="00C207E1"/>
    <w:rsid w:val="00C212F3"/>
    <w:rsid w:val="00C2543A"/>
    <w:rsid w:val="00C26832"/>
    <w:rsid w:val="00C2753A"/>
    <w:rsid w:val="00C27E6C"/>
    <w:rsid w:val="00C3247A"/>
    <w:rsid w:val="00C32BA0"/>
    <w:rsid w:val="00C3407B"/>
    <w:rsid w:val="00C34CDD"/>
    <w:rsid w:val="00C34CEC"/>
    <w:rsid w:val="00C41063"/>
    <w:rsid w:val="00C43054"/>
    <w:rsid w:val="00C467B5"/>
    <w:rsid w:val="00C46A62"/>
    <w:rsid w:val="00C47053"/>
    <w:rsid w:val="00C5561C"/>
    <w:rsid w:val="00C56E29"/>
    <w:rsid w:val="00C61CAA"/>
    <w:rsid w:val="00C63078"/>
    <w:rsid w:val="00C6451B"/>
    <w:rsid w:val="00C667EE"/>
    <w:rsid w:val="00C80882"/>
    <w:rsid w:val="00C84903"/>
    <w:rsid w:val="00C8669A"/>
    <w:rsid w:val="00C86AF5"/>
    <w:rsid w:val="00C87BDB"/>
    <w:rsid w:val="00C93A97"/>
    <w:rsid w:val="00C96C6E"/>
    <w:rsid w:val="00CA0136"/>
    <w:rsid w:val="00CA516F"/>
    <w:rsid w:val="00CA5A53"/>
    <w:rsid w:val="00CA6060"/>
    <w:rsid w:val="00CB3500"/>
    <w:rsid w:val="00CB37A4"/>
    <w:rsid w:val="00CB3AA2"/>
    <w:rsid w:val="00CB6529"/>
    <w:rsid w:val="00CB7787"/>
    <w:rsid w:val="00CC1F77"/>
    <w:rsid w:val="00CC234C"/>
    <w:rsid w:val="00CC396F"/>
    <w:rsid w:val="00CC591B"/>
    <w:rsid w:val="00CD5CC3"/>
    <w:rsid w:val="00CE2AEB"/>
    <w:rsid w:val="00CE301E"/>
    <w:rsid w:val="00CF073C"/>
    <w:rsid w:val="00CF49A3"/>
    <w:rsid w:val="00CF7215"/>
    <w:rsid w:val="00D0133B"/>
    <w:rsid w:val="00D02711"/>
    <w:rsid w:val="00D0299E"/>
    <w:rsid w:val="00D04948"/>
    <w:rsid w:val="00D052EB"/>
    <w:rsid w:val="00D059A4"/>
    <w:rsid w:val="00D12360"/>
    <w:rsid w:val="00D1656F"/>
    <w:rsid w:val="00D17001"/>
    <w:rsid w:val="00D205E2"/>
    <w:rsid w:val="00D23ADD"/>
    <w:rsid w:val="00D24106"/>
    <w:rsid w:val="00D265CF"/>
    <w:rsid w:val="00D3248A"/>
    <w:rsid w:val="00D326CE"/>
    <w:rsid w:val="00D34AD1"/>
    <w:rsid w:val="00D3527E"/>
    <w:rsid w:val="00D40420"/>
    <w:rsid w:val="00D44C7C"/>
    <w:rsid w:val="00D4519E"/>
    <w:rsid w:val="00D5060C"/>
    <w:rsid w:val="00D54E7D"/>
    <w:rsid w:val="00D550CC"/>
    <w:rsid w:val="00D55400"/>
    <w:rsid w:val="00D56C17"/>
    <w:rsid w:val="00D5747B"/>
    <w:rsid w:val="00D576C6"/>
    <w:rsid w:val="00D61AAB"/>
    <w:rsid w:val="00D70206"/>
    <w:rsid w:val="00D7139A"/>
    <w:rsid w:val="00D738D4"/>
    <w:rsid w:val="00D74F57"/>
    <w:rsid w:val="00D8065B"/>
    <w:rsid w:val="00D8120B"/>
    <w:rsid w:val="00D81655"/>
    <w:rsid w:val="00D82150"/>
    <w:rsid w:val="00D84D9B"/>
    <w:rsid w:val="00D85AD5"/>
    <w:rsid w:val="00D863A7"/>
    <w:rsid w:val="00D871A7"/>
    <w:rsid w:val="00D90156"/>
    <w:rsid w:val="00D91E78"/>
    <w:rsid w:val="00D9479C"/>
    <w:rsid w:val="00D954C1"/>
    <w:rsid w:val="00D962B6"/>
    <w:rsid w:val="00DA63F6"/>
    <w:rsid w:val="00DA6EEB"/>
    <w:rsid w:val="00DB69C9"/>
    <w:rsid w:val="00DC6690"/>
    <w:rsid w:val="00DC7339"/>
    <w:rsid w:val="00DD3341"/>
    <w:rsid w:val="00DD3819"/>
    <w:rsid w:val="00DD4060"/>
    <w:rsid w:val="00DE07E2"/>
    <w:rsid w:val="00DF4C6A"/>
    <w:rsid w:val="00DF4F44"/>
    <w:rsid w:val="00DF5018"/>
    <w:rsid w:val="00DF7642"/>
    <w:rsid w:val="00E0177A"/>
    <w:rsid w:val="00E11203"/>
    <w:rsid w:val="00E118EB"/>
    <w:rsid w:val="00E1217F"/>
    <w:rsid w:val="00E12A33"/>
    <w:rsid w:val="00E13FBA"/>
    <w:rsid w:val="00E14CFD"/>
    <w:rsid w:val="00E24EAF"/>
    <w:rsid w:val="00E3325C"/>
    <w:rsid w:val="00E33BF9"/>
    <w:rsid w:val="00E34861"/>
    <w:rsid w:val="00E35570"/>
    <w:rsid w:val="00E364DD"/>
    <w:rsid w:val="00E37099"/>
    <w:rsid w:val="00E42ADE"/>
    <w:rsid w:val="00E444EE"/>
    <w:rsid w:val="00E45506"/>
    <w:rsid w:val="00E477B1"/>
    <w:rsid w:val="00E514BC"/>
    <w:rsid w:val="00E54CD5"/>
    <w:rsid w:val="00E5501E"/>
    <w:rsid w:val="00E5734A"/>
    <w:rsid w:val="00E62A91"/>
    <w:rsid w:val="00E67696"/>
    <w:rsid w:val="00E71B1B"/>
    <w:rsid w:val="00E72655"/>
    <w:rsid w:val="00E74B19"/>
    <w:rsid w:val="00E7686D"/>
    <w:rsid w:val="00E8034B"/>
    <w:rsid w:val="00E81117"/>
    <w:rsid w:val="00E83222"/>
    <w:rsid w:val="00E838D0"/>
    <w:rsid w:val="00E84E07"/>
    <w:rsid w:val="00E8596B"/>
    <w:rsid w:val="00E92825"/>
    <w:rsid w:val="00E94372"/>
    <w:rsid w:val="00EA79E5"/>
    <w:rsid w:val="00EB7181"/>
    <w:rsid w:val="00EC036F"/>
    <w:rsid w:val="00EC21B7"/>
    <w:rsid w:val="00EC4356"/>
    <w:rsid w:val="00ED1D70"/>
    <w:rsid w:val="00ED2020"/>
    <w:rsid w:val="00ED64C3"/>
    <w:rsid w:val="00ED766D"/>
    <w:rsid w:val="00EE01EA"/>
    <w:rsid w:val="00EE1408"/>
    <w:rsid w:val="00EE2ECE"/>
    <w:rsid w:val="00EE36BF"/>
    <w:rsid w:val="00EF30DD"/>
    <w:rsid w:val="00F03857"/>
    <w:rsid w:val="00F043CF"/>
    <w:rsid w:val="00F0620D"/>
    <w:rsid w:val="00F0646D"/>
    <w:rsid w:val="00F11DF7"/>
    <w:rsid w:val="00F135A3"/>
    <w:rsid w:val="00F15969"/>
    <w:rsid w:val="00F15B13"/>
    <w:rsid w:val="00F21EC4"/>
    <w:rsid w:val="00F30810"/>
    <w:rsid w:val="00F30B65"/>
    <w:rsid w:val="00F32FE6"/>
    <w:rsid w:val="00F33F9D"/>
    <w:rsid w:val="00F36AF5"/>
    <w:rsid w:val="00F40198"/>
    <w:rsid w:val="00F40322"/>
    <w:rsid w:val="00F40828"/>
    <w:rsid w:val="00F46CDA"/>
    <w:rsid w:val="00F52793"/>
    <w:rsid w:val="00F55454"/>
    <w:rsid w:val="00F55E1F"/>
    <w:rsid w:val="00F57475"/>
    <w:rsid w:val="00F60C9A"/>
    <w:rsid w:val="00F623FB"/>
    <w:rsid w:val="00F63245"/>
    <w:rsid w:val="00F635CA"/>
    <w:rsid w:val="00F64854"/>
    <w:rsid w:val="00F66D32"/>
    <w:rsid w:val="00F73508"/>
    <w:rsid w:val="00F73BA6"/>
    <w:rsid w:val="00F762EA"/>
    <w:rsid w:val="00F80850"/>
    <w:rsid w:val="00F81597"/>
    <w:rsid w:val="00F827D5"/>
    <w:rsid w:val="00F87F6B"/>
    <w:rsid w:val="00F9172D"/>
    <w:rsid w:val="00F9518C"/>
    <w:rsid w:val="00F95EBB"/>
    <w:rsid w:val="00F9641C"/>
    <w:rsid w:val="00F96621"/>
    <w:rsid w:val="00FA5F69"/>
    <w:rsid w:val="00FA6691"/>
    <w:rsid w:val="00FC4962"/>
    <w:rsid w:val="00FD1EA7"/>
    <w:rsid w:val="00FD527B"/>
    <w:rsid w:val="00FD76C5"/>
    <w:rsid w:val="00FE2523"/>
    <w:rsid w:val="00FE3FDE"/>
    <w:rsid w:val="00FE632C"/>
    <w:rsid w:val="00FF0DDD"/>
    <w:rsid w:val="00FF266D"/>
    <w:rsid w:val="00FF2968"/>
    <w:rsid w:val="00FF51BD"/>
    <w:rsid w:val="00FF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9174F"/>
  <w15:chartTrackingRefBased/>
  <w15:docId w15:val="{3F4A8AA2-CDE4-7147-9364-DB712D6A5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4903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59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059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59A4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59A4"/>
    <w:rPr>
      <w:sz w:val="20"/>
      <w:szCs w:val="20"/>
    </w:rPr>
  </w:style>
  <w:style w:type="table" w:customStyle="1" w:styleId="Tabellenraster6">
    <w:name w:val="Tabellenraster6"/>
    <w:basedOn w:val="NormaleTabelle"/>
    <w:next w:val="Tabellenraster"/>
    <w:uiPriority w:val="59"/>
    <w:rsid w:val="00B42D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442C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442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customStyle="1" w:styleId="Tabellenraster5">
    <w:name w:val="Tabellenraster5"/>
    <w:basedOn w:val="NormaleTabelle"/>
    <w:next w:val="Tabellenraster"/>
    <w:uiPriority w:val="59"/>
    <w:rsid w:val="009913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69C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tandardWeb">
    <w:name w:val="Normal (Web)"/>
    <w:basedOn w:val="Standard"/>
    <w:uiPriority w:val="99"/>
    <w:unhideWhenUsed/>
    <w:rsid w:val="00B10D17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B45E2B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3D9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3D9C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5F5D8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9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3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18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2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42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7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33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7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4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7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14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7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8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9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9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2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379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1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9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EC1D22-E4FA-4F73-9312-AE5274A31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4543</Words>
  <Characters>28624</Characters>
  <Application>Microsoft Office Word</Application>
  <DocSecurity>0</DocSecurity>
  <Lines>238</Lines>
  <Paragraphs>6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olas</dc:creator>
  <cp:keywords/>
  <dc:description/>
  <cp:lastModifiedBy>Vanessa Holas</cp:lastModifiedBy>
  <cp:revision>52</cp:revision>
  <dcterms:created xsi:type="dcterms:W3CDTF">2023-09-26T09:24:00Z</dcterms:created>
  <dcterms:modified xsi:type="dcterms:W3CDTF">2024-11-07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e7694aba16f841a2d8fb5a011c61031f8ba7ebd9d2c1b6504ead4e043b57d</vt:lpwstr>
  </property>
</Properties>
</file>